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BE5A46" w14:textId="77777777" w:rsidR="00104012" w:rsidRDefault="00104012" w:rsidP="00104012">
      <w:pPr>
        <w:rPr>
          <w:rFonts w:ascii="Times New Roman" w:hAnsi="Times New Roman" w:cs="Times New Roman"/>
          <w:color w:val="000000" w:themeColor="text1"/>
        </w:rPr>
      </w:pPr>
      <w:r>
        <w:rPr>
          <w:rFonts w:ascii="Times New Roman" w:hAnsi="Times New Roman" w:cs="Times New Roman"/>
          <w:b/>
          <w:bCs/>
          <w:color w:val="000000" w:themeColor="text1"/>
        </w:rPr>
        <w:t>Supplemental Materials</w:t>
      </w:r>
    </w:p>
    <w:p w14:paraId="5D9A175B" w14:textId="77777777" w:rsidR="00104012" w:rsidRDefault="00104012" w:rsidP="00104012">
      <w:pPr>
        <w:rPr>
          <w:rFonts w:ascii="Times New Roman" w:hAnsi="Times New Roman" w:cs="Times New Roman"/>
          <w:color w:val="000000" w:themeColor="text1"/>
        </w:rPr>
      </w:pPr>
    </w:p>
    <w:p w14:paraId="7B7ED57F" w14:textId="77777777" w:rsidR="00104012" w:rsidRDefault="00104012" w:rsidP="00104012">
      <w:pPr>
        <w:rPr>
          <w:rFonts w:ascii="Times New Roman" w:hAnsi="Times New Roman" w:cs="Times New Roman"/>
          <w:color w:val="000000" w:themeColor="text1"/>
        </w:rPr>
      </w:pPr>
      <w:r>
        <w:rPr>
          <w:rFonts w:ascii="Times New Roman" w:hAnsi="Times New Roman" w:cs="Times New Roman"/>
          <w:i/>
          <w:iCs/>
          <w:color w:val="000000" w:themeColor="text1"/>
        </w:rPr>
        <w:t>ARIC Visit 5 Data Collection</w:t>
      </w:r>
    </w:p>
    <w:p w14:paraId="4BD1685D" w14:textId="77777777" w:rsidR="00104012" w:rsidRDefault="00104012" w:rsidP="00104012">
      <w:pPr>
        <w:rPr>
          <w:rFonts w:ascii="Times New Roman" w:hAnsi="Times New Roman" w:cs="Times New Roman"/>
          <w:color w:val="000000" w:themeColor="text1"/>
        </w:rPr>
      </w:pPr>
    </w:p>
    <w:p w14:paraId="3B9DA21C" w14:textId="1EEF1636" w:rsidR="00104012" w:rsidRPr="00D73A4F" w:rsidRDefault="00104012" w:rsidP="00104012">
      <w:pPr>
        <w:spacing w:line="480" w:lineRule="auto"/>
        <w:ind w:firstLine="720"/>
        <w:rPr>
          <w:rFonts w:ascii="Times New Roman" w:hAnsi="Times New Roman" w:cs="Times New Roman"/>
          <w:color w:val="000000" w:themeColor="text1"/>
        </w:rPr>
      </w:pPr>
      <w:r w:rsidRPr="00D73A4F">
        <w:rPr>
          <w:rFonts w:ascii="Times New Roman" w:hAnsi="Times New Roman" w:cs="Times New Roman"/>
          <w:color w:val="000000" w:themeColor="text1"/>
        </w:rPr>
        <w:t>Clinical data were collected using standardized protocols as previously described.</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ARIC Investigators&lt;/Author&gt;&lt;Year&gt;1989&lt;/Year&gt;&lt;RecNum&gt;439&lt;/RecNum&gt;&lt;DisplayText&gt;&lt;style face="superscript"&gt;1&lt;/style&gt;&lt;/DisplayText&gt;&lt;record&gt;&lt;rec-number&gt;439&lt;/rec-number&gt;&lt;foreign-keys&gt;&lt;key app="EN" db-id="vvv9fzrzhpf0eaezzem5r2sc2psz9e25wfa5" timestamp="1596115044" guid="2f187151-0324-4b69-b973-743ba1d66218"&gt;439&lt;/key&gt;&lt;/foreign-keys&gt;&lt;ref-type name="Journal Article"&gt;17&lt;/ref-type&gt;&lt;contributors&gt;&lt;authors&gt;&lt;author&gt;ARIC Investigators,&lt;/author&gt;&lt;/authors&gt;&lt;/contributors&gt;&lt;titles&gt;&lt;title&gt;The Atherosclerosis Risk in Communities (ARIC) Study: design and objectives.&lt;/title&gt;&lt;secondary-title&gt;Am J Epidemiol&lt;/secondary-title&gt;&lt;/titles&gt;&lt;periodical&gt;&lt;full-title&gt;Am J Epidemiol&lt;/full-title&gt;&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s://www.ncbi.nlm.nih.gov/pubmed/2646917&lt;/url&gt;&lt;/related-urls&gt;&lt;/urls&gt;&lt;/record&gt;&lt;/Cite&gt;&lt;/EndNote&gt;</w:instrText>
      </w:r>
      <w:r>
        <w:rPr>
          <w:rFonts w:ascii="Times New Roman" w:hAnsi="Times New Roman" w:cs="Times New Roman"/>
          <w:color w:val="000000" w:themeColor="text1"/>
        </w:rPr>
        <w:fldChar w:fldCharType="separate"/>
      </w:r>
      <w:r w:rsidRPr="00104012">
        <w:rPr>
          <w:rFonts w:ascii="Times New Roman" w:hAnsi="Times New Roman" w:cs="Times New Roman"/>
          <w:noProof/>
          <w:color w:val="000000" w:themeColor="text1"/>
          <w:vertAlign w:val="superscript"/>
        </w:rPr>
        <w:t>1</w:t>
      </w:r>
      <w:r>
        <w:rPr>
          <w:rFonts w:ascii="Times New Roman" w:hAnsi="Times New Roman" w:cs="Times New Roman"/>
          <w:color w:val="000000" w:themeColor="text1"/>
        </w:rPr>
        <w:fldChar w:fldCharType="end"/>
      </w:r>
      <w:r w:rsidRPr="00D73A4F">
        <w:rPr>
          <w:rFonts w:ascii="Times New Roman" w:hAnsi="Times New Roman" w:cs="Times New Roman"/>
          <w:color w:val="000000" w:themeColor="text1"/>
        </w:rPr>
        <w:t xml:space="preserve"> Demographic information, medical history, medication use, and laboratory values were obtained through structured interviews, physical examinations, and fasting blood draws. Cardiovascular risk factors were defined using established criteria. Hypertension was defined as systolic blood pressure ≥140 mmHg, diastolic blood pressure ≥90 mmHg, or use of antihypertensive medications. Diabetes mellitus was defined as fasting glucose ≥126 mg/dL, hemoglobin A1c ≥6.5%, or use of diabetes medications. The Pooled Cohort Prevention of Heart Failure (PCP-HF) risk score was calculated using established algorithms.</w:t>
      </w:r>
      <w:r>
        <w:rPr>
          <w:rFonts w:ascii="Times New Roman" w:hAnsi="Times New Roman" w:cs="Times New Roman"/>
          <w:color w:val="000000" w:themeColor="text1"/>
        </w:rPr>
        <w:fldChar w:fldCharType="begin">
          <w:fldData xml:space="preserve">PEVuZE5vdGU+PENpdGU+PEF1dGhvcj5LaGFuPC9BdXRob3I+PFllYXI+MjAxOTwvWWVhcj48UmVj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LaGFuPC9BdXRob3I+PFllYXI+MjAxOTwvWWVhcj48UmVj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104012">
        <w:rPr>
          <w:rFonts w:ascii="Times New Roman" w:hAnsi="Times New Roman" w:cs="Times New Roman"/>
          <w:noProof/>
          <w:color w:val="000000" w:themeColor="text1"/>
          <w:vertAlign w:val="superscript"/>
        </w:rPr>
        <w:t>2</w:t>
      </w:r>
      <w:r>
        <w:rPr>
          <w:rFonts w:ascii="Times New Roman" w:hAnsi="Times New Roman" w:cs="Times New Roman"/>
          <w:color w:val="000000" w:themeColor="text1"/>
        </w:rPr>
        <w:fldChar w:fldCharType="end"/>
      </w:r>
    </w:p>
    <w:p w14:paraId="2960DC59" w14:textId="77777777" w:rsidR="00104012" w:rsidRPr="00D73A4F" w:rsidRDefault="00104012" w:rsidP="00104012">
      <w:pPr>
        <w:spacing w:line="480" w:lineRule="auto"/>
        <w:ind w:firstLine="720"/>
        <w:rPr>
          <w:rFonts w:ascii="Times New Roman" w:hAnsi="Times New Roman" w:cs="Times New Roman"/>
          <w:color w:val="000000" w:themeColor="text1"/>
        </w:rPr>
      </w:pPr>
      <w:r w:rsidRPr="00D73A4F">
        <w:rPr>
          <w:rFonts w:ascii="Times New Roman" w:hAnsi="Times New Roman" w:cs="Times New Roman"/>
          <w:color w:val="000000" w:themeColor="text1"/>
        </w:rPr>
        <w:t>Standard 12-lead ECGs were obtained using GE MAC 1200 electrocardiographs (GE Healthcare, Milwaukee, WI) with participants in the supine position after 5 minutes of rest. ECGs were digitally stored and transmitted to the ARIC ECG Reading Center for quality assessment and automated interpretation. Only ECGs meeting pre-specified quality criteria for automated analysis were included.</w:t>
      </w:r>
    </w:p>
    <w:p w14:paraId="03F20373" w14:textId="7768A149" w:rsidR="00104012" w:rsidRPr="00D73A4F" w:rsidRDefault="00104012" w:rsidP="00104012">
      <w:pPr>
        <w:spacing w:line="480" w:lineRule="auto"/>
        <w:ind w:firstLine="720"/>
        <w:rPr>
          <w:rFonts w:ascii="Times New Roman" w:hAnsi="Times New Roman" w:cs="Times New Roman"/>
          <w:color w:val="000000" w:themeColor="text1"/>
        </w:rPr>
      </w:pPr>
      <w:r w:rsidRPr="00D73A4F">
        <w:rPr>
          <w:rFonts w:ascii="Times New Roman" w:hAnsi="Times New Roman" w:cs="Times New Roman"/>
          <w:color w:val="000000" w:themeColor="text1"/>
        </w:rPr>
        <w:t>Transthoracic echocardiography was performed using standardized protocols</w:t>
      </w:r>
      <w:r>
        <w:rPr>
          <w:rFonts w:ascii="Times New Roman" w:hAnsi="Times New Roman" w:cs="Times New Roman"/>
          <w:color w:val="000000" w:themeColor="text1"/>
        </w:rPr>
        <w:t>.</w:t>
      </w:r>
      <w:r>
        <w:rPr>
          <w:rFonts w:ascii="Times New Roman" w:hAnsi="Times New Roman" w:cs="Times New Roman"/>
          <w:color w:val="000000" w:themeColor="text1"/>
        </w:rPr>
        <w:fldChar w:fldCharType="begin">
          <w:fldData xml:space="preserve">PEVuZE5vdGU+PENpdGU+PEF1dGhvcj5TaGFoPC9BdXRob3I+PFllYXI+MjAxNDwvWWVhcj48UmVj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aGFoPC9BdXRob3I+PFllYXI+MjAxNDwvWWVhcj48UmVj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10401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r w:rsidRPr="00D73A4F">
        <w:rPr>
          <w:rFonts w:ascii="Times New Roman" w:hAnsi="Times New Roman" w:cs="Times New Roman"/>
          <w:color w:val="000000" w:themeColor="text1"/>
        </w:rPr>
        <w:t xml:space="preserve">Aortic stenosis severity was classified according to contemporary guidelines using aortic valve area, mean transaortic gradient, and peak aortic velocity. Severe AS was defined as aortic valve area &lt;1.0 cm², mean gradient &gt;40 mmHg, and peak velocity &gt;4.0 m/s. Moderate AS was defined as aortic valve area 1.0-1.5 cm², mean gradient 20-40 mmHg, and peak velocity 3.0-4.0 m/s. Mild AS was defined as aortic valve area &gt;1.5 cm², mean gradient &lt;20 mmHg, and peak velocity 2.6-3.0 m/s. For analysis purposes, moderate and severe AS were combined as "moderate/severe AS" given the small number of severe cases in the community population. Left ventricular </w:t>
      </w:r>
      <w:r w:rsidRPr="00D73A4F">
        <w:rPr>
          <w:rFonts w:ascii="Times New Roman" w:hAnsi="Times New Roman" w:cs="Times New Roman"/>
          <w:color w:val="000000" w:themeColor="text1"/>
        </w:rPr>
        <w:lastRenderedPageBreak/>
        <w:t>hypertrophy was defined as left ventricular mass index &gt;115 g/m² in men and &gt;95 g/m² in women.</w:t>
      </w:r>
    </w:p>
    <w:p w14:paraId="767B0055" w14:textId="77777777" w:rsidR="00104012" w:rsidRPr="00343AD3" w:rsidRDefault="00104012" w:rsidP="00104012">
      <w:pPr>
        <w:pStyle w:val="Heading2"/>
        <w:spacing w:before="0" w:after="0" w:line="480" w:lineRule="auto"/>
        <w:rPr>
          <w:rFonts w:ascii="Times New Roman" w:hAnsi="Times New Roman" w:cs="Times New Roman"/>
          <w:i/>
          <w:iCs/>
          <w:color w:val="000000" w:themeColor="text1"/>
          <w:sz w:val="24"/>
          <w:szCs w:val="24"/>
        </w:rPr>
      </w:pPr>
      <w:r w:rsidRPr="00343AD3">
        <w:rPr>
          <w:rFonts w:ascii="Times New Roman" w:hAnsi="Times New Roman" w:cs="Times New Roman"/>
          <w:i/>
          <w:iCs/>
          <w:color w:val="000000" w:themeColor="text1"/>
          <w:sz w:val="24"/>
          <w:szCs w:val="24"/>
        </w:rPr>
        <w:t>ARIC Outcome Ascertainment</w:t>
      </w:r>
    </w:p>
    <w:p w14:paraId="67C8A780" w14:textId="272DFEA0" w:rsidR="00104012" w:rsidRPr="00D73A4F" w:rsidRDefault="00104012" w:rsidP="00104012">
      <w:pPr>
        <w:spacing w:line="480" w:lineRule="auto"/>
        <w:ind w:firstLine="720"/>
        <w:rPr>
          <w:rFonts w:ascii="Times New Roman" w:hAnsi="Times New Roman" w:cs="Times New Roman"/>
          <w:color w:val="000000" w:themeColor="text1"/>
        </w:rPr>
      </w:pPr>
      <w:r w:rsidRPr="00D73A4F">
        <w:rPr>
          <w:rFonts w:ascii="Times New Roman" w:hAnsi="Times New Roman" w:cs="Times New Roman"/>
          <w:color w:val="000000" w:themeColor="text1"/>
        </w:rPr>
        <w:t>The primary diagnostic outcome was the presence of moderate/severe aortic stenosis at Visit 5 as determined by echocardiography. Secondary outcomes included incident heart failure and development of moderate/sev</w:t>
      </w:r>
      <w:r w:rsidRPr="004F7FF1">
        <w:rPr>
          <w:rFonts w:ascii="Times New Roman" w:hAnsi="Times New Roman" w:cs="Times New Roman"/>
          <w:color w:val="000000" w:themeColor="text1"/>
        </w:rPr>
        <w:t>ere aortic stenosis during follow-up. Heart failure events were adjudicated by trained physicians using standardized criteria including hospitalization records, medications, and clinical presentation.</w:t>
      </w:r>
      <w:r>
        <w:rPr>
          <w:rFonts w:ascii="Times New Roman" w:hAnsi="Times New Roman" w:cs="Times New Roman"/>
          <w:color w:val="000000" w:themeColor="text1"/>
        </w:rPr>
        <w:fldChar w:fldCharType="begin">
          <w:fldData xml:space="preserve">PEVuZE5vdGU+PENpdGU+PEF1dGhvcj5Mb2VocjwvQXV0aG9yPjxZZWFyPjIwMDg8L1llYXI+PFJl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Mb2VocjwvQXV0aG9yPjxZZWFyPjIwMDg8L1llYXI+PFJl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104012">
        <w:rPr>
          <w:rFonts w:ascii="Times New Roman" w:hAnsi="Times New Roman" w:cs="Times New Roman"/>
          <w:noProof/>
          <w:color w:val="000000" w:themeColor="text1"/>
          <w:vertAlign w:val="superscript"/>
        </w:rPr>
        <w:t>4, 5</w:t>
      </w:r>
      <w:r>
        <w:rPr>
          <w:rFonts w:ascii="Times New Roman" w:hAnsi="Times New Roman" w:cs="Times New Roman"/>
          <w:color w:val="000000" w:themeColor="text1"/>
        </w:rPr>
        <w:fldChar w:fldCharType="end"/>
      </w:r>
      <w:r w:rsidRPr="004F7FF1">
        <w:rPr>
          <w:rFonts w:ascii="Times New Roman" w:hAnsi="Times New Roman" w:cs="Times New Roman"/>
          <w:color w:val="000000" w:themeColor="text1"/>
        </w:rPr>
        <w:t xml:space="preserve"> </w:t>
      </w:r>
      <w:r>
        <w:rPr>
          <w:rStyle w:val="s5"/>
          <w:rFonts w:ascii="Times New Roman" w:hAnsi="Times New Roman" w:cs="Times New Roman"/>
          <w:color w:val="000000"/>
        </w:rPr>
        <w:t>H</w:t>
      </w:r>
      <w:r w:rsidRPr="004F7FF1">
        <w:rPr>
          <w:rStyle w:val="s5"/>
          <w:rFonts w:ascii="Times New Roman" w:hAnsi="Times New Roman" w:cs="Times New Roman"/>
          <w:color w:val="000000"/>
        </w:rPr>
        <w:t>ospital discharge records or death certificates that</w:t>
      </w:r>
      <w:r w:rsidRPr="004F7FF1">
        <w:rPr>
          <w:rStyle w:val="apple-converted-space"/>
          <w:rFonts w:ascii="Times New Roman" w:hAnsi="Times New Roman" w:cs="Times New Roman"/>
          <w:color w:val="000000"/>
        </w:rPr>
        <w:t> </w:t>
      </w:r>
      <w:r w:rsidRPr="004F7FF1">
        <w:rPr>
          <w:rStyle w:val="s5"/>
          <w:rFonts w:ascii="Times New Roman" w:hAnsi="Times New Roman" w:cs="Times New Roman"/>
          <w:color w:val="000000"/>
        </w:rPr>
        <w:t>indicated HF</w:t>
      </w:r>
      <w:r w:rsidRPr="004F7FF1">
        <w:rPr>
          <w:rStyle w:val="apple-converted-space"/>
          <w:rFonts w:ascii="Times New Roman" w:hAnsi="Times New Roman" w:cs="Times New Roman"/>
          <w:color w:val="000000"/>
        </w:rPr>
        <w:t> </w:t>
      </w:r>
      <w:r w:rsidRPr="004F7FF1">
        <w:rPr>
          <w:rStyle w:val="s5"/>
          <w:rFonts w:ascii="Times New Roman" w:hAnsi="Times New Roman" w:cs="Times New Roman"/>
          <w:color w:val="000000"/>
        </w:rPr>
        <w:t>with</w:t>
      </w:r>
      <w:r w:rsidRPr="004F7FF1">
        <w:rPr>
          <w:rStyle w:val="apple-converted-space"/>
          <w:rFonts w:ascii="Times New Roman" w:hAnsi="Times New Roman" w:cs="Times New Roman"/>
          <w:color w:val="000000"/>
        </w:rPr>
        <w:t> </w:t>
      </w:r>
      <w:r w:rsidRPr="004F7FF1">
        <w:rPr>
          <w:rStyle w:val="s9"/>
          <w:rFonts w:ascii="Times New Roman" w:hAnsi="Times New Roman" w:cs="Times New Roman"/>
          <w:i/>
          <w:iCs/>
          <w:color w:val="000000"/>
        </w:rPr>
        <w:t>International Classification of Diseases (ICD), 9/10</w:t>
      </w:r>
      <w:r w:rsidRPr="004F7FF1">
        <w:rPr>
          <w:rStyle w:val="s10"/>
          <w:rFonts w:ascii="Times New Roman" w:hAnsi="Times New Roman" w:cs="Times New Roman"/>
          <w:i/>
          <w:iCs/>
          <w:color w:val="000000"/>
          <w:vertAlign w:val="superscript"/>
        </w:rPr>
        <w:t>th</w:t>
      </w:r>
      <w:r w:rsidRPr="004F7FF1">
        <w:rPr>
          <w:rStyle w:val="apple-converted-space"/>
          <w:rFonts w:ascii="Times New Roman" w:hAnsi="Times New Roman" w:cs="Times New Roman"/>
          <w:i/>
          <w:iCs/>
          <w:color w:val="000000"/>
        </w:rPr>
        <w:t> </w:t>
      </w:r>
      <w:r w:rsidRPr="004F7FF1">
        <w:rPr>
          <w:rStyle w:val="s9"/>
          <w:rFonts w:ascii="Times New Roman" w:hAnsi="Times New Roman" w:cs="Times New Roman"/>
          <w:i/>
          <w:iCs/>
          <w:color w:val="000000"/>
        </w:rPr>
        <w:t>Revision</w:t>
      </w:r>
      <w:r w:rsidRPr="004F7FF1">
        <w:rPr>
          <w:rStyle w:val="apple-converted-space"/>
          <w:rFonts w:ascii="Times New Roman" w:hAnsi="Times New Roman" w:cs="Times New Roman"/>
          <w:color w:val="000000"/>
        </w:rPr>
        <w:t> </w:t>
      </w:r>
      <w:r w:rsidRPr="004F7FF1">
        <w:rPr>
          <w:rStyle w:val="s5"/>
          <w:rFonts w:ascii="Times New Roman" w:hAnsi="Times New Roman" w:cs="Times New Roman"/>
          <w:color w:val="000000"/>
        </w:rPr>
        <w:t>codes 428x</w:t>
      </w:r>
      <w:r w:rsidRPr="004F7FF1">
        <w:rPr>
          <w:rStyle w:val="apple-converted-space"/>
          <w:rFonts w:ascii="Times New Roman" w:hAnsi="Times New Roman" w:cs="Times New Roman"/>
          <w:color w:val="000000"/>
        </w:rPr>
        <w:t> </w:t>
      </w:r>
      <w:r w:rsidRPr="004F7FF1">
        <w:rPr>
          <w:rStyle w:val="s5"/>
          <w:rFonts w:ascii="Times New Roman" w:hAnsi="Times New Roman" w:cs="Times New Roman"/>
          <w:color w:val="000000"/>
        </w:rPr>
        <w:t>and 410x were used to identify</w:t>
      </w:r>
      <w:r w:rsidRPr="004F7FF1">
        <w:rPr>
          <w:rStyle w:val="apple-converted-space"/>
          <w:rFonts w:ascii="Times New Roman" w:hAnsi="Times New Roman" w:cs="Times New Roman"/>
          <w:color w:val="000000"/>
        </w:rPr>
        <w:t> </w:t>
      </w:r>
      <w:r w:rsidRPr="004F7FF1">
        <w:rPr>
          <w:rStyle w:val="s5"/>
          <w:rFonts w:ascii="Times New Roman" w:hAnsi="Times New Roman" w:cs="Times New Roman"/>
          <w:color w:val="000000"/>
        </w:rPr>
        <w:t>potential HF events.</w:t>
      </w:r>
    </w:p>
    <w:p w14:paraId="17CEC5A0" w14:textId="77777777" w:rsidR="00104012" w:rsidRPr="00436CCC" w:rsidRDefault="00104012" w:rsidP="00104012">
      <w:pPr>
        <w:pStyle w:val="Heading2"/>
        <w:spacing w:before="0" w:after="0" w:line="480" w:lineRule="auto"/>
        <w:rPr>
          <w:rFonts w:ascii="Times New Roman" w:hAnsi="Times New Roman" w:cs="Times New Roman"/>
          <w:i/>
          <w:iCs/>
          <w:color w:val="000000" w:themeColor="text1"/>
          <w:sz w:val="24"/>
          <w:szCs w:val="24"/>
        </w:rPr>
      </w:pPr>
      <w:r w:rsidRPr="00436CCC">
        <w:rPr>
          <w:rFonts w:ascii="Times New Roman" w:hAnsi="Times New Roman" w:cs="Times New Roman"/>
          <w:i/>
          <w:iCs/>
          <w:color w:val="000000" w:themeColor="text1"/>
          <w:sz w:val="24"/>
          <w:szCs w:val="24"/>
        </w:rPr>
        <w:t>TAVR Cohort Data Collection</w:t>
      </w:r>
    </w:p>
    <w:p w14:paraId="728042B8" w14:textId="1724740A" w:rsidR="00104012" w:rsidRPr="00D73A4F" w:rsidRDefault="00104012" w:rsidP="00104012">
      <w:pPr>
        <w:spacing w:line="480" w:lineRule="auto"/>
        <w:ind w:firstLine="720"/>
        <w:rPr>
          <w:rFonts w:ascii="Times New Roman" w:hAnsi="Times New Roman" w:cs="Times New Roman"/>
          <w:color w:val="000000" w:themeColor="text1"/>
        </w:rPr>
      </w:pPr>
      <w:r w:rsidRPr="00D73A4F">
        <w:rPr>
          <w:rFonts w:ascii="Times New Roman" w:hAnsi="Times New Roman" w:cs="Times New Roman"/>
          <w:color w:val="000000" w:themeColor="text1"/>
        </w:rPr>
        <w:t>Clinical data were extracted fro</w:t>
      </w:r>
      <w:r w:rsidRPr="00991861">
        <w:rPr>
          <w:rFonts w:ascii="Times New Roman" w:hAnsi="Times New Roman" w:cs="Times New Roman"/>
          <w:color w:val="000000" w:themeColor="text1"/>
        </w:rPr>
        <w:t xml:space="preserve">m the STS registry and included patient demographics, comorbidities, laboratory values, and surgical risk scores. </w:t>
      </w:r>
      <w:r>
        <w:rPr>
          <w:rFonts w:ascii="Times New Roman" w:hAnsi="Times New Roman" w:cs="Times New Roman"/>
          <w:color w:val="000000" w:themeColor="text1"/>
        </w:rPr>
        <w:t>T</w:t>
      </w:r>
      <w:r w:rsidRPr="00991861">
        <w:rPr>
          <w:rStyle w:val="s18"/>
          <w:rFonts w:ascii="Times New Roman" w:hAnsi="Times New Roman" w:cs="Times New Roman"/>
          <w:color w:val="000000"/>
        </w:rPr>
        <w:t>he STS database is a national registry established in 1989 to collect and analyze clinical data on adult cardiac surgery procedures, representing a collaboration between STS and more than 90% of adult cardiac surgery centers in the United States, with the primary goal of improving quality of patient care and outcomes</w:t>
      </w:r>
      <w:r>
        <w:rPr>
          <w:rStyle w:val="s18"/>
          <w:rFonts w:ascii="Times New Roman" w:hAnsi="Times New Roman" w:cs="Times New Roman"/>
          <w:color w:val="000000"/>
        </w:rPr>
        <w:t>.</w:t>
      </w:r>
      <w:r>
        <w:rPr>
          <w:rStyle w:val="s18"/>
          <w:rFonts w:ascii="Times New Roman" w:hAnsi="Times New Roman" w:cs="Times New Roman"/>
          <w:color w:val="000000"/>
        </w:rPr>
        <w:fldChar w:fldCharType="begin">
          <w:fldData xml:space="preserve">PEVuZE5vdGU+PENpdGU+PEF1dGhvcj5KYWNvYnM8L0F1dGhvcj48WWVhcj4yMDEwPC9ZZWFyPjxS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</w:fldData>
        </w:fldChar>
      </w:r>
      <w:r>
        <w:rPr>
          <w:rStyle w:val="s18"/>
          <w:rFonts w:ascii="Times New Roman" w:hAnsi="Times New Roman" w:cs="Times New Roman"/>
          <w:color w:val="000000"/>
        </w:rPr>
        <w:instrText xml:space="preserve"> ADDIN EN.CITE </w:instrText>
      </w:r>
      <w:r>
        <w:rPr>
          <w:rStyle w:val="s18"/>
          <w:rFonts w:ascii="Times New Roman" w:hAnsi="Times New Roman" w:cs="Times New Roman"/>
          <w:color w:val="000000"/>
        </w:rPr>
        <w:fldChar w:fldCharType="begin">
          <w:fldData xml:space="preserve">PEVuZE5vdGU+PENpdGU+PEF1dGhvcj5KYWNvYnM8L0F1dGhvcj48WWVhcj4yMDEwPC9ZZWFyPjxS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</w:fldData>
        </w:fldChar>
      </w:r>
      <w:r>
        <w:rPr>
          <w:rStyle w:val="s18"/>
          <w:rFonts w:ascii="Times New Roman" w:hAnsi="Times New Roman" w:cs="Times New Roman"/>
          <w:color w:val="000000"/>
        </w:rPr>
        <w:instrText xml:space="preserve"> ADDIN EN.CITE.DATA </w:instrText>
      </w:r>
      <w:r>
        <w:rPr>
          <w:rStyle w:val="s18"/>
          <w:rFonts w:ascii="Times New Roman" w:hAnsi="Times New Roman" w:cs="Times New Roman"/>
          <w:color w:val="000000"/>
        </w:rPr>
      </w:r>
      <w:r>
        <w:rPr>
          <w:rStyle w:val="s18"/>
          <w:rFonts w:ascii="Times New Roman" w:hAnsi="Times New Roman" w:cs="Times New Roman"/>
          <w:color w:val="000000"/>
        </w:rPr>
        <w:fldChar w:fldCharType="end"/>
      </w:r>
      <w:r>
        <w:rPr>
          <w:rStyle w:val="s18"/>
          <w:rFonts w:ascii="Times New Roman" w:hAnsi="Times New Roman" w:cs="Times New Roman"/>
          <w:color w:val="000000"/>
        </w:rPr>
      </w:r>
      <w:r>
        <w:rPr>
          <w:rStyle w:val="s18"/>
          <w:rFonts w:ascii="Times New Roman" w:hAnsi="Times New Roman" w:cs="Times New Roman"/>
          <w:color w:val="000000"/>
        </w:rPr>
        <w:fldChar w:fldCharType="separate"/>
      </w:r>
      <w:r w:rsidRPr="00104012">
        <w:rPr>
          <w:rStyle w:val="s18"/>
          <w:rFonts w:ascii="Times New Roman" w:hAnsi="Times New Roman" w:cs="Times New Roman"/>
          <w:noProof/>
          <w:color w:val="000000"/>
          <w:vertAlign w:val="superscript"/>
        </w:rPr>
        <w:t>6, 7</w:t>
      </w:r>
      <w:r>
        <w:rPr>
          <w:rStyle w:val="s18"/>
          <w:rFonts w:ascii="Times New Roman" w:hAnsi="Times New Roman" w:cs="Times New Roman"/>
          <w:color w:val="000000"/>
        </w:rPr>
        <w:fldChar w:fldCharType="end"/>
      </w:r>
      <w:r w:rsidRPr="00991861">
        <w:rPr>
          <w:rStyle w:val="apple-converted-space"/>
          <w:rFonts w:ascii="Times New Roman" w:hAnsi="Times New Roman" w:cs="Times New Roman"/>
          <w:color w:val="000000"/>
        </w:rPr>
        <w:t> </w:t>
      </w:r>
      <w:r w:rsidRPr="00991861">
        <w:rPr>
          <w:rStyle w:val="s18"/>
          <w:rFonts w:ascii="Times New Roman" w:hAnsi="Times New Roman" w:cs="Times New Roman"/>
          <w:color w:val="000000"/>
        </w:rPr>
        <w:t>The STS database employs standardized data collection protocols relying on detailed data elements, definitions, and specifications that are updated periodically to reflect advances in procedural techniques and clinical practice</w:t>
      </w:r>
      <w:r>
        <w:rPr>
          <w:rStyle w:val="s18"/>
          <w:rFonts w:ascii="Times New Roman" w:hAnsi="Times New Roman" w:cs="Times New Roman"/>
          <w:color w:val="000000"/>
        </w:rPr>
        <w:t>.</w:t>
      </w:r>
      <w:r>
        <w:rPr>
          <w:rStyle w:val="s18"/>
          <w:rFonts w:ascii="Times New Roman" w:hAnsi="Times New Roman" w:cs="Times New Roman"/>
          <w:color w:val="000000"/>
        </w:rPr>
        <w:fldChar w:fldCharType="begin">
          <w:fldData xml:space="preserve">PEVuZE5vdGU+PENpdGU+PEF1dGhvcj5KYWNvYnM8L0F1dGhvcj48WWVhcj4yMDEwPC9ZZWFyPjxS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</w:fldData>
        </w:fldChar>
      </w:r>
      <w:r>
        <w:rPr>
          <w:rStyle w:val="s18"/>
          <w:rFonts w:ascii="Times New Roman" w:hAnsi="Times New Roman" w:cs="Times New Roman"/>
          <w:color w:val="000000"/>
        </w:rPr>
        <w:instrText xml:space="preserve"> ADDIN EN.CITE </w:instrText>
      </w:r>
      <w:r>
        <w:rPr>
          <w:rStyle w:val="s18"/>
          <w:rFonts w:ascii="Times New Roman" w:hAnsi="Times New Roman" w:cs="Times New Roman"/>
          <w:color w:val="000000"/>
        </w:rPr>
        <w:fldChar w:fldCharType="begin">
          <w:fldData xml:space="preserve">PEVuZE5vdGU+PENpdGU+PEF1dGhvcj5KYWNvYnM8L0F1dGhvcj48WWVhcj4yMDEwPC9ZZWFyPjxS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</w:fldData>
        </w:fldChar>
      </w:r>
      <w:r>
        <w:rPr>
          <w:rStyle w:val="s18"/>
          <w:rFonts w:ascii="Times New Roman" w:hAnsi="Times New Roman" w:cs="Times New Roman"/>
          <w:color w:val="000000"/>
        </w:rPr>
        <w:instrText xml:space="preserve"> ADDIN EN.CITE.DATA </w:instrText>
      </w:r>
      <w:r>
        <w:rPr>
          <w:rStyle w:val="s18"/>
          <w:rFonts w:ascii="Times New Roman" w:hAnsi="Times New Roman" w:cs="Times New Roman"/>
          <w:color w:val="000000"/>
        </w:rPr>
      </w:r>
      <w:r>
        <w:rPr>
          <w:rStyle w:val="s18"/>
          <w:rFonts w:ascii="Times New Roman" w:hAnsi="Times New Roman" w:cs="Times New Roman"/>
          <w:color w:val="000000"/>
        </w:rPr>
        <w:fldChar w:fldCharType="end"/>
      </w:r>
      <w:r>
        <w:rPr>
          <w:rStyle w:val="s18"/>
          <w:rFonts w:ascii="Times New Roman" w:hAnsi="Times New Roman" w:cs="Times New Roman"/>
          <w:color w:val="000000"/>
        </w:rPr>
      </w:r>
      <w:r>
        <w:rPr>
          <w:rStyle w:val="s18"/>
          <w:rFonts w:ascii="Times New Roman" w:hAnsi="Times New Roman" w:cs="Times New Roman"/>
          <w:color w:val="000000"/>
        </w:rPr>
        <w:fldChar w:fldCharType="separate"/>
      </w:r>
      <w:r w:rsidRPr="00104012">
        <w:rPr>
          <w:rStyle w:val="s18"/>
          <w:rFonts w:ascii="Times New Roman" w:hAnsi="Times New Roman" w:cs="Times New Roman"/>
          <w:noProof/>
          <w:color w:val="000000"/>
          <w:vertAlign w:val="superscript"/>
        </w:rPr>
        <w:t>6, 8</w:t>
      </w:r>
      <w:r>
        <w:rPr>
          <w:rStyle w:val="s18"/>
          <w:rFonts w:ascii="Times New Roman" w:hAnsi="Times New Roman" w:cs="Times New Roman"/>
          <w:color w:val="000000"/>
        </w:rPr>
        <w:fldChar w:fldCharType="end"/>
      </w:r>
      <w:r w:rsidRPr="00D73A4F">
        <w:rPr>
          <w:rFonts w:ascii="Times New Roman" w:hAnsi="Times New Roman" w:cs="Times New Roman"/>
          <w:color w:val="000000" w:themeColor="text1"/>
        </w:rPr>
        <w:t xml:space="preserve"> The 2008 STS Predicted Risk of Mortality and EuroSCORE II risk scores were calculated using established algorithms.</w:t>
      </w:r>
      <w:r>
        <w:rPr>
          <w:rFonts w:ascii="Times New Roman" w:hAnsi="Times New Roman" w:cs="Times New Roman"/>
          <w:color w:val="000000" w:themeColor="text1"/>
        </w:rPr>
        <w:fldChar w:fldCharType="begin">
          <w:fldData xml:space="preserve">PEVuZE5vdGU+PENpdGU+PEF1dGhvcj5PJmFwb3M7QnJpZW48L0F1dGhvcj48WWVhcj4yMDA5PC9Z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PJmFwb3M7QnJpZW48L0F1dGhvcj48WWVhcj4yMDA5PC9Z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Pr="00104012">
        <w:rPr>
          <w:rFonts w:ascii="Times New Roman" w:hAnsi="Times New Roman" w:cs="Times New Roman"/>
          <w:noProof/>
          <w:color w:val="000000" w:themeColor="text1"/>
          <w:vertAlign w:val="superscript"/>
        </w:rPr>
        <w:t>8, 9</w:t>
      </w:r>
      <w:r>
        <w:rPr>
          <w:rFonts w:ascii="Times New Roman" w:hAnsi="Times New Roman" w:cs="Times New Roman"/>
          <w:color w:val="000000" w:themeColor="text1"/>
        </w:rPr>
        <w:fldChar w:fldCharType="end"/>
      </w:r>
      <w:r w:rsidRPr="00D73A4F">
        <w:rPr>
          <w:rFonts w:ascii="Times New Roman" w:hAnsi="Times New Roman" w:cs="Times New Roman"/>
          <w:color w:val="000000" w:themeColor="text1"/>
        </w:rPr>
        <w:t xml:space="preserve"> Post-procedural outcomes including length of stay, permanent pacemaker implantation, and in-hospital mortality were collected. Echocardiographic assessment was performed as part of standard pre-TAVR </w:t>
      </w:r>
      <w:r w:rsidRPr="00D73A4F">
        <w:rPr>
          <w:rFonts w:ascii="Times New Roman" w:hAnsi="Times New Roman" w:cs="Times New Roman"/>
          <w:color w:val="000000" w:themeColor="text1"/>
        </w:rPr>
        <w:lastRenderedPageBreak/>
        <w:t>evaluation using institutional protocols with severe AS defined as the indication for TAVR intervention.</w:t>
      </w:r>
    </w:p>
    <w:p w14:paraId="3D8C8481" w14:textId="77777777" w:rsidR="00104012" w:rsidRPr="00D73A4F" w:rsidRDefault="00104012" w:rsidP="00104012">
      <w:pPr>
        <w:spacing w:line="480" w:lineRule="auto"/>
        <w:ind w:firstLine="720"/>
        <w:rPr>
          <w:rFonts w:ascii="Times New Roman" w:hAnsi="Times New Roman" w:cs="Times New Roman"/>
          <w:color w:val="000000" w:themeColor="text1"/>
        </w:rPr>
      </w:pPr>
      <w:r w:rsidRPr="00D73A4F">
        <w:rPr>
          <w:rFonts w:ascii="Times New Roman" w:hAnsi="Times New Roman" w:cs="Times New Roman"/>
          <w:color w:val="000000" w:themeColor="text1"/>
        </w:rPr>
        <w:t>All 12-lead ECGs performed at the institution were extracted from the MUSE Cardiology Information System (GE Healthcare, Chicago, IL) database. ECGs were included if they were recorded between 10 years prior to TAVR and the day of the procedure and had adequate signal quality for automated interpretation.</w:t>
      </w:r>
    </w:p>
    <w:p w14:paraId="52C425D9" w14:textId="77777777" w:rsidR="00104012" w:rsidRPr="005A5D1D" w:rsidRDefault="00104012" w:rsidP="00104012">
      <w:pPr>
        <w:pStyle w:val="Heading2"/>
        <w:spacing w:before="0" w:after="0" w:line="480" w:lineRule="auto"/>
        <w:rPr>
          <w:rFonts w:ascii="Times New Roman" w:hAnsi="Times New Roman" w:cs="Times New Roman"/>
          <w:i/>
          <w:iCs/>
          <w:color w:val="000000" w:themeColor="text1"/>
          <w:sz w:val="24"/>
          <w:szCs w:val="24"/>
        </w:rPr>
      </w:pPr>
      <w:r w:rsidRPr="005A5D1D">
        <w:rPr>
          <w:rFonts w:ascii="Times New Roman" w:hAnsi="Times New Roman" w:cs="Times New Roman"/>
          <w:i/>
          <w:iCs/>
          <w:color w:val="000000" w:themeColor="text1"/>
          <w:sz w:val="24"/>
          <w:szCs w:val="24"/>
        </w:rPr>
        <w:t>TAVR Outcome Ascertainment</w:t>
      </w:r>
    </w:p>
    <w:p w14:paraId="49ECDFA1" w14:textId="77777777" w:rsidR="00104012" w:rsidRPr="00D73A4F" w:rsidRDefault="00104012" w:rsidP="00104012">
      <w:pPr>
        <w:spacing w:line="480" w:lineRule="auto"/>
        <w:ind w:firstLine="720"/>
        <w:rPr>
          <w:rFonts w:ascii="Times New Roman" w:hAnsi="Times New Roman" w:cs="Times New Roman"/>
          <w:color w:val="000000" w:themeColor="text1"/>
        </w:rPr>
      </w:pPr>
      <w:r w:rsidRPr="00D73A4F">
        <w:rPr>
          <w:rFonts w:ascii="Times New Roman" w:hAnsi="Times New Roman" w:cs="Times New Roman"/>
          <w:color w:val="000000" w:themeColor="text1"/>
        </w:rPr>
        <w:t>The primary outcome was all-cause mortality, ascertained through institutional medical records and STS database follow-up. For patients without documented death dates, mortality status was determined through manual review of clinical notes and family communications documented in the electronic health record. Follow-up time was calculated from the date of TAVR to death or last known contact, with administrative censoring at 5 years post-procedure.</w:t>
      </w:r>
    </w:p>
    <w:p w14:paraId="1F4C0F9D" w14:textId="77777777" w:rsidR="00104012" w:rsidRPr="00DF0FF6" w:rsidRDefault="00104012" w:rsidP="00104012">
      <w:pPr>
        <w:pStyle w:val="Heading2"/>
        <w:spacing w:before="0" w:after="0" w:line="480" w:lineRule="auto"/>
        <w:rPr>
          <w:rFonts w:ascii="Times New Roman" w:hAnsi="Times New Roman" w:cs="Times New Roman"/>
          <w:i/>
          <w:iCs/>
          <w:color w:val="000000" w:themeColor="text1"/>
          <w:sz w:val="24"/>
          <w:szCs w:val="24"/>
        </w:rPr>
      </w:pPr>
      <w:r w:rsidRPr="00DF0FF6">
        <w:rPr>
          <w:rFonts w:ascii="Times New Roman" w:hAnsi="Times New Roman" w:cs="Times New Roman"/>
          <w:i/>
          <w:iCs/>
          <w:color w:val="000000" w:themeColor="text1"/>
          <w:sz w:val="24"/>
          <w:szCs w:val="24"/>
        </w:rPr>
        <w:t>Detailed Statistical Methods</w:t>
      </w:r>
    </w:p>
    <w:p w14:paraId="43FFB1A2" w14:textId="77777777" w:rsidR="00104012" w:rsidRPr="00D73A4F" w:rsidRDefault="00104012" w:rsidP="00104012">
      <w:pPr>
        <w:spacing w:line="480" w:lineRule="auto"/>
        <w:ind w:firstLine="720"/>
        <w:rPr>
          <w:rFonts w:ascii="Times New Roman" w:hAnsi="Times New Roman" w:cs="Times New Roman"/>
          <w:color w:val="000000" w:themeColor="text1"/>
        </w:rPr>
      </w:pPr>
      <w:r w:rsidRPr="00D73A4F">
        <w:rPr>
          <w:rFonts w:ascii="Times New Roman" w:hAnsi="Times New Roman" w:cs="Times New Roman"/>
          <w:color w:val="000000" w:themeColor="text1"/>
        </w:rPr>
        <w:t xml:space="preserve">Baseline characteristics were compared across aortic stenosis severity groups (ARIC) or trajectory clusters (TAVR) using analysis of variance for continuous variables and chi-square tests for categorical variables. For the community validation analysis, sensitivity, specificity, positive predictive value, and negative predictive value were calculated using optimal </w:t>
      </w:r>
      <w:proofErr w:type="spellStart"/>
      <w:r w:rsidRPr="00D73A4F">
        <w:rPr>
          <w:rFonts w:ascii="Times New Roman" w:hAnsi="Times New Roman" w:cs="Times New Roman"/>
          <w:color w:val="000000" w:themeColor="text1"/>
        </w:rPr>
        <w:t>cutpoints</w:t>
      </w:r>
      <w:proofErr w:type="spellEnd"/>
      <w:r w:rsidRPr="00D73A4F">
        <w:rPr>
          <w:rFonts w:ascii="Times New Roman" w:hAnsi="Times New Roman" w:cs="Times New Roman"/>
          <w:color w:val="000000" w:themeColor="text1"/>
        </w:rPr>
        <w:t>. Prevalence-adjusted performance metrics were calculated using the formula: PPV = (sensitivity × prevalence) / [(sensitivity × prevalence) + ((1-specificity) × (1-prevalence))]. The clinical significance of false-positive predictions was examined through survival analysis comparing false-positive versus true-negative participants using Cox proportional hazards regression adjusted for established risk factors.</w:t>
      </w:r>
    </w:p>
    <w:p w14:paraId="434E6526" w14:textId="77777777" w:rsidR="00104012" w:rsidRPr="00D73A4F" w:rsidRDefault="00104012" w:rsidP="00104012">
      <w:pPr>
        <w:spacing w:line="480" w:lineRule="auto"/>
        <w:ind w:firstLine="720"/>
        <w:rPr>
          <w:rFonts w:ascii="Times New Roman" w:hAnsi="Times New Roman" w:cs="Times New Roman"/>
          <w:color w:val="000000" w:themeColor="text1"/>
        </w:rPr>
      </w:pPr>
      <w:r w:rsidRPr="00D73A4F">
        <w:rPr>
          <w:rFonts w:ascii="Times New Roman" w:hAnsi="Times New Roman" w:cs="Times New Roman"/>
          <w:color w:val="000000" w:themeColor="text1"/>
        </w:rPr>
        <w:lastRenderedPageBreak/>
        <w:t xml:space="preserve">For trajectory clustering analysis, distance between trajectories was calculated as mean squared error across trajectory points to cluster splines with fitting performed using the </w:t>
      </w:r>
      <w:proofErr w:type="spellStart"/>
      <w:r w:rsidRPr="00D73A4F">
        <w:rPr>
          <w:rFonts w:ascii="Times New Roman" w:hAnsi="Times New Roman" w:cs="Times New Roman"/>
          <w:color w:val="000000" w:themeColor="text1"/>
        </w:rPr>
        <w:t>mgcv</w:t>
      </w:r>
      <w:proofErr w:type="spellEnd"/>
      <w:r w:rsidRPr="00D73A4F">
        <w:rPr>
          <w:rFonts w:ascii="Times New Roman" w:hAnsi="Times New Roman" w:cs="Times New Roman"/>
          <w:color w:val="000000" w:themeColor="text1"/>
        </w:rPr>
        <w:t xml:space="preserve"> package. Cluster stability was assessed through bootstrap resampling with adjusted rand index calculations comparing different random starts. Multivariable Cox models for the TAVR cohort were constructed using a sequential approach: Model 1 (unadjusted), Model 2 (adjusted for STS risk score, valve size, Agatston score, and valve type), and Model 3 (Model 2 plus body mass index and permanent pacemaker requirement). The proportional hazards assumption was verified through Schoenfeld residual testing and log-log plots.</w:t>
      </w:r>
    </w:p>
    <w:p w14:paraId="318B3FB8" w14:textId="77777777" w:rsidR="00104012" w:rsidRPr="00D73A4F" w:rsidRDefault="00104012" w:rsidP="00104012">
      <w:pPr>
        <w:spacing w:line="480" w:lineRule="auto"/>
        <w:ind w:firstLine="720"/>
        <w:rPr>
          <w:rFonts w:ascii="Times New Roman" w:eastAsiaTheme="majorEastAsia" w:hAnsi="Times New Roman" w:cs="Times New Roman"/>
          <w:color w:val="000000" w:themeColor="text1"/>
        </w:rPr>
      </w:pPr>
      <w:r w:rsidRPr="00D73A4F">
        <w:rPr>
          <w:rFonts w:ascii="Times New Roman" w:hAnsi="Times New Roman" w:cs="Times New Roman"/>
          <w:color w:val="000000" w:themeColor="text1"/>
        </w:rPr>
        <w:t>Net reclassification improvement was calculated to assess the clinical benefit of adding cluster information to traditional risk prediction models. Risk categories were defined as &lt;5%, 5-7.5%, 7.5-10%, and &gt;10% predicted mortality at 1 and 3 years. Bootstrap resampling was used to calculate 95% confidence intervals for all performance metrics including C-index and NRI calculations.</w:t>
      </w:r>
    </w:p>
    <w:p w14:paraId="46183250" w14:textId="77777777" w:rsidR="00104012" w:rsidRDefault="00104012" w:rsidP="00104012">
      <w:pPr>
        <w:spacing w:line="480" w:lineRule="auto"/>
        <w:rPr>
          <w:rFonts w:ascii="Times New Roman" w:hAnsi="Times New Roman" w:cs="Times New Roman"/>
        </w:rPr>
      </w:pPr>
    </w:p>
    <w:p w14:paraId="43CEC094" w14:textId="1195DF75" w:rsidR="00104012" w:rsidRPr="00104012" w:rsidRDefault="00104012" w:rsidP="00104012">
      <w:pPr>
        <w:spacing w:after="160" w:line="278" w:lineRule="auto"/>
        <w:rPr>
          <w:rFonts w:ascii="Times New Roman" w:hAnsi="Times New Roman" w:cs="Times New Roman"/>
          <w:b/>
          <w:bCs/>
        </w:rPr>
      </w:pPr>
      <w:r w:rsidRPr="00104012">
        <w:rPr>
          <w:rFonts w:ascii="Times New Roman" w:hAnsi="Times New Roman" w:cs="Times New Roman"/>
          <w:b/>
          <w:bCs/>
        </w:rPr>
        <w:t>References</w:t>
      </w:r>
    </w:p>
    <w:p w14:paraId="1E7BAD5F" w14:textId="77777777" w:rsidR="002711AC" w:rsidRPr="002711AC" w:rsidRDefault="00104012" w:rsidP="002711AC">
      <w:pPr>
        <w:pStyle w:val="EndNoteBibliography"/>
        <w:spacing w:after="240"/>
        <w:rPr>
          <w:noProof/>
        </w:rPr>
      </w:pPr>
      <w:r>
        <w:fldChar w:fldCharType="begin"/>
      </w:r>
      <w:r>
        <w:instrText xml:space="preserve"> ADDIN EN.REFLIST </w:instrText>
      </w:r>
      <w:r>
        <w:fldChar w:fldCharType="separate"/>
      </w:r>
      <w:r w:rsidR="002711AC" w:rsidRPr="002711AC">
        <w:rPr>
          <w:noProof/>
        </w:rPr>
        <w:t>1.</w:t>
      </w:r>
      <w:r w:rsidR="002711AC" w:rsidRPr="002711AC">
        <w:rPr>
          <w:noProof/>
        </w:rPr>
        <w:tab/>
        <w:t>ARIC Investigators. The Atherosclerosis Risk in Communities (ARIC) Study: design and objectives. Am J Epidemiol 1989;</w:t>
      </w:r>
      <w:r w:rsidR="002711AC" w:rsidRPr="002711AC">
        <w:rPr>
          <w:b/>
          <w:noProof/>
        </w:rPr>
        <w:t>129</w:t>
      </w:r>
      <w:r w:rsidR="002711AC" w:rsidRPr="002711AC">
        <w:rPr>
          <w:noProof/>
        </w:rPr>
        <w:t>(4):687-702.</w:t>
      </w:r>
    </w:p>
    <w:p w14:paraId="117797B9" w14:textId="77777777" w:rsidR="002711AC" w:rsidRPr="002711AC" w:rsidRDefault="002711AC" w:rsidP="002711AC">
      <w:pPr>
        <w:pStyle w:val="EndNoteBibliography"/>
        <w:spacing w:after="240"/>
        <w:rPr>
          <w:noProof/>
        </w:rPr>
      </w:pPr>
      <w:r w:rsidRPr="002711AC">
        <w:rPr>
          <w:noProof/>
        </w:rPr>
        <w:t>2.</w:t>
      </w:r>
      <w:r w:rsidRPr="002711AC">
        <w:rPr>
          <w:noProof/>
        </w:rPr>
        <w:tab/>
        <w:t>Khan SS, Ning H, Shah SJ, Yancy CW, Carnethon M, Berry JD, Mentz RJ, O'Brien E, Correa A, Suthahar N, de Boer RA, Wilkins JT, Lloyd-Jones DM. 10-Year Risk Equations for Incident Heart Failure in the General Population. J Am Coll Cardiol 2019;</w:t>
      </w:r>
      <w:r w:rsidRPr="002711AC">
        <w:rPr>
          <w:b/>
          <w:noProof/>
        </w:rPr>
        <w:t>73</w:t>
      </w:r>
      <w:r w:rsidRPr="002711AC">
        <w:rPr>
          <w:noProof/>
        </w:rPr>
        <w:t>(19):2388-2397.</w:t>
      </w:r>
    </w:p>
    <w:p w14:paraId="5F86F741" w14:textId="77777777" w:rsidR="002711AC" w:rsidRPr="002711AC" w:rsidRDefault="002711AC" w:rsidP="002711AC">
      <w:pPr>
        <w:pStyle w:val="EndNoteBibliography"/>
        <w:spacing w:after="240"/>
        <w:rPr>
          <w:noProof/>
        </w:rPr>
      </w:pPr>
      <w:r w:rsidRPr="002711AC">
        <w:rPr>
          <w:noProof/>
        </w:rPr>
        <w:t>3.</w:t>
      </w:r>
      <w:r w:rsidRPr="002711AC">
        <w:rPr>
          <w:noProof/>
        </w:rPr>
        <w:tab/>
        <w:t>Shah AM, Cheng S, Skali H, Wu J, Mangion JR, Kitzman D, Matsushita K, Konety S, Butler KR, Fox ER, Cook N, Ni H, Coresh J, Mosley TH, Heiss G, Folsom AR, Solomon SD. Rationale and design of a multicenter echocardiographic study to assess the relationship between cardiac structure and function and heart failure risk in a biracial cohort of community-dwelling elderly persons: the Atherosclerosis Risk in Communities study. Circ Cardiovasc Imaging 2014;</w:t>
      </w:r>
      <w:r w:rsidRPr="002711AC">
        <w:rPr>
          <w:b/>
          <w:noProof/>
        </w:rPr>
        <w:t>7</w:t>
      </w:r>
      <w:r w:rsidRPr="002711AC">
        <w:rPr>
          <w:noProof/>
        </w:rPr>
        <w:t>(1):173-81.</w:t>
      </w:r>
    </w:p>
    <w:p w14:paraId="1EE1E6FC" w14:textId="77777777" w:rsidR="002711AC" w:rsidRPr="002711AC" w:rsidRDefault="002711AC" w:rsidP="002711AC">
      <w:pPr>
        <w:pStyle w:val="EndNoteBibliography"/>
        <w:spacing w:after="240"/>
        <w:rPr>
          <w:noProof/>
        </w:rPr>
      </w:pPr>
      <w:r w:rsidRPr="002711AC">
        <w:rPr>
          <w:noProof/>
        </w:rPr>
        <w:t>4.</w:t>
      </w:r>
      <w:r w:rsidRPr="002711AC">
        <w:rPr>
          <w:noProof/>
        </w:rPr>
        <w:tab/>
        <w:t>Loehr LR, Rosamond WD, Chang PP, Folsom AR, Chambless LE. Heart failure incidence and survival (from the Atherosclerosis Risk in Communities study). Am J Cardiol 2008;</w:t>
      </w:r>
      <w:r w:rsidRPr="002711AC">
        <w:rPr>
          <w:b/>
          <w:noProof/>
        </w:rPr>
        <w:t>101</w:t>
      </w:r>
      <w:r w:rsidRPr="002711AC">
        <w:rPr>
          <w:noProof/>
        </w:rPr>
        <w:t>(7):1016-22.</w:t>
      </w:r>
    </w:p>
    <w:p w14:paraId="3AD574B3" w14:textId="77777777" w:rsidR="002711AC" w:rsidRPr="002711AC" w:rsidRDefault="002711AC" w:rsidP="002711AC">
      <w:pPr>
        <w:pStyle w:val="EndNoteBibliography"/>
        <w:spacing w:after="240"/>
        <w:rPr>
          <w:noProof/>
        </w:rPr>
      </w:pPr>
      <w:r w:rsidRPr="002711AC">
        <w:rPr>
          <w:noProof/>
        </w:rPr>
        <w:lastRenderedPageBreak/>
        <w:t>5.</w:t>
      </w:r>
      <w:r w:rsidRPr="002711AC">
        <w:rPr>
          <w:noProof/>
        </w:rPr>
        <w:tab/>
        <w:t>Rosamond WD, Chang PP, Baggett C, Johnson A, Bertoni AG, Shahar E, Deswal A, Heiss G, Chambless LE. Classification of heart failure in the atherosclerosis risk in communities (ARIC) study: a comparison of diagnostic criteria. Circ Heart Fail 2012;</w:t>
      </w:r>
      <w:r w:rsidRPr="002711AC">
        <w:rPr>
          <w:b/>
          <w:noProof/>
        </w:rPr>
        <w:t>5</w:t>
      </w:r>
      <w:r w:rsidRPr="002711AC">
        <w:rPr>
          <w:noProof/>
        </w:rPr>
        <w:t>(2):152-9.</w:t>
      </w:r>
    </w:p>
    <w:p w14:paraId="7E3B34AC" w14:textId="77777777" w:rsidR="002711AC" w:rsidRPr="002711AC" w:rsidRDefault="002711AC" w:rsidP="002711AC">
      <w:pPr>
        <w:pStyle w:val="EndNoteBibliography"/>
        <w:spacing w:after="240"/>
        <w:rPr>
          <w:noProof/>
        </w:rPr>
      </w:pPr>
      <w:r w:rsidRPr="002711AC">
        <w:rPr>
          <w:noProof/>
        </w:rPr>
        <w:t>6.</w:t>
      </w:r>
      <w:r w:rsidRPr="002711AC">
        <w:rPr>
          <w:noProof/>
        </w:rPr>
        <w:tab/>
        <w:t>Jacobs JP, Edwards FH, Shahian DM, Haan CK, Puskas JD, Morales DL, Gammie JS, Sanchez JA, Brennan JM, O'Brien SM, Dokholyan RS, Hammill BG, Curtis LH, Peterson ED, Badhwar V, George KM, Mayer JE, Jr., Chitwood WR, Jr., Murray GF, Grover FL. Successful linking of the Society of Thoracic Surgeons adult cardiac surgery database to Centers for Medicare and Medicaid Services Medicare data. Ann Thorac Surg 2010;</w:t>
      </w:r>
      <w:r w:rsidRPr="002711AC">
        <w:rPr>
          <w:b/>
          <w:noProof/>
        </w:rPr>
        <w:t>90</w:t>
      </w:r>
      <w:r w:rsidRPr="002711AC">
        <w:rPr>
          <w:noProof/>
        </w:rPr>
        <w:t>(4):1150-6; discussion 1156-7.</w:t>
      </w:r>
    </w:p>
    <w:p w14:paraId="1633C8FC" w14:textId="77777777" w:rsidR="002711AC" w:rsidRPr="002711AC" w:rsidRDefault="002711AC" w:rsidP="002711AC">
      <w:pPr>
        <w:pStyle w:val="EndNoteBibliography"/>
        <w:spacing w:after="240"/>
        <w:rPr>
          <w:noProof/>
        </w:rPr>
      </w:pPr>
      <w:r w:rsidRPr="002711AC">
        <w:rPr>
          <w:noProof/>
        </w:rPr>
        <w:t>7.</w:t>
      </w:r>
      <w:r w:rsidRPr="002711AC">
        <w:rPr>
          <w:noProof/>
        </w:rPr>
        <w:tab/>
        <w:t>Shahian DM, O'Brien SM, Filardo G, Ferraris VA, Haan CK, Rich JB, Normand SL, DeLong ER, Shewan CM, Dokholyan RS, Peterson ED, Edwards FH, Anderson RP, Society of Thoracic Surgeons Quality Measurement Task F. The Society of Thoracic Surgeons 2008 cardiac surgery risk models: part 1--coronary artery bypass grafting surgery. Ann Thorac Surg 2009;</w:t>
      </w:r>
      <w:r w:rsidRPr="002711AC">
        <w:rPr>
          <w:b/>
          <w:noProof/>
        </w:rPr>
        <w:t>88</w:t>
      </w:r>
      <w:r w:rsidRPr="002711AC">
        <w:rPr>
          <w:noProof/>
        </w:rPr>
        <w:t>(1 Suppl):S2-22.</w:t>
      </w:r>
    </w:p>
    <w:p w14:paraId="245A91DD" w14:textId="77777777" w:rsidR="002711AC" w:rsidRPr="002711AC" w:rsidRDefault="002711AC" w:rsidP="002711AC">
      <w:pPr>
        <w:pStyle w:val="EndNoteBibliography"/>
        <w:spacing w:after="240"/>
        <w:rPr>
          <w:noProof/>
        </w:rPr>
      </w:pPr>
      <w:r w:rsidRPr="002711AC">
        <w:rPr>
          <w:noProof/>
        </w:rPr>
        <w:t>8.</w:t>
      </w:r>
      <w:r w:rsidRPr="002711AC">
        <w:rPr>
          <w:noProof/>
        </w:rPr>
        <w:tab/>
        <w:t>O'Brien SM, Shahian DM, Filardo G, Ferraris VA, Haan CK, Rich JB, Normand SL, DeLong ER, Shewan CM, Dokholyan RS, Peterson ED, Edwards FH, Anderson RP, Society of Thoracic Surgeons Quality Measurement Task F. The Society of Thoracic Surgeons 2008 cardiac surgery risk models: part 2--isolated valve surgery. Ann Thorac Surg 2009;</w:t>
      </w:r>
      <w:r w:rsidRPr="002711AC">
        <w:rPr>
          <w:b/>
          <w:noProof/>
        </w:rPr>
        <w:t>88</w:t>
      </w:r>
      <w:r w:rsidRPr="002711AC">
        <w:rPr>
          <w:noProof/>
        </w:rPr>
        <w:t>(1 Suppl):S23-42.</w:t>
      </w:r>
    </w:p>
    <w:p w14:paraId="245E8645" w14:textId="77777777" w:rsidR="002711AC" w:rsidRPr="002711AC" w:rsidRDefault="002711AC" w:rsidP="002711AC">
      <w:pPr>
        <w:pStyle w:val="EndNoteBibliography"/>
        <w:rPr>
          <w:noProof/>
        </w:rPr>
      </w:pPr>
      <w:r w:rsidRPr="002711AC">
        <w:rPr>
          <w:noProof/>
        </w:rPr>
        <w:t>9.</w:t>
      </w:r>
      <w:r w:rsidRPr="002711AC">
        <w:rPr>
          <w:noProof/>
        </w:rPr>
        <w:tab/>
        <w:t>Nashef SA, Roques F, Sharples LD, Nilsson J, Smith C, Goldstone AR, Lockowandt U. EuroSCORE II. Eur J Cardiothorac Surg 2012;</w:t>
      </w:r>
      <w:r w:rsidRPr="002711AC">
        <w:rPr>
          <w:b/>
          <w:noProof/>
        </w:rPr>
        <w:t>41</w:t>
      </w:r>
      <w:r w:rsidRPr="002711AC">
        <w:rPr>
          <w:noProof/>
        </w:rPr>
        <w:t>(4):734-44; discussion 744-5.</w:t>
      </w:r>
    </w:p>
    <w:p w14:paraId="4B7A992C" w14:textId="61877348" w:rsidR="00104012" w:rsidRDefault="00104012" w:rsidP="00104012">
      <w:pPr>
        <w:spacing w:line="480" w:lineRule="auto"/>
        <w:rPr>
          <w:rFonts w:ascii="Times New Roman" w:hAnsi="Times New Roman" w:cs="Times New Roman"/>
        </w:rPr>
      </w:pPr>
      <w:r>
        <w:fldChar w:fldCharType="end"/>
      </w:r>
    </w:p>
    <w:p w14:paraId="547E2B23" w14:textId="77777777" w:rsidR="00104012" w:rsidRDefault="00104012" w:rsidP="00104012">
      <w:pPr>
        <w:spacing w:line="480" w:lineRule="auto"/>
        <w:rPr>
          <w:rFonts w:ascii="Times New Roman" w:hAnsi="Times New Roman" w:cs="Times New Roman"/>
        </w:rPr>
      </w:pPr>
    </w:p>
    <w:p w14:paraId="0749B28A" w14:textId="77777777" w:rsidR="00104012" w:rsidRDefault="00104012" w:rsidP="00104012">
      <w:pPr>
        <w:rPr>
          <w:rFonts w:ascii="Times New Roman" w:hAnsi="Times New Roman" w:cs="Times New Roman"/>
        </w:rPr>
      </w:pPr>
      <w:r>
        <w:rPr>
          <w:rFonts w:ascii="Times New Roman" w:hAnsi="Times New Roman" w:cs="Times New Roman"/>
        </w:rPr>
        <w:br w:type="page"/>
      </w:r>
    </w:p>
    <w:p w14:paraId="3152FCED" w14:textId="77777777" w:rsidR="00104012" w:rsidRDefault="00104012" w:rsidP="00104012">
      <w:pPr>
        <w:pStyle w:val="Heading2"/>
        <w:rPr>
          <w:rFonts w:ascii="Times New Roman" w:hAnsi="Times New Roman" w:cs="Times New Roman"/>
          <w:color w:val="000000" w:themeColor="text1"/>
          <w:sz w:val="24"/>
          <w:szCs w:val="24"/>
        </w:rPr>
      </w:pPr>
      <w:r w:rsidRPr="00250825">
        <w:rPr>
          <w:rFonts w:ascii="Times New Roman" w:hAnsi="Times New Roman" w:cs="Times New Roman"/>
          <w:b/>
          <w:bCs/>
          <w:color w:val="000000" w:themeColor="text1"/>
          <w:sz w:val="24"/>
          <w:szCs w:val="24"/>
        </w:rPr>
        <w:lastRenderedPageBreak/>
        <w:t>Supplemental Table 1.</w:t>
      </w:r>
      <w:r w:rsidRPr="000E41BF">
        <w:rPr>
          <w:rFonts w:ascii="Times New Roman" w:hAnsi="Times New Roman" w:cs="Times New Roman"/>
          <w:color w:val="000000" w:themeColor="text1"/>
          <w:sz w:val="24"/>
          <w:szCs w:val="24"/>
        </w:rPr>
        <w:t xml:space="preserve"> Baseline Characteristics of ARIC Visit 5 Validation Cohort by Aortic Stenosis Severity</w:t>
      </w:r>
    </w:p>
    <w:p w14:paraId="57BDCAB1" w14:textId="77777777" w:rsidR="00104012" w:rsidRPr="00250825" w:rsidRDefault="00104012" w:rsidP="00104012"/>
    <w:tbl>
      <w:tblPr>
        <w:tblW w:w="9300" w:type="dxa"/>
        <w:tblInd w:w="5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54" w:type="dxa"/>
          <w:bottom w:w="55" w:type="dxa"/>
          <w:right w:w="55" w:type="dxa"/>
        </w:tblCellMar>
        <w:tblLook w:val="07E0" w:firstRow="1" w:lastRow="1" w:firstColumn="1" w:lastColumn="1" w:noHBand="1" w:noVBand="1"/>
      </w:tblPr>
      <w:tblGrid>
        <w:gridCol w:w="2385"/>
        <w:gridCol w:w="1816"/>
        <w:gridCol w:w="1693"/>
        <w:gridCol w:w="2370"/>
        <w:gridCol w:w="1036"/>
      </w:tblGrid>
      <w:tr w:rsidR="00104012" w:rsidRPr="000E41BF" w14:paraId="5107FC9E" w14:textId="77777777" w:rsidTr="00E12D6E">
        <w:tc>
          <w:tcPr>
            <w:tcW w:w="0" w:type="auto"/>
          </w:tcPr>
          <w:p w14:paraId="2715C3CA" w14:textId="77777777" w:rsidR="00104012" w:rsidRPr="000E41BF" w:rsidRDefault="00104012" w:rsidP="00E12D6E">
            <w:pPr>
              <w:rPr>
                <w:rFonts w:ascii="Times New Roman" w:hAnsi="Times New Roman" w:cs="Times New Roman"/>
                <w:color w:val="000000" w:themeColor="text1"/>
              </w:rPr>
            </w:pPr>
          </w:p>
        </w:tc>
        <w:tc>
          <w:tcPr>
            <w:tcW w:w="0" w:type="auto"/>
          </w:tcPr>
          <w:p w14:paraId="0904EDE9" w14:textId="77777777" w:rsidR="00104012" w:rsidRDefault="00104012" w:rsidP="00E12D6E">
            <w:pPr>
              <w:rPr>
                <w:rFonts w:ascii="Times New Roman" w:hAnsi="Times New Roman" w:cs="Times New Roman"/>
                <w:b/>
                <w:bCs/>
                <w:color w:val="000000" w:themeColor="text1"/>
              </w:rPr>
            </w:pPr>
            <w:r w:rsidRPr="00141888">
              <w:rPr>
                <w:rFonts w:ascii="Times New Roman" w:hAnsi="Times New Roman" w:cs="Times New Roman"/>
                <w:b/>
                <w:bCs/>
                <w:color w:val="000000" w:themeColor="text1"/>
              </w:rPr>
              <w:t>None</w:t>
            </w:r>
          </w:p>
          <w:p w14:paraId="1D27A8BD" w14:textId="77777777" w:rsidR="00104012" w:rsidRPr="00141888" w:rsidRDefault="00104012" w:rsidP="00E12D6E">
            <w:pPr>
              <w:rPr>
                <w:rFonts w:ascii="Times New Roman" w:hAnsi="Times New Roman" w:cs="Times New Roman"/>
                <w:b/>
                <w:bCs/>
                <w:color w:val="000000" w:themeColor="text1"/>
              </w:rPr>
            </w:pPr>
            <w:r>
              <w:rPr>
                <w:rFonts w:ascii="Times New Roman" w:hAnsi="Times New Roman" w:cs="Times New Roman"/>
                <w:b/>
                <w:bCs/>
                <w:color w:val="000000" w:themeColor="text1"/>
              </w:rPr>
              <w:t>(</w:t>
            </w:r>
            <w:r w:rsidRPr="00141888">
              <w:rPr>
                <w:rFonts w:ascii="Times New Roman" w:hAnsi="Times New Roman" w:cs="Times New Roman"/>
                <w:b/>
                <w:bCs/>
                <w:color w:val="000000" w:themeColor="text1"/>
              </w:rPr>
              <w:t>n=3,492)</w:t>
            </w:r>
          </w:p>
        </w:tc>
        <w:tc>
          <w:tcPr>
            <w:tcW w:w="0" w:type="auto"/>
          </w:tcPr>
          <w:p w14:paraId="15810AC4" w14:textId="77777777" w:rsidR="00104012" w:rsidRDefault="00104012" w:rsidP="00E12D6E">
            <w:pPr>
              <w:rPr>
                <w:rFonts w:ascii="Times New Roman" w:hAnsi="Times New Roman" w:cs="Times New Roman"/>
                <w:b/>
                <w:bCs/>
                <w:color w:val="000000" w:themeColor="text1"/>
              </w:rPr>
            </w:pPr>
            <w:r w:rsidRPr="00141888">
              <w:rPr>
                <w:rFonts w:ascii="Times New Roman" w:hAnsi="Times New Roman" w:cs="Times New Roman"/>
                <w:b/>
                <w:bCs/>
                <w:color w:val="000000" w:themeColor="text1"/>
              </w:rPr>
              <w:t>Mild</w:t>
            </w:r>
          </w:p>
          <w:p w14:paraId="1286CC36" w14:textId="77777777" w:rsidR="00104012" w:rsidRPr="00141888" w:rsidRDefault="00104012" w:rsidP="00E12D6E">
            <w:pPr>
              <w:rPr>
                <w:rFonts w:ascii="Times New Roman" w:hAnsi="Times New Roman" w:cs="Times New Roman"/>
                <w:b/>
                <w:bCs/>
                <w:color w:val="000000" w:themeColor="text1"/>
              </w:rPr>
            </w:pPr>
            <w:r w:rsidRPr="00141888">
              <w:rPr>
                <w:rFonts w:ascii="Times New Roman" w:hAnsi="Times New Roman" w:cs="Times New Roman"/>
                <w:b/>
                <w:bCs/>
                <w:color w:val="000000" w:themeColor="text1"/>
              </w:rPr>
              <w:t>(n=124)</w:t>
            </w:r>
          </w:p>
        </w:tc>
        <w:tc>
          <w:tcPr>
            <w:tcW w:w="0" w:type="auto"/>
          </w:tcPr>
          <w:p w14:paraId="5854E046" w14:textId="77777777" w:rsidR="00104012" w:rsidRDefault="00104012" w:rsidP="00E12D6E">
            <w:pPr>
              <w:rPr>
                <w:rFonts w:ascii="Times New Roman" w:hAnsi="Times New Roman" w:cs="Times New Roman"/>
                <w:b/>
                <w:bCs/>
                <w:color w:val="000000" w:themeColor="text1"/>
              </w:rPr>
            </w:pPr>
            <w:r w:rsidRPr="00141888">
              <w:rPr>
                <w:rFonts w:ascii="Times New Roman" w:hAnsi="Times New Roman" w:cs="Times New Roman"/>
                <w:b/>
                <w:bCs/>
                <w:color w:val="000000" w:themeColor="text1"/>
              </w:rPr>
              <w:t>Moderate/Severe</w:t>
            </w:r>
          </w:p>
          <w:p w14:paraId="4B2CC129" w14:textId="77777777" w:rsidR="00104012" w:rsidRPr="00141888" w:rsidRDefault="00104012" w:rsidP="00E12D6E">
            <w:pPr>
              <w:rPr>
                <w:rFonts w:ascii="Times New Roman" w:hAnsi="Times New Roman" w:cs="Times New Roman"/>
                <w:b/>
                <w:bCs/>
                <w:color w:val="000000" w:themeColor="text1"/>
              </w:rPr>
            </w:pPr>
            <w:r w:rsidRPr="00141888">
              <w:rPr>
                <w:rFonts w:ascii="Times New Roman" w:hAnsi="Times New Roman" w:cs="Times New Roman"/>
                <w:b/>
                <w:bCs/>
                <w:color w:val="000000" w:themeColor="text1"/>
              </w:rPr>
              <w:t>(n=16)</w:t>
            </w:r>
          </w:p>
        </w:tc>
        <w:tc>
          <w:tcPr>
            <w:tcW w:w="0" w:type="auto"/>
          </w:tcPr>
          <w:p w14:paraId="0EFB12AC" w14:textId="77777777" w:rsidR="00104012" w:rsidRPr="00141888" w:rsidRDefault="00104012" w:rsidP="00E12D6E">
            <w:pPr>
              <w:rPr>
                <w:rFonts w:ascii="Times New Roman" w:hAnsi="Times New Roman" w:cs="Times New Roman"/>
                <w:b/>
                <w:bCs/>
                <w:color w:val="000000" w:themeColor="text1"/>
              </w:rPr>
            </w:pPr>
            <w:r w:rsidRPr="00141888">
              <w:rPr>
                <w:rFonts w:ascii="Times New Roman" w:hAnsi="Times New Roman" w:cs="Times New Roman"/>
                <w:b/>
                <w:bCs/>
                <w:color w:val="000000" w:themeColor="text1"/>
              </w:rPr>
              <w:t>P-value</w:t>
            </w:r>
          </w:p>
        </w:tc>
      </w:tr>
      <w:tr w:rsidR="00104012" w:rsidRPr="000E41BF" w14:paraId="6E3C8FEA" w14:textId="77777777" w:rsidTr="00E12D6E">
        <w:tc>
          <w:tcPr>
            <w:tcW w:w="0" w:type="auto"/>
          </w:tcPr>
          <w:p w14:paraId="3A7312B7"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Age, years</w:t>
            </w:r>
          </w:p>
        </w:tc>
        <w:tc>
          <w:tcPr>
            <w:tcW w:w="0" w:type="auto"/>
          </w:tcPr>
          <w:p w14:paraId="6BA1BDBC"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75.1 ± 4.9</w:t>
            </w:r>
          </w:p>
        </w:tc>
        <w:tc>
          <w:tcPr>
            <w:tcW w:w="0" w:type="auto"/>
          </w:tcPr>
          <w:p w14:paraId="36F8CB89"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77.8 ± 5.6</w:t>
            </w:r>
          </w:p>
        </w:tc>
        <w:tc>
          <w:tcPr>
            <w:tcW w:w="0" w:type="auto"/>
          </w:tcPr>
          <w:p w14:paraId="01A51287"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79.1 ± 3.6</w:t>
            </w:r>
          </w:p>
        </w:tc>
        <w:tc>
          <w:tcPr>
            <w:tcW w:w="0" w:type="auto"/>
          </w:tcPr>
          <w:p w14:paraId="34C46AA8"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lt;0.001</w:t>
            </w:r>
          </w:p>
        </w:tc>
      </w:tr>
      <w:tr w:rsidR="00104012" w:rsidRPr="000E41BF" w14:paraId="0D0CAE5E" w14:textId="77777777" w:rsidTr="00E12D6E">
        <w:tc>
          <w:tcPr>
            <w:tcW w:w="0" w:type="auto"/>
          </w:tcPr>
          <w:p w14:paraId="2469E408"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Female sex</w:t>
            </w:r>
          </w:p>
        </w:tc>
        <w:tc>
          <w:tcPr>
            <w:tcW w:w="0" w:type="auto"/>
          </w:tcPr>
          <w:p w14:paraId="0D5DC4E0"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2,082 (59.6)</w:t>
            </w:r>
          </w:p>
        </w:tc>
        <w:tc>
          <w:tcPr>
            <w:tcW w:w="0" w:type="auto"/>
          </w:tcPr>
          <w:p w14:paraId="6156812B"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61 (49.2)</w:t>
            </w:r>
          </w:p>
        </w:tc>
        <w:tc>
          <w:tcPr>
            <w:tcW w:w="0" w:type="auto"/>
          </w:tcPr>
          <w:p w14:paraId="4EA62683"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5 (31.2)</w:t>
            </w:r>
          </w:p>
        </w:tc>
        <w:tc>
          <w:tcPr>
            <w:tcW w:w="0" w:type="auto"/>
          </w:tcPr>
          <w:p w14:paraId="57204BE7"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0.005</w:t>
            </w:r>
          </w:p>
        </w:tc>
      </w:tr>
      <w:tr w:rsidR="00104012" w:rsidRPr="000E41BF" w14:paraId="78446FE3" w14:textId="77777777" w:rsidTr="00E12D6E">
        <w:tc>
          <w:tcPr>
            <w:tcW w:w="0" w:type="auto"/>
          </w:tcPr>
          <w:p w14:paraId="3A8A10A2"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White race</w:t>
            </w:r>
          </w:p>
        </w:tc>
        <w:tc>
          <w:tcPr>
            <w:tcW w:w="0" w:type="auto"/>
          </w:tcPr>
          <w:p w14:paraId="5DACF170"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2,829 (81.0)</w:t>
            </w:r>
          </w:p>
        </w:tc>
        <w:tc>
          <w:tcPr>
            <w:tcW w:w="0" w:type="auto"/>
          </w:tcPr>
          <w:p w14:paraId="4EB746AE"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13 (91.1)</w:t>
            </w:r>
          </w:p>
        </w:tc>
        <w:tc>
          <w:tcPr>
            <w:tcW w:w="0" w:type="auto"/>
          </w:tcPr>
          <w:p w14:paraId="681F57C0"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6 (100.0)</w:t>
            </w:r>
          </w:p>
        </w:tc>
        <w:tc>
          <w:tcPr>
            <w:tcW w:w="0" w:type="auto"/>
          </w:tcPr>
          <w:p w14:paraId="15765916"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0.003</w:t>
            </w:r>
          </w:p>
        </w:tc>
      </w:tr>
      <w:tr w:rsidR="00104012" w:rsidRPr="000E41BF" w14:paraId="6C6FD0B2" w14:textId="77777777" w:rsidTr="00E12D6E">
        <w:tc>
          <w:tcPr>
            <w:tcW w:w="0" w:type="auto"/>
          </w:tcPr>
          <w:p w14:paraId="748561EE"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BMI, kg/m²</w:t>
            </w:r>
          </w:p>
        </w:tc>
        <w:tc>
          <w:tcPr>
            <w:tcW w:w="0" w:type="auto"/>
          </w:tcPr>
          <w:p w14:paraId="3C0ADB13"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28.2 ± 5.3</w:t>
            </w:r>
          </w:p>
        </w:tc>
        <w:tc>
          <w:tcPr>
            <w:tcW w:w="0" w:type="auto"/>
          </w:tcPr>
          <w:p w14:paraId="07834C3C"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29.4 ± 5.9</w:t>
            </w:r>
          </w:p>
        </w:tc>
        <w:tc>
          <w:tcPr>
            <w:tcW w:w="0" w:type="auto"/>
          </w:tcPr>
          <w:p w14:paraId="53105597"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30.3 ± 6.8</w:t>
            </w:r>
          </w:p>
        </w:tc>
        <w:tc>
          <w:tcPr>
            <w:tcW w:w="0" w:type="auto"/>
          </w:tcPr>
          <w:p w14:paraId="34B059BF"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0.024</w:t>
            </w:r>
          </w:p>
        </w:tc>
      </w:tr>
      <w:tr w:rsidR="00104012" w:rsidRPr="000E41BF" w14:paraId="5ABFC83F" w14:textId="77777777" w:rsidTr="00E12D6E">
        <w:tc>
          <w:tcPr>
            <w:tcW w:w="0" w:type="auto"/>
          </w:tcPr>
          <w:p w14:paraId="18A6347A"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Hypertension</w:t>
            </w:r>
          </w:p>
        </w:tc>
        <w:tc>
          <w:tcPr>
            <w:tcW w:w="0" w:type="auto"/>
          </w:tcPr>
          <w:p w14:paraId="3B37F0E1"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2,423 (69.8)</w:t>
            </w:r>
          </w:p>
        </w:tc>
        <w:tc>
          <w:tcPr>
            <w:tcW w:w="0" w:type="auto"/>
          </w:tcPr>
          <w:p w14:paraId="6C20C94B"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89 (73.0)</w:t>
            </w:r>
          </w:p>
        </w:tc>
        <w:tc>
          <w:tcPr>
            <w:tcW w:w="0" w:type="auto"/>
          </w:tcPr>
          <w:p w14:paraId="40D72F1E"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3 (81.2)</w:t>
            </w:r>
          </w:p>
        </w:tc>
        <w:tc>
          <w:tcPr>
            <w:tcW w:w="0" w:type="auto"/>
          </w:tcPr>
          <w:p w14:paraId="1A3768E5"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0.470</w:t>
            </w:r>
          </w:p>
        </w:tc>
      </w:tr>
      <w:tr w:rsidR="00104012" w:rsidRPr="000E41BF" w14:paraId="19E7ABD6" w14:textId="77777777" w:rsidTr="00E12D6E">
        <w:tc>
          <w:tcPr>
            <w:tcW w:w="0" w:type="auto"/>
          </w:tcPr>
          <w:p w14:paraId="0A71F56D"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Diabetes mellitus</w:t>
            </w:r>
          </w:p>
        </w:tc>
        <w:tc>
          <w:tcPr>
            <w:tcW w:w="0" w:type="auto"/>
          </w:tcPr>
          <w:p w14:paraId="50E11696"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982 (28.3)</w:t>
            </w:r>
          </w:p>
        </w:tc>
        <w:tc>
          <w:tcPr>
            <w:tcW w:w="0" w:type="auto"/>
          </w:tcPr>
          <w:p w14:paraId="662C56FA"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37 (30.1)</w:t>
            </w:r>
          </w:p>
        </w:tc>
        <w:tc>
          <w:tcPr>
            <w:tcW w:w="0" w:type="auto"/>
          </w:tcPr>
          <w:p w14:paraId="4E119088"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7 (46.7)</w:t>
            </w:r>
          </w:p>
        </w:tc>
        <w:tc>
          <w:tcPr>
            <w:tcW w:w="0" w:type="auto"/>
          </w:tcPr>
          <w:p w14:paraId="12E297D6"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0.270</w:t>
            </w:r>
          </w:p>
        </w:tc>
      </w:tr>
      <w:tr w:rsidR="00104012" w:rsidRPr="000E41BF" w14:paraId="484D4565" w14:textId="77777777" w:rsidTr="00E12D6E">
        <w:tc>
          <w:tcPr>
            <w:tcW w:w="0" w:type="auto"/>
          </w:tcPr>
          <w:p w14:paraId="67B7E1F8"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Current smoking</w:t>
            </w:r>
          </w:p>
        </w:tc>
        <w:tc>
          <w:tcPr>
            <w:tcW w:w="0" w:type="auto"/>
          </w:tcPr>
          <w:p w14:paraId="1464CDE6"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85 (5.4)</w:t>
            </w:r>
          </w:p>
        </w:tc>
        <w:tc>
          <w:tcPr>
            <w:tcW w:w="0" w:type="auto"/>
          </w:tcPr>
          <w:p w14:paraId="7A3BAC1F"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 (0.8)</w:t>
            </w:r>
          </w:p>
        </w:tc>
        <w:tc>
          <w:tcPr>
            <w:tcW w:w="0" w:type="auto"/>
          </w:tcPr>
          <w:p w14:paraId="5E470A9C"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2 (12.5)</w:t>
            </w:r>
          </w:p>
        </w:tc>
        <w:tc>
          <w:tcPr>
            <w:tcW w:w="0" w:type="auto"/>
          </w:tcPr>
          <w:p w14:paraId="666EEB7F"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0.034</w:t>
            </w:r>
          </w:p>
        </w:tc>
      </w:tr>
      <w:tr w:rsidR="00104012" w:rsidRPr="000E41BF" w14:paraId="57D3C9C5" w14:textId="77777777" w:rsidTr="00E12D6E">
        <w:tc>
          <w:tcPr>
            <w:tcW w:w="0" w:type="auto"/>
          </w:tcPr>
          <w:p w14:paraId="576C20DC"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Total cholesterol, mg/dL</w:t>
            </w:r>
          </w:p>
        </w:tc>
        <w:tc>
          <w:tcPr>
            <w:tcW w:w="0" w:type="auto"/>
          </w:tcPr>
          <w:p w14:paraId="6A358AB6"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85.7 ± 40.8</w:t>
            </w:r>
          </w:p>
        </w:tc>
        <w:tc>
          <w:tcPr>
            <w:tcW w:w="0" w:type="auto"/>
          </w:tcPr>
          <w:p w14:paraId="23174C73"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79.0 ± 46.2</w:t>
            </w:r>
          </w:p>
        </w:tc>
        <w:tc>
          <w:tcPr>
            <w:tcW w:w="0" w:type="auto"/>
          </w:tcPr>
          <w:p w14:paraId="4FDC9392"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55.7 ± 34.4</w:t>
            </w:r>
          </w:p>
        </w:tc>
        <w:tc>
          <w:tcPr>
            <w:tcW w:w="0" w:type="auto"/>
          </w:tcPr>
          <w:p w14:paraId="5C161FEE"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0.004</w:t>
            </w:r>
          </w:p>
        </w:tc>
      </w:tr>
      <w:tr w:rsidR="00104012" w:rsidRPr="000E41BF" w14:paraId="1CB67445" w14:textId="77777777" w:rsidTr="00E12D6E">
        <w:tc>
          <w:tcPr>
            <w:tcW w:w="0" w:type="auto"/>
          </w:tcPr>
          <w:p w14:paraId="72F08260"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HDL cholesterol, mg/dL</w:t>
            </w:r>
          </w:p>
        </w:tc>
        <w:tc>
          <w:tcPr>
            <w:tcW w:w="0" w:type="auto"/>
          </w:tcPr>
          <w:p w14:paraId="0FC687BA"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53.3 ± 14.1</w:t>
            </w:r>
          </w:p>
        </w:tc>
        <w:tc>
          <w:tcPr>
            <w:tcW w:w="0" w:type="auto"/>
          </w:tcPr>
          <w:p w14:paraId="4E519EF2"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50.1 ± 12.5</w:t>
            </w:r>
          </w:p>
        </w:tc>
        <w:tc>
          <w:tcPr>
            <w:tcW w:w="0" w:type="auto"/>
          </w:tcPr>
          <w:p w14:paraId="2C4B827B"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43.1 ± 11.3</w:t>
            </w:r>
          </w:p>
        </w:tc>
        <w:tc>
          <w:tcPr>
            <w:tcW w:w="0" w:type="auto"/>
          </w:tcPr>
          <w:p w14:paraId="67D976FB"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0.001</w:t>
            </w:r>
          </w:p>
        </w:tc>
      </w:tr>
      <w:tr w:rsidR="00104012" w:rsidRPr="000E41BF" w14:paraId="0FA13651" w14:textId="77777777" w:rsidTr="00E12D6E">
        <w:tc>
          <w:tcPr>
            <w:tcW w:w="0" w:type="auto"/>
          </w:tcPr>
          <w:p w14:paraId="1E9742ED" w14:textId="77777777" w:rsidR="00104012" w:rsidRPr="000E41BF" w:rsidRDefault="00104012" w:rsidP="00E12D6E">
            <w:pPr>
              <w:rPr>
                <w:rFonts w:ascii="Times New Roman" w:hAnsi="Times New Roman" w:cs="Times New Roman"/>
                <w:color w:val="000000" w:themeColor="text1"/>
              </w:rPr>
            </w:pPr>
            <w:proofErr w:type="spellStart"/>
            <w:r>
              <w:rPr>
                <w:rFonts w:ascii="Times New Roman" w:hAnsi="Times New Roman" w:cs="Times New Roman"/>
                <w:color w:val="000000" w:themeColor="text1"/>
              </w:rPr>
              <w:t>hs</w:t>
            </w:r>
            <w:proofErr w:type="spellEnd"/>
            <w:r>
              <w:rPr>
                <w:rFonts w:ascii="Times New Roman" w:hAnsi="Times New Roman" w:cs="Times New Roman"/>
                <w:color w:val="000000" w:themeColor="text1"/>
              </w:rPr>
              <w:t>-</w:t>
            </w:r>
            <w:r w:rsidRPr="000E41BF">
              <w:rPr>
                <w:rFonts w:ascii="Times New Roman" w:hAnsi="Times New Roman" w:cs="Times New Roman"/>
                <w:color w:val="000000" w:themeColor="text1"/>
              </w:rPr>
              <w:t>Troponin</w:t>
            </w:r>
            <w:r>
              <w:rPr>
                <w:rFonts w:ascii="Times New Roman" w:hAnsi="Times New Roman" w:cs="Times New Roman"/>
                <w:color w:val="000000" w:themeColor="text1"/>
              </w:rPr>
              <w:t xml:space="preserve"> </w:t>
            </w:r>
            <w:r w:rsidRPr="000E41BF">
              <w:rPr>
                <w:rFonts w:ascii="Times New Roman" w:hAnsi="Times New Roman" w:cs="Times New Roman"/>
                <w:color w:val="000000" w:themeColor="text1"/>
              </w:rPr>
              <w:t>T, ng/L</w:t>
            </w:r>
          </w:p>
        </w:tc>
        <w:tc>
          <w:tcPr>
            <w:tcW w:w="0" w:type="auto"/>
          </w:tcPr>
          <w:p w14:paraId="2BEF38FE"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0.0 [7.0, 14.0]</w:t>
            </w:r>
          </w:p>
        </w:tc>
        <w:tc>
          <w:tcPr>
            <w:tcW w:w="0" w:type="auto"/>
          </w:tcPr>
          <w:p w14:paraId="136A3946"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3.0 [10.0, 18.0]</w:t>
            </w:r>
          </w:p>
        </w:tc>
        <w:tc>
          <w:tcPr>
            <w:tcW w:w="0" w:type="auto"/>
          </w:tcPr>
          <w:p w14:paraId="6D23F377"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5.0 [13.5, 24.0]</w:t>
            </w:r>
          </w:p>
        </w:tc>
        <w:tc>
          <w:tcPr>
            <w:tcW w:w="0" w:type="auto"/>
          </w:tcPr>
          <w:p w14:paraId="17400F8C"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lt;0.001</w:t>
            </w:r>
          </w:p>
        </w:tc>
      </w:tr>
      <w:tr w:rsidR="00104012" w:rsidRPr="000E41BF" w14:paraId="160554E5" w14:textId="77777777" w:rsidTr="00E12D6E">
        <w:tc>
          <w:tcPr>
            <w:tcW w:w="0" w:type="auto"/>
          </w:tcPr>
          <w:p w14:paraId="36AD8DB4"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 xml:space="preserve">NT-proBNP, </w:t>
            </w:r>
            <w:proofErr w:type="spellStart"/>
            <w:r w:rsidRPr="000E41BF">
              <w:rPr>
                <w:rFonts w:ascii="Times New Roman" w:hAnsi="Times New Roman" w:cs="Times New Roman"/>
                <w:color w:val="000000" w:themeColor="text1"/>
              </w:rPr>
              <w:t>pg</w:t>
            </w:r>
            <w:proofErr w:type="spellEnd"/>
            <w:r w:rsidRPr="000E41BF">
              <w:rPr>
                <w:rFonts w:ascii="Times New Roman" w:hAnsi="Times New Roman" w:cs="Times New Roman"/>
                <w:color w:val="000000" w:themeColor="text1"/>
              </w:rPr>
              <w:t>/mL</w:t>
            </w:r>
          </w:p>
        </w:tc>
        <w:tc>
          <w:tcPr>
            <w:tcW w:w="0" w:type="auto"/>
          </w:tcPr>
          <w:p w14:paraId="3B2208C9"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10.9 [59.2, 208.8]</w:t>
            </w:r>
          </w:p>
        </w:tc>
        <w:tc>
          <w:tcPr>
            <w:tcW w:w="0" w:type="auto"/>
          </w:tcPr>
          <w:p w14:paraId="23B7CB0E"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89.2 [81.3, 323.0]</w:t>
            </w:r>
          </w:p>
        </w:tc>
        <w:tc>
          <w:tcPr>
            <w:tcW w:w="0" w:type="auto"/>
          </w:tcPr>
          <w:p w14:paraId="5CF5AF3A"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261.1 [84.9, 717.6]</w:t>
            </w:r>
          </w:p>
        </w:tc>
        <w:tc>
          <w:tcPr>
            <w:tcW w:w="0" w:type="auto"/>
          </w:tcPr>
          <w:p w14:paraId="5850276D"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lt;0.001</w:t>
            </w:r>
          </w:p>
        </w:tc>
      </w:tr>
      <w:tr w:rsidR="00104012" w:rsidRPr="000E41BF" w14:paraId="540451C1" w14:textId="77777777" w:rsidTr="00E12D6E">
        <w:tc>
          <w:tcPr>
            <w:tcW w:w="0" w:type="auto"/>
          </w:tcPr>
          <w:p w14:paraId="659695ED"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 xml:space="preserve">QRS duration, </w:t>
            </w:r>
            <w:proofErr w:type="spellStart"/>
            <w:r w:rsidRPr="000E41BF">
              <w:rPr>
                <w:rFonts w:ascii="Times New Roman" w:hAnsi="Times New Roman" w:cs="Times New Roman"/>
                <w:color w:val="000000" w:themeColor="text1"/>
              </w:rPr>
              <w:t>ms</w:t>
            </w:r>
            <w:proofErr w:type="spellEnd"/>
          </w:p>
        </w:tc>
        <w:tc>
          <w:tcPr>
            <w:tcW w:w="0" w:type="auto"/>
          </w:tcPr>
          <w:p w14:paraId="5D02A2E7"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93.2 ± 17.4</w:t>
            </w:r>
          </w:p>
        </w:tc>
        <w:tc>
          <w:tcPr>
            <w:tcW w:w="0" w:type="auto"/>
          </w:tcPr>
          <w:p w14:paraId="493050C8"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97.1 ± 18.7</w:t>
            </w:r>
          </w:p>
        </w:tc>
        <w:tc>
          <w:tcPr>
            <w:tcW w:w="0" w:type="auto"/>
          </w:tcPr>
          <w:p w14:paraId="5D97F2D4"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09.4 ± 28.2</w:t>
            </w:r>
          </w:p>
        </w:tc>
        <w:tc>
          <w:tcPr>
            <w:tcW w:w="0" w:type="auto"/>
          </w:tcPr>
          <w:p w14:paraId="294B979E"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lt;0.001</w:t>
            </w:r>
          </w:p>
        </w:tc>
      </w:tr>
      <w:tr w:rsidR="00104012" w:rsidRPr="000E41BF" w14:paraId="4FEE0E39" w14:textId="77777777" w:rsidTr="00E12D6E">
        <w:tc>
          <w:tcPr>
            <w:tcW w:w="0" w:type="auto"/>
          </w:tcPr>
          <w:p w14:paraId="44C12C49"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Cornell voltage, mm</w:t>
            </w:r>
          </w:p>
        </w:tc>
        <w:tc>
          <w:tcPr>
            <w:tcW w:w="0" w:type="auto"/>
          </w:tcPr>
          <w:p w14:paraId="41CCB7D3"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244.9 ± 529.8</w:t>
            </w:r>
          </w:p>
        </w:tc>
        <w:tc>
          <w:tcPr>
            <w:tcW w:w="0" w:type="auto"/>
          </w:tcPr>
          <w:p w14:paraId="65B4E22E"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284.3 ± 608.3</w:t>
            </w:r>
          </w:p>
        </w:tc>
        <w:tc>
          <w:tcPr>
            <w:tcW w:w="0" w:type="auto"/>
          </w:tcPr>
          <w:p w14:paraId="6755F851"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482.5 ± 738.3</w:t>
            </w:r>
          </w:p>
        </w:tc>
        <w:tc>
          <w:tcPr>
            <w:tcW w:w="0" w:type="auto"/>
          </w:tcPr>
          <w:p w14:paraId="6824340F"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0.152</w:t>
            </w:r>
          </w:p>
        </w:tc>
      </w:tr>
      <w:tr w:rsidR="00104012" w:rsidRPr="000E41BF" w14:paraId="12F29754" w14:textId="77777777" w:rsidTr="00E12D6E">
        <w:tc>
          <w:tcPr>
            <w:tcW w:w="0" w:type="auto"/>
          </w:tcPr>
          <w:p w14:paraId="7AA47453"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LVEF, %</w:t>
            </w:r>
          </w:p>
        </w:tc>
        <w:tc>
          <w:tcPr>
            <w:tcW w:w="0" w:type="auto"/>
          </w:tcPr>
          <w:p w14:paraId="120F8945"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66.1 ± 5.5</w:t>
            </w:r>
          </w:p>
        </w:tc>
        <w:tc>
          <w:tcPr>
            <w:tcW w:w="0" w:type="auto"/>
          </w:tcPr>
          <w:p w14:paraId="7911CBF1"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67.1 ± 6.5</w:t>
            </w:r>
          </w:p>
        </w:tc>
        <w:tc>
          <w:tcPr>
            <w:tcW w:w="0" w:type="auto"/>
          </w:tcPr>
          <w:p w14:paraId="3AC9DF60"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66.9 ± 8.1</w:t>
            </w:r>
          </w:p>
        </w:tc>
        <w:tc>
          <w:tcPr>
            <w:tcW w:w="0" w:type="auto"/>
          </w:tcPr>
          <w:p w14:paraId="6D8B4568"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0.095</w:t>
            </w:r>
          </w:p>
        </w:tc>
      </w:tr>
      <w:tr w:rsidR="00104012" w:rsidRPr="000E41BF" w14:paraId="59925CCA" w14:textId="77777777" w:rsidTr="00E12D6E">
        <w:tc>
          <w:tcPr>
            <w:tcW w:w="0" w:type="auto"/>
          </w:tcPr>
          <w:p w14:paraId="7FA41E65"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LA volume index, mL/m²</w:t>
            </w:r>
          </w:p>
        </w:tc>
        <w:tc>
          <w:tcPr>
            <w:tcW w:w="0" w:type="auto"/>
          </w:tcPr>
          <w:p w14:paraId="562F0153"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24.9 ± 8.0</w:t>
            </w:r>
          </w:p>
        </w:tc>
        <w:tc>
          <w:tcPr>
            <w:tcW w:w="0" w:type="auto"/>
          </w:tcPr>
          <w:p w14:paraId="6452B813"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28.8 ± 9.7</w:t>
            </w:r>
          </w:p>
        </w:tc>
        <w:tc>
          <w:tcPr>
            <w:tcW w:w="0" w:type="auto"/>
          </w:tcPr>
          <w:p w14:paraId="546C9275"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30.8 ± 8.6</w:t>
            </w:r>
          </w:p>
        </w:tc>
        <w:tc>
          <w:tcPr>
            <w:tcW w:w="0" w:type="auto"/>
          </w:tcPr>
          <w:p w14:paraId="643B7F5F"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lt;0.001</w:t>
            </w:r>
          </w:p>
        </w:tc>
      </w:tr>
      <w:tr w:rsidR="00104012" w:rsidRPr="000E41BF" w14:paraId="26CCCB18" w14:textId="77777777" w:rsidTr="00E12D6E">
        <w:tc>
          <w:tcPr>
            <w:tcW w:w="0" w:type="auto"/>
          </w:tcPr>
          <w:p w14:paraId="5EFEA632"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E/e' ratio</w:t>
            </w:r>
          </w:p>
        </w:tc>
        <w:tc>
          <w:tcPr>
            <w:tcW w:w="0" w:type="auto"/>
          </w:tcPr>
          <w:p w14:paraId="6A3AACD2"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0.6 ± 3.3</w:t>
            </w:r>
          </w:p>
        </w:tc>
        <w:tc>
          <w:tcPr>
            <w:tcW w:w="0" w:type="auto"/>
          </w:tcPr>
          <w:p w14:paraId="6804DA44"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2.4 ± 4.3</w:t>
            </w:r>
          </w:p>
        </w:tc>
        <w:tc>
          <w:tcPr>
            <w:tcW w:w="0" w:type="auto"/>
          </w:tcPr>
          <w:p w14:paraId="1D3644B6"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3.1 ± 4.2</w:t>
            </w:r>
          </w:p>
        </w:tc>
        <w:tc>
          <w:tcPr>
            <w:tcW w:w="0" w:type="auto"/>
          </w:tcPr>
          <w:p w14:paraId="45F6C412"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lt;0.001</w:t>
            </w:r>
          </w:p>
        </w:tc>
      </w:tr>
      <w:tr w:rsidR="00104012" w:rsidRPr="000E41BF" w14:paraId="661A44DD" w14:textId="77777777" w:rsidTr="00E12D6E">
        <w:tc>
          <w:tcPr>
            <w:tcW w:w="0" w:type="auto"/>
          </w:tcPr>
          <w:p w14:paraId="1998286B" w14:textId="77777777" w:rsidR="00104012" w:rsidRPr="000B1D6C" w:rsidRDefault="00104012" w:rsidP="00E12D6E">
            <w:pPr>
              <w:rPr>
                <w:rFonts w:ascii="Times New Roman" w:hAnsi="Times New Roman" w:cs="Times New Roman"/>
                <w:color w:val="000000" w:themeColor="text1"/>
              </w:rPr>
            </w:pPr>
            <w:r w:rsidRPr="000B1D6C">
              <w:rPr>
                <w:rFonts w:ascii="Times New Roman" w:hAnsi="Times New Roman" w:cs="Times New Roman"/>
                <w:color w:val="000000" w:themeColor="text1"/>
              </w:rPr>
              <w:t>AK-AVS Score</w:t>
            </w:r>
          </w:p>
          <w:p w14:paraId="7D535C65"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Median [IQR]</w:t>
            </w:r>
          </w:p>
        </w:tc>
        <w:tc>
          <w:tcPr>
            <w:tcW w:w="0" w:type="auto"/>
          </w:tcPr>
          <w:p w14:paraId="020C927F"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0.52 [0.36, 0.67]</w:t>
            </w:r>
          </w:p>
        </w:tc>
        <w:tc>
          <w:tcPr>
            <w:tcW w:w="0" w:type="auto"/>
          </w:tcPr>
          <w:p w14:paraId="375CB2BB"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0.62 [0.47, 0.78]</w:t>
            </w:r>
          </w:p>
        </w:tc>
        <w:tc>
          <w:tcPr>
            <w:tcW w:w="0" w:type="auto"/>
          </w:tcPr>
          <w:p w14:paraId="7A418A4C"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0.74 [0.66, 0.85]</w:t>
            </w:r>
          </w:p>
        </w:tc>
        <w:tc>
          <w:tcPr>
            <w:tcW w:w="0" w:type="auto"/>
          </w:tcPr>
          <w:p w14:paraId="3F6378B3"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lt;0.001</w:t>
            </w:r>
          </w:p>
        </w:tc>
      </w:tr>
      <w:tr w:rsidR="00104012" w:rsidRPr="000E41BF" w14:paraId="057803F1" w14:textId="77777777" w:rsidTr="00E12D6E">
        <w:tc>
          <w:tcPr>
            <w:tcW w:w="0" w:type="auto"/>
            <w:gridSpan w:val="5"/>
          </w:tcPr>
          <w:p w14:paraId="18D0CA53"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 xml:space="preserve">Values are mean ± SD, median [IQR], or n (%). </w:t>
            </w:r>
            <w:r w:rsidRPr="000E41BF">
              <w:rPr>
                <w:rFonts w:ascii="Times New Roman" w:hAnsi="Times New Roman" w:cs="Times New Roman"/>
                <w:i/>
                <w:iCs/>
                <w:color w:val="000000" w:themeColor="text1"/>
              </w:rPr>
              <w:t>Abbreviations: BMI = body mass index; HDL = high-density lipoprotein; LA = left atrial; LVEF = left ventricular ejection fraction.</w:t>
            </w:r>
          </w:p>
          <w:p w14:paraId="1CEE852E" w14:textId="77777777" w:rsidR="00104012" w:rsidRPr="000E41BF" w:rsidRDefault="00104012" w:rsidP="00E12D6E">
            <w:pPr>
              <w:rPr>
                <w:rFonts w:ascii="Times New Roman" w:hAnsi="Times New Roman" w:cs="Times New Roman"/>
                <w:color w:val="000000" w:themeColor="text1"/>
              </w:rPr>
            </w:pPr>
          </w:p>
        </w:tc>
      </w:tr>
    </w:tbl>
    <w:p w14:paraId="683BD9F0" w14:textId="77777777" w:rsidR="00104012" w:rsidRDefault="00104012" w:rsidP="00104012">
      <w:pPr>
        <w:pStyle w:val="Heading2"/>
        <w:rPr>
          <w:rFonts w:ascii="Times New Roman" w:hAnsi="Times New Roman" w:cs="Times New Roman"/>
          <w:color w:val="000000" w:themeColor="text1"/>
          <w:sz w:val="24"/>
          <w:szCs w:val="24"/>
        </w:rPr>
      </w:pPr>
    </w:p>
    <w:p w14:paraId="5B24BE87" w14:textId="77777777" w:rsidR="00104012" w:rsidRDefault="00104012" w:rsidP="00104012">
      <w:pPr>
        <w:rPr>
          <w:rFonts w:ascii="Times New Roman" w:eastAsiaTheme="majorEastAsia" w:hAnsi="Times New Roman" w:cs="Times New Roman"/>
          <w:color w:val="000000" w:themeColor="text1"/>
        </w:rPr>
      </w:pPr>
      <w:r>
        <w:rPr>
          <w:rFonts w:ascii="Times New Roman" w:hAnsi="Times New Roman" w:cs="Times New Roman"/>
          <w:color w:val="000000" w:themeColor="text1"/>
        </w:rPr>
        <w:br w:type="page"/>
      </w:r>
    </w:p>
    <w:p w14:paraId="2BAE21ED" w14:textId="77777777" w:rsidR="00104012" w:rsidRDefault="00104012" w:rsidP="00104012">
      <w:pPr>
        <w:pStyle w:val="Heading2"/>
        <w:rPr>
          <w:rFonts w:ascii="Times New Roman" w:hAnsi="Times New Roman" w:cs="Times New Roman"/>
          <w:color w:val="000000" w:themeColor="text1"/>
          <w:sz w:val="24"/>
          <w:szCs w:val="24"/>
        </w:rPr>
      </w:pPr>
      <w:r w:rsidRPr="00367508">
        <w:rPr>
          <w:rFonts w:ascii="Times New Roman" w:hAnsi="Times New Roman" w:cs="Times New Roman"/>
          <w:b/>
          <w:bCs/>
          <w:color w:val="000000" w:themeColor="text1"/>
          <w:sz w:val="24"/>
          <w:szCs w:val="24"/>
        </w:rPr>
        <w:lastRenderedPageBreak/>
        <w:t>Supplemental Table 2.</w:t>
      </w:r>
      <w:r w:rsidRPr="000E41BF">
        <w:rPr>
          <w:rFonts w:ascii="Times New Roman" w:hAnsi="Times New Roman" w:cs="Times New Roman"/>
          <w:color w:val="000000" w:themeColor="text1"/>
          <w:sz w:val="24"/>
          <w:szCs w:val="24"/>
        </w:rPr>
        <w:t xml:space="preserve"> Detailed Performance Metrics for AK-AVS at Various Cutpoints in ARIC Validation Cohort</w:t>
      </w:r>
    </w:p>
    <w:p w14:paraId="5258559E" w14:textId="77777777" w:rsidR="00104012" w:rsidRPr="00367508" w:rsidRDefault="00104012" w:rsidP="00104012"/>
    <w:tbl>
      <w:tblPr>
        <w:tblW w:w="8466" w:type="dxa"/>
        <w:tblInd w:w="-1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54" w:type="dxa"/>
          <w:bottom w:w="55" w:type="dxa"/>
          <w:right w:w="55" w:type="dxa"/>
        </w:tblCellMar>
        <w:tblLook w:val="07E0" w:firstRow="1" w:lastRow="1" w:firstColumn="1" w:lastColumn="1" w:noHBand="1" w:noVBand="1"/>
      </w:tblPr>
      <w:tblGrid>
        <w:gridCol w:w="950"/>
        <w:gridCol w:w="1476"/>
        <w:gridCol w:w="1477"/>
        <w:gridCol w:w="1071"/>
        <w:gridCol w:w="1294"/>
        <w:gridCol w:w="892"/>
        <w:gridCol w:w="1306"/>
      </w:tblGrid>
      <w:tr w:rsidR="00104012" w:rsidRPr="004811BA" w14:paraId="3002B9B8" w14:textId="77777777" w:rsidTr="00450969">
        <w:tc>
          <w:tcPr>
            <w:tcW w:w="0" w:type="auto"/>
          </w:tcPr>
          <w:p w14:paraId="21D9640B" w14:textId="77777777" w:rsidR="00104012" w:rsidRPr="004811BA" w:rsidRDefault="00104012" w:rsidP="00E12D6E">
            <w:pPr>
              <w:rPr>
                <w:rFonts w:ascii="Times New Roman" w:hAnsi="Times New Roman" w:cs="Times New Roman"/>
                <w:color w:val="000000" w:themeColor="text1"/>
              </w:rPr>
            </w:pPr>
            <w:r w:rsidRPr="004811BA">
              <w:rPr>
                <w:rFonts w:ascii="Times New Roman" w:hAnsi="Times New Roman" w:cs="Times New Roman"/>
                <w:color w:val="000000" w:themeColor="text1"/>
              </w:rPr>
              <w:t>Cutpoint</w:t>
            </w:r>
          </w:p>
        </w:tc>
        <w:tc>
          <w:tcPr>
            <w:tcW w:w="0" w:type="auto"/>
          </w:tcPr>
          <w:p w14:paraId="2BDFC513" w14:textId="77777777" w:rsidR="00104012" w:rsidRPr="002A01BB" w:rsidRDefault="00104012" w:rsidP="00E12D6E">
            <w:pPr>
              <w:rPr>
                <w:rFonts w:ascii="Times New Roman" w:hAnsi="Times New Roman" w:cs="Times New Roman"/>
                <w:b/>
                <w:bCs/>
                <w:color w:val="000000" w:themeColor="text1"/>
              </w:rPr>
            </w:pPr>
            <w:r w:rsidRPr="002A01BB">
              <w:rPr>
                <w:rFonts w:ascii="Times New Roman" w:hAnsi="Times New Roman" w:cs="Times New Roman"/>
                <w:b/>
                <w:bCs/>
                <w:color w:val="000000" w:themeColor="text1"/>
              </w:rPr>
              <w:t>Sensitivity (%)</w:t>
            </w:r>
          </w:p>
        </w:tc>
        <w:tc>
          <w:tcPr>
            <w:tcW w:w="0" w:type="auto"/>
          </w:tcPr>
          <w:p w14:paraId="429843E4" w14:textId="77777777" w:rsidR="00104012" w:rsidRPr="002A01BB" w:rsidRDefault="00104012" w:rsidP="00E12D6E">
            <w:pPr>
              <w:rPr>
                <w:rFonts w:ascii="Times New Roman" w:hAnsi="Times New Roman" w:cs="Times New Roman"/>
                <w:b/>
                <w:bCs/>
                <w:color w:val="000000" w:themeColor="text1"/>
              </w:rPr>
            </w:pPr>
            <w:r w:rsidRPr="002A01BB">
              <w:rPr>
                <w:rFonts w:ascii="Times New Roman" w:hAnsi="Times New Roman" w:cs="Times New Roman"/>
                <w:b/>
                <w:bCs/>
                <w:color w:val="000000" w:themeColor="text1"/>
              </w:rPr>
              <w:t>Specificity (%)</w:t>
            </w:r>
          </w:p>
        </w:tc>
        <w:tc>
          <w:tcPr>
            <w:tcW w:w="1071" w:type="dxa"/>
          </w:tcPr>
          <w:p w14:paraId="6671616F" w14:textId="77777777" w:rsidR="00104012" w:rsidRPr="002A01BB" w:rsidRDefault="00104012" w:rsidP="00E12D6E">
            <w:pPr>
              <w:rPr>
                <w:rFonts w:ascii="Times New Roman" w:hAnsi="Times New Roman" w:cs="Times New Roman"/>
                <w:b/>
                <w:bCs/>
                <w:color w:val="000000" w:themeColor="text1"/>
              </w:rPr>
            </w:pPr>
            <w:r w:rsidRPr="002A01BB">
              <w:rPr>
                <w:rFonts w:ascii="Times New Roman" w:hAnsi="Times New Roman" w:cs="Times New Roman"/>
                <w:b/>
                <w:bCs/>
                <w:color w:val="000000" w:themeColor="text1"/>
              </w:rPr>
              <w:t>PPV (%)</w:t>
            </w:r>
          </w:p>
        </w:tc>
        <w:tc>
          <w:tcPr>
            <w:tcW w:w="1294" w:type="dxa"/>
          </w:tcPr>
          <w:p w14:paraId="26B3D6D6" w14:textId="77777777" w:rsidR="00104012" w:rsidRPr="002A01BB" w:rsidRDefault="00104012" w:rsidP="00E12D6E">
            <w:pPr>
              <w:rPr>
                <w:rFonts w:ascii="Times New Roman" w:hAnsi="Times New Roman" w:cs="Times New Roman"/>
                <w:b/>
                <w:bCs/>
                <w:color w:val="000000" w:themeColor="text1"/>
              </w:rPr>
            </w:pPr>
            <w:r w:rsidRPr="002A01BB">
              <w:rPr>
                <w:rFonts w:ascii="Times New Roman" w:hAnsi="Times New Roman" w:cs="Times New Roman"/>
                <w:b/>
                <w:bCs/>
                <w:color w:val="000000" w:themeColor="text1"/>
              </w:rPr>
              <w:t>NPV (%)</w:t>
            </w:r>
          </w:p>
        </w:tc>
        <w:tc>
          <w:tcPr>
            <w:tcW w:w="0" w:type="auto"/>
          </w:tcPr>
          <w:p w14:paraId="5C459EB7" w14:textId="77777777" w:rsidR="00104012" w:rsidRPr="002A01BB" w:rsidRDefault="00104012" w:rsidP="00E12D6E">
            <w:pPr>
              <w:rPr>
                <w:rFonts w:ascii="Times New Roman" w:hAnsi="Times New Roman" w:cs="Times New Roman"/>
                <w:b/>
                <w:bCs/>
                <w:color w:val="000000" w:themeColor="text1"/>
              </w:rPr>
            </w:pPr>
            <w:r w:rsidRPr="002A01BB">
              <w:rPr>
                <w:rFonts w:ascii="Times New Roman" w:hAnsi="Times New Roman" w:cs="Times New Roman"/>
                <w:b/>
                <w:bCs/>
                <w:color w:val="000000" w:themeColor="text1"/>
              </w:rPr>
              <w:t>F1 Score</w:t>
            </w:r>
          </w:p>
        </w:tc>
        <w:tc>
          <w:tcPr>
            <w:tcW w:w="0" w:type="auto"/>
          </w:tcPr>
          <w:p w14:paraId="75E6BD8D" w14:textId="77777777" w:rsidR="00104012" w:rsidRPr="002A01BB" w:rsidRDefault="00104012" w:rsidP="00E12D6E">
            <w:pPr>
              <w:rPr>
                <w:rFonts w:ascii="Times New Roman" w:hAnsi="Times New Roman" w:cs="Times New Roman"/>
                <w:b/>
                <w:bCs/>
                <w:color w:val="000000" w:themeColor="text1"/>
              </w:rPr>
            </w:pPr>
            <w:r w:rsidRPr="002A01BB">
              <w:rPr>
                <w:rFonts w:ascii="Times New Roman" w:hAnsi="Times New Roman" w:cs="Times New Roman"/>
                <w:b/>
                <w:bCs/>
                <w:color w:val="000000" w:themeColor="text1"/>
              </w:rPr>
              <w:t>Youden Index</w:t>
            </w:r>
          </w:p>
        </w:tc>
      </w:tr>
      <w:tr w:rsidR="004811BA" w:rsidRPr="004811BA" w14:paraId="655D63F2" w14:textId="77777777" w:rsidTr="00450969">
        <w:tc>
          <w:tcPr>
            <w:tcW w:w="0" w:type="auto"/>
          </w:tcPr>
          <w:p w14:paraId="739B861B" w14:textId="77777777"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b/>
                <w:bCs/>
                <w:color w:val="000000" w:themeColor="text1"/>
              </w:rPr>
              <w:t>≥0.40</w:t>
            </w:r>
          </w:p>
        </w:tc>
        <w:tc>
          <w:tcPr>
            <w:tcW w:w="0" w:type="auto"/>
            <w:vAlign w:val="bottom"/>
          </w:tcPr>
          <w:p w14:paraId="31A54A47" w14:textId="77777777" w:rsidR="006A40E3" w:rsidRDefault="004811BA" w:rsidP="004811BA">
            <w:pPr>
              <w:rPr>
                <w:rFonts w:ascii="Times New Roman" w:hAnsi="Times New Roman" w:cs="Times New Roman"/>
                <w:color w:val="333333"/>
              </w:rPr>
            </w:pPr>
            <w:r w:rsidRPr="004811BA">
              <w:rPr>
                <w:rFonts w:ascii="Times New Roman" w:hAnsi="Times New Roman" w:cs="Times New Roman"/>
                <w:color w:val="333333"/>
              </w:rPr>
              <w:t>93.8</w:t>
            </w:r>
          </w:p>
          <w:p w14:paraId="3074B7D7" w14:textId="4C353E56"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71.7, 98.9]</w:t>
            </w:r>
          </w:p>
        </w:tc>
        <w:tc>
          <w:tcPr>
            <w:tcW w:w="0" w:type="auto"/>
            <w:vAlign w:val="bottom"/>
          </w:tcPr>
          <w:p w14:paraId="628EDB25" w14:textId="77777777" w:rsidR="00247062"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29.3 </w:t>
            </w:r>
          </w:p>
          <w:p w14:paraId="08BD7AAA" w14:textId="23ADEDF7"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27.9, 30.8]</w:t>
            </w:r>
          </w:p>
        </w:tc>
        <w:tc>
          <w:tcPr>
            <w:tcW w:w="1071" w:type="dxa"/>
            <w:vAlign w:val="bottom"/>
          </w:tcPr>
          <w:p w14:paraId="1E669086" w14:textId="77777777" w:rsidR="00270596"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0.6 </w:t>
            </w:r>
          </w:p>
          <w:p w14:paraId="68179124" w14:textId="7600F93D"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4, 1]</w:t>
            </w:r>
          </w:p>
        </w:tc>
        <w:tc>
          <w:tcPr>
            <w:tcW w:w="1294" w:type="dxa"/>
            <w:vAlign w:val="bottom"/>
          </w:tcPr>
          <w:p w14:paraId="54B9FE79" w14:textId="77777777" w:rsidR="00084289"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99.9 </w:t>
            </w:r>
          </w:p>
          <w:p w14:paraId="6B27F38F" w14:textId="541214EF"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99.5, 100]</w:t>
            </w:r>
          </w:p>
        </w:tc>
        <w:tc>
          <w:tcPr>
            <w:tcW w:w="0" w:type="auto"/>
            <w:vAlign w:val="bottom"/>
          </w:tcPr>
          <w:p w14:paraId="76B79AD9" w14:textId="2268C768"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012</w:t>
            </w:r>
          </w:p>
        </w:tc>
        <w:tc>
          <w:tcPr>
            <w:tcW w:w="0" w:type="auto"/>
            <w:vAlign w:val="bottom"/>
          </w:tcPr>
          <w:p w14:paraId="7CBC783B" w14:textId="00652E03"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231</w:t>
            </w:r>
          </w:p>
        </w:tc>
      </w:tr>
      <w:tr w:rsidR="004811BA" w:rsidRPr="004811BA" w14:paraId="04D8D27C" w14:textId="77777777" w:rsidTr="00450969">
        <w:tc>
          <w:tcPr>
            <w:tcW w:w="0" w:type="auto"/>
          </w:tcPr>
          <w:p w14:paraId="4AD02623" w14:textId="77777777"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b/>
                <w:bCs/>
                <w:color w:val="000000" w:themeColor="text1"/>
              </w:rPr>
              <w:t>≥0.45</w:t>
            </w:r>
          </w:p>
        </w:tc>
        <w:tc>
          <w:tcPr>
            <w:tcW w:w="0" w:type="auto"/>
            <w:vAlign w:val="bottom"/>
          </w:tcPr>
          <w:p w14:paraId="232F6EDE" w14:textId="77777777" w:rsidR="006A40E3"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93.8 </w:t>
            </w:r>
          </w:p>
          <w:p w14:paraId="2E53E3C8" w14:textId="2D1F41E3"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71.7, 98.9]</w:t>
            </w:r>
          </w:p>
        </w:tc>
        <w:tc>
          <w:tcPr>
            <w:tcW w:w="0" w:type="auto"/>
            <w:vAlign w:val="bottom"/>
          </w:tcPr>
          <w:p w14:paraId="3A07D164" w14:textId="77777777" w:rsidR="00247062"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36.6 </w:t>
            </w:r>
          </w:p>
          <w:p w14:paraId="63564C0A" w14:textId="0B403A43"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35, 38.2]</w:t>
            </w:r>
          </w:p>
        </w:tc>
        <w:tc>
          <w:tcPr>
            <w:tcW w:w="1071" w:type="dxa"/>
            <w:vAlign w:val="bottom"/>
          </w:tcPr>
          <w:p w14:paraId="0CCB802D" w14:textId="77777777" w:rsidR="00270596"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0.6 </w:t>
            </w:r>
          </w:p>
          <w:p w14:paraId="00B01A6A" w14:textId="42D55285"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4, 1.1]</w:t>
            </w:r>
          </w:p>
        </w:tc>
        <w:tc>
          <w:tcPr>
            <w:tcW w:w="1294" w:type="dxa"/>
            <w:vAlign w:val="bottom"/>
          </w:tcPr>
          <w:p w14:paraId="67E3B947" w14:textId="77777777" w:rsidR="00084289"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99.9 </w:t>
            </w:r>
          </w:p>
          <w:p w14:paraId="7EF214DE" w14:textId="7E644623"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99.6, 100]</w:t>
            </w:r>
          </w:p>
        </w:tc>
        <w:tc>
          <w:tcPr>
            <w:tcW w:w="0" w:type="auto"/>
            <w:vAlign w:val="bottom"/>
          </w:tcPr>
          <w:p w14:paraId="281789FA" w14:textId="5296F1DB"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013</w:t>
            </w:r>
          </w:p>
        </w:tc>
        <w:tc>
          <w:tcPr>
            <w:tcW w:w="0" w:type="auto"/>
            <w:vAlign w:val="bottom"/>
          </w:tcPr>
          <w:p w14:paraId="2A150E78" w14:textId="5D4B4746"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303</w:t>
            </w:r>
          </w:p>
        </w:tc>
      </w:tr>
      <w:tr w:rsidR="004811BA" w:rsidRPr="004811BA" w14:paraId="1ADC928F" w14:textId="77777777" w:rsidTr="00450969">
        <w:tc>
          <w:tcPr>
            <w:tcW w:w="0" w:type="auto"/>
          </w:tcPr>
          <w:p w14:paraId="0D0F9E11" w14:textId="77777777"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b/>
                <w:bCs/>
                <w:color w:val="000000" w:themeColor="text1"/>
              </w:rPr>
              <w:t>≥0.50</w:t>
            </w:r>
          </w:p>
        </w:tc>
        <w:tc>
          <w:tcPr>
            <w:tcW w:w="0" w:type="auto"/>
            <w:vAlign w:val="bottom"/>
          </w:tcPr>
          <w:p w14:paraId="07AE4945" w14:textId="77777777" w:rsidR="006A40E3"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93.8 </w:t>
            </w:r>
          </w:p>
          <w:p w14:paraId="2B2F9C70" w14:textId="6DBD0679"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71.7, 98.9]</w:t>
            </w:r>
          </w:p>
        </w:tc>
        <w:tc>
          <w:tcPr>
            <w:tcW w:w="0" w:type="auto"/>
            <w:vAlign w:val="bottom"/>
          </w:tcPr>
          <w:p w14:paraId="5819B4AD" w14:textId="77777777" w:rsidR="00247062"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45.2 </w:t>
            </w:r>
          </w:p>
          <w:p w14:paraId="5C91393F" w14:textId="58F8B3E1"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43.6, 46.8]</w:t>
            </w:r>
          </w:p>
        </w:tc>
        <w:tc>
          <w:tcPr>
            <w:tcW w:w="1071" w:type="dxa"/>
            <w:vAlign w:val="bottom"/>
          </w:tcPr>
          <w:p w14:paraId="7C57794C" w14:textId="77777777" w:rsidR="00270596"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0.8 </w:t>
            </w:r>
          </w:p>
          <w:p w14:paraId="4A4E0771" w14:textId="5FE20144"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5, 1.2]</w:t>
            </w:r>
          </w:p>
        </w:tc>
        <w:tc>
          <w:tcPr>
            <w:tcW w:w="1294" w:type="dxa"/>
            <w:vAlign w:val="bottom"/>
          </w:tcPr>
          <w:p w14:paraId="2BF81059" w14:textId="77777777" w:rsidR="00084289"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99.9 </w:t>
            </w:r>
          </w:p>
          <w:p w14:paraId="2E8066EC" w14:textId="2647CFB5"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99.7, 100]</w:t>
            </w:r>
          </w:p>
        </w:tc>
        <w:tc>
          <w:tcPr>
            <w:tcW w:w="0" w:type="auto"/>
            <w:vAlign w:val="bottom"/>
          </w:tcPr>
          <w:p w14:paraId="0EF942A8" w14:textId="24F3E6B3"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015</w:t>
            </w:r>
          </w:p>
        </w:tc>
        <w:tc>
          <w:tcPr>
            <w:tcW w:w="0" w:type="auto"/>
            <w:vAlign w:val="bottom"/>
          </w:tcPr>
          <w:p w14:paraId="0B7ECF1F" w14:textId="066DD65D"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39</w:t>
            </w:r>
          </w:p>
        </w:tc>
      </w:tr>
      <w:tr w:rsidR="004811BA" w:rsidRPr="004811BA" w14:paraId="0960CDF8" w14:textId="77777777" w:rsidTr="00450969">
        <w:tc>
          <w:tcPr>
            <w:tcW w:w="0" w:type="auto"/>
          </w:tcPr>
          <w:p w14:paraId="1AEF3791" w14:textId="77777777"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b/>
                <w:bCs/>
                <w:color w:val="000000" w:themeColor="text1"/>
              </w:rPr>
              <w:t>≥0.55</w:t>
            </w:r>
          </w:p>
        </w:tc>
        <w:tc>
          <w:tcPr>
            <w:tcW w:w="0" w:type="auto"/>
            <w:vAlign w:val="bottom"/>
          </w:tcPr>
          <w:p w14:paraId="092B9400" w14:textId="77777777" w:rsidR="006A40E3"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87.5 </w:t>
            </w:r>
          </w:p>
          <w:p w14:paraId="66337151" w14:textId="443D928A"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64, 96.5]</w:t>
            </w:r>
          </w:p>
        </w:tc>
        <w:tc>
          <w:tcPr>
            <w:tcW w:w="0" w:type="auto"/>
            <w:vAlign w:val="bottom"/>
          </w:tcPr>
          <w:p w14:paraId="2B23BA14" w14:textId="77777777" w:rsidR="00247062"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53.8 </w:t>
            </w:r>
          </w:p>
          <w:p w14:paraId="5E8F20BE" w14:textId="6D3526F0"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52.2, 55.4]</w:t>
            </w:r>
          </w:p>
        </w:tc>
        <w:tc>
          <w:tcPr>
            <w:tcW w:w="1071" w:type="dxa"/>
            <w:vAlign w:val="bottom"/>
          </w:tcPr>
          <w:p w14:paraId="6784774F" w14:textId="77777777" w:rsidR="00270596"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0.8 </w:t>
            </w:r>
          </w:p>
          <w:p w14:paraId="33E7FD94" w14:textId="0E40D051"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5, 1.4]</w:t>
            </w:r>
          </w:p>
        </w:tc>
        <w:tc>
          <w:tcPr>
            <w:tcW w:w="1294" w:type="dxa"/>
            <w:vAlign w:val="bottom"/>
          </w:tcPr>
          <w:p w14:paraId="3545BC69" w14:textId="77777777" w:rsidR="00450969"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99.9 </w:t>
            </w:r>
          </w:p>
          <w:p w14:paraId="65F7E776" w14:textId="2F3F950C"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99.6, 100]</w:t>
            </w:r>
          </w:p>
        </w:tc>
        <w:tc>
          <w:tcPr>
            <w:tcW w:w="0" w:type="auto"/>
            <w:vAlign w:val="bottom"/>
          </w:tcPr>
          <w:p w14:paraId="72778BC1" w14:textId="06F64462"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016</w:t>
            </w:r>
          </w:p>
        </w:tc>
        <w:tc>
          <w:tcPr>
            <w:tcW w:w="0" w:type="auto"/>
            <w:vAlign w:val="bottom"/>
          </w:tcPr>
          <w:p w14:paraId="6F396EE9" w14:textId="097D7DD8"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413</w:t>
            </w:r>
          </w:p>
        </w:tc>
      </w:tr>
      <w:tr w:rsidR="004811BA" w:rsidRPr="004811BA" w14:paraId="53BDBCC4" w14:textId="77777777" w:rsidTr="00450969">
        <w:tc>
          <w:tcPr>
            <w:tcW w:w="0" w:type="auto"/>
          </w:tcPr>
          <w:p w14:paraId="61CA572B" w14:textId="77777777"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b/>
                <w:bCs/>
                <w:color w:val="000000" w:themeColor="text1"/>
              </w:rPr>
              <w:t>≥0.60</w:t>
            </w:r>
          </w:p>
        </w:tc>
        <w:tc>
          <w:tcPr>
            <w:tcW w:w="0" w:type="auto"/>
            <w:vAlign w:val="bottom"/>
          </w:tcPr>
          <w:p w14:paraId="1B03296E" w14:textId="77777777" w:rsidR="006A40E3"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87.5 </w:t>
            </w:r>
          </w:p>
          <w:p w14:paraId="2A7EEFAE" w14:textId="67D96BA3"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64, 96.5]</w:t>
            </w:r>
          </w:p>
        </w:tc>
        <w:tc>
          <w:tcPr>
            <w:tcW w:w="0" w:type="auto"/>
            <w:vAlign w:val="bottom"/>
          </w:tcPr>
          <w:p w14:paraId="4BB8E6E6" w14:textId="77777777" w:rsidR="00247062"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62 </w:t>
            </w:r>
          </w:p>
          <w:p w14:paraId="62BD9EA1" w14:textId="14A65288"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60.4, 63.6]</w:t>
            </w:r>
          </w:p>
        </w:tc>
        <w:tc>
          <w:tcPr>
            <w:tcW w:w="1071" w:type="dxa"/>
            <w:vAlign w:val="bottom"/>
          </w:tcPr>
          <w:p w14:paraId="21E56353" w14:textId="77777777" w:rsidR="00526331"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1 </w:t>
            </w:r>
          </w:p>
          <w:p w14:paraId="1F7B7E13" w14:textId="452E7258"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6, 1.7]</w:t>
            </w:r>
          </w:p>
        </w:tc>
        <w:tc>
          <w:tcPr>
            <w:tcW w:w="1294" w:type="dxa"/>
            <w:vAlign w:val="bottom"/>
          </w:tcPr>
          <w:p w14:paraId="44200AA9" w14:textId="77777777" w:rsidR="00450969"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99.9 </w:t>
            </w:r>
          </w:p>
          <w:p w14:paraId="5FA074D8" w14:textId="4F59D3D2"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99.7, 100]</w:t>
            </w:r>
          </w:p>
        </w:tc>
        <w:tc>
          <w:tcPr>
            <w:tcW w:w="0" w:type="auto"/>
            <w:vAlign w:val="bottom"/>
          </w:tcPr>
          <w:p w14:paraId="29AF696C" w14:textId="252243C4"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02</w:t>
            </w:r>
          </w:p>
        </w:tc>
        <w:tc>
          <w:tcPr>
            <w:tcW w:w="0" w:type="auto"/>
            <w:vAlign w:val="bottom"/>
          </w:tcPr>
          <w:p w14:paraId="496C1DBD" w14:textId="2C4A5DEA"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495</w:t>
            </w:r>
          </w:p>
        </w:tc>
      </w:tr>
      <w:tr w:rsidR="004811BA" w:rsidRPr="004811BA" w14:paraId="7E3107ED" w14:textId="77777777" w:rsidTr="00450969">
        <w:tc>
          <w:tcPr>
            <w:tcW w:w="0" w:type="auto"/>
          </w:tcPr>
          <w:p w14:paraId="30FF94A1" w14:textId="77777777"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b/>
                <w:bCs/>
                <w:color w:val="000000" w:themeColor="text1"/>
              </w:rPr>
              <w:t>≥0.65</w:t>
            </w:r>
          </w:p>
        </w:tc>
        <w:tc>
          <w:tcPr>
            <w:tcW w:w="0" w:type="auto"/>
            <w:vAlign w:val="bottom"/>
          </w:tcPr>
          <w:p w14:paraId="6B3860F2" w14:textId="77777777" w:rsidR="006A40E3"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75 </w:t>
            </w:r>
          </w:p>
          <w:p w14:paraId="57F5ADC4" w14:textId="635912F0"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50.5, 89.8]</w:t>
            </w:r>
          </w:p>
        </w:tc>
        <w:tc>
          <w:tcPr>
            <w:tcW w:w="0" w:type="auto"/>
            <w:vAlign w:val="bottom"/>
          </w:tcPr>
          <w:p w14:paraId="1294A8A0" w14:textId="77777777" w:rsidR="00247062"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70.9 </w:t>
            </w:r>
          </w:p>
          <w:p w14:paraId="07182AC6" w14:textId="0F7EE7F0"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69.4, 72.4]</w:t>
            </w:r>
          </w:p>
        </w:tc>
        <w:tc>
          <w:tcPr>
            <w:tcW w:w="1071" w:type="dxa"/>
            <w:vAlign w:val="bottom"/>
          </w:tcPr>
          <w:p w14:paraId="6FFFD8D6" w14:textId="77777777" w:rsidR="00526331"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1.1 </w:t>
            </w:r>
          </w:p>
          <w:p w14:paraId="452D96FE" w14:textId="65F12AB2"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7, 2]</w:t>
            </w:r>
          </w:p>
        </w:tc>
        <w:tc>
          <w:tcPr>
            <w:tcW w:w="1294" w:type="dxa"/>
            <w:vAlign w:val="bottom"/>
          </w:tcPr>
          <w:p w14:paraId="3ED84F33" w14:textId="77777777" w:rsidR="00450969"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99.8 </w:t>
            </w:r>
          </w:p>
          <w:p w14:paraId="0106566F" w14:textId="1C45DA66"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99.6, 99.9]</w:t>
            </w:r>
          </w:p>
        </w:tc>
        <w:tc>
          <w:tcPr>
            <w:tcW w:w="0" w:type="auto"/>
            <w:vAlign w:val="bottom"/>
          </w:tcPr>
          <w:p w14:paraId="6B2E90BA" w14:textId="0A8E2360"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022</w:t>
            </w:r>
          </w:p>
        </w:tc>
        <w:tc>
          <w:tcPr>
            <w:tcW w:w="0" w:type="auto"/>
            <w:vAlign w:val="bottom"/>
          </w:tcPr>
          <w:p w14:paraId="74731672" w14:textId="4E91D3C8"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459</w:t>
            </w:r>
          </w:p>
        </w:tc>
      </w:tr>
      <w:tr w:rsidR="004811BA" w:rsidRPr="004811BA" w14:paraId="14EBCF69" w14:textId="77777777" w:rsidTr="00450969">
        <w:tc>
          <w:tcPr>
            <w:tcW w:w="0" w:type="auto"/>
          </w:tcPr>
          <w:p w14:paraId="3A09FA52" w14:textId="77777777"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b/>
                <w:bCs/>
                <w:color w:val="000000" w:themeColor="text1"/>
              </w:rPr>
              <w:t>≥0.67</w:t>
            </w:r>
            <w:r w:rsidRPr="004811BA">
              <w:rPr>
                <w:rFonts w:ascii="Times New Roman" w:hAnsi="Times New Roman" w:cs="Times New Roman"/>
                <w:color w:val="000000" w:themeColor="text1"/>
              </w:rPr>
              <w:t>*</w:t>
            </w:r>
          </w:p>
        </w:tc>
        <w:tc>
          <w:tcPr>
            <w:tcW w:w="0" w:type="auto"/>
          </w:tcPr>
          <w:p w14:paraId="353BDDCF" w14:textId="77777777" w:rsidR="006A40E3" w:rsidRDefault="004811BA" w:rsidP="004811BA">
            <w:pPr>
              <w:rPr>
                <w:rFonts w:ascii="Times New Roman" w:hAnsi="Times New Roman" w:cs="Times New Roman"/>
                <w:b/>
                <w:bCs/>
                <w:color w:val="333333"/>
              </w:rPr>
            </w:pPr>
            <w:r w:rsidRPr="004811BA">
              <w:rPr>
                <w:rFonts w:ascii="Times New Roman" w:hAnsi="Times New Roman" w:cs="Times New Roman"/>
                <w:b/>
                <w:bCs/>
                <w:color w:val="333333"/>
              </w:rPr>
              <w:t xml:space="preserve">75 </w:t>
            </w:r>
          </w:p>
          <w:p w14:paraId="2BD4F2EF" w14:textId="6CEC02FF" w:rsidR="004811BA" w:rsidRPr="004811BA" w:rsidRDefault="004811BA" w:rsidP="004811BA">
            <w:pPr>
              <w:rPr>
                <w:rFonts w:ascii="Times New Roman" w:hAnsi="Times New Roman" w:cs="Times New Roman"/>
                <w:b/>
                <w:bCs/>
                <w:color w:val="000000" w:themeColor="text1"/>
              </w:rPr>
            </w:pPr>
            <w:r w:rsidRPr="004811BA">
              <w:rPr>
                <w:rFonts w:ascii="Times New Roman" w:hAnsi="Times New Roman" w:cs="Times New Roman"/>
                <w:b/>
                <w:bCs/>
                <w:color w:val="333333"/>
              </w:rPr>
              <w:t>[50.5, 89.8]</w:t>
            </w:r>
          </w:p>
        </w:tc>
        <w:tc>
          <w:tcPr>
            <w:tcW w:w="0" w:type="auto"/>
          </w:tcPr>
          <w:p w14:paraId="166937B1" w14:textId="77777777" w:rsidR="00247062" w:rsidRDefault="004811BA" w:rsidP="004811BA">
            <w:pPr>
              <w:rPr>
                <w:rFonts w:ascii="Times New Roman" w:hAnsi="Times New Roman" w:cs="Times New Roman"/>
                <w:b/>
                <w:bCs/>
                <w:color w:val="333333"/>
              </w:rPr>
            </w:pPr>
            <w:r w:rsidRPr="004811BA">
              <w:rPr>
                <w:rFonts w:ascii="Times New Roman" w:hAnsi="Times New Roman" w:cs="Times New Roman"/>
                <w:b/>
                <w:bCs/>
                <w:color w:val="333333"/>
              </w:rPr>
              <w:t xml:space="preserve">74.6 </w:t>
            </w:r>
          </w:p>
          <w:p w14:paraId="237877D1" w14:textId="6C15ABB5" w:rsidR="004811BA" w:rsidRPr="004811BA" w:rsidRDefault="004811BA" w:rsidP="004811BA">
            <w:pPr>
              <w:rPr>
                <w:rFonts w:ascii="Times New Roman" w:hAnsi="Times New Roman" w:cs="Times New Roman"/>
                <w:b/>
                <w:bCs/>
                <w:color w:val="000000" w:themeColor="text1"/>
              </w:rPr>
            </w:pPr>
            <w:r w:rsidRPr="004811BA">
              <w:rPr>
                <w:rFonts w:ascii="Times New Roman" w:hAnsi="Times New Roman" w:cs="Times New Roman"/>
                <w:b/>
                <w:bCs/>
                <w:color w:val="333333"/>
              </w:rPr>
              <w:t>[73.2, 76]</w:t>
            </w:r>
          </w:p>
        </w:tc>
        <w:tc>
          <w:tcPr>
            <w:tcW w:w="1071" w:type="dxa"/>
          </w:tcPr>
          <w:p w14:paraId="425C31D9" w14:textId="5AAA115A" w:rsidR="00526331" w:rsidRDefault="004811BA" w:rsidP="004811BA">
            <w:pPr>
              <w:rPr>
                <w:rFonts w:ascii="Times New Roman" w:hAnsi="Times New Roman" w:cs="Times New Roman"/>
                <w:b/>
                <w:bCs/>
                <w:color w:val="333333"/>
              </w:rPr>
            </w:pPr>
            <w:r w:rsidRPr="004811BA">
              <w:rPr>
                <w:rFonts w:ascii="Times New Roman" w:hAnsi="Times New Roman" w:cs="Times New Roman"/>
                <w:b/>
                <w:bCs/>
                <w:color w:val="333333"/>
              </w:rPr>
              <w:t>1.</w:t>
            </w:r>
            <w:r w:rsidR="00AE4BE1">
              <w:rPr>
                <w:rFonts w:ascii="Times New Roman" w:hAnsi="Times New Roman" w:cs="Times New Roman"/>
                <w:b/>
                <w:bCs/>
                <w:color w:val="333333"/>
              </w:rPr>
              <w:t>4</w:t>
            </w:r>
          </w:p>
          <w:p w14:paraId="5F996138" w14:textId="4D654D88" w:rsidR="004811BA" w:rsidRPr="004811BA" w:rsidRDefault="004811BA" w:rsidP="004811BA">
            <w:pPr>
              <w:rPr>
                <w:rFonts w:ascii="Times New Roman" w:hAnsi="Times New Roman" w:cs="Times New Roman"/>
                <w:b/>
                <w:bCs/>
                <w:color w:val="000000" w:themeColor="text1"/>
              </w:rPr>
            </w:pPr>
            <w:r w:rsidRPr="004811BA">
              <w:rPr>
                <w:rFonts w:ascii="Times New Roman" w:hAnsi="Times New Roman" w:cs="Times New Roman"/>
                <w:b/>
                <w:bCs/>
                <w:color w:val="333333"/>
              </w:rPr>
              <w:t>[0.7, 2.2]</w:t>
            </w:r>
          </w:p>
        </w:tc>
        <w:tc>
          <w:tcPr>
            <w:tcW w:w="1294" w:type="dxa"/>
          </w:tcPr>
          <w:p w14:paraId="774FD5FB" w14:textId="77777777" w:rsidR="00450969" w:rsidRDefault="004811BA" w:rsidP="004811BA">
            <w:pPr>
              <w:rPr>
                <w:rFonts w:ascii="Times New Roman" w:hAnsi="Times New Roman" w:cs="Times New Roman"/>
                <w:b/>
                <w:bCs/>
                <w:color w:val="333333"/>
              </w:rPr>
            </w:pPr>
            <w:r w:rsidRPr="004811BA">
              <w:rPr>
                <w:rFonts w:ascii="Times New Roman" w:hAnsi="Times New Roman" w:cs="Times New Roman"/>
                <w:b/>
                <w:bCs/>
                <w:color w:val="333333"/>
              </w:rPr>
              <w:t xml:space="preserve">99.9 </w:t>
            </w:r>
          </w:p>
          <w:p w14:paraId="1A338873" w14:textId="0B6330B2" w:rsidR="004811BA" w:rsidRPr="004811BA" w:rsidRDefault="004811BA" w:rsidP="004811BA">
            <w:pPr>
              <w:rPr>
                <w:rFonts w:ascii="Times New Roman" w:hAnsi="Times New Roman" w:cs="Times New Roman"/>
                <w:b/>
                <w:bCs/>
                <w:color w:val="000000" w:themeColor="text1"/>
              </w:rPr>
            </w:pPr>
            <w:r w:rsidRPr="004811BA">
              <w:rPr>
                <w:rFonts w:ascii="Times New Roman" w:hAnsi="Times New Roman" w:cs="Times New Roman"/>
                <w:b/>
                <w:bCs/>
                <w:color w:val="333333"/>
              </w:rPr>
              <w:t>[99.6, 99.9]</w:t>
            </w:r>
          </w:p>
        </w:tc>
        <w:tc>
          <w:tcPr>
            <w:tcW w:w="0" w:type="auto"/>
          </w:tcPr>
          <w:p w14:paraId="460654DB" w14:textId="51D8EBEC" w:rsidR="004811BA" w:rsidRPr="004811BA" w:rsidRDefault="004811BA" w:rsidP="004811BA">
            <w:pPr>
              <w:rPr>
                <w:rFonts w:ascii="Times New Roman" w:hAnsi="Times New Roman" w:cs="Times New Roman"/>
                <w:b/>
                <w:bCs/>
                <w:color w:val="000000" w:themeColor="text1"/>
              </w:rPr>
            </w:pPr>
            <w:r w:rsidRPr="004811BA">
              <w:rPr>
                <w:rFonts w:ascii="Times New Roman" w:hAnsi="Times New Roman" w:cs="Times New Roman"/>
                <w:b/>
                <w:bCs/>
                <w:color w:val="333333"/>
              </w:rPr>
              <w:t>0.025</w:t>
            </w:r>
          </w:p>
        </w:tc>
        <w:tc>
          <w:tcPr>
            <w:tcW w:w="0" w:type="auto"/>
          </w:tcPr>
          <w:p w14:paraId="7BF22E6C" w14:textId="623E6FF6" w:rsidR="004811BA" w:rsidRPr="004811BA" w:rsidRDefault="004811BA" w:rsidP="004811BA">
            <w:pPr>
              <w:rPr>
                <w:rFonts w:ascii="Times New Roman" w:hAnsi="Times New Roman" w:cs="Times New Roman"/>
                <w:b/>
                <w:bCs/>
                <w:color w:val="000000" w:themeColor="text1"/>
              </w:rPr>
            </w:pPr>
            <w:r w:rsidRPr="004811BA">
              <w:rPr>
                <w:rFonts w:ascii="Times New Roman" w:hAnsi="Times New Roman" w:cs="Times New Roman"/>
                <w:b/>
                <w:bCs/>
                <w:color w:val="333333"/>
              </w:rPr>
              <w:t>0.496</w:t>
            </w:r>
          </w:p>
        </w:tc>
      </w:tr>
      <w:tr w:rsidR="004811BA" w:rsidRPr="004811BA" w14:paraId="3292BE1D" w14:textId="77777777" w:rsidTr="00450969">
        <w:tc>
          <w:tcPr>
            <w:tcW w:w="0" w:type="auto"/>
          </w:tcPr>
          <w:p w14:paraId="3580B175" w14:textId="77777777"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b/>
                <w:bCs/>
                <w:color w:val="000000" w:themeColor="text1"/>
              </w:rPr>
              <w:t>≥0.70</w:t>
            </w:r>
          </w:p>
        </w:tc>
        <w:tc>
          <w:tcPr>
            <w:tcW w:w="0" w:type="auto"/>
            <w:vAlign w:val="bottom"/>
          </w:tcPr>
          <w:p w14:paraId="5C423053" w14:textId="77777777" w:rsidR="006A40E3"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62.5 </w:t>
            </w:r>
          </w:p>
          <w:p w14:paraId="2524A5D4" w14:textId="54B91AB3"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38.6, 81.5]</w:t>
            </w:r>
          </w:p>
        </w:tc>
        <w:tc>
          <w:tcPr>
            <w:tcW w:w="0" w:type="auto"/>
            <w:vAlign w:val="bottom"/>
          </w:tcPr>
          <w:p w14:paraId="1B147C96" w14:textId="77777777" w:rsidR="00247062"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79.2 </w:t>
            </w:r>
          </w:p>
          <w:p w14:paraId="09FA8512" w14:textId="5D8A3B5E"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77.8, 80.5]</w:t>
            </w:r>
          </w:p>
        </w:tc>
        <w:tc>
          <w:tcPr>
            <w:tcW w:w="1071" w:type="dxa"/>
            <w:vAlign w:val="bottom"/>
          </w:tcPr>
          <w:p w14:paraId="2FB4FD47" w14:textId="526CCE60" w:rsidR="00526331" w:rsidRDefault="004811BA" w:rsidP="004811BA">
            <w:pPr>
              <w:rPr>
                <w:rFonts w:ascii="Times New Roman" w:hAnsi="Times New Roman" w:cs="Times New Roman"/>
                <w:color w:val="333333"/>
              </w:rPr>
            </w:pPr>
            <w:r w:rsidRPr="004811BA">
              <w:rPr>
                <w:rFonts w:ascii="Times New Roman" w:hAnsi="Times New Roman" w:cs="Times New Roman"/>
                <w:color w:val="333333"/>
              </w:rPr>
              <w:t>1.</w:t>
            </w:r>
            <w:r w:rsidR="00793DC9">
              <w:rPr>
                <w:rFonts w:ascii="Times New Roman" w:hAnsi="Times New Roman" w:cs="Times New Roman"/>
                <w:color w:val="333333"/>
              </w:rPr>
              <w:t>4</w:t>
            </w:r>
            <w:r w:rsidRPr="004811BA">
              <w:rPr>
                <w:rFonts w:ascii="Times New Roman" w:hAnsi="Times New Roman" w:cs="Times New Roman"/>
                <w:color w:val="333333"/>
              </w:rPr>
              <w:t xml:space="preserve"> </w:t>
            </w:r>
          </w:p>
          <w:p w14:paraId="6ACFA8DA" w14:textId="55EAE737"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7, 2.4]</w:t>
            </w:r>
          </w:p>
        </w:tc>
        <w:tc>
          <w:tcPr>
            <w:tcW w:w="1294" w:type="dxa"/>
            <w:vAlign w:val="bottom"/>
          </w:tcPr>
          <w:p w14:paraId="0879D09D" w14:textId="77777777" w:rsidR="00450969"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99.8 </w:t>
            </w:r>
          </w:p>
          <w:p w14:paraId="3B8D9E91" w14:textId="4CD0FCA9"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99.5, 99.9]</w:t>
            </w:r>
          </w:p>
        </w:tc>
        <w:tc>
          <w:tcPr>
            <w:tcW w:w="0" w:type="auto"/>
            <w:vAlign w:val="bottom"/>
          </w:tcPr>
          <w:p w14:paraId="430905C1" w14:textId="7724DC9F"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026</w:t>
            </w:r>
          </w:p>
        </w:tc>
        <w:tc>
          <w:tcPr>
            <w:tcW w:w="0" w:type="auto"/>
            <w:vAlign w:val="bottom"/>
          </w:tcPr>
          <w:p w14:paraId="4C2E983A" w14:textId="53C5C98C"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417</w:t>
            </w:r>
          </w:p>
        </w:tc>
      </w:tr>
      <w:tr w:rsidR="004811BA" w:rsidRPr="004811BA" w14:paraId="5020600D" w14:textId="77777777" w:rsidTr="00450969">
        <w:tc>
          <w:tcPr>
            <w:tcW w:w="0" w:type="auto"/>
          </w:tcPr>
          <w:p w14:paraId="42943E98" w14:textId="77777777"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b/>
                <w:bCs/>
                <w:color w:val="000000" w:themeColor="text1"/>
              </w:rPr>
              <w:t>≥0.75</w:t>
            </w:r>
          </w:p>
        </w:tc>
        <w:tc>
          <w:tcPr>
            <w:tcW w:w="0" w:type="auto"/>
            <w:vAlign w:val="bottom"/>
          </w:tcPr>
          <w:p w14:paraId="52410FB4" w14:textId="77777777" w:rsidR="006A40E3"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50 </w:t>
            </w:r>
          </w:p>
          <w:p w14:paraId="4C3221D0" w14:textId="7244BE2F"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28, 72]</w:t>
            </w:r>
          </w:p>
        </w:tc>
        <w:tc>
          <w:tcPr>
            <w:tcW w:w="0" w:type="auto"/>
            <w:vAlign w:val="bottom"/>
          </w:tcPr>
          <w:p w14:paraId="195C4D55" w14:textId="77777777" w:rsidR="00247062"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86 </w:t>
            </w:r>
          </w:p>
          <w:p w14:paraId="3A48052D" w14:textId="7BFC4E7F"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84.8, 87.1]</w:t>
            </w:r>
          </w:p>
        </w:tc>
        <w:tc>
          <w:tcPr>
            <w:tcW w:w="1071" w:type="dxa"/>
            <w:vAlign w:val="bottom"/>
          </w:tcPr>
          <w:p w14:paraId="382A9D8C" w14:textId="77777777" w:rsidR="00526331"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1.6 </w:t>
            </w:r>
          </w:p>
          <w:p w14:paraId="77FB564D" w14:textId="2B2EA988"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8, 3]</w:t>
            </w:r>
          </w:p>
        </w:tc>
        <w:tc>
          <w:tcPr>
            <w:tcW w:w="1294" w:type="dxa"/>
            <w:vAlign w:val="bottom"/>
          </w:tcPr>
          <w:p w14:paraId="20BD56DF" w14:textId="77777777" w:rsidR="00450969"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99.7 </w:t>
            </w:r>
          </w:p>
          <w:p w14:paraId="002AC8B4" w14:textId="4444DC1E"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99.5, 99.9]</w:t>
            </w:r>
          </w:p>
        </w:tc>
        <w:tc>
          <w:tcPr>
            <w:tcW w:w="0" w:type="auto"/>
            <w:vAlign w:val="bottom"/>
          </w:tcPr>
          <w:p w14:paraId="04625745" w14:textId="0D7BC220"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03</w:t>
            </w:r>
          </w:p>
        </w:tc>
        <w:tc>
          <w:tcPr>
            <w:tcW w:w="0" w:type="auto"/>
            <w:vAlign w:val="bottom"/>
          </w:tcPr>
          <w:p w14:paraId="4BBA962F" w14:textId="3D5498FA"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36</w:t>
            </w:r>
          </w:p>
        </w:tc>
      </w:tr>
      <w:tr w:rsidR="004811BA" w:rsidRPr="004811BA" w14:paraId="75B3BDD6" w14:textId="77777777" w:rsidTr="00450969">
        <w:tc>
          <w:tcPr>
            <w:tcW w:w="0" w:type="auto"/>
          </w:tcPr>
          <w:p w14:paraId="0511B7A8" w14:textId="77777777"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b/>
                <w:bCs/>
                <w:color w:val="000000" w:themeColor="text1"/>
              </w:rPr>
              <w:t>≥0.80</w:t>
            </w:r>
          </w:p>
        </w:tc>
        <w:tc>
          <w:tcPr>
            <w:tcW w:w="0" w:type="auto"/>
            <w:vAlign w:val="bottom"/>
          </w:tcPr>
          <w:p w14:paraId="2FE498A9" w14:textId="77777777" w:rsidR="006A40E3"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37.5 </w:t>
            </w:r>
          </w:p>
          <w:p w14:paraId="13BF4ED9" w14:textId="25044555"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18.5, 61.4]</w:t>
            </w:r>
          </w:p>
        </w:tc>
        <w:tc>
          <w:tcPr>
            <w:tcW w:w="0" w:type="auto"/>
            <w:vAlign w:val="bottom"/>
          </w:tcPr>
          <w:p w14:paraId="3E79F501" w14:textId="77777777" w:rsidR="00247062"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91.8 </w:t>
            </w:r>
          </w:p>
          <w:p w14:paraId="2D4091C2" w14:textId="050F7EA3"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90.8, 92.6]</w:t>
            </w:r>
          </w:p>
        </w:tc>
        <w:tc>
          <w:tcPr>
            <w:tcW w:w="1071" w:type="dxa"/>
            <w:vAlign w:val="bottom"/>
          </w:tcPr>
          <w:p w14:paraId="7204549B" w14:textId="77777777" w:rsidR="00526331"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2 </w:t>
            </w:r>
          </w:p>
          <w:p w14:paraId="2124786D" w14:textId="28F59FE8"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9, 4.2]</w:t>
            </w:r>
          </w:p>
        </w:tc>
        <w:tc>
          <w:tcPr>
            <w:tcW w:w="1294" w:type="dxa"/>
            <w:vAlign w:val="bottom"/>
          </w:tcPr>
          <w:p w14:paraId="7EC227CE" w14:textId="77777777" w:rsidR="00450969" w:rsidRDefault="004811BA" w:rsidP="004811BA">
            <w:pPr>
              <w:rPr>
                <w:rFonts w:ascii="Times New Roman" w:hAnsi="Times New Roman" w:cs="Times New Roman"/>
                <w:color w:val="333333"/>
              </w:rPr>
            </w:pPr>
            <w:r w:rsidRPr="004811BA">
              <w:rPr>
                <w:rFonts w:ascii="Times New Roman" w:hAnsi="Times New Roman" w:cs="Times New Roman"/>
                <w:color w:val="333333"/>
              </w:rPr>
              <w:t xml:space="preserve">99.7 </w:t>
            </w:r>
          </w:p>
          <w:p w14:paraId="0F2CA2E0" w14:textId="1ABA790A"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99.4, 99.8]</w:t>
            </w:r>
          </w:p>
        </w:tc>
        <w:tc>
          <w:tcPr>
            <w:tcW w:w="0" w:type="auto"/>
            <w:vAlign w:val="bottom"/>
          </w:tcPr>
          <w:p w14:paraId="3E712479" w14:textId="0D24E539"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038</w:t>
            </w:r>
          </w:p>
        </w:tc>
        <w:tc>
          <w:tcPr>
            <w:tcW w:w="0" w:type="auto"/>
            <w:vAlign w:val="bottom"/>
          </w:tcPr>
          <w:p w14:paraId="1590F92C" w14:textId="02E8912C" w:rsidR="004811BA" w:rsidRPr="004811BA" w:rsidRDefault="004811BA" w:rsidP="004811BA">
            <w:pPr>
              <w:rPr>
                <w:rFonts w:ascii="Times New Roman" w:hAnsi="Times New Roman" w:cs="Times New Roman"/>
                <w:color w:val="000000" w:themeColor="text1"/>
              </w:rPr>
            </w:pPr>
            <w:r w:rsidRPr="004811BA">
              <w:rPr>
                <w:rFonts w:ascii="Times New Roman" w:hAnsi="Times New Roman" w:cs="Times New Roman"/>
                <w:color w:val="333333"/>
              </w:rPr>
              <w:t>0.293</w:t>
            </w:r>
          </w:p>
        </w:tc>
      </w:tr>
      <w:tr w:rsidR="00104012" w:rsidRPr="004811BA" w14:paraId="47774D6D" w14:textId="77777777" w:rsidTr="00E12D6E">
        <w:tc>
          <w:tcPr>
            <w:tcW w:w="0" w:type="auto"/>
            <w:gridSpan w:val="7"/>
          </w:tcPr>
          <w:p w14:paraId="0B86A512" w14:textId="77777777" w:rsidR="00104012" w:rsidRPr="004811BA" w:rsidRDefault="00104012" w:rsidP="00E12D6E">
            <w:pPr>
              <w:rPr>
                <w:rFonts w:ascii="Times New Roman" w:hAnsi="Times New Roman" w:cs="Times New Roman"/>
                <w:color w:val="000000" w:themeColor="text1"/>
              </w:rPr>
            </w:pPr>
            <w:r w:rsidRPr="004811BA">
              <w:rPr>
                <w:rFonts w:ascii="Times New Roman" w:hAnsi="Times New Roman" w:cs="Times New Roman"/>
                <w:i/>
                <w:iCs/>
                <w:color w:val="000000" w:themeColor="text1"/>
              </w:rPr>
              <w:t>Optimal cutpoint determined by Youden's index.</w:t>
            </w:r>
          </w:p>
        </w:tc>
      </w:tr>
    </w:tbl>
    <w:p w14:paraId="46E216AE" w14:textId="77777777" w:rsidR="00104012" w:rsidRDefault="00104012" w:rsidP="00104012">
      <w:pPr>
        <w:pStyle w:val="Heading2"/>
        <w:rPr>
          <w:rFonts w:ascii="Times New Roman" w:hAnsi="Times New Roman" w:cs="Times New Roman"/>
          <w:color w:val="000000" w:themeColor="text1"/>
          <w:sz w:val="24"/>
          <w:szCs w:val="24"/>
        </w:rPr>
      </w:pPr>
    </w:p>
    <w:p w14:paraId="6A8CE102" w14:textId="77777777" w:rsidR="00104012" w:rsidRDefault="00104012" w:rsidP="00104012">
      <w:pPr>
        <w:rPr>
          <w:rFonts w:ascii="Times New Roman" w:eastAsiaTheme="majorEastAsia" w:hAnsi="Times New Roman" w:cs="Times New Roman"/>
          <w:color w:val="000000" w:themeColor="text1"/>
        </w:rPr>
      </w:pPr>
      <w:r>
        <w:rPr>
          <w:rFonts w:ascii="Times New Roman" w:hAnsi="Times New Roman" w:cs="Times New Roman"/>
          <w:color w:val="000000" w:themeColor="text1"/>
        </w:rPr>
        <w:br w:type="page"/>
      </w:r>
    </w:p>
    <w:p w14:paraId="39A0F4BA" w14:textId="77777777" w:rsidR="00104012" w:rsidRDefault="00104012" w:rsidP="00104012">
      <w:pPr>
        <w:pStyle w:val="Heading2"/>
        <w:rPr>
          <w:rFonts w:ascii="Times New Roman" w:hAnsi="Times New Roman" w:cs="Times New Roman"/>
          <w:color w:val="000000" w:themeColor="text1"/>
          <w:sz w:val="24"/>
          <w:szCs w:val="24"/>
        </w:rPr>
      </w:pPr>
      <w:r w:rsidRPr="00450FB3">
        <w:rPr>
          <w:rFonts w:ascii="Times New Roman" w:hAnsi="Times New Roman" w:cs="Times New Roman"/>
          <w:b/>
          <w:bCs/>
          <w:color w:val="000000" w:themeColor="text1"/>
          <w:sz w:val="24"/>
          <w:szCs w:val="24"/>
        </w:rPr>
        <w:lastRenderedPageBreak/>
        <w:t xml:space="preserve">Supplemental Table </w:t>
      </w:r>
      <w:r>
        <w:rPr>
          <w:rFonts w:ascii="Times New Roman" w:hAnsi="Times New Roman" w:cs="Times New Roman"/>
          <w:b/>
          <w:bCs/>
          <w:color w:val="000000" w:themeColor="text1"/>
          <w:sz w:val="24"/>
          <w:szCs w:val="24"/>
        </w:rPr>
        <w:t>3</w:t>
      </w:r>
      <w:r w:rsidRPr="00450FB3">
        <w:rPr>
          <w:rFonts w:ascii="Times New Roman" w:hAnsi="Times New Roman" w:cs="Times New Roman"/>
          <w:b/>
          <w:bCs/>
          <w:color w:val="000000" w:themeColor="text1"/>
          <w:sz w:val="24"/>
          <w:szCs w:val="24"/>
        </w:rPr>
        <w:t>.</w:t>
      </w:r>
      <w:r w:rsidRPr="000E41BF">
        <w:rPr>
          <w:rFonts w:ascii="Times New Roman" w:hAnsi="Times New Roman" w:cs="Times New Roman"/>
          <w:color w:val="000000" w:themeColor="text1"/>
          <w:sz w:val="24"/>
          <w:szCs w:val="24"/>
        </w:rPr>
        <w:t xml:space="preserve"> Cox Regression Analysis for Incident Moderate/Severe Aortic Stenosis by AK-AVS Prediction Status in ARIC</w:t>
      </w:r>
    </w:p>
    <w:p w14:paraId="6ED945BB" w14:textId="77777777" w:rsidR="00104012" w:rsidRPr="00210D8A" w:rsidRDefault="00104012" w:rsidP="00104012"/>
    <w:tbl>
      <w:tblPr>
        <w:tblW w:w="9164" w:type="dxa"/>
        <w:tblInd w:w="-1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54" w:type="dxa"/>
          <w:bottom w:w="55" w:type="dxa"/>
          <w:right w:w="55" w:type="dxa"/>
        </w:tblCellMar>
        <w:tblLook w:val="07E0" w:firstRow="1" w:lastRow="1" w:firstColumn="1" w:lastColumn="1" w:noHBand="1" w:noVBand="1"/>
      </w:tblPr>
      <w:tblGrid>
        <w:gridCol w:w="1874"/>
        <w:gridCol w:w="739"/>
        <w:gridCol w:w="869"/>
        <w:gridCol w:w="1947"/>
        <w:gridCol w:w="894"/>
        <w:gridCol w:w="1947"/>
        <w:gridCol w:w="894"/>
      </w:tblGrid>
      <w:tr w:rsidR="00104012" w:rsidRPr="000E41BF" w14:paraId="095F560C" w14:textId="77777777" w:rsidTr="00E12D6E">
        <w:tc>
          <w:tcPr>
            <w:tcW w:w="0" w:type="auto"/>
          </w:tcPr>
          <w:p w14:paraId="2054FFB0"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Group</w:t>
            </w:r>
          </w:p>
        </w:tc>
        <w:tc>
          <w:tcPr>
            <w:tcW w:w="0" w:type="auto"/>
          </w:tcPr>
          <w:p w14:paraId="77E1B403"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N</w:t>
            </w:r>
          </w:p>
        </w:tc>
        <w:tc>
          <w:tcPr>
            <w:tcW w:w="0" w:type="auto"/>
          </w:tcPr>
          <w:p w14:paraId="28C3D652"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Events</w:t>
            </w:r>
          </w:p>
        </w:tc>
        <w:tc>
          <w:tcPr>
            <w:tcW w:w="0" w:type="auto"/>
          </w:tcPr>
          <w:p w14:paraId="7C01CBBF"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b/>
                <w:bCs/>
                <w:color w:val="000000" w:themeColor="text1"/>
              </w:rPr>
              <w:t>Unadjusted</w:t>
            </w:r>
          </w:p>
        </w:tc>
        <w:tc>
          <w:tcPr>
            <w:tcW w:w="0" w:type="auto"/>
          </w:tcPr>
          <w:p w14:paraId="6BF254EC" w14:textId="77777777" w:rsidR="00104012" w:rsidRPr="000E41BF" w:rsidRDefault="00104012" w:rsidP="00E12D6E">
            <w:pPr>
              <w:rPr>
                <w:rFonts w:ascii="Times New Roman" w:hAnsi="Times New Roman" w:cs="Times New Roman"/>
                <w:color w:val="000000" w:themeColor="text1"/>
              </w:rPr>
            </w:pPr>
          </w:p>
        </w:tc>
        <w:tc>
          <w:tcPr>
            <w:tcW w:w="0" w:type="auto"/>
          </w:tcPr>
          <w:p w14:paraId="4AB0C95C"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b/>
                <w:bCs/>
                <w:color w:val="000000" w:themeColor="text1"/>
              </w:rPr>
              <w:t>Adjusted</w:t>
            </w:r>
            <w:r w:rsidRPr="000E41BF">
              <w:rPr>
                <w:rFonts w:ascii="Times New Roman" w:hAnsi="Times New Roman" w:cs="Times New Roman"/>
                <w:color w:val="000000" w:themeColor="text1"/>
              </w:rPr>
              <w:t>*</w:t>
            </w:r>
          </w:p>
        </w:tc>
        <w:tc>
          <w:tcPr>
            <w:tcW w:w="0" w:type="auto"/>
          </w:tcPr>
          <w:p w14:paraId="7B29B05A" w14:textId="77777777" w:rsidR="00104012" w:rsidRPr="000E41BF" w:rsidRDefault="00104012" w:rsidP="00E12D6E">
            <w:pPr>
              <w:rPr>
                <w:rFonts w:ascii="Times New Roman" w:hAnsi="Times New Roman" w:cs="Times New Roman"/>
                <w:color w:val="000000" w:themeColor="text1"/>
              </w:rPr>
            </w:pPr>
          </w:p>
        </w:tc>
      </w:tr>
      <w:tr w:rsidR="00104012" w:rsidRPr="000E41BF" w14:paraId="7C03988A" w14:textId="77777777" w:rsidTr="00E12D6E">
        <w:tc>
          <w:tcPr>
            <w:tcW w:w="0" w:type="auto"/>
          </w:tcPr>
          <w:p w14:paraId="2974CCD3" w14:textId="77777777" w:rsidR="00104012" w:rsidRPr="000E41BF" w:rsidRDefault="00104012" w:rsidP="00E12D6E">
            <w:pPr>
              <w:rPr>
                <w:rFonts w:ascii="Times New Roman" w:hAnsi="Times New Roman" w:cs="Times New Roman"/>
                <w:color w:val="000000" w:themeColor="text1"/>
              </w:rPr>
            </w:pPr>
          </w:p>
        </w:tc>
        <w:tc>
          <w:tcPr>
            <w:tcW w:w="0" w:type="auto"/>
          </w:tcPr>
          <w:p w14:paraId="00E2728E" w14:textId="77777777" w:rsidR="00104012" w:rsidRPr="000E41BF" w:rsidRDefault="00104012" w:rsidP="00E12D6E">
            <w:pPr>
              <w:rPr>
                <w:rFonts w:ascii="Times New Roman" w:hAnsi="Times New Roman" w:cs="Times New Roman"/>
                <w:color w:val="000000" w:themeColor="text1"/>
              </w:rPr>
            </w:pPr>
          </w:p>
        </w:tc>
        <w:tc>
          <w:tcPr>
            <w:tcW w:w="0" w:type="auto"/>
          </w:tcPr>
          <w:p w14:paraId="0A515209" w14:textId="77777777" w:rsidR="00104012" w:rsidRPr="000E41BF" w:rsidRDefault="00104012" w:rsidP="00E12D6E">
            <w:pPr>
              <w:rPr>
                <w:rFonts w:ascii="Times New Roman" w:hAnsi="Times New Roman" w:cs="Times New Roman"/>
                <w:color w:val="000000" w:themeColor="text1"/>
              </w:rPr>
            </w:pPr>
          </w:p>
        </w:tc>
        <w:tc>
          <w:tcPr>
            <w:tcW w:w="0" w:type="auto"/>
          </w:tcPr>
          <w:p w14:paraId="6CC4C955"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b/>
                <w:bCs/>
                <w:color w:val="000000" w:themeColor="text1"/>
              </w:rPr>
              <w:t>HR (95% CI)</w:t>
            </w:r>
          </w:p>
        </w:tc>
        <w:tc>
          <w:tcPr>
            <w:tcW w:w="0" w:type="auto"/>
          </w:tcPr>
          <w:p w14:paraId="546CB1B5"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b/>
                <w:bCs/>
                <w:color w:val="000000" w:themeColor="text1"/>
              </w:rPr>
              <w:t>P</w:t>
            </w:r>
          </w:p>
        </w:tc>
        <w:tc>
          <w:tcPr>
            <w:tcW w:w="0" w:type="auto"/>
          </w:tcPr>
          <w:p w14:paraId="68EA5DAB"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b/>
                <w:bCs/>
                <w:color w:val="000000" w:themeColor="text1"/>
              </w:rPr>
              <w:t>HR (95% CI)</w:t>
            </w:r>
          </w:p>
        </w:tc>
        <w:tc>
          <w:tcPr>
            <w:tcW w:w="0" w:type="auto"/>
          </w:tcPr>
          <w:p w14:paraId="02185F10"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b/>
                <w:bCs/>
                <w:color w:val="000000" w:themeColor="text1"/>
              </w:rPr>
              <w:t>P</w:t>
            </w:r>
          </w:p>
        </w:tc>
      </w:tr>
      <w:tr w:rsidR="00104012" w:rsidRPr="000E41BF" w14:paraId="16BACCA6" w14:textId="77777777" w:rsidTr="00E12D6E">
        <w:tc>
          <w:tcPr>
            <w:tcW w:w="0" w:type="auto"/>
          </w:tcPr>
          <w:p w14:paraId="30FFDB06"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b/>
                <w:bCs/>
                <w:color w:val="000000" w:themeColor="text1"/>
              </w:rPr>
              <w:t>True Negatives</w:t>
            </w:r>
          </w:p>
        </w:tc>
        <w:tc>
          <w:tcPr>
            <w:tcW w:w="0" w:type="auto"/>
          </w:tcPr>
          <w:p w14:paraId="62824D85"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2,764</w:t>
            </w:r>
          </w:p>
        </w:tc>
        <w:tc>
          <w:tcPr>
            <w:tcW w:w="0" w:type="auto"/>
          </w:tcPr>
          <w:p w14:paraId="3BE4C713"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8</w:t>
            </w:r>
          </w:p>
        </w:tc>
        <w:tc>
          <w:tcPr>
            <w:tcW w:w="0" w:type="auto"/>
          </w:tcPr>
          <w:p w14:paraId="52B602FC"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Reference</w:t>
            </w:r>
          </w:p>
        </w:tc>
        <w:tc>
          <w:tcPr>
            <w:tcW w:w="0" w:type="auto"/>
          </w:tcPr>
          <w:p w14:paraId="2B9D6AA5"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w:t>
            </w:r>
          </w:p>
        </w:tc>
        <w:tc>
          <w:tcPr>
            <w:tcW w:w="0" w:type="auto"/>
          </w:tcPr>
          <w:p w14:paraId="51110166"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Reference</w:t>
            </w:r>
          </w:p>
        </w:tc>
        <w:tc>
          <w:tcPr>
            <w:tcW w:w="0" w:type="auto"/>
          </w:tcPr>
          <w:p w14:paraId="146F8E82"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w:t>
            </w:r>
          </w:p>
        </w:tc>
      </w:tr>
      <w:tr w:rsidR="00104012" w:rsidRPr="000E41BF" w14:paraId="17A8221F" w14:textId="77777777" w:rsidTr="00E12D6E">
        <w:tc>
          <w:tcPr>
            <w:tcW w:w="0" w:type="auto"/>
          </w:tcPr>
          <w:p w14:paraId="1749B15B"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b/>
                <w:bCs/>
                <w:color w:val="000000" w:themeColor="text1"/>
              </w:rPr>
              <w:t>False Positives</w:t>
            </w:r>
          </w:p>
        </w:tc>
        <w:tc>
          <w:tcPr>
            <w:tcW w:w="0" w:type="auto"/>
          </w:tcPr>
          <w:p w14:paraId="0125BA9E"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852</w:t>
            </w:r>
          </w:p>
        </w:tc>
        <w:tc>
          <w:tcPr>
            <w:tcW w:w="0" w:type="auto"/>
          </w:tcPr>
          <w:p w14:paraId="1F74E89C"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8</w:t>
            </w:r>
          </w:p>
        </w:tc>
        <w:tc>
          <w:tcPr>
            <w:tcW w:w="0" w:type="auto"/>
          </w:tcPr>
          <w:p w14:paraId="630C7EC4"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4.26 (2.49, 7.28)</w:t>
            </w:r>
          </w:p>
        </w:tc>
        <w:tc>
          <w:tcPr>
            <w:tcW w:w="0" w:type="auto"/>
          </w:tcPr>
          <w:p w14:paraId="7167FF3A"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lt;0.001</w:t>
            </w:r>
          </w:p>
        </w:tc>
        <w:tc>
          <w:tcPr>
            <w:tcW w:w="0" w:type="auto"/>
          </w:tcPr>
          <w:p w14:paraId="3DB74A4F"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4.05 (2.25, 7.28)</w:t>
            </w:r>
          </w:p>
        </w:tc>
        <w:tc>
          <w:tcPr>
            <w:tcW w:w="0" w:type="auto"/>
          </w:tcPr>
          <w:p w14:paraId="3BAA8474"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lt;0.001</w:t>
            </w:r>
          </w:p>
        </w:tc>
      </w:tr>
      <w:tr w:rsidR="00104012" w:rsidRPr="000E41BF" w14:paraId="1FAD4DFE" w14:textId="77777777" w:rsidTr="00E12D6E">
        <w:tc>
          <w:tcPr>
            <w:tcW w:w="0" w:type="auto"/>
            <w:gridSpan w:val="7"/>
          </w:tcPr>
          <w:p w14:paraId="2831B9C8"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i/>
                <w:iCs/>
                <w:color w:val="000000" w:themeColor="text1"/>
              </w:rPr>
              <w:t>Adjusted for age, sex, race, hypertension, diabetes, and baseline aortic valve area.</w:t>
            </w:r>
          </w:p>
          <w:p w14:paraId="16B1022E"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i/>
                <w:iCs/>
                <w:color w:val="000000" w:themeColor="text1"/>
              </w:rPr>
              <w:t>Follow-up time: median 6.2 years [IQR 5.8-6.8]</w:t>
            </w:r>
          </w:p>
        </w:tc>
      </w:tr>
    </w:tbl>
    <w:p w14:paraId="5695D45A" w14:textId="77777777" w:rsidR="00104012" w:rsidRDefault="00104012" w:rsidP="00104012">
      <w:pPr>
        <w:pStyle w:val="Heading2"/>
        <w:rPr>
          <w:rFonts w:ascii="Times New Roman" w:hAnsi="Times New Roman" w:cs="Times New Roman"/>
          <w:color w:val="000000" w:themeColor="text1"/>
          <w:sz w:val="24"/>
          <w:szCs w:val="24"/>
        </w:rPr>
      </w:pPr>
    </w:p>
    <w:p w14:paraId="4D005AAF" w14:textId="77777777" w:rsidR="00104012" w:rsidRDefault="00104012" w:rsidP="00104012">
      <w:pPr>
        <w:rPr>
          <w:rFonts w:ascii="Times New Roman" w:eastAsiaTheme="majorEastAsia" w:hAnsi="Times New Roman" w:cs="Times New Roman"/>
          <w:b/>
          <w:bCs/>
          <w:color w:val="000000" w:themeColor="text1"/>
        </w:rPr>
      </w:pPr>
      <w:r>
        <w:rPr>
          <w:rFonts w:ascii="Times New Roman" w:hAnsi="Times New Roman" w:cs="Times New Roman"/>
          <w:b/>
          <w:bCs/>
          <w:color w:val="000000" w:themeColor="text1"/>
        </w:rPr>
        <w:br w:type="page"/>
      </w:r>
    </w:p>
    <w:p w14:paraId="21A3CB2F" w14:textId="77777777" w:rsidR="00104012" w:rsidRDefault="00104012" w:rsidP="00104012">
      <w:pPr>
        <w:pStyle w:val="Heading2"/>
        <w:rPr>
          <w:rFonts w:ascii="Times New Roman" w:hAnsi="Times New Roman" w:cs="Times New Roman"/>
          <w:color w:val="000000" w:themeColor="text1"/>
          <w:sz w:val="24"/>
          <w:szCs w:val="24"/>
        </w:rPr>
      </w:pPr>
      <w:r w:rsidRPr="006507C1">
        <w:rPr>
          <w:rFonts w:ascii="Times New Roman" w:hAnsi="Times New Roman" w:cs="Times New Roman"/>
          <w:b/>
          <w:bCs/>
          <w:color w:val="000000" w:themeColor="text1"/>
          <w:sz w:val="24"/>
          <w:szCs w:val="24"/>
        </w:rPr>
        <w:lastRenderedPageBreak/>
        <w:t xml:space="preserve">Supplemental Table </w:t>
      </w:r>
      <w:r>
        <w:rPr>
          <w:rFonts w:ascii="Times New Roman" w:hAnsi="Times New Roman" w:cs="Times New Roman"/>
          <w:b/>
          <w:bCs/>
          <w:color w:val="000000" w:themeColor="text1"/>
          <w:sz w:val="24"/>
          <w:szCs w:val="24"/>
        </w:rPr>
        <w:t>4</w:t>
      </w:r>
      <w:r w:rsidRPr="006507C1">
        <w:rPr>
          <w:rFonts w:ascii="Times New Roman" w:hAnsi="Times New Roman" w:cs="Times New Roman"/>
          <w:b/>
          <w:bCs/>
          <w:color w:val="000000" w:themeColor="text1"/>
          <w:sz w:val="24"/>
          <w:szCs w:val="24"/>
        </w:rPr>
        <w:t>.</w:t>
      </w:r>
      <w:r w:rsidRPr="000E41BF">
        <w:rPr>
          <w:rFonts w:ascii="Times New Roman" w:hAnsi="Times New Roman" w:cs="Times New Roman"/>
          <w:color w:val="000000" w:themeColor="text1"/>
          <w:sz w:val="24"/>
          <w:szCs w:val="24"/>
        </w:rPr>
        <w:t xml:space="preserve"> Cox Regression Analysis for Incident Heart Failure by AK-AVS Prediction Status in ARIC</w:t>
      </w:r>
    </w:p>
    <w:p w14:paraId="23B69B39" w14:textId="77777777" w:rsidR="00104012" w:rsidRPr="006507C1" w:rsidRDefault="00104012" w:rsidP="00104012"/>
    <w:tbl>
      <w:tblPr>
        <w:tblW w:w="8193" w:type="dxa"/>
        <w:tblInd w:w="-1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54" w:type="dxa"/>
          <w:bottom w:w="55" w:type="dxa"/>
          <w:right w:w="55" w:type="dxa"/>
        </w:tblCellMar>
        <w:tblLook w:val="07E0" w:firstRow="1" w:lastRow="1" w:firstColumn="1" w:lastColumn="1" w:noHBand="1" w:noVBand="1"/>
      </w:tblPr>
      <w:tblGrid>
        <w:gridCol w:w="1729"/>
        <w:gridCol w:w="683"/>
        <w:gridCol w:w="803"/>
        <w:gridCol w:w="1798"/>
        <w:gridCol w:w="826"/>
        <w:gridCol w:w="1798"/>
        <w:gridCol w:w="556"/>
      </w:tblGrid>
      <w:tr w:rsidR="00104012" w:rsidRPr="000E41BF" w14:paraId="46772A0A" w14:textId="77777777" w:rsidTr="00E12D6E">
        <w:tc>
          <w:tcPr>
            <w:tcW w:w="0" w:type="auto"/>
          </w:tcPr>
          <w:p w14:paraId="2F6DA8AF"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Group</w:t>
            </w:r>
          </w:p>
        </w:tc>
        <w:tc>
          <w:tcPr>
            <w:tcW w:w="0" w:type="auto"/>
          </w:tcPr>
          <w:p w14:paraId="1CED0649"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N</w:t>
            </w:r>
          </w:p>
        </w:tc>
        <w:tc>
          <w:tcPr>
            <w:tcW w:w="0" w:type="auto"/>
          </w:tcPr>
          <w:p w14:paraId="4C16E7A6"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Events</w:t>
            </w:r>
          </w:p>
        </w:tc>
        <w:tc>
          <w:tcPr>
            <w:tcW w:w="0" w:type="auto"/>
          </w:tcPr>
          <w:p w14:paraId="25C1AFEF"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b/>
                <w:bCs/>
                <w:color w:val="000000" w:themeColor="text1"/>
              </w:rPr>
              <w:t>Unadjusted</w:t>
            </w:r>
          </w:p>
        </w:tc>
        <w:tc>
          <w:tcPr>
            <w:tcW w:w="0" w:type="auto"/>
          </w:tcPr>
          <w:p w14:paraId="12873B7E" w14:textId="77777777" w:rsidR="00104012" w:rsidRPr="000E41BF" w:rsidRDefault="00104012" w:rsidP="00E12D6E">
            <w:pPr>
              <w:rPr>
                <w:rFonts w:ascii="Times New Roman" w:hAnsi="Times New Roman" w:cs="Times New Roman"/>
                <w:color w:val="000000" w:themeColor="text1"/>
              </w:rPr>
            </w:pPr>
          </w:p>
        </w:tc>
        <w:tc>
          <w:tcPr>
            <w:tcW w:w="0" w:type="auto"/>
          </w:tcPr>
          <w:p w14:paraId="6902182E"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b/>
                <w:bCs/>
                <w:color w:val="000000" w:themeColor="text1"/>
              </w:rPr>
              <w:t>Adjusted</w:t>
            </w:r>
          </w:p>
        </w:tc>
        <w:tc>
          <w:tcPr>
            <w:tcW w:w="0" w:type="auto"/>
          </w:tcPr>
          <w:p w14:paraId="10667A86" w14:textId="77777777" w:rsidR="00104012" w:rsidRPr="000E41BF" w:rsidRDefault="00104012" w:rsidP="00E12D6E">
            <w:pPr>
              <w:rPr>
                <w:rFonts w:ascii="Times New Roman" w:hAnsi="Times New Roman" w:cs="Times New Roman"/>
                <w:color w:val="000000" w:themeColor="text1"/>
              </w:rPr>
            </w:pPr>
          </w:p>
        </w:tc>
      </w:tr>
      <w:tr w:rsidR="00104012" w:rsidRPr="000E41BF" w14:paraId="5D2C54AA" w14:textId="77777777" w:rsidTr="00E12D6E">
        <w:tc>
          <w:tcPr>
            <w:tcW w:w="0" w:type="auto"/>
          </w:tcPr>
          <w:p w14:paraId="6494A6C9" w14:textId="77777777" w:rsidR="00104012" w:rsidRPr="000E41BF" w:rsidRDefault="00104012" w:rsidP="00E12D6E">
            <w:pPr>
              <w:rPr>
                <w:rFonts w:ascii="Times New Roman" w:hAnsi="Times New Roman" w:cs="Times New Roman"/>
                <w:color w:val="000000" w:themeColor="text1"/>
              </w:rPr>
            </w:pPr>
          </w:p>
        </w:tc>
        <w:tc>
          <w:tcPr>
            <w:tcW w:w="0" w:type="auto"/>
          </w:tcPr>
          <w:p w14:paraId="35CF4F1A" w14:textId="77777777" w:rsidR="00104012" w:rsidRPr="000E41BF" w:rsidRDefault="00104012" w:rsidP="00E12D6E">
            <w:pPr>
              <w:rPr>
                <w:rFonts w:ascii="Times New Roman" w:hAnsi="Times New Roman" w:cs="Times New Roman"/>
                <w:color w:val="000000" w:themeColor="text1"/>
              </w:rPr>
            </w:pPr>
          </w:p>
        </w:tc>
        <w:tc>
          <w:tcPr>
            <w:tcW w:w="0" w:type="auto"/>
          </w:tcPr>
          <w:p w14:paraId="6D1A695E" w14:textId="77777777" w:rsidR="00104012" w:rsidRPr="000E41BF" w:rsidRDefault="00104012" w:rsidP="00E12D6E">
            <w:pPr>
              <w:rPr>
                <w:rFonts w:ascii="Times New Roman" w:hAnsi="Times New Roman" w:cs="Times New Roman"/>
                <w:color w:val="000000" w:themeColor="text1"/>
              </w:rPr>
            </w:pPr>
          </w:p>
        </w:tc>
        <w:tc>
          <w:tcPr>
            <w:tcW w:w="0" w:type="auto"/>
          </w:tcPr>
          <w:p w14:paraId="29491B95"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b/>
                <w:bCs/>
                <w:color w:val="000000" w:themeColor="text1"/>
              </w:rPr>
              <w:t>HR (95% CI)</w:t>
            </w:r>
          </w:p>
        </w:tc>
        <w:tc>
          <w:tcPr>
            <w:tcW w:w="0" w:type="auto"/>
          </w:tcPr>
          <w:p w14:paraId="74B3F446"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b/>
                <w:bCs/>
                <w:color w:val="000000" w:themeColor="text1"/>
              </w:rPr>
              <w:t>P</w:t>
            </w:r>
          </w:p>
        </w:tc>
        <w:tc>
          <w:tcPr>
            <w:tcW w:w="0" w:type="auto"/>
          </w:tcPr>
          <w:p w14:paraId="36AF16C5"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b/>
                <w:bCs/>
                <w:color w:val="000000" w:themeColor="text1"/>
              </w:rPr>
              <w:t>HR (95% CI)</w:t>
            </w:r>
          </w:p>
        </w:tc>
        <w:tc>
          <w:tcPr>
            <w:tcW w:w="0" w:type="auto"/>
          </w:tcPr>
          <w:p w14:paraId="7609486C"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b/>
                <w:bCs/>
                <w:color w:val="000000" w:themeColor="text1"/>
              </w:rPr>
              <w:t>P</w:t>
            </w:r>
          </w:p>
        </w:tc>
      </w:tr>
      <w:tr w:rsidR="00104012" w:rsidRPr="000E41BF" w14:paraId="2C25D032" w14:textId="77777777" w:rsidTr="00E12D6E">
        <w:tc>
          <w:tcPr>
            <w:tcW w:w="0" w:type="auto"/>
          </w:tcPr>
          <w:p w14:paraId="08B8DA4C"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b/>
                <w:bCs/>
                <w:color w:val="000000" w:themeColor="text1"/>
              </w:rPr>
              <w:t>True Negatives</w:t>
            </w:r>
          </w:p>
        </w:tc>
        <w:tc>
          <w:tcPr>
            <w:tcW w:w="0" w:type="auto"/>
          </w:tcPr>
          <w:p w14:paraId="369B5599"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2,764</w:t>
            </w:r>
          </w:p>
        </w:tc>
        <w:tc>
          <w:tcPr>
            <w:tcW w:w="0" w:type="auto"/>
          </w:tcPr>
          <w:p w14:paraId="002FAD12"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98</w:t>
            </w:r>
          </w:p>
        </w:tc>
        <w:tc>
          <w:tcPr>
            <w:tcW w:w="0" w:type="auto"/>
          </w:tcPr>
          <w:p w14:paraId="400F40E3"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Reference</w:t>
            </w:r>
          </w:p>
        </w:tc>
        <w:tc>
          <w:tcPr>
            <w:tcW w:w="0" w:type="auto"/>
          </w:tcPr>
          <w:p w14:paraId="24392AE5"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w:t>
            </w:r>
          </w:p>
        </w:tc>
        <w:tc>
          <w:tcPr>
            <w:tcW w:w="0" w:type="auto"/>
          </w:tcPr>
          <w:p w14:paraId="402F60AB"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Reference</w:t>
            </w:r>
          </w:p>
        </w:tc>
        <w:tc>
          <w:tcPr>
            <w:tcW w:w="0" w:type="auto"/>
          </w:tcPr>
          <w:p w14:paraId="749C52EA"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w:t>
            </w:r>
          </w:p>
        </w:tc>
      </w:tr>
      <w:tr w:rsidR="00104012" w:rsidRPr="000E41BF" w14:paraId="653D3D2D" w14:textId="77777777" w:rsidTr="00E12D6E">
        <w:tc>
          <w:tcPr>
            <w:tcW w:w="0" w:type="auto"/>
          </w:tcPr>
          <w:p w14:paraId="41B0EB4D"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b/>
                <w:bCs/>
                <w:color w:val="000000" w:themeColor="text1"/>
              </w:rPr>
              <w:t>False Positives</w:t>
            </w:r>
          </w:p>
        </w:tc>
        <w:tc>
          <w:tcPr>
            <w:tcW w:w="0" w:type="auto"/>
          </w:tcPr>
          <w:p w14:paraId="3B3FBA58"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852</w:t>
            </w:r>
          </w:p>
        </w:tc>
        <w:tc>
          <w:tcPr>
            <w:tcW w:w="0" w:type="auto"/>
          </w:tcPr>
          <w:p w14:paraId="16DCA5DA"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67</w:t>
            </w:r>
          </w:p>
        </w:tc>
        <w:tc>
          <w:tcPr>
            <w:tcW w:w="0" w:type="auto"/>
          </w:tcPr>
          <w:p w14:paraId="29D3548B" w14:textId="77777777" w:rsidR="00104012" w:rsidRPr="000E41BF" w:rsidRDefault="00104012" w:rsidP="00E12D6E">
            <w:pPr>
              <w:rPr>
                <w:rFonts w:ascii="Times New Roman" w:hAnsi="Times New Roman" w:cs="Times New Roman"/>
                <w:color w:val="000000" w:themeColor="text1"/>
              </w:rPr>
            </w:pPr>
            <w:r w:rsidRPr="002E2F85">
              <w:rPr>
                <w:rFonts w:ascii="Times New Roman" w:hAnsi="Times New Roman" w:cs="Times New Roman"/>
                <w:color w:val="000000" w:themeColor="text1"/>
              </w:rPr>
              <w:t>1.82 (1.31, 2.55)</w:t>
            </w:r>
          </w:p>
        </w:tc>
        <w:tc>
          <w:tcPr>
            <w:tcW w:w="0" w:type="auto"/>
          </w:tcPr>
          <w:p w14:paraId="2B5F22C0"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lt;0.001</w:t>
            </w:r>
          </w:p>
        </w:tc>
        <w:tc>
          <w:tcPr>
            <w:tcW w:w="0" w:type="auto"/>
          </w:tcPr>
          <w:p w14:paraId="7BC4F9CF"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1.5</w:t>
            </w:r>
            <w:r>
              <w:rPr>
                <w:rFonts w:ascii="Times New Roman" w:hAnsi="Times New Roman" w:cs="Times New Roman"/>
                <w:color w:val="000000" w:themeColor="text1"/>
              </w:rPr>
              <w:t>2</w:t>
            </w:r>
            <w:r w:rsidRPr="000E41BF">
              <w:rPr>
                <w:rFonts w:ascii="Times New Roman" w:hAnsi="Times New Roman" w:cs="Times New Roman"/>
                <w:color w:val="000000" w:themeColor="text1"/>
              </w:rPr>
              <w:t xml:space="preserve"> (1.</w:t>
            </w:r>
            <w:r>
              <w:rPr>
                <w:rFonts w:ascii="Times New Roman" w:hAnsi="Times New Roman" w:cs="Times New Roman"/>
                <w:color w:val="000000" w:themeColor="text1"/>
              </w:rPr>
              <w:t>08</w:t>
            </w:r>
            <w:r w:rsidRPr="000E41BF">
              <w:rPr>
                <w:rFonts w:ascii="Times New Roman" w:hAnsi="Times New Roman" w:cs="Times New Roman"/>
                <w:color w:val="000000" w:themeColor="text1"/>
              </w:rPr>
              <w:t>, 2.1</w:t>
            </w:r>
            <w:r>
              <w:rPr>
                <w:rFonts w:ascii="Times New Roman" w:hAnsi="Times New Roman" w:cs="Times New Roman"/>
                <w:color w:val="000000" w:themeColor="text1"/>
              </w:rPr>
              <w:t>6</w:t>
            </w:r>
            <w:r w:rsidRPr="000E41BF">
              <w:rPr>
                <w:rFonts w:ascii="Times New Roman" w:hAnsi="Times New Roman" w:cs="Times New Roman"/>
                <w:color w:val="000000" w:themeColor="text1"/>
              </w:rPr>
              <w:t>)</w:t>
            </w:r>
          </w:p>
        </w:tc>
        <w:tc>
          <w:tcPr>
            <w:tcW w:w="0" w:type="auto"/>
          </w:tcPr>
          <w:p w14:paraId="4EB08724"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color w:val="000000" w:themeColor="text1"/>
              </w:rPr>
              <w:t>0.0</w:t>
            </w:r>
            <w:r>
              <w:rPr>
                <w:rFonts w:ascii="Times New Roman" w:hAnsi="Times New Roman" w:cs="Times New Roman"/>
                <w:color w:val="000000" w:themeColor="text1"/>
              </w:rPr>
              <w:t>2</w:t>
            </w:r>
          </w:p>
        </w:tc>
      </w:tr>
      <w:tr w:rsidR="00104012" w:rsidRPr="000E41BF" w14:paraId="1518C3FA" w14:textId="77777777" w:rsidTr="00E12D6E">
        <w:tc>
          <w:tcPr>
            <w:tcW w:w="0" w:type="auto"/>
            <w:gridSpan w:val="7"/>
          </w:tcPr>
          <w:p w14:paraId="7960E406" w14:textId="77777777" w:rsidR="00104012" w:rsidRPr="000E41BF" w:rsidRDefault="00104012" w:rsidP="00E12D6E">
            <w:pPr>
              <w:rPr>
                <w:rFonts w:ascii="Times New Roman" w:hAnsi="Times New Roman" w:cs="Times New Roman"/>
                <w:color w:val="000000" w:themeColor="text1"/>
              </w:rPr>
            </w:pPr>
            <w:r w:rsidRPr="000E41BF">
              <w:rPr>
                <w:rFonts w:ascii="Times New Roman" w:hAnsi="Times New Roman" w:cs="Times New Roman"/>
                <w:i/>
                <w:iCs/>
                <w:color w:val="000000" w:themeColor="text1"/>
              </w:rPr>
              <w:t>Adjusted for PCP-HF risk score.</w:t>
            </w:r>
          </w:p>
        </w:tc>
      </w:tr>
    </w:tbl>
    <w:p w14:paraId="722302CB" w14:textId="77777777" w:rsidR="00104012" w:rsidRDefault="00104012" w:rsidP="00104012">
      <w:pPr>
        <w:pStyle w:val="Heading2"/>
        <w:rPr>
          <w:rFonts w:ascii="Times New Roman" w:hAnsi="Times New Roman" w:cs="Times New Roman"/>
          <w:color w:val="000000" w:themeColor="text1"/>
          <w:sz w:val="24"/>
          <w:szCs w:val="24"/>
        </w:rPr>
      </w:pPr>
    </w:p>
    <w:p w14:paraId="0F054C61" w14:textId="77777777" w:rsidR="00A64774" w:rsidRDefault="00A64774">
      <w:pPr>
        <w:spacing w:after="160" w:line="278" w:lineRule="auto"/>
        <w:rPr>
          <w:rFonts w:ascii="Times New Roman" w:eastAsiaTheme="majorEastAsia" w:hAnsi="Times New Roman" w:cs="Times New Roman"/>
          <w:color w:val="000000" w:themeColor="text1"/>
        </w:rPr>
      </w:pPr>
      <w:r>
        <w:rPr>
          <w:rFonts w:ascii="Times New Roman" w:eastAsiaTheme="majorEastAsia" w:hAnsi="Times New Roman" w:cs="Times New Roman"/>
          <w:color w:val="000000" w:themeColor="text1"/>
        </w:rPr>
        <w:br w:type="page"/>
      </w:r>
    </w:p>
    <w:p w14:paraId="437953E5" w14:textId="6688FA42" w:rsidR="00A64774" w:rsidRPr="00D20A9B" w:rsidRDefault="00D476DF" w:rsidP="00A64774">
      <w:pPr>
        <w:rPr>
          <w:rFonts w:ascii="Times New Roman" w:hAnsi="Times New Roman" w:cs="Times New Roman"/>
        </w:rPr>
      </w:pPr>
      <w:r>
        <w:rPr>
          <w:rFonts w:ascii="Times New Roman" w:hAnsi="Times New Roman" w:cs="Times New Roman"/>
          <w:b/>
          <w:bCs/>
        </w:rPr>
        <w:lastRenderedPageBreak/>
        <w:t xml:space="preserve">Supplemental </w:t>
      </w:r>
      <w:r w:rsidR="00A64774" w:rsidRPr="00B72028">
        <w:rPr>
          <w:rFonts w:ascii="Times New Roman" w:hAnsi="Times New Roman" w:cs="Times New Roman"/>
          <w:b/>
          <w:bCs/>
        </w:rPr>
        <w:t xml:space="preserve">Table </w:t>
      </w:r>
      <w:r w:rsidR="00A64774">
        <w:rPr>
          <w:rFonts w:ascii="Times New Roman" w:hAnsi="Times New Roman" w:cs="Times New Roman"/>
          <w:b/>
          <w:bCs/>
        </w:rPr>
        <w:t>5</w:t>
      </w:r>
      <w:r w:rsidR="00A64774" w:rsidRPr="00B72028">
        <w:rPr>
          <w:rFonts w:ascii="Times New Roman" w:hAnsi="Times New Roman" w:cs="Times New Roman"/>
          <w:b/>
          <w:bCs/>
        </w:rPr>
        <w:t xml:space="preserve">. </w:t>
      </w:r>
      <w:r w:rsidR="00A64774" w:rsidRPr="00D20A9B">
        <w:rPr>
          <w:rFonts w:ascii="Times New Roman" w:hAnsi="Times New Roman" w:cs="Times New Roman"/>
        </w:rPr>
        <w:t>Multivariable Cox Regression Analysis for All-Cause Mortality by Trajectory Cluster</w:t>
      </w:r>
      <w:r w:rsidR="006F3AEB">
        <w:rPr>
          <w:rFonts w:ascii="Times New Roman" w:hAnsi="Times New Roman" w:cs="Times New Roman"/>
        </w:rPr>
        <w:t xml:space="preserve"> in Participants with ≥ 3 ECGs.</w:t>
      </w:r>
    </w:p>
    <w:p w14:paraId="20944419" w14:textId="77777777" w:rsidR="00A64774" w:rsidRPr="00B72028" w:rsidRDefault="00A64774" w:rsidP="00A64774">
      <w:pPr>
        <w:rPr>
          <w:rFonts w:ascii="Times New Roman" w:hAnsi="Times New Roman" w:cs="Times New Roman"/>
        </w:rPr>
      </w:pPr>
    </w:p>
    <w:tbl>
      <w:tblPr>
        <w:tblW w:w="9300" w:type="dxa"/>
        <w:tblInd w:w="5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54" w:type="dxa"/>
          <w:bottom w:w="55" w:type="dxa"/>
          <w:right w:w="55" w:type="dxa"/>
        </w:tblCellMar>
        <w:tblLook w:val="07E0" w:firstRow="1" w:lastRow="1" w:firstColumn="1" w:lastColumn="1" w:noHBand="1" w:noVBand="1"/>
      </w:tblPr>
      <w:tblGrid>
        <w:gridCol w:w="2517"/>
        <w:gridCol w:w="1701"/>
        <w:gridCol w:w="560"/>
        <w:gridCol w:w="1701"/>
        <w:gridCol w:w="560"/>
        <w:gridCol w:w="1701"/>
        <w:gridCol w:w="560"/>
      </w:tblGrid>
      <w:tr w:rsidR="00AC0673" w:rsidRPr="00AC0673" w14:paraId="105393DB" w14:textId="77777777" w:rsidTr="006B448C">
        <w:tc>
          <w:tcPr>
            <w:tcW w:w="0" w:type="auto"/>
          </w:tcPr>
          <w:p w14:paraId="730526A1" w14:textId="77777777" w:rsidR="00A64774" w:rsidRPr="00AC0673" w:rsidRDefault="00A64774" w:rsidP="006B448C">
            <w:pPr>
              <w:rPr>
                <w:rFonts w:ascii="Times New Roman" w:hAnsi="Times New Roman" w:cs="Times New Roman"/>
                <w:color w:val="000000" w:themeColor="text1"/>
              </w:rPr>
            </w:pPr>
            <w:r w:rsidRPr="00AC0673">
              <w:rPr>
                <w:rFonts w:ascii="Times New Roman" w:hAnsi="Times New Roman" w:cs="Times New Roman"/>
                <w:color w:val="000000" w:themeColor="text1"/>
              </w:rPr>
              <w:t>Trajectory Cluster</w:t>
            </w:r>
          </w:p>
        </w:tc>
        <w:tc>
          <w:tcPr>
            <w:tcW w:w="0" w:type="auto"/>
            <w:gridSpan w:val="2"/>
            <w:vAlign w:val="center"/>
          </w:tcPr>
          <w:p w14:paraId="27A7ED7E" w14:textId="77777777" w:rsidR="00A64774" w:rsidRPr="00AC0673" w:rsidRDefault="00A64774" w:rsidP="006B448C">
            <w:pPr>
              <w:jc w:val="center"/>
              <w:rPr>
                <w:rFonts w:ascii="Times New Roman" w:hAnsi="Times New Roman" w:cs="Times New Roman"/>
                <w:b/>
                <w:bCs/>
                <w:color w:val="000000" w:themeColor="text1"/>
              </w:rPr>
            </w:pPr>
            <w:r w:rsidRPr="00AC0673">
              <w:rPr>
                <w:rFonts w:ascii="Times New Roman" w:hAnsi="Times New Roman" w:cs="Times New Roman"/>
                <w:b/>
                <w:bCs/>
                <w:color w:val="000000" w:themeColor="text1"/>
              </w:rPr>
              <w:t>Model 1</w:t>
            </w:r>
          </w:p>
        </w:tc>
        <w:tc>
          <w:tcPr>
            <w:tcW w:w="0" w:type="auto"/>
            <w:gridSpan w:val="2"/>
            <w:vAlign w:val="center"/>
          </w:tcPr>
          <w:p w14:paraId="704ED01D" w14:textId="77777777" w:rsidR="00A64774" w:rsidRPr="00AC0673" w:rsidRDefault="00A64774" w:rsidP="006B448C">
            <w:pPr>
              <w:jc w:val="center"/>
              <w:rPr>
                <w:rFonts w:ascii="Times New Roman" w:hAnsi="Times New Roman" w:cs="Times New Roman"/>
                <w:b/>
                <w:bCs/>
                <w:color w:val="000000" w:themeColor="text1"/>
              </w:rPr>
            </w:pPr>
            <w:r w:rsidRPr="00AC0673">
              <w:rPr>
                <w:rFonts w:ascii="Times New Roman" w:hAnsi="Times New Roman" w:cs="Times New Roman"/>
                <w:b/>
                <w:bCs/>
                <w:color w:val="000000" w:themeColor="text1"/>
              </w:rPr>
              <w:t>Model 2</w:t>
            </w:r>
          </w:p>
        </w:tc>
        <w:tc>
          <w:tcPr>
            <w:tcW w:w="0" w:type="auto"/>
            <w:gridSpan w:val="2"/>
            <w:vAlign w:val="center"/>
          </w:tcPr>
          <w:p w14:paraId="1A92E478" w14:textId="77777777" w:rsidR="00A64774" w:rsidRPr="00AC0673" w:rsidRDefault="00A64774" w:rsidP="006B448C">
            <w:pPr>
              <w:jc w:val="center"/>
              <w:rPr>
                <w:rFonts w:ascii="Times New Roman" w:hAnsi="Times New Roman" w:cs="Times New Roman"/>
                <w:b/>
                <w:bCs/>
                <w:color w:val="000000" w:themeColor="text1"/>
              </w:rPr>
            </w:pPr>
            <w:r w:rsidRPr="00AC0673">
              <w:rPr>
                <w:rFonts w:ascii="Times New Roman" w:hAnsi="Times New Roman" w:cs="Times New Roman"/>
                <w:b/>
                <w:bCs/>
                <w:color w:val="000000" w:themeColor="text1"/>
              </w:rPr>
              <w:t>Model 3</w:t>
            </w:r>
          </w:p>
        </w:tc>
      </w:tr>
      <w:tr w:rsidR="00AC0673" w:rsidRPr="00AC0673" w14:paraId="08B98FBD" w14:textId="77777777" w:rsidTr="006B448C">
        <w:tc>
          <w:tcPr>
            <w:tcW w:w="0" w:type="auto"/>
          </w:tcPr>
          <w:p w14:paraId="715BFE3D" w14:textId="77777777" w:rsidR="00A64774" w:rsidRPr="00AC0673" w:rsidRDefault="00A64774" w:rsidP="006B448C">
            <w:pPr>
              <w:rPr>
                <w:rFonts w:ascii="Times New Roman" w:hAnsi="Times New Roman" w:cs="Times New Roman"/>
                <w:color w:val="000000" w:themeColor="text1"/>
              </w:rPr>
            </w:pPr>
          </w:p>
        </w:tc>
        <w:tc>
          <w:tcPr>
            <w:tcW w:w="0" w:type="auto"/>
            <w:vAlign w:val="center"/>
          </w:tcPr>
          <w:p w14:paraId="71356783" w14:textId="77777777" w:rsidR="00A64774" w:rsidRPr="00AC0673" w:rsidRDefault="00A64774" w:rsidP="006B448C">
            <w:pPr>
              <w:jc w:val="center"/>
              <w:rPr>
                <w:rFonts w:ascii="Times New Roman" w:hAnsi="Times New Roman" w:cs="Times New Roman"/>
                <w:b/>
                <w:bCs/>
                <w:color w:val="000000" w:themeColor="text1"/>
              </w:rPr>
            </w:pPr>
            <w:r w:rsidRPr="00AC0673">
              <w:rPr>
                <w:rFonts w:ascii="Times New Roman" w:hAnsi="Times New Roman" w:cs="Times New Roman"/>
                <w:b/>
                <w:bCs/>
                <w:color w:val="000000" w:themeColor="text1"/>
              </w:rPr>
              <w:t>HR (95% CI)</w:t>
            </w:r>
          </w:p>
        </w:tc>
        <w:tc>
          <w:tcPr>
            <w:tcW w:w="0" w:type="auto"/>
            <w:vAlign w:val="center"/>
          </w:tcPr>
          <w:p w14:paraId="28D10873" w14:textId="77777777" w:rsidR="00A64774" w:rsidRPr="00AC0673" w:rsidRDefault="00A64774" w:rsidP="006B448C">
            <w:pPr>
              <w:jc w:val="center"/>
              <w:rPr>
                <w:rFonts w:ascii="Times New Roman" w:hAnsi="Times New Roman" w:cs="Times New Roman"/>
                <w:b/>
                <w:bCs/>
                <w:color w:val="000000" w:themeColor="text1"/>
              </w:rPr>
            </w:pPr>
            <w:r w:rsidRPr="00AC0673">
              <w:rPr>
                <w:rFonts w:ascii="Times New Roman" w:hAnsi="Times New Roman" w:cs="Times New Roman"/>
                <w:b/>
                <w:bCs/>
                <w:color w:val="000000" w:themeColor="text1"/>
              </w:rPr>
              <w:t>P</w:t>
            </w:r>
          </w:p>
        </w:tc>
        <w:tc>
          <w:tcPr>
            <w:tcW w:w="0" w:type="auto"/>
            <w:vAlign w:val="center"/>
          </w:tcPr>
          <w:p w14:paraId="763DE0FE" w14:textId="77777777" w:rsidR="00A64774" w:rsidRPr="00AC0673" w:rsidRDefault="00A64774" w:rsidP="006B448C">
            <w:pPr>
              <w:jc w:val="center"/>
              <w:rPr>
                <w:rFonts w:ascii="Times New Roman" w:hAnsi="Times New Roman" w:cs="Times New Roman"/>
                <w:b/>
                <w:bCs/>
                <w:color w:val="000000" w:themeColor="text1"/>
              </w:rPr>
            </w:pPr>
            <w:r w:rsidRPr="00AC0673">
              <w:rPr>
                <w:rFonts w:ascii="Times New Roman" w:hAnsi="Times New Roman" w:cs="Times New Roman"/>
                <w:b/>
                <w:bCs/>
                <w:color w:val="000000" w:themeColor="text1"/>
              </w:rPr>
              <w:t>HR (95% CI)</w:t>
            </w:r>
          </w:p>
        </w:tc>
        <w:tc>
          <w:tcPr>
            <w:tcW w:w="0" w:type="auto"/>
            <w:vAlign w:val="center"/>
          </w:tcPr>
          <w:p w14:paraId="3EED5979" w14:textId="77777777" w:rsidR="00A64774" w:rsidRPr="00AC0673" w:rsidRDefault="00A64774" w:rsidP="006B448C">
            <w:pPr>
              <w:jc w:val="center"/>
              <w:rPr>
                <w:rFonts w:ascii="Times New Roman" w:hAnsi="Times New Roman" w:cs="Times New Roman"/>
                <w:b/>
                <w:bCs/>
                <w:color w:val="000000" w:themeColor="text1"/>
              </w:rPr>
            </w:pPr>
            <w:r w:rsidRPr="00AC0673">
              <w:rPr>
                <w:rFonts w:ascii="Times New Roman" w:hAnsi="Times New Roman" w:cs="Times New Roman"/>
                <w:b/>
                <w:bCs/>
                <w:color w:val="000000" w:themeColor="text1"/>
              </w:rPr>
              <w:t>P</w:t>
            </w:r>
          </w:p>
        </w:tc>
        <w:tc>
          <w:tcPr>
            <w:tcW w:w="0" w:type="auto"/>
            <w:vAlign w:val="center"/>
          </w:tcPr>
          <w:p w14:paraId="328E51B2" w14:textId="77777777" w:rsidR="00A64774" w:rsidRPr="00AC0673" w:rsidRDefault="00A64774" w:rsidP="006B448C">
            <w:pPr>
              <w:jc w:val="center"/>
              <w:rPr>
                <w:rFonts w:ascii="Times New Roman" w:hAnsi="Times New Roman" w:cs="Times New Roman"/>
                <w:b/>
                <w:bCs/>
                <w:color w:val="000000" w:themeColor="text1"/>
              </w:rPr>
            </w:pPr>
            <w:r w:rsidRPr="00AC0673">
              <w:rPr>
                <w:rFonts w:ascii="Times New Roman" w:hAnsi="Times New Roman" w:cs="Times New Roman"/>
                <w:b/>
                <w:bCs/>
                <w:color w:val="000000" w:themeColor="text1"/>
              </w:rPr>
              <w:t>HR (95% CI)</w:t>
            </w:r>
          </w:p>
        </w:tc>
        <w:tc>
          <w:tcPr>
            <w:tcW w:w="0" w:type="auto"/>
            <w:vAlign w:val="center"/>
          </w:tcPr>
          <w:p w14:paraId="18E0F23B" w14:textId="77777777" w:rsidR="00A64774" w:rsidRPr="00AC0673" w:rsidRDefault="00A64774" w:rsidP="006B448C">
            <w:pPr>
              <w:jc w:val="center"/>
              <w:rPr>
                <w:rFonts w:ascii="Times New Roman" w:hAnsi="Times New Roman" w:cs="Times New Roman"/>
                <w:b/>
                <w:bCs/>
                <w:color w:val="000000" w:themeColor="text1"/>
              </w:rPr>
            </w:pPr>
            <w:r w:rsidRPr="00AC0673">
              <w:rPr>
                <w:rFonts w:ascii="Times New Roman" w:hAnsi="Times New Roman" w:cs="Times New Roman"/>
                <w:b/>
                <w:bCs/>
                <w:color w:val="000000" w:themeColor="text1"/>
              </w:rPr>
              <w:t>P</w:t>
            </w:r>
          </w:p>
        </w:tc>
      </w:tr>
      <w:tr w:rsidR="00AC0673" w:rsidRPr="00AC0673" w14:paraId="533C4A0C" w14:textId="77777777" w:rsidTr="006B448C">
        <w:tc>
          <w:tcPr>
            <w:tcW w:w="0" w:type="auto"/>
          </w:tcPr>
          <w:p w14:paraId="51CBF204" w14:textId="670FCC67" w:rsidR="00AC0673" w:rsidRPr="00AC0673" w:rsidRDefault="00AC0673" w:rsidP="00AC0673">
            <w:pPr>
              <w:rPr>
                <w:rFonts w:ascii="Times New Roman" w:hAnsi="Times New Roman" w:cs="Times New Roman"/>
                <w:color w:val="000000" w:themeColor="text1"/>
              </w:rPr>
            </w:pPr>
            <w:r w:rsidRPr="00AC0673">
              <w:rPr>
                <w:rFonts w:ascii="Times New Roman" w:hAnsi="Times New Roman" w:cs="Times New Roman"/>
                <w:b/>
                <w:bCs/>
                <w:color w:val="000000" w:themeColor="text1"/>
              </w:rPr>
              <w:t>Stable Low</w:t>
            </w:r>
          </w:p>
        </w:tc>
        <w:tc>
          <w:tcPr>
            <w:tcW w:w="0" w:type="auto"/>
            <w:vAlign w:val="center"/>
          </w:tcPr>
          <w:p w14:paraId="181071AD" w14:textId="77777777" w:rsidR="00AC0673" w:rsidRPr="00AC0673" w:rsidRDefault="00AC0673" w:rsidP="00AC0673">
            <w:pPr>
              <w:jc w:val="center"/>
              <w:rPr>
                <w:rFonts w:ascii="Times New Roman" w:hAnsi="Times New Roman" w:cs="Times New Roman"/>
                <w:color w:val="000000" w:themeColor="text1"/>
              </w:rPr>
            </w:pPr>
            <w:r w:rsidRPr="00AC0673">
              <w:rPr>
                <w:rFonts w:ascii="Times New Roman" w:hAnsi="Times New Roman" w:cs="Times New Roman"/>
                <w:color w:val="000000" w:themeColor="text1"/>
              </w:rPr>
              <w:t>Reference</w:t>
            </w:r>
          </w:p>
        </w:tc>
        <w:tc>
          <w:tcPr>
            <w:tcW w:w="0" w:type="auto"/>
            <w:vAlign w:val="center"/>
          </w:tcPr>
          <w:p w14:paraId="49E5B4BE" w14:textId="77777777" w:rsidR="00AC0673" w:rsidRPr="00AC0673" w:rsidRDefault="00AC0673" w:rsidP="00AC0673">
            <w:pPr>
              <w:jc w:val="center"/>
              <w:rPr>
                <w:rFonts w:ascii="Times New Roman" w:hAnsi="Times New Roman" w:cs="Times New Roman"/>
                <w:color w:val="000000" w:themeColor="text1"/>
              </w:rPr>
            </w:pPr>
            <w:r w:rsidRPr="00AC0673">
              <w:rPr>
                <w:rFonts w:ascii="Times New Roman" w:hAnsi="Times New Roman" w:cs="Times New Roman"/>
                <w:color w:val="000000" w:themeColor="text1"/>
              </w:rPr>
              <w:t>—</w:t>
            </w:r>
          </w:p>
        </w:tc>
        <w:tc>
          <w:tcPr>
            <w:tcW w:w="0" w:type="auto"/>
            <w:vAlign w:val="center"/>
          </w:tcPr>
          <w:p w14:paraId="0C53AE06" w14:textId="77777777" w:rsidR="00AC0673" w:rsidRPr="00AC0673" w:rsidRDefault="00AC0673" w:rsidP="00AC0673">
            <w:pPr>
              <w:jc w:val="center"/>
              <w:rPr>
                <w:rFonts w:ascii="Times New Roman" w:hAnsi="Times New Roman" w:cs="Times New Roman"/>
                <w:color w:val="000000" w:themeColor="text1"/>
              </w:rPr>
            </w:pPr>
            <w:r w:rsidRPr="00AC0673">
              <w:rPr>
                <w:rFonts w:ascii="Times New Roman" w:hAnsi="Times New Roman" w:cs="Times New Roman"/>
                <w:color w:val="000000" w:themeColor="text1"/>
              </w:rPr>
              <w:t>Reference</w:t>
            </w:r>
          </w:p>
        </w:tc>
        <w:tc>
          <w:tcPr>
            <w:tcW w:w="0" w:type="auto"/>
            <w:vAlign w:val="center"/>
          </w:tcPr>
          <w:p w14:paraId="0147DD39" w14:textId="77777777" w:rsidR="00AC0673" w:rsidRPr="00AC0673" w:rsidRDefault="00AC0673" w:rsidP="00AC0673">
            <w:pPr>
              <w:jc w:val="center"/>
              <w:rPr>
                <w:rFonts w:ascii="Times New Roman" w:hAnsi="Times New Roman" w:cs="Times New Roman"/>
                <w:color w:val="000000" w:themeColor="text1"/>
              </w:rPr>
            </w:pPr>
            <w:r w:rsidRPr="00AC0673">
              <w:rPr>
                <w:rFonts w:ascii="Times New Roman" w:hAnsi="Times New Roman" w:cs="Times New Roman"/>
                <w:color w:val="000000" w:themeColor="text1"/>
              </w:rPr>
              <w:t>—</w:t>
            </w:r>
          </w:p>
        </w:tc>
        <w:tc>
          <w:tcPr>
            <w:tcW w:w="0" w:type="auto"/>
            <w:vAlign w:val="center"/>
          </w:tcPr>
          <w:p w14:paraId="3CFE7A4C" w14:textId="77777777" w:rsidR="00AC0673" w:rsidRPr="00AC0673" w:rsidRDefault="00AC0673" w:rsidP="00AC0673">
            <w:pPr>
              <w:jc w:val="center"/>
              <w:rPr>
                <w:rFonts w:ascii="Times New Roman" w:hAnsi="Times New Roman" w:cs="Times New Roman"/>
                <w:color w:val="000000" w:themeColor="text1"/>
              </w:rPr>
            </w:pPr>
            <w:r w:rsidRPr="00AC0673">
              <w:rPr>
                <w:rFonts w:ascii="Times New Roman" w:hAnsi="Times New Roman" w:cs="Times New Roman"/>
                <w:color w:val="000000" w:themeColor="text1"/>
              </w:rPr>
              <w:t>Reference</w:t>
            </w:r>
          </w:p>
        </w:tc>
        <w:tc>
          <w:tcPr>
            <w:tcW w:w="0" w:type="auto"/>
            <w:vAlign w:val="center"/>
          </w:tcPr>
          <w:p w14:paraId="09A67DFF" w14:textId="77777777" w:rsidR="00AC0673" w:rsidRPr="00AC0673" w:rsidRDefault="00AC0673" w:rsidP="00AC0673">
            <w:pPr>
              <w:jc w:val="center"/>
              <w:rPr>
                <w:rFonts w:ascii="Times New Roman" w:hAnsi="Times New Roman" w:cs="Times New Roman"/>
                <w:color w:val="000000" w:themeColor="text1"/>
              </w:rPr>
            </w:pPr>
            <w:r w:rsidRPr="00AC0673">
              <w:rPr>
                <w:rFonts w:ascii="Times New Roman" w:hAnsi="Times New Roman" w:cs="Times New Roman"/>
                <w:color w:val="000000" w:themeColor="text1"/>
              </w:rPr>
              <w:t>—</w:t>
            </w:r>
          </w:p>
        </w:tc>
      </w:tr>
      <w:tr w:rsidR="00AC0673" w:rsidRPr="00AC0673" w14:paraId="1147E434" w14:textId="77777777" w:rsidTr="00CC1A03">
        <w:tc>
          <w:tcPr>
            <w:tcW w:w="0" w:type="auto"/>
          </w:tcPr>
          <w:p w14:paraId="4AF180DB" w14:textId="7435B89B" w:rsidR="00AC0673" w:rsidRPr="00AC0673" w:rsidRDefault="00AC0673" w:rsidP="00AC0673">
            <w:pPr>
              <w:rPr>
                <w:rFonts w:ascii="Times New Roman" w:hAnsi="Times New Roman" w:cs="Times New Roman"/>
                <w:color w:val="000000" w:themeColor="text1"/>
              </w:rPr>
            </w:pPr>
            <w:r w:rsidRPr="00AC0673">
              <w:rPr>
                <w:rFonts w:ascii="Times New Roman" w:hAnsi="Times New Roman" w:cs="Times New Roman"/>
                <w:b/>
                <w:bCs/>
                <w:color w:val="000000" w:themeColor="text1"/>
              </w:rPr>
              <w:t>Accelerated Progression</w:t>
            </w:r>
          </w:p>
        </w:tc>
        <w:tc>
          <w:tcPr>
            <w:tcW w:w="0" w:type="auto"/>
          </w:tcPr>
          <w:p w14:paraId="2DE92AE0" w14:textId="6E50C20B" w:rsidR="00AC0673" w:rsidRPr="00AC0673" w:rsidRDefault="00AC0673" w:rsidP="00AC0673">
            <w:pPr>
              <w:jc w:val="center"/>
              <w:rPr>
                <w:rFonts w:ascii="Times New Roman" w:hAnsi="Times New Roman" w:cs="Times New Roman"/>
                <w:color w:val="000000" w:themeColor="text1"/>
              </w:rPr>
            </w:pPr>
            <w:r w:rsidRPr="00AC0673">
              <w:rPr>
                <w:rFonts w:ascii="Times New Roman" w:hAnsi="Times New Roman" w:cs="Times New Roman"/>
                <w:color w:val="000000" w:themeColor="text1"/>
              </w:rPr>
              <w:t>1.03</w:t>
            </w:r>
            <w:r>
              <w:rPr>
                <w:rFonts w:ascii="Times New Roman" w:hAnsi="Times New Roman" w:cs="Times New Roman"/>
                <w:color w:val="000000" w:themeColor="text1"/>
              </w:rPr>
              <w:t xml:space="preserve"> </w:t>
            </w:r>
            <w:r w:rsidRPr="00AC0673">
              <w:rPr>
                <w:rFonts w:ascii="Times New Roman" w:hAnsi="Times New Roman" w:cs="Times New Roman"/>
                <w:color w:val="000000" w:themeColor="text1"/>
              </w:rPr>
              <w:t>(0.64, 1.67)</w:t>
            </w:r>
          </w:p>
        </w:tc>
        <w:tc>
          <w:tcPr>
            <w:tcW w:w="0" w:type="auto"/>
          </w:tcPr>
          <w:p w14:paraId="651E9AA1" w14:textId="28E2F8DC" w:rsidR="00AC0673" w:rsidRPr="00AC0673" w:rsidRDefault="00AC0673" w:rsidP="00AC0673">
            <w:pPr>
              <w:jc w:val="center"/>
              <w:rPr>
                <w:rFonts w:ascii="Times New Roman" w:hAnsi="Times New Roman" w:cs="Times New Roman"/>
                <w:color w:val="000000" w:themeColor="text1"/>
              </w:rPr>
            </w:pPr>
            <w:r w:rsidRPr="00AC0673">
              <w:rPr>
                <w:rFonts w:ascii="Times New Roman" w:hAnsi="Times New Roman" w:cs="Times New Roman"/>
                <w:color w:val="000000" w:themeColor="text1"/>
              </w:rPr>
              <w:t>0.89</w:t>
            </w:r>
          </w:p>
        </w:tc>
        <w:tc>
          <w:tcPr>
            <w:tcW w:w="0" w:type="auto"/>
          </w:tcPr>
          <w:p w14:paraId="621F08B9" w14:textId="7386CB74" w:rsidR="00AC0673" w:rsidRPr="00AC0673" w:rsidRDefault="00AC0673" w:rsidP="00AC0673">
            <w:pPr>
              <w:jc w:val="center"/>
              <w:rPr>
                <w:rFonts w:ascii="Times New Roman" w:hAnsi="Times New Roman" w:cs="Times New Roman"/>
                <w:color w:val="000000" w:themeColor="text1"/>
              </w:rPr>
            </w:pPr>
            <w:r w:rsidRPr="00AC0673">
              <w:rPr>
                <w:rFonts w:ascii="Times New Roman" w:hAnsi="Times New Roman" w:cs="Times New Roman"/>
                <w:color w:val="000000" w:themeColor="text1"/>
              </w:rPr>
              <w:t>1.11 (0.68, 1.81)</w:t>
            </w:r>
          </w:p>
        </w:tc>
        <w:tc>
          <w:tcPr>
            <w:tcW w:w="0" w:type="auto"/>
          </w:tcPr>
          <w:p w14:paraId="5B9E932C" w14:textId="261636B3" w:rsidR="00AC0673" w:rsidRPr="00AC0673" w:rsidRDefault="00AC0673" w:rsidP="00AC0673">
            <w:pPr>
              <w:jc w:val="center"/>
              <w:rPr>
                <w:rFonts w:ascii="Times New Roman" w:hAnsi="Times New Roman" w:cs="Times New Roman"/>
                <w:color w:val="000000" w:themeColor="text1"/>
              </w:rPr>
            </w:pPr>
            <w:r w:rsidRPr="00AC0673">
              <w:rPr>
                <w:rFonts w:ascii="Times New Roman" w:hAnsi="Times New Roman" w:cs="Times New Roman"/>
                <w:color w:val="000000" w:themeColor="text1"/>
              </w:rPr>
              <w:t>0.67</w:t>
            </w:r>
          </w:p>
        </w:tc>
        <w:tc>
          <w:tcPr>
            <w:tcW w:w="0" w:type="auto"/>
          </w:tcPr>
          <w:p w14:paraId="6D80E363" w14:textId="709C78C7" w:rsidR="00AC0673" w:rsidRPr="00AC0673" w:rsidRDefault="00AC0673" w:rsidP="00AC0673">
            <w:pPr>
              <w:jc w:val="center"/>
              <w:rPr>
                <w:rFonts w:ascii="Times New Roman" w:hAnsi="Times New Roman" w:cs="Times New Roman"/>
                <w:color w:val="000000" w:themeColor="text1"/>
              </w:rPr>
            </w:pPr>
            <w:r w:rsidRPr="00AC0673">
              <w:rPr>
                <w:rFonts w:ascii="Times New Roman" w:hAnsi="Times New Roman" w:cs="Times New Roman"/>
                <w:color w:val="000000" w:themeColor="text1"/>
              </w:rPr>
              <w:t>1.06 (0.64, 1.76)</w:t>
            </w:r>
          </w:p>
        </w:tc>
        <w:tc>
          <w:tcPr>
            <w:tcW w:w="0" w:type="auto"/>
          </w:tcPr>
          <w:p w14:paraId="04A03618" w14:textId="50C17EE5" w:rsidR="00AC0673" w:rsidRPr="00AC0673" w:rsidRDefault="00AC0673" w:rsidP="00AC0673">
            <w:pPr>
              <w:jc w:val="center"/>
              <w:rPr>
                <w:rFonts w:ascii="Times New Roman" w:hAnsi="Times New Roman" w:cs="Times New Roman"/>
                <w:color w:val="000000" w:themeColor="text1"/>
              </w:rPr>
            </w:pPr>
            <w:r w:rsidRPr="00AC0673">
              <w:rPr>
                <w:rFonts w:ascii="Times New Roman" w:hAnsi="Times New Roman" w:cs="Times New Roman"/>
                <w:color w:val="000000" w:themeColor="text1"/>
              </w:rPr>
              <w:t>0.81</w:t>
            </w:r>
          </w:p>
        </w:tc>
      </w:tr>
      <w:tr w:rsidR="00AC0673" w:rsidRPr="00AC0673" w14:paraId="563C4DEA" w14:textId="77777777" w:rsidTr="00CC1A03">
        <w:tc>
          <w:tcPr>
            <w:tcW w:w="0" w:type="auto"/>
          </w:tcPr>
          <w:p w14:paraId="0E0A5C2F" w14:textId="05754E27" w:rsidR="00AC0673" w:rsidRPr="00AC0673" w:rsidRDefault="00AC0673" w:rsidP="00AC0673">
            <w:pPr>
              <w:rPr>
                <w:rFonts w:ascii="Times New Roman" w:hAnsi="Times New Roman" w:cs="Times New Roman"/>
                <w:color w:val="000000" w:themeColor="text1"/>
              </w:rPr>
            </w:pPr>
            <w:r w:rsidRPr="00AC0673">
              <w:rPr>
                <w:rFonts w:ascii="Times New Roman" w:hAnsi="Times New Roman" w:cs="Times New Roman"/>
                <w:b/>
                <w:bCs/>
                <w:color w:val="000000" w:themeColor="text1"/>
              </w:rPr>
              <w:t>Persistently High</w:t>
            </w:r>
          </w:p>
        </w:tc>
        <w:tc>
          <w:tcPr>
            <w:tcW w:w="0" w:type="auto"/>
          </w:tcPr>
          <w:p w14:paraId="3E7F40E1" w14:textId="42A964BE" w:rsidR="00AC0673" w:rsidRPr="00AC0673" w:rsidRDefault="00AC0673" w:rsidP="00AC0673">
            <w:pPr>
              <w:jc w:val="center"/>
              <w:rPr>
                <w:rFonts w:ascii="Times New Roman" w:hAnsi="Times New Roman" w:cs="Times New Roman"/>
                <w:color w:val="000000" w:themeColor="text1"/>
              </w:rPr>
            </w:pPr>
            <w:r w:rsidRPr="00AC0673">
              <w:rPr>
                <w:rFonts w:ascii="Times New Roman" w:hAnsi="Times New Roman" w:cs="Times New Roman"/>
                <w:color w:val="000000" w:themeColor="text1"/>
              </w:rPr>
              <w:t>1.3</w:t>
            </w:r>
            <w:r>
              <w:rPr>
                <w:rFonts w:ascii="Times New Roman" w:hAnsi="Times New Roman" w:cs="Times New Roman"/>
                <w:color w:val="000000" w:themeColor="text1"/>
              </w:rPr>
              <w:t>0</w:t>
            </w:r>
            <w:r w:rsidRPr="00AC0673">
              <w:rPr>
                <w:rFonts w:ascii="Times New Roman" w:hAnsi="Times New Roman" w:cs="Times New Roman"/>
                <w:color w:val="000000" w:themeColor="text1"/>
              </w:rPr>
              <w:t xml:space="preserve"> (0.89, 1.88)</w:t>
            </w:r>
          </w:p>
        </w:tc>
        <w:tc>
          <w:tcPr>
            <w:tcW w:w="0" w:type="auto"/>
          </w:tcPr>
          <w:p w14:paraId="32E8CE5B" w14:textId="2671DCCD" w:rsidR="00AC0673" w:rsidRPr="00AC0673" w:rsidRDefault="00AC0673" w:rsidP="00AC0673">
            <w:pPr>
              <w:jc w:val="center"/>
              <w:rPr>
                <w:rFonts w:ascii="Times New Roman" w:hAnsi="Times New Roman" w:cs="Times New Roman"/>
                <w:color w:val="000000" w:themeColor="text1"/>
              </w:rPr>
            </w:pPr>
            <w:r w:rsidRPr="00AC0673">
              <w:rPr>
                <w:rFonts w:ascii="Times New Roman" w:hAnsi="Times New Roman" w:cs="Times New Roman"/>
                <w:color w:val="000000" w:themeColor="text1"/>
              </w:rPr>
              <w:t>0.16</w:t>
            </w:r>
          </w:p>
        </w:tc>
        <w:tc>
          <w:tcPr>
            <w:tcW w:w="0" w:type="auto"/>
          </w:tcPr>
          <w:p w14:paraId="28415200" w14:textId="370F9066" w:rsidR="00AC0673" w:rsidRPr="00AC0673" w:rsidRDefault="00AC0673" w:rsidP="00AC0673">
            <w:pPr>
              <w:jc w:val="center"/>
              <w:rPr>
                <w:rFonts w:ascii="Times New Roman" w:hAnsi="Times New Roman" w:cs="Times New Roman"/>
                <w:color w:val="000000" w:themeColor="text1"/>
              </w:rPr>
            </w:pPr>
            <w:r w:rsidRPr="00AC0673">
              <w:rPr>
                <w:rFonts w:ascii="Times New Roman" w:hAnsi="Times New Roman" w:cs="Times New Roman"/>
                <w:color w:val="000000" w:themeColor="text1"/>
              </w:rPr>
              <w:t>1.42 (0.97, 2.09)</w:t>
            </w:r>
          </w:p>
        </w:tc>
        <w:tc>
          <w:tcPr>
            <w:tcW w:w="0" w:type="auto"/>
          </w:tcPr>
          <w:p w14:paraId="6CF394C7" w14:textId="793065E2" w:rsidR="00AC0673" w:rsidRPr="00AC0673" w:rsidRDefault="00AC0673" w:rsidP="00AC0673">
            <w:pPr>
              <w:jc w:val="center"/>
              <w:rPr>
                <w:rFonts w:ascii="Times New Roman" w:hAnsi="Times New Roman" w:cs="Times New Roman"/>
                <w:color w:val="000000" w:themeColor="text1"/>
              </w:rPr>
            </w:pPr>
            <w:r w:rsidRPr="00AC0673">
              <w:rPr>
                <w:rFonts w:ascii="Times New Roman" w:hAnsi="Times New Roman" w:cs="Times New Roman"/>
                <w:color w:val="000000" w:themeColor="text1"/>
              </w:rPr>
              <w:t>0.07</w:t>
            </w:r>
          </w:p>
        </w:tc>
        <w:tc>
          <w:tcPr>
            <w:tcW w:w="0" w:type="auto"/>
          </w:tcPr>
          <w:p w14:paraId="579F7AC5" w14:textId="2E20D407" w:rsidR="00AC0673" w:rsidRPr="00AC0673" w:rsidRDefault="00AC0673" w:rsidP="00AC0673">
            <w:pPr>
              <w:jc w:val="center"/>
              <w:rPr>
                <w:rFonts w:ascii="Times New Roman" w:hAnsi="Times New Roman" w:cs="Times New Roman"/>
                <w:color w:val="000000" w:themeColor="text1"/>
              </w:rPr>
            </w:pPr>
            <w:r w:rsidRPr="00AC0673">
              <w:rPr>
                <w:rFonts w:ascii="Times New Roman" w:hAnsi="Times New Roman" w:cs="Times New Roman"/>
                <w:color w:val="000000" w:themeColor="text1"/>
              </w:rPr>
              <w:t>1.38 (0.93, 2.06)</w:t>
            </w:r>
          </w:p>
        </w:tc>
        <w:tc>
          <w:tcPr>
            <w:tcW w:w="0" w:type="auto"/>
          </w:tcPr>
          <w:p w14:paraId="1C35C7BD" w14:textId="2A2DF155" w:rsidR="00AC0673" w:rsidRPr="00AC0673" w:rsidRDefault="00AC0673" w:rsidP="00AC0673">
            <w:pPr>
              <w:jc w:val="center"/>
              <w:rPr>
                <w:rFonts w:ascii="Times New Roman" w:hAnsi="Times New Roman" w:cs="Times New Roman"/>
                <w:color w:val="000000" w:themeColor="text1"/>
              </w:rPr>
            </w:pPr>
            <w:r w:rsidRPr="00AC0673">
              <w:rPr>
                <w:rFonts w:ascii="Times New Roman" w:hAnsi="Times New Roman" w:cs="Times New Roman"/>
                <w:color w:val="000000" w:themeColor="text1"/>
              </w:rPr>
              <w:t>0.11</w:t>
            </w:r>
          </w:p>
        </w:tc>
      </w:tr>
      <w:tr w:rsidR="00AC0673" w:rsidRPr="00AC0673" w14:paraId="5E65896E" w14:textId="77777777" w:rsidTr="006B448C">
        <w:tc>
          <w:tcPr>
            <w:tcW w:w="0" w:type="auto"/>
            <w:gridSpan w:val="7"/>
          </w:tcPr>
          <w:p w14:paraId="6285E2F2" w14:textId="77777777" w:rsidR="00AC0673" w:rsidRPr="00AC0673" w:rsidRDefault="00AC0673" w:rsidP="00AC0673">
            <w:pPr>
              <w:rPr>
                <w:rFonts w:ascii="Times New Roman" w:hAnsi="Times New Roman" w:cs="Times New Roman"/>
                <w:color w:val="000000" w:themeColor="text1"/>
              </w:rPr>
            </w:pPr>
            <w:r w:rsidRPr="00AC0673">
              <w:rPr>
                <w:rFonts w:ascii="Times New Roman" w:hAnsi="Times New Roman" w:cs="Times New Roman"/>
                <w:i/>
                <w:iCs/>
                <w:color w:val="000000" w:themeColor="text1"/>
              </w:rPr>
              <w:t>Abbreviations: CI = confidence interval; HR = hazard ratio; STS = Society of Thoracic Surgeons.</w:t>
            </w:r>
          </w:p>
          <w:p w14:paraId="45604F0E" w14:textId="77777777" w:rsidR="00AC0673" w:rsidRPr="00AC0673" w:rsidRDefault="00AC0673" w:rsidP="00AC0673">
            <w:pPr>
              <w:rPr>
                <w:rFonts w:ascii="Times New Roman" w:hAnsi="Times New Roman" w:cs="Times New Roman"/>
                <w:color w:val="000000" w:themeColor="text1"/>
              </w:rPr>
            </w:pPr>
            <w:r w:rsidRPr="00AC0673">
              <w:rPr>
                <w:rFonts w:ascii="Times New Roman" w:hAnsi="Times New Roman" w:cs="Times New Roman"/>
                <w:color w:val="000000" w:themeColor="text1"/>
              </w:rPr>
              <w:t>Model 1: unadjusted</w:t>
            </w:r>
          </w:p>
          <w:p w14:paraId="1AC5B091" w14:textId="77777777" w:rsidR="00AC0673" w:rsidRPr="00AC0673" w:rsidRDefault="00AC0673" w:rsidP="00AC0673">
            <w:pPr>
              <w:rPr>
                <w:rFonts w:ascii="Times New Roman" w:hAnsi="Times New Roman" w:cs="Times New Roman"/>
                <w:color w:val="000000" w:themeColor="text1"/>
              </w:rPr>
            </w:pPr>
            <w:r w:rsidRPr="00AC0673">
              <w:rPr>
                <w:rFonts w:ascii="Times New Roman" w:hAnsi="Times New Roman" w:cs="Times New Roman"/>
                <w:color w:val="000000" w:themeColor="text1"/>
              </w:rPr>
              <w:t>Model 2: adjusted for STS risk score, valve size, Agatston score, and device type.</w:t>
            </w:r>
          </w:p>
          <w:p w14:paraId="2D137468" w14:textId="77777777" w:rsidR="00AC0673" w:rsidRPr="00AC0673" w:rsidRDefault="00AC0673" w:rsidP="00AC0673">
            <w:pPr>
              <w:rPr>
                <w:rFonts w:ascii="Times New Roman" w:hAnsi="Times New Roman" w:cs="Times New Roman"/>
                <w:color w:val="000000" w:themeColor="text1"/>
              </w:rPr>
            </w:pPr>
            <w:r w:rsidRPr="00AC0673">
              <w:rPr>
                <w:rFonts w:ascii="Times New Roman" w:hAnsi="Times New Roman" w:cs="Times New Roman"/>
                <w:color w:val="000000" w:themeColor="text1"/>
              </w:rPr>
              <w:t>Model 3: adjusted for Model 2 variables plus body mass index and permanent pacemaker requirement.</w:t>
            </w:r>
          </w:p>
        </w:tc>
      </w:tr>
    </w:tbl>
    <w:p w14:paraId="78561E05" w14:textId="77777777" w:rsidR="00A64774" w:rsidRPr="00B72028" w:rsidRDefault="00A64774" w:rsidP="00A64774">
      <w:pPr>
        <w:rPr>
          <w:rFonts w:ascii="Times New Roman" w:hAnsi="Times New Roman" w:cs="Times New Roman"/>
        </w:rPr>
      </w:pPr>
    </w:p>
    <w:p w14:paraId="27ED11AB" w14:textId="77777777" w:rsidR="00FF0C13" w:rsidRDefault="00545D88" w:rsidP="00545D88">
      <w:pPr>
        <w:rPr>
          <w:rFonts w:ascii="Times New Roman" w:hAnsi="Times New Roman" w:cs="Times New Roman"/>
          <w:color w:val="000000" w:themeColor="text1"/>
        </w:rPr>
        <w:sectPr w:rsidR="00FF0C13">
          <w:pgSz w:w="12240" w:h="15840"/>
          <w:pgMar w:top="1440" w:right="1440" w:bottom="1440" w:left="1440" w:header="720" w:footer="720" w:gutter="0"/>
          <w:cols w:space="720"/>
          <w:docGrid w:linePitch="360"/>
        </w:sectPr>
      </w:pPr>
      <w:r w:rsidRPr="00B72028">
        <w:rPr>
          <w:rFonts w:ascii="Times New Roman" w:hAnsi="Times New Roman" w:cs="Times New Roman"/>
          <w:color w:val="000000" w:themeColor="text1"/>
        </w:rPr>
        <w:br w:type="page"/>
      </w:r>
    </w:p>
    <w:p w14:paraId="35B49887" w14:textId="333FA0CD" w:rsidR="00FF0C13" w:rsidRDefault="00D476DF" w:rsidP="00A83F04">
      <w:pPr>
        <w:spacing w:after="160" w:line="278" w:lineRule="auto"/>
        <w:rPr>
          <w:rFonts w:ascii="Times New Roman" w:hAnsi="Times New Roman" w:cs="Times New Roman"/>
        </w:rPr>
      </w:pPr>
      <w:r>
        <w:rPr>
          <w:rFonts w:ascii="Times New Roman" w:hAnsi="Times New Roman" w:cs="Times New Roman"/>
          <w:b/>
          <w:bCs/>
        </w:rPr>
        <w:lastRenderedPageBreak/>
        <w:t xml:space="preserve">Supplemental </w:t>
      </w:r>
      <w:r w:rsidR="00FF0C13" w:rsidRPr="00B72028">
        <w:rPr>
          <w:rFonts w:ascii="Times New Roman" w:hAnsi="Times New Roman" w:cs="Times New Roman"/>
          <w:b/>
          <w:bCs/>
        </w:rPr>
        <w:t xml:space="preserve">Table </w:t>
      </w:r>
      <w:r w:rsidR="00FF0C13">
        <w:rPr>
          <w:rFonts w:ascii="Times New Roman" w:hAnsi="Times New Roman" w:cs="Times New Roman"/>
          <w:b/>
          <w:bCs/>
        </w:rPr>
        <w:t>6</w:t>
      </w:r>
      <w:r w:rsidR="00FF0C13" w:rsidRPr="00B72028">
        <w:rPr>
          <w:rFonts w:ascii="Times New Roman" w:hAnsi="Times New Roman" w:cs="Times New Roman"/>
          <w:b/>
          <w:bCs/>
        </w:rPr>
        <w:t xml:space="preserve">. </w:t>
      </w:r>
      <w:r w:rsidR="00FF0C13" w:rsidRPr="00B72028">
        <w:rPr>
          <w:rFonts w:ascii="Times New Roman" w:hAnsi="Times New Roman" w:cs="Times New Roman"/>
        </w:rPr>
        <w:t>Risk Prediction Performance Metrics for Mortality Prediction</w:t>
      </w:r>
      <w:r w:rsidR="00FF0C13">
        <w:rPr>
          <w:rFonts w:ascii="Times New Roman" w:hAnsi="Times New Roman" w:cs="Times New Roman"/>
        </w:rPr>
        <w:t xml:space="preserve"> in Participants with ≥ 3 ECGs</w:t>
      </w:r>
    </w:p>
    <w:tbl>
      <w:tblPr>
        <w:tblW w:w="12900" w:type="dxa"/>
        <w:tblInd w:w="5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54" w:type="dxa"/>
          <w:bottom w:w="55" w:type="dxa"/>
          <w:right w:w="55" w:type="dxa"/>
        </w:tblCellMar>
        <w:tblLook w:val="07E0" w:firstRow="1" w:lastRow="1" w:firstColumn="1" w:lastColumn="1" w:noHBand="1" w:noVBand="1"/>
      </w:tblPr>
      <w:tblGrid>
        <w:gridCol w:w="1865"/>
        <w:gridCol w:w="2178"/>
        <w:gridCol w:w="2470"/>
        <w:gridCol w:w="2070"/>
        <w:gridCol w:w="990"/>
        <w:gridCol w:w="2250"/>
        <w:gridCol w:w="1077"/>
      </w:tblGrid>
      <w:tr w:rsidR="00FF0C13" w:rsidRPr="00B72028" w14:paraId="5F6712AF" w14:textId="77777777" w:rsidTr="00A45743">
        <w:trPr>
          <w:trHeight w:val="167"/>
        </w:trPr>
        <w:tc>
          <w:tcPr>
            <w:tcW w:w="1865" w:type="dxa"/>
          </w:tcPr>
          <w:p w14:paraId="6C4C31D5" w14:textId="77777777" w:rsidR="00FF0C13" w:rsidRPr="00B72028" w:rsidRDefault="00FF0C13" w:rsidP="00A45743">
            <w:pPr>
              <w:rPr>
                <w:rFonts w:ascii="Times New Roman" w:hAnsi="Times New Roman" w:cs="Times New Roman"/>
              </w:rPr>
            </w:pPr>
          </w:p>
        </w:tc>
        <w:tc>
          <w:tcPr>
            <w:tcW w:w="7708" w:type="dxa"/>
            <w:gridSpan w:val="4"/>
            <w:vAlign w:val="center"/>
          </w:tcPr>
          <w:p w14:paraId="42209A76" w14:textId="77777777" w:rsidR="00FF0C13" w:rsidRPr="00B72028" w:rsidRDefault="00FF0C13" w:rsidP="00A45743">
            <w:pPr>
              <w:jc w:val="center"/>
              <w:rPr>
                <w:rFonts w:ascii="Times New Roman" w:hAnsi="Times New Roman" w:cs="Times New Roman"/>
                <w:b/>
                <w:bCs/>
              </w:rPr>
            </w:pPr>
            <w:r w:rsidRPr="00B72028">
              <w:rPr>
                <w:rFonts w:ascii="Times New Roman" w:hAnsi="Times New Roman" w:cs="Times New Roman"/>
                <w:b/>
                <w:bCs/>
              </w:rPr>
              <w:t>C-index</w:t>
            </w:r>
          </w:p>
        </w:tc>
        <w:tc>
          <w:tcPr>
            <w:tcW w:w="3327" w:type="dxa"/>
            <w:gridSpan w:val="2"/>
            <w:vAlign w:val="center"/>
          </w:tcPr>
          <w:p w14:paraId="77D271DD" w14:textId="77777777" w:rsidR="00FF0C13" w:rsidRPr="00B72028" w:rsidRDefault="00FF0C13" w:rsidP="00A45743">
            <w:pPr>
              <w:jc w:val="center"/>
              <w:rPr>
                <w:rFonts w:ascii="Times New Roman" w:hAnsi="Times New Roman" w:cs="Times New Roman"/>
                <w:b/>
                <w:bCs/>
              </w:rPr>
            </w:pPr>
            <w:r w:rsidRPr="00B72028">
              <w:rPr>
                <w:rFonts w:ascii="Times New Roman" w:hAnsi="Times New Roman" w:cs="Times New Roman"/>
                <w:b/>
                <w:bCs/>
              </w:rPr>
              <w:t>NRI</w:t>
            </w:r>
          </w:p>
        </w:tc>
      </w:tr>
      <w:tr w:rsidR="00FF0C13" w:rsidRPr="00B72028" w14:paraId="6A0FB312" w14:textId="77777777" w:rsidTr="00A45743">
        <w:trPr>
          <w:trHeight w:val="167"/>
        </w:trPr>
        <w:tc>
          <w:tcPr>
            <w:tcW w:w="1865" w:type="dxa"/>
          </w:tcPr>
          <w:p w14:paraId="1044B6E4" w14:textId="77777777" w:rsidR="00FF0C13" w:rsidRPr="00B72028" w:rsidRDefault="00FF0C13" w:rsidP="00A45743">
            <w:pPr>
              <w:rPr>
                <w:rFonts w:ascii="Times New Roman" w:hAnsi="Times New Roman" w:cs="Times New Roman"/>
              </w:rPr>
            </w:pPr>
          </w:p>
        </w:tc>
        <w:tc>
          <w:tcPr>
            <w:tcW w:w="2178" w:type="dxa"/>
            <w:vAlign w:val="center"/>
          </w:tcPr>
          <w:p w14:paraId="37291136" w14:textId="77777777" w:rsidR="00FF0C13" w:rsidRDefault="00FF0C13" w:rsidP="00A45743">
            <w:pPr>
              <w:jc w:val="center"/>
              <w:rPr>
                <w:rFonts w:ascii="Times New Roman" w:hAnsi="Times New Roman" w:cs="Times New Roman"/>
                <w:b/>
                <w:bCs/>
              </w:rPr>
            </w:pPr>
            <w:r w:rsidRPr="00B72028">
              <w:rPr>
                <w:rFonts w:ascii="Times New Roman" w:hAnsi="Times New Roman" w:cs="Times New Roman"/>
                <w:b/>
                <w:bCs/>
              </w:rPr>
              <w:t>Base Model</w:t>
            </w:r>
          </w:p>
          <w:p w14:paraId="3D8609ED" w14:textId="77777777" w:rsidR="00FF0C13" w:rsidRPr="00B72028" w:rsidRDefault="00FF0C13" w:rsidP="00A45743">
            <w:pPr>
              <w:jc w:val="center"/>
              <w:rPr>
                <w:rFonts w:ascii="Times New Roman" w:hAnsi="Times New Roman" w:cs="Times New Roman"/>
                <w:b/>
                <w:bCs/>
              </w:rPr>
            </w:pPr>
            <w:r>
              <w:rPr>
                <w:rFonts w:ascii="Times New Roman" w:hAnsi="Times New Roman" w:cs="Times New Roman"/>
                <w:b/>
                <w:bCs/>
              </w:rPr>
              <w:t>(95% CI)</w:t>
            </w:r>
          </w:p>
        </w:tc>
        <w:tc>
          <w:tcPr>
            <w:tcW w:w="2470" w:type="dxa"/>
            <w:vAlign w:val="center"/>
          </w:tcPr>
          <w:p w14:paraId="5A37A39C" w14:textId="77777777" w:rsidR="00FF0C13" w:rsidRDefault="00FF0C13" w:rsidP="00A45743">
            <w:pPr>
              <w:jc w:val="center"/>
              <w:rPr>
                <w:rFonts w:ascii="Times New Roman" w:hAnsi="Times New Roman" w:cs="Times New Roman"/>
                <w:b/>
                <w:bCs/>
              </w:rPr>
            </w:pPr>
            <w:r w:rsidRPr="00B72028">
              <w:rPr>
                <w:rFonts w:ascii="Times New Roman" w:hAnsi="Times New Roman" w:cs="Times New Roman"/>
                <w:b/>
                <w:bCs/>
              </w:rPr>
              <w:t>Base Model + Cluster</w:t>
            </w:r>
            <w:r>
              <w:rPr>
                <w:rFonts w:ascii="Times New Roman" w:hAnsi="Times New Roman" w:cs="Times New Roman"/>
                <w:b/>
                <w:bCs/>
              </w:rPr>
              <w:t xml:space="preserve"> </w:t>
            </w:r>
          </w:p>
          <w:p w14:paraId="238C81B3" w14:textId="77777777" w:rsidR="00FF0C13" w:rsidRPr="00B72028" w:rsidRDefault="00FF0C13" w:rsidP="00A45743">
            <w:pPr>
              <w:jc w:val="center"/>
              <w:rPr>
                <w:rFonts w:ascii="Times New Roman" w:hAnsi="Times New Roman" w:cs="Times New Roman"/>
                <w:b/>
                <w:bCs/>
              </w:rPr>
            </w:pPr>
            <w:r>
              <w:rPr>
                <w:rFonts w:ascii="Times New Roman" w:hAnsi="Times New Roman" w:cs="Times New Roman"/>
                <w:b/>
                <w:bCs/>
              </w:rPr>
              <w:t>(95% CI)</w:t>
            </w:r>
          </w:p>
        </w:tc>
        <w:tc>
          <w:tcPr>
            <w:tcW w:w="2070" w:type="dxa"/>
            <w:vAlign w:val="center"/>
          </w:tcPr>
          <w:p w14:paraId="60586453" w14:textId="77777777" w:rsidR="00FF0C13" w:rsidRPr="00B72028" w:rsidRDefault="00FF0C13" w:rsidP="00A45743">
            <w:pPr>
              <w:jc w:val="center"/>
              <w:rPr>
                <w:rFonts w:ascii="Times New Roman" w:hAnsi="Times New Roman" w:cs="Times New Roman"/>
                <w:b/>
                <w:bCs/>
              </w:rPr>
            </w:pPr>
            <w:r>
              <w:rPr>
                <w:rFonts w:ascii="Times New Roman" w:hAnsi="Times New Roman" w:cs="Times New Roman"/>
                <w:b/>
                <w:bCs/>
              </w:rPr>
              <w:t>Difference (95% CI)</w:t>
            </w:r>
          </w:p>
        </w:tc>
        <w:tc>
          <w:tcPr>
            <w:tcW w:w="990" w:type="dxa"/>
          </w:tcPr>
          <w:p w14:paraId="3A0DBC1D" w14:textId="77777777" w:rsidR="00FF0C13" w:rsidRPr="00B72028" w:rsidRDefault="00FF0C13" w:rsidP="00A45743">
            <w:pPr>
              <w:rPr>
                <w:rFonts w:ascii="Times New Roman" w:hAnsi="Times New Roman" w:cs="Times New Roman"/>
                <w:b/>
                <w:bCs/>
              </w:rPr>
            </w:pPr>
            <w:r>
              <w:rPr>
                <w:rFonts w:ascii="Times New Roman" w:hAnsi="Times New Roman" w:cs="Times New Roman"/>
                <w:b/>
                <w:bCs/>
              </w:rPr>
              <w:t>P-value</w:t>
            </w:r>
          </w:p>
        </w:tc>
        <w:tc>
          <w:tcPr>
            <w:tcW w:w="2250" w:type="dxa"/>
          </w:tcPr>
          <w:p w14:paraId="3BF676F5" w14:textId="77777777" w:rsidR="00FF0C13" w:rsidRPr="00B72028" w:rsidRDefault="00FF0C13" w:rsidP="00A45743">
            <w:pPr>
              <w:rPr>
                <w:rFonts w:ascii="Times New Roman" w:hAnsi="Times New Roman" w:cs="Times New Roman"/>
                <w:b/>
                <w:bCs/>
              </w:rPr>
            </w:pPr>
            <w:r>
              <w:rPr>
                <w:rFonts w:ascii="Times New Roman" w:hAnsi="Times New Roman" w:cs="Times New Roman"/>
                <w:b/>
                <w:bCs/>
              </w:rPr>
              <w:t>Estimate (95% CI)</w:t>
            </w:r>
          </w:p>
        </w:tc>
        <w:tc>
          <w:tcPr>
            <w:tcW w:w="1077" w:type="dxa"/>
          </w:tcPr>
          <w:p w14:paraId="793E6759" w14:textId="77777777" w:rsidR="00FF0C13" w:rsidRPr="00B72028" w:rsidRDefault="00FF0C13" w:rsidP="00A45743">
            <w:pPr>
              <w:rPr>
                <w:rFonts w:ascii="Times New Roman" w:hAnsi="Times New Roman" w:cs="Times New Roman"/>
                <w:b/>
                <w:bCs/>
              </w:rPr>
            </w:pPr>
            <w:r>
              <w:rPr>
                <w:rFonts w:ascii="Times New Roman" w:hAnsi="Times New Roman" w:cs="Times New Roman"/>
                <w:b/>
                <w:bCs/>
              </w:rPr>
              <w:t>P-value</w:t>
            </w:r>
          </w:p>
        </w:tc>
      </w:tr>
      <w:tr w:rsidR="00FF0C13" w:rsidRPr="00B72028" w14:paraId="2D3C9149" w14:textId="77777777" w:rsidTr="00A45743">
        <w:trPr>
          <w:trHeight w:val="249"/>
        </w:trPr>
        <w:tc>
          <w:tcPr>
            <w:tcW w:w="12900" w:type="dxa"/>
            <w:gridSpan w:val="7"/>
          </w:tcPr>
          <w:p w14:paraId="7755AF8C" w14:textId="77777777" w:rsidR="00FF0C13" w:rsidRPr="00B72028" w:rsidRDefault="00FF0C13" w:rsidP="00A45743">
            <w:pPr>
              <w:rPr>
                <w:rFonts w:ascii="Times New Roman" w:hAnsi="Times New Roman" w:cs="Times New Roman"/>
                <w:b/>
                <w:bCs/>
              </w:rPr>
            </w:pPr>
            <w:r w:rsidRPr="00B72028">
              <w:rPr>
                <w:rFonts w:ascii="Times New Roman" w:hAnsi="Times New Roman" w:cs="Times New Roman"/>
                <w:b/>
                <w:bCs/>
              </w:rPr>
              <w:t>1-Year</w:t>
            </w:r>
          </w:p>
        </w:tc>
      </w:tr>
      <w:tr w:rsidR="00FF0C13" w:rsidRPr="00B72028" w14:paraId="0876C4D2" w14:textId="77777777" w:rsidTr="00A45743">
        <w:trPr>
          <w:trHeight w:val="249"/>
        </w:trPr>
        <w:tc>
          <w:tcPr>
            <w:tcW w:w="1865" w:type="dxa"/>
          </w:tcPr>
          <w:p w14:paraId="079E6814" w14:textId="77777777" w:rsidR="00FF0C13" w:rsidRPr="00B72028" w:rsidRDefault="00FF0C13" w:rsidP="00FF0C13">
            <w:pPr>
              <w:rPr>
                <w:rFonts w:ascii="Times New Roman" w:hAnsi="Times New Roman" w:cs="Times New Roman"/>
              </w:rPr>
            </w:pPr>
            <w:r w:rsidRPr="00B72028">
              <w:rPr>
                <w:rFonts w:ascii="Times New Roman" w:hAnsi="Times New Roman" w:cs="Times New Roman"/>
                <w:b/>
                <w:bCs/>
              </w:rPr>
              <w:t>STS Score</w:t>
            </w:r>
          </w:p>
        </w:tc>
        <w:tc>
          <w:tcPr>
            <w:tcW w:w="2178" w:type="dxa"/>
            <w:vAlign w:val="center"/>
          </w:tcPr>
          <w:p w14:paraId="567198E5" w14:textId="77777777" w:rsidR="00FF0C13" w:rsidRDefault="00FF0C13" w:rsidP="00FF0C13">
            <w:pPr>
              <w:jc w:val="center"/>
              <w:rPr>
                <w:rFonts w:ascii="Times New Roman" w:hAnsi="Times New Roman" w:cs="Times New Roman"/>
              </w:rPr>
            </w:pPr>
            <w:r>
              <w:rPr>
                <w:rFonts w:ascii="Times New Roman" w:hAnsi="Times New Roman" w:cs="Times New Roman"/>
              </w:rPr>
              <w:t>0.60</w:t>
            </w:r>
          </w:p>
          <w:p w14:paraId="48E6CE6A" w14:textId="5F0367F9" w:rsidR="00FF0C13" w:rsidRPr="00B72028" w:rsidRDefault="00FF0C13" w:rsidP="00FF0C13">
            <w:pPr>
              <w:jc w:val="center"/>
              <w:rPr>
                <w:rFonts w:ascii="Times New Roman" w:hAnsi="Times New Roman" w:cs="Times New Roman"/>
              </w:rPr>
            </w:pPr>
            <w:r>
              <w:rPr>
                <w:rFonts w:ascii="Times New Roman" w:hAnsi="Times New Roman" w:cs="Times New Roman"/>
              </w:rPr>
              <w:t>(0.58, 0.63)</w:t>
            </w:r>
          </w:p>
        </w:tc>
        <w:tc>
          <w:tcPr>
            <w:tcW w:w="2470" w:type="dxa"/>
            <w:vAlign w:val="center"/>
          </w:tcPr>
          <w:p w14:paraId="68B982F0" w14:textId="77777777" w:rsidR="00FF0C13" w:rsidRDefault="00FF0C13" w:rsidP="00FF0C13">
            <w:pPr>
              <w:jc w:val="center"/>
              <w:rPr>
                <w:rFonts w:ascii="Times New Roman" w:hAnsi="Times New Roman" w:cs="Times New Roman"/>
              </w:rPr>
            </w:pPr>
            <w:r>
              <w:rPr>
                <w:rFonts w:ascii="Times New Roman" w:hAnsi="Times New Roman" w:cs="Times New Roman"/>
              </w:rPr>
              <w:t>0.64</w:t>
            </w:r>
          </w:p>
          <w:p w14:paraId="0C0E2589" w14:textId="2FE11824" w:rsidR="00FF0C13" w:rsidRPr="00B72028" w:rsidRDefault="00FF0C13" w:rsidP="00FF0C13">
            <w:pPr>
              <w:jc w:val="center"/>
              <w:rPr>
                <w:rFonts w:ascii="Times New Roman" w:hAnsi="Times New Roman" w:cs="Times New Roman"/>
              </w:rPr>
            </w:pPr>
            <w:r>
              <w:rPr>
                <w:rFonts w:ascii="Times New Roman" w:hAnsi="Times New Roman" w:cs="Times New Roman"/>
              </w:rPr>
              <w:t>(0.62, 0.67)</w:t>
            </w:r>
          </w:p>
        </w:tc>
        <w:tc>
          <w:tcPr>
            <w:tcW w:w="2070" w:type="dxa"/>
            <w:vAlign w:val="center"/>
          </w:tcPr>
          <w:p w14:paraId="5205C33C" w14:textId="77777777" w:rsidR="00FF0C13" w:rsidRDefault="00FF0C13" w:rsidP="00FF0C13">
            <w:pPr>
              <w:jc w:val="center"/>
              <w:rPr>
                <w:rFonts w:ascii="Times New Roman" w:hAnsi="Times New Roman" w:cs="Times New Roman"/>
              </w:rPr>
            </w:pPr>
            <w:r w:rsidRPr="00B72028">
              <w:rPr>
                <w:rFonts w:ascii="Times New Roman" w:hAnsi="Times New Roman" w:cs="Times New Roman"/>
              </w:rPr>
              <w:t>0.0</w:t>
            </w:r>
            <w:r>
              <w:rPr>
                <w:rFonts w:ascii="Times New Roman" w:hAnsi="Times New Roman" w:cs="Times New Roman"/>
              </w:rPr>
              <w:t>4</w:t>
            </w:r>
          </w:p>
          <w:p w14:paraId="698A50B8" w14:textId="421FBE39" w:rsidR="00FF0C13" w:rsidRPr="00B72028" w:rsidRDefault="00FF0C13" w:rsidP="00FF0C13">
            <w:pPr>
              <w:jc w:val="center"/>
              <w:rPr>
                <w:rFonts w:ascii="Times New Roman" w:hAnsi="Times New Roman" w:cs="Times New Roman"/>
              </w:rPr>
            </w:pPr>
            <w:r>
              <w:rPr>
                <w:rFonts w:ascii="Times New Roman" w:hAnsi="Times New Roman" w:cs="Times New Roman"/>
              </w:rPr>
              <w:t>(0.02, 0.06)</w:t>
            </w:r>
          </w:p>
        </w:tc>
        <w:tc>
          <w:tcPr>
            <w:tcW w:w="990" w:type="dxa"/>
          </w:tcPr>
          <w:p w14:paraId="7A478FA3" w14:textId="69F45F3B" w:rsidR="00FF0C13" w:rsidRPr="00B72028" w:rsidRDefault="00914026" w:rsidP="00FF0C13">
            <w:pPr>
              <w:jc w:val="center"/>
              <w:rPr>
                <w:rFonts w:ascii="Times New Roman" w:hAnsi="Times New Roman" w:cs="Times New Roman"/>
              </w:rPr>
            </w:pPr>
            <w:r>
              <w:rPr>
                <w:rFonts w:ascii="Times New Roman" w:hAnsi="Times New Roman" w:cs="Times New Roman"/>
              </w:rPr>
              <w:t>&lt;0.001</w:t>
            </w:r>
          </w:p>
        </w:tc>
        <w:tc>
          <w:tcPr>
            <w:tcW w:w="2250" w:type="dxa"/>
            <w:vAlign w:val="center"/>
          </w:tcPr>
          <w:p w14:paraId="6AAA2E98" w14:textId="77777777" w:rsidR="00FF0C13" w:rsidRDefault="00FF0C13" w:rsidP="00FF0C13">
            <w:pPr>
              <w:jc w:val="center"/>
              <w:rPr>
                <w:rFonts w:ascii="Times New Roman" w:hAnsi="Times New Roman" w:cs="Times New Roman"/>
              </w:rPr>
            </w:pPr>
            <w:r>
              <w:rPr>
                <w:rFonts w:ascii="Times New Roman" w:hAnsi="Times New Roman" w:cs="Times New Roman"/>
              </w:rPr>
              <w:t>0.078</w:t>
            </w:r>
          </w:p>
          <w:p w14:paraId="0C2A4BB1" w14:textId="1DCA5F14" w:rsidR="00FF0C13" w:rsidRPr="00B72028" w:rsidRDefault="00FF0C13" w:rsidP="00FF0C13">
            <w:pPr>
              <w:jc w:val="center"/>
              <w:rPr>
                <w:rFonts w:ascii="Times New Roman" w:hAnsi="Times New Roman" w:cs="Times New Roman"/>
              </w:rPr>
            </w:pPr>
            <w:r>
              <w:rPr>
                <w:rFonts w:ascii="Times New Roman" w:hAnsi="Times New Roman" w:cs="Times New Roman"/>
              </w:rPr>
              <w:t>(-0.078, 0.227)</w:t>
            </w:r>
          </w:p>
        </w:tc>
        <w:tc>
          <w:tcPr>
            <w:tcW w:w="1077" w:type="dxa"/>
          </w:tcPr>
          <w:p w14:paraId="4DA68630" w14:textId="6E464639" w:rsidR="00FF0C13" w:rsidRPr="00B72028" w:rsidRDefault="00CE38BB" w:rsidP="00FF0C13">
            <w:pPr>
              <w:jc w:val="center"/>
              <w:rPr>
                <w:rFonts w:ascii="Times New Roman" w:hAnsi="Times New Roman" w:cs="Times New Roman"/>
              </w:rPr>
            </w:pPr>
            <w:r>
              <w:rPr>
                <w:rFonts w:ascii="Times New Roman" w:hAnsi="Times New Roman" w:cs="Times New Roman"/>
              </w:rPr>
              <w:t>0.32</w:t>
            </w:r>
          </w:p>
        </w:tc>
      </w:tr>
      <w:tr w:rsidR="00FF0C13" w:rsidRPr="00B72028" w14:paraId="45A824A8" w14:textId="77777777" w:rsidTr="00A45743">
        <w:trPr>
          <w:trHeight w:val="249"/>
        </w:trPr>
        <w:tc>
          <w:tcPr>
            <w:tcW w:w="1865" w:type="dxa"/>
          </w:tcPr>
          <w:p w14:paraId="4F69568C" w14:textId="77777777" w:rsidR="00FF0C13" w:rsidRPr="00B72028" w:rsidRDefault="00FF0C13" w:rsidP="00FF0C13">
            <w:pPr>
              <w:rPr>
                <w:rFonts w:ascii="Times New Roman" w:hAnsi="Times New Roman" w:cs="Times New Roman"/>
              </w:rPr>
            </w:pPr>
            <w:r>
              <w:rPr>
                <w:rFonts w:ascii="Times New Roman" w:hAnsi="Times New Roman" w:cs="Times New Roman"/>
                <w:b/>
                <w:bCs/>
              </w:rPr>
              <w:t>EuroSCORE</w:t>
            </w:r>
            <w:r w:rsidRPr="00B72028">
              <w:rPr>
                <w:rFonts w:ascii="Times New Roman" w:hAnsi="Times New Roman" w:cs="Times New Roman"/>
                <w:b/>
                <w:bCs/>
              </w:rPr>
              <w:t xml:space="preserve"> II</w:t>
            </w:r>
          </w:p>
        </w:tc>
        <w:tc>
          <w:tcPr>
            <w:tcW w:w="2178" w:type="dxa"/>
            <w:vAlign w:val="center"/>
          </w:tcPr>
          <w:p w14:paraId="38760B1D" w14:textId="77777777" w:rsidR="00FF0C13" w:rsidRDefault="00FF0C13" w:rsidP="00FF0C13">
            <w:pPr>
              <w:jc w:val="center"/>
              <w:rPr>
                <w:rFonts w:ascii="Times New Roman" w:hAnsi="Times New Roman" w:cs="Times New Roman"/>
              </w:rPr>
            </w:pPr>
            <w:r>
              <w:rPr>
                <w:rFonts w:ascii="Times New Roman" w:hAnsi="Times New Roman" w:cs="Times New Roman"/>
              </w:rPr>
              <w:t>0.64</w:t>
            </w:r>
          </w:p>
          <w:p w14:paraId="46AB9136" w14:textId="239526F6" w:rsidR="00FF0C13" w:rsidRPr="00B72028" w:rsidRDefault="00FF0C13" w:rsidP="00FF0C13">
            <w:pPr>
              <w:jc w:val="center"/>
              <w:rPr>
                <w:rFonts w:ascii="Times New Roman" w:hAnsi="Times New Roman" w:cs="Times New Roman"/>
              </w:rPr>
            </w:pPr>
            <w:r>
              <w:rPr>
                <w:rFonts w:ascii="Times New Roman" w:hAnsi="Times New Roman" w:cs="Times New Roman"/>
              </w:rPr>
              <w:t>(0.60, 0.66)</w:t>
            </w:r>
          </w:p>
        </w:tc>
        <w:tc>
          <w:tcPr>
            <w:tcW w:w="2470" w:type="dxa"/>
            <w:vAlign w:val="center"/>
          </w:tcPr>
          <w:p w14:paraId="41D0B272" w14:textId="77777777" w:rsidR="00FF0C13" w:rsidRDefault="00FF0C13" w:rsidP="00FF0C13">
            <w:pPr>
              <w:jc w:val="center"/>
              <w:rPr>
                <w:rFonts w:ascii="Times New Roman" w:hAnsi="Times New Roman" w:cs="Times New Roman"/>
              </w:rPr>
            </w:pPr>
            <w:r>
              <w:rPr>
                <w:rFonts w:ascii="Times New Roman" w:hAnsi="Times New Roman" w:cs="Times New Roman"/>
              </w:rPr>
              <w:t>0.64</w:t>
            </w:r>
          </w:p>
          <w:p w14:paraId="661BDF53" w14:textId="7E5AA64A" w:rsidR="00FF0C13" w:rsidRPr="00B72028" w:rsidRDefault="00FF0C13" w:rsidP="00FF0C13">
            <w:pPr>
              <w:jc w:val="center"/>
              <w:rPr>
                <w:rFonts w:ascii="Times New Roman" w:hAnsi="Times New Roman" w:cs="Times New Roman"/>
              </w:rPr>
            </w:pPr>
            <w:r>
              <w:rPr>
                <w:rFonts w:ascii="Times New Roman" w:hAnsi="Times New Roman" w:cs="Times New Roman"/>
              </w:rPr>
              <w:t>(0.61, 0.67)</w:t>
            </w:r>
          </w:p>
        </w:tc>
        <w:tc>
          <w:tcPr>
            <w:tcW w:w="2070" w:type="dxa"/>
            <w:vAlign w:val="center"/>
          </w:tcPr>
          <w:p w14:paraId="7E76D6E2" w14:textId="77777777" w:rsidR="00FF0C13" w:rsidRDefault="00FF0C13" w:rsidP="00FF0C13">
            <w:pPr>
              <w:jc w:val="center"/>
              <w:rPr>
                <w:rFonts w:ascii="Times New Roman" w:hAnsi="Times New Roman" w:cs="Times New Roman"/>
              </w:rPr>
            </w:pPr>
            <w:r w:rsidRPr="00B72028">
              <w:rPr>
                <w:rFonts w:ascii="Times New Roman" w:hAnsi="Times New Roman" w:cs="Times New Roman"/>
              </w:rPr>
              <w:t>0.00</w:t>
            </w:r>
            <w:r>
              <w:rPr>
                <w:rFonts w:ascii="Times New Roman" w:hAnsi="Times New Roman" w:cs="Times New Roman"/>
              </w:rPr>
              <w:t>5</w:t>
            </w:r>
          </w:p>
          <w:p w14:paraId="58C84F63" w14:textId="301E853A" w:rsidR="00FF0C13" w:rsidRPr="00B72028" w:rsidRDefault="00FF0C13" w:rsidP="00FF0C13">
            <w:pPr>
              <w:jc w:val="center"/>
              <w:rPr>
                <w:rFonts w:ascii="Times New Roman" w:hAnsi="Times New Roman" w:cs="Times New Roman"/>
              </w:rPr>
            </w:pPr>
            <w:r>
              <w:rPr>
                <w:rFonts w:ascii="Times New Roman" w:hAnsi="Times New Roman" w:cs="Times New Roman"/>
              </w:rPr>
              <w:t>(-0.03, 0.03)</w:t>
            </w:r>
          </w:p>
        </w:tc>
        <w:tc>
          <w:tcPr>
            <w:tcW w:w="990" w:type="dxa"/>
          </w:tcPr>
          <w:p w14:paraId="179A6EF2" w14:textId="2D67BD23" w:rsidR="00FF0C13" w:rsidRPr="00B72028" w:rsidRDefault="00914026" w:rsidP="00FF0C13">
            <w:pPr>
              <w:jc w:val="center"/>
              <w:rPr>
                <w:rFonts w:ascii="Times New Roman" w:hAnsi="Times New Roman" w:cs="Times New Roman"/>
              </w:rPr>
            </w:pPr>
            <w:r>
              <w:rPr>
                <w:rFonts w:ascii="Times New Roman" w:hAnsi="Times New Roman" w:cs="Times New Roman"/>
              </w:rPr>
              <w:t>0.74</w:t>
            </w:r>
          </w:p>
        </w:tc>
        <w:tc>
          <w:tcPr>
            <w:tcW w:w="2250" w:type="dxa"/>
            <w:vAlign w:val="center"/>
          </w:tcPr>
          <w:p w14:paraId="72983CF3" w14:textId="77777777" w:rsidR="00FF0C13" w:rsidRDefault="00FF0C13" w:rsidP="00FF0C13">
            <w:pPr>
              <w:jc w:val="center"/>
              <w:rPr>
                <w:rFonts w:ascii="Times New Roman" w:hAnsi="Times New Roman" w:cs="Times New Roman"/>
              </w:rPr>
            </w:pPr>
            <w:r>
              <w:rPr>
                <w:rFonts w:ascii="Times New Roman" w:hAnsi="Times New Roman" w:cs="Times New Roman"/>
              </w:rPr>
              <w:t>0.016</w:t>
            </w:r>
          </w:p>
          <w:p w14:paraId="5F3F38E7" w14:textId="55672C97" w:rsidR="00FF0C13" w:rsidRPr="00B72028" w:rsidRDefault="00FF0C13" w:rsidP="00FF0C13">
            <w:pPr>
              <w:jc w:val="center"/>
              <w:rPr>
                <w:rFonts w:ascii="Times New Roman" w:hAnsi="Times New Roman" w:cs="Times New Roman"/>
              </w:rPr>
            </w:pPr>
            <w:r>
              <w:rPr>
                <w:rFonts w:ascii="Times New Roman" w:hAnsi="Times New Roman" w:cs="Times New Roman"/>
              </w:rPr>
              <w:t>(-0.101, 0.145)</w:t>
            </w:r>
          </w:p>
        </w:tc>
        <w:tc>
          <w:tcPr>
            <w:tcW w:w="1077" w:type="dxa"/>
          </w:tcPr>
          <w:p w14:paraId="1776DA79" w14:textId="51BE588C" w:rsidR="00FF0C13" w:rsidRPr="00B72028" w:rsidRDefault="00CE38BB" w:rsidP="00FF0C13">
            <w:pPr>
              <w:jc w:val="center"/>
              <w:rPr>
                <w:rFonts w:ascii="Times New Roman" w:hAnsi="Times New Roman" w:cs="Times New Roman"/>
              </w:rPr>
            </w:pPr>
            <w:r>
              <w:rPr>
                <w:rFonts w:ascii="Times New Roman" w:hAnsi="Times New Roman" w:cs="Times New Roman"/>
              </w:rPr>
              <w:t>0.80</w:t>
            </w:r>
          </w:p>
        </w:tc>
      </w:tr>
      <w:tr w:rsidR="00FF0C13" w:rsidRPr="00B72028" w14:paraId="4A55A762" w14:textId="77777777" w:rsidTr="00A45743">
        <w:trPr>
          <w:trHeight w:val="254"/>
        </w:trPr>
        <w:tc>
          <w:tcPr>
            <w:tcW w:w="12900" w:type="dxa"/>
            <w:gridSpan w:val="7"/>
          </w:tcPr>
          <w:p w14:paraId="5E930C8F" w14:textId="77777777" w:rsidR="00FF0C13" w:rsidRPr="00B72028" w:rsidRDefault="00FF0C13" w:rsidP="00FF0C13">
            <w:pPr>
              <w:rPr>
                <w:rFonts w:ascii="Times New Roman" w:hAnsi="Times New Roman" w:cs="Times New Roman"/>
                <w:b/>
                <w:bCs/>
              </w:rPr>
            </w:pPr>
            <w:r w:rsidRPr="00B72028">
              <w:rPr>
                <w:rFonts w:ascii="Times New Roman" w:hAnsi="Times New Roman" w:cs="Times New Roman"/>
                <w:b/>
                <w:bCs/>
              </w:rPr>
              <w:t>3-Year</w:t>
            </w:r>
          </w:p>
        </w:tc>
      </w:tr>
      <w:tr w:rsidR="00FF0C13" w:rsidRPr="00B72028" w14:paraId="794ABFDA" w14:textId="77777777" w:rsidTr="00A45743">
        <w:trPr>
          <w:trHeight w:val="254"/>
        </w:trPr>
        <w:tc>
          <w:tcPr>
            <w:tcW w:w="1865" w:type="dxa"/>
          </w:tcPr>
          <w:p w14:paraId="530347D9" w14:textId="77777777" w:rsidR="00FF0C13" w:rsidRPr="00B72028" w:rsidRDefault="00FF0C13" w:rsidP="00FF0C13">
            <w:pPr>
              <w:rPr>
                <w:rFonts w:ascii="Times New Roman" w:hAnsi="Times New Roman" w:cs="Times New Roman"/>
                <w:b/>
                <w:bCs/>
              </w:rPr>
            </w:pPr>
            <w:r w:rsidRPr="00B72028">
              <w:rPr>
                <w:rFonts w:ascii="Times New Roman" w:hAnsi="Times New Roman" w:cs="Times New Roman"/>
                <w:b/>
                <w:bCs/>
              </w:rPr>
              <w:t>STS Score</w:t>
            </w:r>
          </w:p>
        </w:tc>
        <w:tc>
          <w:tcPr>
            <w:tcW w:w="2178" w:type="dxa"/>
            <w:vAlign w:val="center"/>
          </w:tcPr>
          <w:p w14:paraId="53476B47" w14:textId="77777777" w:rsidR="00FF0C13" w:rsidRPr="00B72028" w:rsidRDefault="00FF0C13" w:rsidP="00FF0C13">
            <w:pPr>
              <w:jc w:val="center"/>
              <w:rPr>
                <w:rFonts w:ascii="Times New Roman" w:hAnsi="Times New Roman" w:cs="Times New Roman"/>
              </w:rPr>
            </w:pPr>
            <w:r w:rsidRPr="00B72028">
              <w:rPr>
                <w:rFonts w:ascii="Times New Roman" w:hAnsi="Times New Roman" w:cs="Times New Roman"/>
              </w:rPr>
              <w:t>0.6</w:t>
            </w:r>
            <w:r>
              <w:rPr>
                <w:rFonts w:ascii="Times New Roman" w:hAnsi="Times New Roman" w:cs="Times New Roman"/>
              </w:rPr>
              <w:t>1</w:t>
            </w:r>
          </w:p>
          <w:p w14:paraId="479C4847" w14:textId="75EB77FA" w:rsidR="00FF0C13" w:rsidRPr="00B72028" w:rsidRDefault="00FF0C13" w:rsidP="00FF0C13">
            <w:pPr>
              <w:jc w:val="center"/>
              <w:rPr>
                <w:rFonts w:ascii="Times New Roman" w:hAnsi="Times New Roman" w:cs="Times New Roman"/>
              </w:rPr>
            </w:pPr>
            <w:r w:rsidRPr="00B72028">
              <w:rPr>
                <w:rFonts w:ascii="Times New Roman" w:hAnsi="Times New Roman" w:cs="Times New Roman"/>
              </w:rPr>
              <w:t>(0.5</w:t>
            </w:r>
            <w:r>
              <w:rPr>
                <w:rFonts w:ascii="Times New Roman" w:hAnsi="Times New Roman" w:cs="Times New Roman"/>
              </w:rPr>
              <w:t>8</w:t>
            </w:r>
            <w:r w:rsidRPr="00B72028">
              <w:rPr>
                <w:rFonts w:ascii="Times New Roman" w:hAnsi="Times New Roman" w:cs="Times New Roman"/>
              </w:rPr>
              <w:t>, 0.6</w:t>
            </w:r>
            <w:r>
              <w:rPr>
                <w:rFonts w:ascii="Times New Roman" w:hAnsi="Times New Roman" w:cs="Times New Roman"/>
              </w:rPr>
              <w:t>5</w:t>
            </w:r>
            <w:r w:rsidRPr="00B72028">
              <w:rPr>
                <w:rFonts w:ascii="Times New Roman" w:hAnsi="Times New Roman" w:cs="Times New Roman"/>
              </w:rPr>
              <w:t>)</w:t>
            </w:r>
          </w:p>
        </w:tc>
        <w:tc>
          <w:tcPr>
            <w:tcW w:w="2470" w:type="dxa"/>
            <w:vAlign w:val="center"/>
          </w:tcPr>
          <w:p w14:paraId="3046DC3D" w14:textId="77777777" w:rsidR="00FF0C13" w:rsidRPr="00B72028" w:rsidRDefault="00FF0C13" w:rsidP="00FF0C13">
            <w:pPr>
              <w:jc w:val="center"/>
              <w:rPr>
                <w:rFonts w:ascii="Times New Roman" w:hAnsi="Times New Roman" w:cs="Times New Roman"/>
              </w:rPr>
            </w:pPr>
            <w:r w:rsidRPr="00B72028">
              <w:rPr>
                <w:rFonts w:ascii="Times New Roman" w:hAnsi="Times New Roman" w:cs="Times New Roman"/>
              </w:rPr>
              <w:t>0.6</w:t>
            </w:r>
            <w:r>
              <w:rPr>
                <w:rFonts w:ascii="Times New Roman" w:hAnsi="Times New Roman" w:cs="Times New Roman"/>
              </w:rPr>
              <w:t>6</w:t>
            </w:r>
          </w:p>
          <w:p w14:paraId="43657A86" w14:textId="297BD4A5" w:rsidR="00FF0C13" w:rsidRPr="00B72028" w:rsidRDefault="00FF0C13" w:rsidP="00FF0C13">
            <w:pPr>
              <w:jc w:val="center"/>
              <w:rPr>
                <w:rFonts w:ascii="Times New Roman" w:hAnsi="Times New Roman" w:cs="Times New Roman"/>
              </w:rPr>
            </w:pPr>
            <w:r w:rsidRPr="00B72028">
              <w:rPr>
                <w:rFonts w:ascii="Times New Roman" w:hAnsi="Times New Roman" w:cs="Times New Roman"/>
              </w:rPr>
              <w:t>(0.63, 0.6</w:t>
            </w:r>
            <w:r>
              <w:rPr>
                <w:rFonts w:ascii="Times New Roman" w:hAnsi="Times New Roman" w:cs="Times New Roman"/>
              </w:rPr>
              <w:t>9</w:t>
            </w:r>
            <w:r w:rsidRPr="00B72028">
              <w:rPr>
                <w:rFonts w:ascii="Times New Roman" w:hAnsi="Times New Roman" w:cs="Times New Roman"/>
              </w:rPr>
              <w:t>)</w:t>
            </w:r>
          </w:p>
        </w:tc>
        <w:tc>
          <w:tcPr>
            <w:tcW w:w="2070" w:type="dxa"/>
            <w:vAlign w:val="center"/>
          </w:tcPr>
          <w:p w14:paraId="357D6409" w14:textId="77777777" w:rsidR="00FF0C13" w:rsidRDefault="00FF0C13" w:rsidP="00FF0C13">
            <w:pPr>
              <w:jc w:val="center"/>
              <w:rPr>
                <w:rFonts w:ascii="Times New Roman" w:hAnsi="Times New Roman" w:cs="Times New Roman"/>
              </w:rPr>
            </w:pPr>
            <w:r w:rsidRPr="00B72028">
              <w:rPr>
                <w:rFonts w:ascii="Times New Roman" w:hAnsi="Times New Roman" w:cs="Times New Roman"/>
              </w:rPr>
              <w:t>0.0</w:t>
            </w:r>
            <w:r>
              <w:rPr>
                <w:rFonts w:ascii="Times New Roman" w:hAnsi="Times New Roman" w:cs="Times New Roman"/>
              </w:rPr>
              <w:t>3</w:t>
            </w:r>
          </w:p>
          <w:p w14:paraId="32725F49" w14:textId="267383D0" w:rsidR="00FF0C13" w:rsidRPr="00B72028" w:rsidRDefault="00FF0C13" w:rsidP="00FF0C13">
            <w:pPr>
              <w:jc w:val="center"/>
              <w:rPr>
                <w:rFonts w:ascii="Times New Roman" w:hAnsi="Times New Roman" w:cs="Times New Roman"/>
              </w:rPr>
            </w:pPr>
            <w:r>
              <w:rPr>
                <w:rFonts w:ascii="Times New Roman" w:hAnsi="Times New Roman" w:cs="Times New Roman"/>
              </w:rPr>
              <w:t>(0.01, 0.05)</w:t>
            </w:r>
          </w:p>
        </w:tc>
        <w:tc>
          <w:tcPr>
            <w:tcW w:w="990" w:type="dxa"/>
          </w:tcPr>
          <w:p w14:paraId="68BE4CC2" w14:textId="1BA5641A" w:rsidR="00FF0C13" w:rsidRPr="00B72028" w:rsidRDefault="00914026" w:rsidP="00FF0C13">
            <w:pPr>
              <w:jc w:val="center"/>
              <w:rPr>
                <w:rFonts w:ascii="Times New Roman" w:hAnsi="Times New Roman" w:cs="Times New Roman"/>
              </w:rPr>
            </w:pPr>
            <w:r>
              <w:rPr>
                <w:rFonts w:ascii="Times New Roman" w:hAnsi="Times New Roman" w:cs="Times New Roman"/>
              </w:rPr>
              <w:t>0.003</w:t>
            </w:r>
          </w:p>
        </w:tc>
        <w:tc>
          <w:tcPr>
            <w:tcW w:w="2250" w:type="dxa"/>
            <w:vAlign w:val="center"/>
          </w:tcPr>
          <w:p w14:paraId="2D896246" w14:textId="77777777" w:rsidR="00FF0C13" w:rsidRDefault="00FF0C13" w:rsidP="00FF0C13">
            <w:pPr>
              <w:jc w:val="center"/>
              <w:rPr>
                <w:rFonts w:ascii="Times New Roman" w:hAnsi="Times New Roman" w:cs="Times New Roman"/>
              </w:rPr>
            </w:pPr>
            <w:r>
              <w:rPr>
                <w:rFonts w:ascii="Times New Roman" w:hAnsi="Times New Roman" w:cs="Times New Roman"/>
              </w:rPr>
              <w:t>0.132</w:t>
            </w:r>
          </w:p>
          <w:p w14:paraId="23CCE6FC" w14:textId="0A8BD09B" w:rsidR="00FF0C13" w:rsidRPr="00B72028" w:rsidRDefault="00FF0C13" w:rsidP="00FF0C13">
            <w:pPr>
              <w:jc w:val="center"/>
              <w:rPr>
                <w:rFonts w:ascii="Times New Roman" w:hAnsi="Times New Roman" w:cs="Times New Roman"/>
              </w:rPr>
            </w:pPr>
            <w:r>
              <w:rPr>
                <w:rFonts w:ascii="Times New Roman" w:hAnsi="Times New Roman" w:cs="Times New Roman"/>
              </w:rPr>
              <w:t>(0.016, 0.249)</w:t>
            </w:r>
          </w:p>
        </w:tc>
        <w:tc>
          <w:tcPr>
            <w:tcW w:w="1077" w:type="dxa"/>
          </w:tcPr>
          <w:p w14:paraId="06C61CC7" w14:textId="2A658893" w:rsidR="00FF0C13" w:rsidRPr="00B72028" w:rsidRDefault="00CE38BB" w:rsidP="00FF0C13">
            <w:pPr>
              <w:jc w:val="center"/>
              <w:rPr>
                <w:rFonts w:ascii="Times New Roman" w:hAnsi="Times New Roman" w:cs="Times New Roman"/>
              </w:rPr>
            </w:pPr>
            <w:r>
              <w:rPr>
                <w:rFonts w:ascii="Times New Roman" w:hAnsi="Times New Roman" w:cs="Times New Roman"/>
              </w:rPr>
              <w:t>0.03</w:t>
            </w:r>
          </w:p>
        </w:tc>
      </w:tr>
      <w:tr w:rsidR="00FF0C13" w:rsidRPr="00B72028" w14:paraId="41A3EAA9" w14:textId="77777777" w:rsidTr="00A45743">
        <w:trPr>
          <w:trHeight w:val="254"/>
        </w:trPr>
        <w:tc>
          <w:tcPr>
            <w:tcW w:w="1865" w:type="dxa"/>
          </w:tcPr>
          <w:p w14:paraId="43AF0BED" w14:textId="77777777" w:rsidR="00FF0C13" w:rsidRPr="00B72028" w:rsidRDefault="00FF0C13" w:rsidP="00FF0C13">
            <w:pPr>
              <w:rPr>
                <w:rFonts w:ascii="Times New Roman" w:hAnsi="Times New Roman" w:cs="Times New Roman"/>
                <w:b/>
                <w:bCs/>
              </w:rPr>
            </w:pPr>
            <w:r>
              <w:rPr>
                <w:rFonts w:ascii="Times New Roman" w:hAnsi="Times New Roman" w:cs="Times New Roman"/>
                <w:b/>
                <w:bCs/>
              </w:rPr>
              <w:t>EuroSCORE</w:t>
            </w:r>
            <w:r w:rsidRPr="00B72028">
              <w:rPr>
                <w:rFonts w:ascii="Times New Roman" w:hAnsi="Times New Roman" w:cs="Times New Roman"/>
                <w:b/>
                <w:bCs/>
              </w:rPr>
              <w:t xml:space="preserve"> II</w:t>
            </w:r>
          </w:p>
        </w:tc>
        <w:tc>
          <w:tcPr>
            <w:tcW w:w="2178" w:type="dxa"/>
            <w:vAlign w:val="center"/>
          </w:tcPr>
          <w:p w14:paraId="37131AAB" w14:textId="77777777" w:rsidR="00FF0C13" w:rsidRPr="00B72028" w:rsidRDefault="00FF0C13" w:rsidP="00FF0C13">
            <w:pPr>
              <w:jc w:val="center"/>
              <w:rPr>
                <w:rFonts w:ascii="Times New Roman" w:hAnsi="Times New Roman" w:cs="Times New Roman"/>
              </w:rPr>
            </w:pPr>
            <w:r w:rsidRPr="00B72028">
              <w:rPr>
                <w:rFonts w:ascii="Times New Roman" w:hAnsi="Times New Roman" w:cs="Times New Roman"/>
              </w:rPr>
              <w:t>0.6</w:t>
            </w:r>
            <w:r>
              <w:rPr>
                <w:rFonts w:ascii="Times New Roman" w:hAnsi="Times New Roman" w:cs="Times New Roman"/>
              </w:rPr>
              <w:t>6</w:t>
            </w:r>
          </w:p>
          <w:p w14:paraId="3CF4424F" w14:textId="72F2F639" w:rsidR="00FF0C13" w:rsidRPr="00B72028" w:rsidRDefault="00FF0C13" w:rsidP="00FF0C13">
            <w:pPr>
              <w:jc w:val="center"/>
              <w:rPr>
                <w:rFonts w:ascii="Times New Roman" w:hAnsi="Times New Roman" w:cs="Times New Roman"/>
              </w:rPr>
            </w:pPr>
            <w:r w:rsidRPr="00B72028">
              <w:rPr>
                <w:rFonts w:ascii="Times New Roman" w:hAnsi="Times New Roman" w:cs="Times New Roman"/>
              </w:rPr>
              <w:t>(0.6</w:t>
            </w:r>
            <w:r>
              <w:rPr>
                <w:rFonts w:ascii="Times New Roman" w:hAnsi="Times New Roman" w:cs="Times New Roman"/>
              </w:rPr>
              <w:t>2</w:t>
            </w:r>
            <w:r w:rsidRPr="00B72028">
              <w:rPr>
                <w:rFonts w:ascii="Times New Roman" w:hAnsi="Times New Roman" w:cs="Times New Roman"/>
              </w:rPr>
              <w:t>, 0.6</w:t>
            </w:r>
            <w:r>
              <w:rPr>
                <w:rFonts w:ascii="Times New Roman" w:hAnsi="Times New Roman" w:cs="Times New Roman"/>
              </w:rPr>
              <w:t>9</w:t>
            </w:r>
            <w:r w:rsidRPr="00B72028">
              <w:rPr>
                <w:rFonts w:ascii="Times New Roman" w:hAnsi="Times New Roman" w:cs="Times New Roman"/>
              </w:rPr>
              <w:t>)</w:t>
            </w:r>
          </w:p>
        </w:tc>
        <w:tc>
          <w:tcPr>
            <w:tcW w:w="2470" w:type="dxa"/>
            <w:vAlign w:val="center"/>
          </w:tcPr>
          <w:p w14:paraId="4CFD1A1E" w14:textId="77777777" w:rsidR="00FF0C13" w:rsidRPr="00B72028" w:rsidRDefault="00FF0C13" w:rsidP="00FF0C13">
            <w:pPr>
              <w:jc w:val="center"/>
              <w:rPr>
                <w:rFonts w:ascii="Times New Roman" w:hAnsi="Times New Roman" w:cs="Times New Roman"/>
              </w:rPr>
            </w:pPr>
            <w:r w:rsidRPr="00B72028">
              <w:rPr>
                <w:rFonts w:ascii="Times New Roman" w:hAnsi="Times New Roman" w:cs="Times New Roman"/>
              </w:rPr>
              <w:t>0.6</w:t>
            </w:r>
            <w:r>
              <w:rPr>
                <w:rFonts w:ascii="Times New Roman" w:hAnsi="Times New Roman" w:cs="Times New Roman"/>
              </w:rPr>
              <w:t>7</w:t>
            </w:r>
          </w:p>
          <w:p w14:paraId="0CA6F734" w14:textId="24DFD322" w:rsidR="00FF0C13" w:rsidRPr="00B72028" w:rsidRDefault="00FF0C13" w:rsidP="00FF0C13">
            <w:pPr>
              <w:jc w:val="center"/>
              <w:rPr>
                <w:rFonts w:ascii="Times New Roman" w:hAnsi="Times New Roman" w:cs="Times New Roman"/>
              </w:rPr>
            </w:pPr>
            <w:r w:rsidRPr="00B72028">
              <w:rPr>
                <w:rFonts w:ascii="Times New Roman" w:hAnsi="Times New Roman" w:cs="Times New Roman"/>
              </w:rPr>
              <w:t>(0.6</w:t>
            </w:r>
            <w:r>
              <w:rPr>
                <w:rFonts w:ascii="Times New Roman" w:hAnsi="Times New Roman" w:cs="Times New Roman"/>
              </w:rPr>
              <w:t>3</w:t>
            </w:r>
            <w:r w:rsidRPr="00B72028">
              <w:rPr>
                <w:rFonts w:ascii="Times New Roman" w:hAnsi="Times New Roman" w:cs="Times New Roman"/>
              </w:rPr>
              <w:t>, 0.6</w:t>
            </w:r>
            <w:r>
              <w:rPr>
                <w:rFonts w:ascii="Times New Roman" w:hAnsi="Times New Roman" w:cs="Times New Roman"/>
              </w:rPr>
              <w:t>9</w:t>
            </w:r>
            <w:r w:rsidRPr="00B72028">
              <w:rPr>
                <w:rFonts w:ascii="Times New Roman" w:hAnsi="Times New Roman" w:cs="Times New Roman"/>
              </w:rPr>
              <w:t>)</w:t>
            </w:r>
          </w:p>
        </w:tc>
        <w:tc>
          <w:tcPr>
            <w:tcW w:w="2070" w:type="dxa"/>
            <w:vAlign w:val="center"/>
          </w:tcPr>
          <w:p w14:paraId="35099806" w14:textId="77777777" w:rsidR="00FF0C13" w:rsidRDefault="00FF0C13" w:rsidP="00FF0C13">
            <w:pPr>
              <w:jc w:val="center"/>
              <w:rPr>
                <w:rFonts w:ascii="Times New Roman" w:hAnsi="Times New Roman" w:cs="Times New Roman"/>
              </w:rPr>
            </w:pPr>
            <w:r w:rsidRPr="00B72028">
              <w:rPr>
                <w:rFonts w:ascii="Times New Roman" w:hAnsi="Times New Roman" w:cs="Times New Roman"/>
              </w:rPr>
              <w:t>0.0</w:t>
            </w:r>
            <w:r>
              <w:rPr>
                <w:rFonts w:ascii="Times New Roman" w:hAnsi="Times New Roman" w:cs="Times New Roman"/>
              </w:rPr>
              <w:t>1</w:t>
            </w:r>
          </w:p>
          <w:p w14:paraId="79BC1C6C" w14:textId="4C19F000" w:rsidR="00FF0C13" w:rsidRPr="00B72028" w:rsidRDefault="00FF0C13" w:rsidP="00FF0C13">
            <w:pPr>
              <w:jc w:val="center"/>
              <w:rPr>
                <w:rFonts w:ascii="Times New Roman" w:hAnsi="Times New Roman" w:cs="Times New Roman"/>
              </w:rPr>
            </w:pPr>
            <w:r>
              <w:rPr>
                <w:rFonts w:ascii="Times New Roman" w:hAnsi="Times New Roman" w:cs="Times New Roman"/>
              </w:rPr>
              <w:t>(-0.01, 0.03)</w:t>
            </w:r>
          </w:p>
        </w:tc>
        <w:tc>
          <w:tcPr>
            <w:tcW w:w="990" w:type="dxa"/>
          </w:tcPr>
          <w:p w14:paraId="409B47CE" w14:textId="535FEB27" w:rsidR="00FF0C13" w:rsidRPr="00B72028" w:rsidRDefault="00914026" w:rsidP="00FF0C13">
            <w:pPr>
              <w:jc w:val="center"/>
              <w:rPr>
                <w:rFonts w:ascii="Times New Roman" w:hAnsi="Times New Roman" w:cs="Times New Roman"/>
              </w:rPr>
            </w:pPr>
            <w:r>
              <w:rPr>
                <w:rFonts w:ascii="Times New Roman" w:hAnsi="Times New Roman" w:cs="Times New Roman"/>
              </w:rPr>
              <w:t>0.3</w:t>
            </w:r>
            <w:r w:rsidR="00CE38BB">
              <w:rPr>
                <w:rFonts w:ascii="Times New Roman" w:hAnsi="Times New Roman" w:cs="Times New Roman"/>
              </w:rPr>
              <w:t>3</w:t>
            </w:r>
          </w:p>
        </w:tc>
        <w:tc>
          <w:tcPr>
            <w:tcW w:w="2250" w:type="dxa"/>
            <w:vAlign w:val="center"/>
          </w:tcPr>
          <w:p w14:paraId="7A6394B8" w14:textId="77777777" w:rsidR="00FF0C13" w:rsidRDefault="00FF0C13" w:rsidP="00FF0C13">
            <w:pPr>
              <w:jc w:val="center"/>
              <w:rPr>
                <w:rFonts w:ascii="Times New Roman" w:hAnsi="Times New Roman" w:cs="Times New Roman"/>
              </w:rPr>
            </w:pPr>
            <w:r>
              <w:rPr>
                <w:rFonts w:ascii="Times New Roman" w:hAnsi="Times New Roman" w:cs="Times New Roman"/>
              </w:rPr>
              <w:t>0.081</w:t>
            </w:r>
          </w:p>
          <w:p w14:paraId="4ED38854" w14:textId="594D418A" w:rsidR="00FF0C13" w:rsidRPr="00B72028" w:rsidRDefault="00FF0C13" w:rsidP="00FF0C13">
            <w:pPr>
              <w:jc w:val="center"/>
              <w:rPr>
                <w:rFonts w:ascii="Times New Roman" w:hAnsi="Times New Roman" w:cs="Times New Roman"/>
              </w:rPr>
            </w:pPr>
            <w:r>
              <w:rPr>
                <w:rFonts w:ascii="Times New Roman" w:hAnsi="Times New Roman" w:cs="Times New Roman"/>
              </w:rPr>
              <w:t>(0.015, 0.167)</w:t>
            </w:r>
          </w:p>
        </w:tc>
        <w:tc>
          <w:tcPr>
            <w:tcW w:w="1077" w:type="dxa"/>
          </w:tcPr>
          <w:p w14:paraId="2421D98E" w14:textId="61C99BEA" w:rsidR="00FF0C13" w:rsidRPr="00B72028" w:rsidRDefault="00A60B68" w:rsidP="00FF0C13">
            <w:pPr>
              <w:jc w:val="center"/>
              <w:rPr>
                <w:rFonts w:ascii="Times New Roman" w:hAnsi="Times New Roman" w:cs="Times New Roman"/>
              </w:rPr>
            </w:pPr>
            <w:r>
              <w:rPr>
                <w:rFonts w:ascii="Times New Roman" w:hAnsi="Times New Roman" w:cs="Times New Roman"/>
              </w:rPr>
              <w:t>0.04</w:t>
            </w:r>
          </w:p>
        </w:tc>
      </w:tr>
      <w:tr w:rsidR="00FF0C13" w:rsidRPr="00B72028" w14:paraId="68F003E4" w14:textId="77777777" w:rsidTr="00A45743">
        <w:trPr>
          <w:trHeight w:val="422"/>
        </w:trPr>
        <w:tc>
          <w:tcPr>
            <w:tcW w:w="12900" w:type="dxa"/>
            <w:gridSpan w:val="7"/>
          </w:tcPr>
          <w:p w14:paraId="486E3993" w14:textId="77777777" w:rsidR="00FF0C13" w:rsidRPr="00B72028" w:rsidRDefault="00FF0C13" w:rsidP="00FF0C13">
            <w:pPr>
              <w:rPr>
                <w:rFonts w:ascii="Times New Roman" w:hAnsi="Times New Roman" w:cs="Times New Roman"/>
              </w:rPr>
            </w:pPr>
            <w:r w:rsidRPr="00B72028">
              <w:rPr>
                <w:rFonts w:ascii="Times New Roman" w:hAnsi="Times New Roman" w:cs="Times New Roman"/>
              </w:rPr>
              <w:t>Abbreviations: AUROC = area under receiver operating characteristic curve; CI = confidence interval; NRI = net reclassification improvement; STS = Society of Thoracic Surgeons.</w:t>
            </w:r>
          </w:p>
          <w:p w14:paraId="47A3909F" w14:textId="77777777" w:rsidR="00FF0C13" w:rsidRPr="00B72028" w:rsidRDefault="00FF0C13" w:rsidP="00FF0C13">
            <w:pPr>
              <w:rPr>
                <w:rFonts w:ascii="Times New Roman" w:hAnsi="Times New Roman" w:cs="Times New Roman"/>
              </w:rPr>
            </w:pPr>
            <w:r w:rsidRPr="00B72028">
              <w:rPr>
                <w:rFonts w:ascii="Times New Roman" w:hAnsi="Times New Roman" w:cs="Times New Roman"/>
              </w:rPr>
              <w:t>Risk categories for NRI analysis: &lt;5%, 5-7.5%, 7.5-10%, &gt;10% predicted mortality.</w:t>
            </w:r>
          </w:p>
        </w:tc>
      </w:tr>
    </w:tbl>
    <w:p w14:paraId="5AD243C1" w14:textId="77777777" w:rsidR="00FF0C13" w:rsidRDefault="00FF0C13" w:rsidP="00FF0C13">
      <w:pPr>
        <w:rPr>
          <w:rFonts w:ascii="Times New Roman" w:hAnsi="Times New Roman" w:cs="Times New Roman"/>
        </w:rPr>
      </w:pPr>
    </w:p>
    <w:p w14:paraId="4F7E1B9A" w14:textId="77777777" w:rsidR="00FF0C13" w:rsidRPr="00B72028" w:rsidRDefault="00FF0C13" w:rsidP="00FF0C13">
      <w:pPr>
        <w:rPr>
          <w:rFonts w:ascii="Times New Roman" w:hAnsi="Times New Roman" w:cs="Times New Roman"/>
        </w:rPr>
      </w:pPr>
    </w:p>
    <w:p w14:paraId="600EE2F5" w14:textId="77777777" w:rsidR="00FF0C13" w:rsidRPr="00B72028" w:rsidRDefault="00FF0C13" w:rsidP="00FF0C13">
      <w:pPr>
        <w:rPr>
          <w:rFonts w:ascii="Times New Roman" w:hAnsi="Times New Roman" w:cs="Times New Roman"/>
          <w:color w:val="000000" w:themeColor="text1"/>
        </w:rPr>
      </w:pPr>
    </w:p>
    <w:p w14:paraId="4CCBA4C9" w14:textId="77777777" w:rsidR="00FF0C13" w:rsidRDefault="00FF0C13" w:rsidP="00545D88">
      <w:pPr>
        <w:rPr>
          <w:rFonts w:ascii="Times New Roman" w:hAnsi="Times New Roman" w:cs="Times New Roman"/>
          <w:color w:val="000000" w:themeColor="text1"/>
        </w:rPr>
        <w:sectPr w:rsidR="00FF0C13" w:rsidSect="00FF0C13">
          <w:pgSz w:w="15840" w:h="12240" w:orient="landscape"/>
          <w:pgMar w:top="1440" w:right="1440" w:bottom="1440" w:left="1440" w:header="720" w:footer="720" w:gutter="0"/>
          <w:cols w:space="720"/>
          <w:docGrid w:linePitch="360"/>
        </w:sectPr>
      </w:pPr>
    </w:p>
    <w:p w14:paraId="5C79F382" w14:textId="77777777" w:rsidR="00104012" w:rsidRDefault="00104012" w:rsidP="00104012">
      <w:pPr>
        <w:rPr>
          <w:rFonts w:ascii="Times New Roman" w:eastAsiaTheme="majorEastAsia" w:hAnsi="Times New Roman" w:cs="Times New Roman"/>
          <w:color w:val="000000" w:themeColor="text1"/>
        </w:rPr>
      </w:pPr>
      <w:r w:rsidRPr="00D37BAC">
        <w:rPr>
          <w:rFonts w:ascii="Times New Roman" w:eastAsiaTheme="majorEastAsia" w:hAnsi="Times New Roman" w:cs="Times New Roman"/>
          <w:b/>
          <w:bCs/>
          <w:color w:val="000000" w:themeColor="text1"/>
        </w:rPr>
        <w:lastRenderedPageBreak/>
        <w:t>Supplemental Figure 1</w:t>
      </w:r>
      <w:r>
        <w:rPr>
          <w:rFonts w:ascii="Times New Roman" w:eastAsiaTheme="majorEastAsia" w:hAnsi="Times New Roman" w:cs="Times New Roman"/>
          <w:color w:val="000000" w:themeColor="text1"/>
        </w:rPr>
        <w:t xml:space="preserve">. CONSORT diagram of participants from ARIC Visit 5 included in the analysis. </w:t>
      </w:r>
    </w:p>
    <w:p w14:paraId="4D7FA5E1" w14:textId="77777777" w:rsidR="00104012" w:rsidRDefault="00104012" w:rsidP="00104012">
      <w:pPr>
        <w:rPr>
          <w:rFonts w:ascii="Times New Roman" w:eastAsiaTheme="majorEastAsia" w:hAnsi="Times New Roman" w:cs="Times New Roman"/>
          <w:color w:val="000000" w:themeColor="text1"/>
        </w:rPr>
      </w:pPr>
    </w:p>
    <w:p w14:paraId="350B98E8" w14:textId="77777777" w:rsidR="00104012" w:rsidRDefault="00104012" w:rsidP="00104012">
      <w:pPr>
        <w:jc w:val="center"/>
        <w:rPr>
          <w:rFonts w:ascii="Times New Roman" w:eastAsiaTheme="majorEastAsia" w:hAnsi="Times New Roman" w:cs="Times New Roman"/>
          <w:color w:val="000000" w:themeColor="text1"/>
        </w:rPr>
      </w:pPr>
      <w:r w:rsidRPr="00AC1911">
        <w:rPr>
          <w:rFonts w:ascii="Times New Roman" w:eastAsiaTheme="majorEastAsia" w:hAnsi="Times New Roman" w:cs="Times New Roman"/>
          <w:noProof/>
          <w:color w:val="000000" w:themeColor="text1"/>
        </w:rPr>
        <w:drawing>
          <wp:inline distT="0" distB="0" distL="0" distR="0" wp14:anchorId="7DB15278" wp14:editId="16B5AF05">
            <wp:extent cx="4107543" cy="4243812"/>
            <wp:effectExtent l="0" t="0" r="0" b="0"/>
            <wp:docPr id="223476197" name="Picture 1" descr="A flowchart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476197" name="Picture 1" descr="A flowchart of patients&#10;&#10;AI-generated content may be incorrect."/>
                    <pic:cNvPicPr/>
                  </pic:nvPicPr>
                  <pic:blipFill>
                    <a:blip r:embed="rId4"/>
                    <a:stretch>
                      <a:fillRect/>
                    </a:stretch>
                  </pic:blipFill>
                  <pic:spPr>
                    <a:xfrm>
                      <a:off x="0" y="0"/>
                      <a:ext cx="4128122" cy="4265074"/>
                    </a:xfrm>
                    <a:prstGeom prst="rect">
                      <a:avLst/>
                    </a:prstGeom>
                  </pic:spPr>
                </pic:pic>
              </a:graphicData>
            </a:graphic>
          </wp:inline>
        </w:drawing>
      </w:r>
    </w:p>
    <w:p w14:paraId="18F5D2E7" w14:textId="77777777" w:rsidR="00104012" w:rsidRDefault="00104012" w:rsidP="00104012">
      <w:pPr>
        <w:rPr>
          <w:rFonts w:ascii="Times New Roman" w:eastAsiaTheme="majorEastAsia" w:hAnsi="Times New Roman" w:cs="Times New Roman"/>
          <w:color w:val="000000" w:themeColor="text1"/>
        </w:rPr>
      </w:pPr>
    </w:p>
    <w:p w14:paraId="29A89A7F" w14:textId="77777777" w:rsidR="00104012" w:rsidRDefault="00104012" w:rsidP="00104012">
      <w:pPr>
        <w:rPr>
          <w:rFonts w:ascii="Times New Roman" w:eastAsiaTheme="majorEastAsia" w:hAnsi="Times New Roman" w:cs="Times New Roman"/>
          <w:color w:val="000000" w:themeColor="text1"/>
        </w:rPr>
      </w:pPr>
      <w:r>
        <w:rPr>
          <w:rFonts w:ascii="Times New Roman" w:eastAsiaTheme="majorEastAsia" w:hAnsi="Times New Roman" w:cs="Times New Roman"/>
          <w:color w:val="000000" w:themeColor="text1"/>
        </w:rPr>
        <w:br w:type="page"/>
      </w:r>
    </w:p>
    <w:p w14:paraId="443BC4EA" w14:textId="36CB27E8" w:rsidR="00104012" w:rsidRDefault="00104012" w:rsidP="00104012">
      <w:pPr>
        <w:rPr>
          <w:rFonts w:ascii="Times New Roman" w:eastAsiaTheme="majorEastAsia" w:hAnsi="Times New Roman" w:cs="Times New Roman"/>
          <w:color w:val="000000" w:themeColor="text1"/>
        </w:rPr>
      </w:pPr>
      <w:r w:rsidRPr="007027DF">
        <w:rPr>
          <w:rFonts w:ascii="Times New Roman" w:eastAsiaTheme="majorEastAsia" w:hAnsi="Times New Roman" w:cs="Times New Roman"/>
          <w:b/>
          <w:bCs/>
          <w:color w:val="000000" w:themeColor="text1"/>
        </w:rPr>
        <w:lastRenderedPageBreak/>
        <w:t xml:space="preserve">Supplemental Figure </w:t>
      </w:r>
      <w:r w:rsidR="004E455B">
        <w:rPr>
          <w:rFonts w:ascii="Times New Roman" w:eastAsiaTheme="majorEastAsia" w:hAnsi="Times New Roman" w:cs="Times New Roman"/>
          <w:b/>
          <w:bCs/>
          <w:color w:val="000000" w:themeColor="text1"/>
        </w:rPr>
        <w:t>2</w:t>
      </w:r>
      <w:r w:rsidRPr="007027DF">
        <w:rPr>
          <w:rFonts w:ascii="Times New Roman" w:eastAsiaTheme="majorEastAsia" w:hAnsi="Times New Roman" w:cs="Times New Roman"/>
          <w:b/>
          <w:bCs/>
          <w:color w:val="000000" w:themeColor="text1"/>
        </w:rPr>
        <w:t>.</w:t>
      </w:r>
      <w:r>
        <w:rPr>
          <w:rFonts w:ascii="Times New Roman" w:eastAsiaTheme="majorEastAsia" w:hAnsi="Times New Roman" w:cs="Times New Roman"/>
          <w:color w:val="000000" w:themeColor="text1"/>
        </w:rPr>
        <w:t xml:space="preserve"> </w:t>
      </w:r>
      <w:r>
        <w:rPr>
          <w:rFonts w:ascii="Times New Roman" w:hAnsi="Times New Roman" w:cs="Times New Roman"/>
          <w:color w:val="000000" w:themeColor="text1"/>
        </w:rPr>
        <w:t xml:space="preserve">Kaplan-Meier curves for time to incident heart failure hospitalization after visit 5 in participants from the ARIC cohort. </w:t>
      </w:r>
      <w:r w:rsidRPr="006C6855">
        <w:rPr>
          <w:rFonts w:ascii="Times New Roman" w:hAnsi="Times New Roman" w:cs="Times New Roman"/>
          <w:color w:val="000000" w:themeColor="text1"/>
        </w:rPr>
        <w:t xml:space="preserve">Positive screen indicates participants with </w:t>
      </w:r>
      <w:r>
        <w:rPr>
          <w:rFonts w:ascii="Times New Roman" w:hAnsi="Times New Roman" w:cs="Times New Roman"/>
          <w:color w:val="000000" w:themeColor="text1"/>
        </w:rPr>
        <w:t xml:space="preserve">elevated </w:t>
      </w:r>
      <w:r w:rsidRPr="006C6855">
        <w:rPr>
          <w:rFonts w:ascii="Times New Roman" w:hAnsi="Times New Roman" w:cs="Times New Roman"/>
          <w:color w:val="000000" w:themeColor="text1"/>
        </w:rPr>
        <w:t xml:space="preserve">AK-AVS scores who did not have moderate/severe aortic stenosis at baseline (false-positive predictions), while negative screen indicates participants with </w:t>
      </w:r>
      <w:r>
        <w:rPr>
          <w:rFonts w:ascii="Times New Roman" w:hAnsi="Times New Roman" w:cs="Times New Roman"/>
          <w:color w:val="000000" w:themeColor="text1"/>
        </w:rPr>
        <w:t xml:space="preserve">non-elevated </w:t>
      </w:r>
      <w:r w:rsidRPr="006C6855">
        <w:rPr>
          <w:rFonts w:ascii="Times New Roman" w:hAnsi="Times New Roman" w:cs="Times New Roman"/>
          <w:color w:val="000000" w:themeColor="text1"/>
        </w:rPr>
        <w:t>AK-AVS scores and no moderate/severe aortic stenosis at baseline (true-negative predictions).</w:t>
      </w:r>
    </w:p>
    <w:p w14:paraId="43FE297D" w14:textId="77777777" w:rsidR="00104012" w:rsidRDefault="00104012" w:rsidP="00104012">
      <w:pPr>
        <w:rPr>
          <w:rFonts w:ascii="Times New Roman" w:eastAsiaTheme="majorEastAsia" w:hAnsi="Times New Roman" w:cs="Times New Roman"/>
          <w:color w:val="000000" w:themeColor="text1"/>
        </w:rPr>
      </w:pPr>
    </w:p>
    <w:p w14:paraId="088A6A25" w14:textId="77777777" w:rsidR="00104012" w:rsidRDefault="00104012" w:rsidP="00104012">
      <w:pPr>
        <w:rPr>
          <w:rFonts w:ascii="Times New Roman" w:eastAsiaTheme="majorEastAsia" w:hAnsi="Times New Roman" w:cs="Times New Roman"/>
          <w:color w:val="000000" w:themeColor="text1"/>
        </w:rPr>
      </w:pPr>
      <w:r w:rsidRPr="007027DF">
        <w:rPr>
          <w:rFonts w:ascii="Times New Roman" w:eastAsiaTheme="majorEastAsia" w:hAnsi="Times New Roman" w:cs="Times New Roman"/>
          <w:noProof/>
          <w:color w:val="000000" w:themeColor="text1"/>
        </w:rPr>
        <w:drawing>
          <wp:inline distT="0" distB="0" distL="0" distR="0" wp14:anchorId="53081C2C" wp14:editId="792D9727">
            <wp:extent cx="5854700" cy="4445000"/>
            <wp:effectExtent l="0" t="0" r="0" b="0"/>
            <wp:docPr id="1832057835" name="Picture 1" descr="A graph of positive and negative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057835" name="Picture 1" descr="A graph of positive and negative screen&#10;&#10;AI-generated content may be incorrect."/>
                    <pic:cNvPicPr/>
                  </pic:nvPicPr>
                  <pic:blipFill>
                    <a:blip r:embed="rId5"/>
                    <a:stretch>
                      <a:fillRect/>
                    </a:stretch>
                  </pic:blipFill>
                  <pic:spPr>
                    <a:xfrm>
                      <a:off x="0" y="0"/>
                      <a:ext cx="5854700" cy="4445000"/>
                    </a:xfrm>
                    <a:prstGeom prst="rect">
                      <a:avLst/>
                    </a:prstGeom>
                  </pic:spPr>
                </pic:pic>
              </a:graphicData>
            </a:graphic>
          </wp:inline>
        </w:drawing>
      </w:r>
    </w:p>
    <w:p w14:paraId="4116B6BA" w14:textId="77777777" w:rsidR="00104012" w:rsidRDefault="00104012" w:rsidP="00104012">
      <w:pPr>
        <w:rPr>
          <w:rFonts w:ascii="Times New Roman" w:eastAsiaTheme="majorEastAsia" w:hAnsi="Times New Roman" w:cs="Times New Roman"/>
          <w:color w:val="000000" w:themeColor="text1"/>
        </w:rPr>
      </w:pPr>
    </w:p>
    <w:p w14:paraId="1F6CDAA2" w14:textId="2AC6CED1" w:rsidR="004E455B" w:rsidRDefault="004E455B">
      <w:pPr>
        <w:spacing w:after="160" w:line="278" w:lineRule="auto"/>
      </w:pPr>
      <w:r>
        <w:br w:type="page"/>
      </w:r>
    </w:p>
    <w:p w14:paraId="17E9E804" w14:textId="4DDED13B" w:rsidR="004E455B" w:rsidRPr="00BE16DB" w:rsidRDefault="004E455B" w:rsidP="004E455B">
      <w:pPr>
        <w:spacing w:after="160" w:line="278" w:lineRule="auto"/>
        <w:rPr>
          <w:rFonts w:ascii="Times New Roman" w:eastAsiaTheme="majorEastAsia" w:hAnsi="Times New Roman" w:cs="Times New Roman"/>
          <w:color w:val="000000" w:themeColor="text1"/>
        </w:rPr>
      </w:pPr>
      <w:r>
        <w:rPr>
          <w:rFonts w:ascii="Times New Roman" w:eastAsiaTheme="majorEastAsia" w:hAnsi="Times New Roman" w:cs="Times New Roman"/>
          <w:b/>
          <w:bCs/>
          <w:color w:val="000000" w:themeColor="text1"/>
        </w:rPr>
        <w:lastRenderedPageBreak/>
        <w:t xml:space="preserve">Supplemental Figure 3. </w:t>
      </w:r>
      <w:r w:rsidRPr="001A220D">
        <w:rPr>
          <w:rFonts w:ascii="Times New Roman" w:eastAsiaTheme="majorEastAsia" w:hAnsi="Times New Roman" w:cs="Times New Roman"/>
          <w:color w:val="000000" w:themeColor="text1"/>
        </w:rPr>
        <w:t xml:space="preserve">Cluster validation for trajectory clustering. (A) </w:t>
      </w:r>
      <w:r>
        <w:rPr>
          <w:rFonts w:ascii="Times New Roman" w:eastAsiaTheme="majorEastAsia" w:hAnsi="Times New Roman" w:cs="Times New Roman"/>
          <w:color w:val="000000" w:themeColor="text1"/>
        </w:rPr>
        <w:t>Bayesian information criterion (BIC)</w:t>
      </w:r>
      <w:r w:rsidRPr="001A220D">
        <w:rPr>
          <w:rFonts w:ascii="Times New Roman" w:eastAsiaTheme="majorEastAsia" w:hAnsi="Times New Roman" w:cs="Times New Roman"/>
          <w:color w:val="000000" w:themeColor="text1"/>
        </w:rPr>
        <w:t xml:space="preserve"> values and (B) average silhouette width across different numbers of clusters. Both metrics indicate k=3 (vertical dashed lines) as the optimal number of clusters.</w:t>
      </w:r>
    </w:p>
    <w:p w14:paraId="27F8F21B" w14:textId="46D3E424" w:rsidR="007E238C" w:rsidRDefault="004E455B" w:rsidP="004E455B">
      <w:pPr>
        <w:spacing w:after="160" w:line="278" w:lineRule="auto"/>
        <w:rPr>
          <w:rFonts w:ascii="Times New Roman" w:eastAsiaTheme="majorEastAsia" w:hAnsi="Times New Roman" w:cs="Times New Roman"/>
          <w:b/>
          <w:bCs/>
          <w:color w:val="000000" w:themeColor="text1"/>
        </w:rPr>
      </w:pPr>
      <w:r w:rsidRPr="00BE16DB">
        <w:rPr>
          <w:rFonts w:ascii="Times New Roman" w:eastAsiaTheme="majorEastAsia" w:hAnsi="Times New Roman" w:cs="Times New Roman"/>
          <w:b/>
          <w:bCs/>
          <w:noProof/>
          <w:color w:val="000000" w:themeColor="text1"/>
        </w:rPr>
        <w:drawing>
          <wp:inline distT="0" distB="0" distL="0" distR="0" wp14:anchorId="771CA18D" wp14:editId="206EA4F2">
            <wp:extent cx="5943600" cy="2982595"/>
            <wp:effectExtent l="0" t="0" r="0" b="1905"/>
            <wp:docPr id="378462393" name="Picture 1" descr="A graph of a graph of a graph of a graph of a graph of a graph of a graph of a graph of a graph of a graph of a graph of a graph of a graph of&#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462393" name="Picture 1" descr="A graph of a graph of a graph of a graph of a graph of a graph of a graph of a graph of a graph of a graph of a graph of a graph of a graph of&#10;&#10;AI-generated content may be incorrect."/>
                    <pic:cNvPicPr/>
                  </pic:nvPicPr>
                  <pic:blipFill>
                    <a:blip r:embed="rId6"/>
                    <a:stretch>
                      <a:fillRect/>
                    </a:stretch>
                  </pic:blipFill>
                  <pic:spPr>
                    <a:xfrm>
                      <a:off x="0" y="0"/>
                      <a:ext cx="5943600" cy="2982595"/>
                    </a:xfrm>
                    <a:prstGeom prst="rect">
                      <a:avLst/>
                    </a:prstGeom>
                  </pic:spPr>
                </pic:pic>
              </a:graphicData>
            </a:graphic>
          </wp:inline>
        </w:drawing>
      </w:r>
    </w:p>
    <w:p w14:paraId="7F658FE4" w14:textId="764E27D8" w:rsidR="003E276C" w:rsidRDefault="003E276C">
      <w:pPr>
        <w:spacing w:after="160" w:line="278" w:lineRule="auto"/>
        <w:rPr>
          <w:rFonts w:ascii="Times New Roman" w:eastAsiaTheme="majorEastAsia" w:hAnsi="Times New Roman" w:cs="Times New Roman"/>
          <w:b/>
          <w:bCs/>
          <w:color w:val="000000" w:themeColor="text1"/>
        </w:rPr>
      </w:pPr>
      <w:r>
        <w:rPr>
          <w:rFonts w:ascii="Times New Roman" w:eastAsiaTheme="majorEastAsia" w:hAnsi="Times New Roman" w:cs="Times New Roman"/>
          <w:b/>
          <w:bCs/>
          <w:color w:val="000000" w:themeColor="text1"/>
        </w:rPr>
        <w:br w:type="page"/>
      </w:r>
    </w:p>
    <w:p w14:paraId="2F5B79CA" w14:textId="11253AE3" w:rsidR="003E276C" w:rsidRDefault="003E276C" w:rsidP="004E455B">
      <w:pPr>
        <w:spacing w:after="160" w:line="278" w:lineRule="auto"/>
        <w:rPr>
          <w:rFonts w:ascii="Times New Roman" w:eastAsiaTheme="majorEastAsia" w:hAnsi="Times New Roman" w:cs="Times New Roman"/>
          <w:b/>
          <w:bCs/>
          <w:color w:val="000000" w:themeColor="text1"/>
        </w:rPr>
      </w:pPr>
      <w:r>
        <w:rPr>
          <w:rFonts w:ascii="Times New Roman" w:eastAsiaTheme="majorEastAsia" w:hAnsi="Times New Roman" w:cs="Times New Roman"/>
          <w:b/>
          <w:bCs/>
          <w:color w:val="000000" w:themeColor="text1"/>
        </w:rPr>
        <w:lastRenderedPageBreak/>
        <w:t xml:space="preserve">Supplemental Figure 4. </w:t>
      </w:r>
      <w:r w:rsidR="00906752" w:rsidRPr="00906752">
        <w:rPr>
          <w:rFonts w:ascii="Times New Roman" w:eastAsiaTheme="majorEastAsia" w:hAnsi="Times New Roman" w:cs="Times New Roman"/>
          <w:color w:val="000000" w:themeColor="text1"/>
        </w:rPr>
        <w:t>Cali</w:t>
      </w:r>
      <w:r w:rsidR="00906752">
        <w:rPr>
          <w:rFonts w:ascii="Times New Roman" w:eastAsiaTheme="majorEastAsia" w:hAnsi="Times New Roman" w:cs="Times New Roman"/>
          <w:color w:val="000000" w:themeColor="text1"/>
        </w:rPr>
        <w:t>bration plots for predicting 3-year all-cause mortality after TAVR with the addition of cluster membership to A) STS and B) EuroSCORE II risk scores</w:t>
      </w:r>
    </w:p>
    <w:p w14:paraId="18645290" w14:textId="1BC69833" w:rsidR="00092F96" w:rsidRDefault="0008723C" w:rsidP="004E455B">
      <w:pPr>
        <w:spacing w:after="160" w:line="278" w:lineRule="auto"/>
        <w:rPr>
          <w:rFonts w:ascii="Times New Roman" w:eastAsiaTheme="majorEastAsia" w:hAnsi="Times New Roman" w:cs="Times New Roman"/>
          <w:b/>
          <w:bCs/>
          <w:color w:val="000000" w:themeColor="text1"/>
        </w:rPr>
      </w:pPr>
      <w:r w:rsidRPr="0008723C">
        <w:rPr>
          <w:rFonts w:ascii="Times New Roman" w:eastAsiaTheme="majorEastAsia" w:hAnsi="Times New Roman" w:cs="Times New Roman"/>
          <w:b/>
          <w:bCs/>
          <w:noProof/>
          <w:color w:val="000000" w:themeColor="text1"/>
        </w:rPr>
        <w:drawing>
          <wp:inline distT="0" distB="0" distL="0" distR="0" wp14:anchorId="2CC99E9E" wp14:editId="2DDC0648">
            <wp:extent cx="5943600" cy="2778760"/>
            <wp:effectExtent l="0" t="0" r="0" b="2540"/>
            <wp:docPr id="1275362410" name="Picture 1"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362410" name="Picture 1" descr="A comparison of a graph&#10;&#10;AI-generated content may be incorrect."/>
                    <pic:cNvPicPr/>
                  </pic:nvPicPr>
                  <pic:blipFill>
                    <a:blip r:embed="rId7"/>
                    <a:stretch>
                      <a:fillRect/>
                    </a:stretch>
                  </pic:blipFill>
                  <pic:spPr>
                    <a:xfrm>
                      <a:off x="0" y="0"/>
                      <a:ext cx="5943600" cy="2778760"/>
                    </a:xfrm>
                    <a:prstGeom prst="rect">
                      <a:avLst/>
                    </a:prstGeom>
                  </pic:spPr>
                </pic:pic>
              </a:graphicData>
            </a:graphic>
          </wp:inline>
        </w:drawing>
      </w:r>
    </w:p>
    <w:p w14:paraId="77C433DE" w14:textId="40DE4DC6" w:rsidR="003E276C" w:rsidRDefault="00092F96" w:rsidP="004E455B">
      <w:pPr>
        <w:spacing w:after="160" w:line="278" w:lineRule="auto"/>
        <w:rPr>
          <w:noProof/>
        </w:rPr>
      </w:pPr>
      <w:r w:rsidRPr="00092F96">
        <w:rPr>
          <w:noProof/>
        </w:rPr>
        <w:t xml:space="preserve"> </w:t>
      </w:r>
    </w:p>
    <w:p w14:paraId="11B4A91C" w14:textId="77777777" w:rsidR="00092F96" w:rsidRDefault="00092F96" w:rsidP="004E455B">
      <w:pPr>
        <w:spacing w:after="160" w:line="278" w:lineRule="auto"/>
        <w:rPr>
          <w:noProof/>
        </w:rPr>
      </w:pPr>
    </w:p>
    <w:p w14:paraId="49590E44" w14:textId="77777777" w:rsidR="00092F96" w:rsidRPr="004E455B" w:rsidRDefault="00092F96" w:rsidP="004E455B">
      <w:pPr>
        <w:spacing w:after="160" w:line="278" w:lineRule="auto"/>
        <w:rPr>
          <w:rFonts w:ascii="Times New Roman" w:eastAsiaTheme="majorEastAsia" w:hAnsi="Times New Roman" w:cs="Times New Roman"/>
          <w:b/>
          <w:bCs/>
          <w:color w:val="000000" w:themeColor="text1"/>
        </w:rPr>
      </w:pPr>
    </w:p>
    <w:sectPr w:rsidR="00092F96" w:rsidRPr="004E45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Heart Jour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vvv9fzrzhpf0eaezzem5r2sc2psz9e25wfa5&quot;&gt;My EndNote Library&lt;record-ids&gt;&lt;item&gt;368&lt;/item&gt;&lt;item&gt;439&lt;/item&gt;&lt;item&gt;561&lt;/item&gt;&lt;item&gt;573&lt;/item&gt;&lt;item&gt;781&lt;/item&gt;&lt;item&gt;1244&lt;/item&gt;&lt;item&gt;1246&lt;/item&gt;&lt;item&gt;1502&lt;/item&gt;&lt;item&gt;1503&lt;/item&gt;&lt;/record-ids&gt;&lt;/item&gt;&lt;/Libraries&gt;"/>
    <w:docVar w:name="EN.UseJSCitationFormat" w:val="False"/>
  </w:docVars>
  <w:rsids>
    <w:rsidRoot w:val="00104012"/>
    <w:rsid w:val="0000021A"/>
    <w:rsid w:val="00000629"/>
    <w:rsid w:val="000014F2"/>
    <w:rsid w:val="000023F3"/>
    <w:rsid w:val="00003854"/>
    <w:rsid w:val="000058E3"/>
    <w:rsid w:val="00005A58"/>
    <w:rsid w:val="00005A8D"/>
    <w:rsid w:val="00005CA4"/>
    <w:rsid w:val="00005EE3"/>
    <w:rsid w:val="0000634B"/>
    <w:rsid w:val="000071DA"/>
    <w:rsid w:val="00007676"/>
    <w:rsid w:val="00007A3E"/>
    <w:rsid w:val="000103A8"/>
    <w:rsid w:val="00011650"/>
    <w:rsid w:val="00012550"/>
    <w:rsid w:val="00014567"/>
    <w:rsid w:val="000152FE"/>
    <w:rsid w:val="000159F2"/>
    <w:rsid w:val="00015C3B"/>
    <w:rsid w:val="00015F9B"/>
    <w:rsid w:val="00016A2B"/>
    <w:rsid w:val="00017BB5"/>
    <w:rsid w:val="000222B1"/>
    <w:rsid w:val="00022F89"/>
    <w:rsid w:val="00023543"/>
    <w:rsid w:val="0002426D"/>
    <w:rsid w:val="000244CB"/>
    <w:rsid w:val="00024599"/>
    <w:rsid w:val="00025684"/>
    <w:rsid w:val="00025C56"/>
    <w:rsid w:val="000263AC"/>
    <w:rsid w:val="00027E03"/>
    <w:rsid w:val="00027E4D"/>
    <w:rsid w:val="000302FF"/>
    <w:rsid w:val="00030E55"/>
    <w:rsid w:val="00031286"/>
    <w:rsid w:val="000321C3"/>
    <w:rsid w:val="00032573"/>
    <w:rsid w:val="000336BD"/>
    <w:rsid w:val="00033E1F"/>
    <w:rsid w:val="00034A77"/>
    <w:rsid w:val="00034E60"/>
    <w:rsid w:val="000356F8"/>
    <w:rsid w:val="00035E3E"/>
    <w:rsid w:val="00035FF6"/>
    <w:rsid w:val="00036281"/>
    <w:rsid w:val="0003723E"/>
    <w:rsid w:val="0003740D"/>
    <w:rsid w:val="000376FF"/>
    <w:rsid w:val="00037825"/>
    <w:rsid w:val="00037C37"/>
    <w:rsid w:val="000407C7"/>
    <w:rsid w:val="00041804"/>
    <w:rsid w:val="0004319C"/>
    <w:rsid w:val="00043950"/>
    <w:rsid w:val="00044F0C"/>
    <w:rsid w:val="00045C51"/>
    <w:rsid w:val="00046C38"/>
    <w:rsid w:val="00050D7B"/>
    <w:rsid w:val="00050E27"/>
    <w:rsid w:val="000514C6"/>
    <w:rsid w:val="000514EF"/>
    <w:rsid w:val="0005218E"/>
    <w:rsid w:val="000527B5"/>
    <w:rsid w:val="00052EDE"/>
    <w:rsid w:val="000566AC"/>
    <w:rsid w:val="000566C2"/>
    <w:rsid w:val="00057FA7"/>
    <w:rsid w:val="00060288"/>
    <w:rsid w:val="00060E26"/>
    <w:rsid w:val="000617F1"/>
    <w:rsid w:val="000622D1"/>
    <w:rsid w:val="000623AD"/>
    <w:rsid w:val="00062BEF"/>
    <w:rsid w:val="0006370B"/>
    <w:rsid w:val="00064928"/>
    <w:rsid w:val="00065312"/>
    <w:rsid w:val="000656CA"/>
    <w:rsid w:val="00065E85"/>
    <w:rsid w:val="000666F9"/>
    <w:rsid w:val="00066B94"/>
    <w:rsid w:val="00070A96"/>
    <w:rsid w:val="00070CA1"/>
    <w:rsid w:val="0007129F"/>
    <w:rsid w:val="000713E2"/>
    <w:rsid w:val="0007165F"/>
    <w:rsid w:val="000728EA"/>
    <w:rsid w:val="00074C79"/>
    <w:rsid w:val="000753C0"/>
    <w:rsid w:val="00075BBE"/>
    <w:rsid w:val="000775D9"/>
    <w:rsid w:val="00077708"/>
    <w:rsid w:val="0008026B"/>
    <w:rsid w:val="00080D4E"/>
    <w:rsid w:val="0008258D"/>
    <w:rsid w:val="00083957"/>
    <w:rsid w:val="00083DB1"/>
    <w:rsid w:val="00084289"/>
    <w:rsid w:val="000844D0"/>
    <w:rsid w:val="00084B7E"/>
    <w:rsid w:val="00084B80"/>
    <w:rsid w:val="000850E9"/>
    <w:rsid w:val="00086C92"/>
    <w:rsid w:val="0008723C"/>
    <w:rsid w:val="00087FDD"/>
    <w:rsid w:val="00091561"/>
    <w:rsid w:val="0009207D"/>
    <w:rsid w:val="00092F96"/>
    <w:rsid w:val="00094165"/>
    <w:rsid w:val="00094256"/>
    <w:rsid w:val="000957F0"/>
    <w:rsid w:val="00095EED"/>
    <w:rsid w:val="00096DF4"/>
    <w:rsid w:val="0009701B"/>
    <w:rsid w:val="00097132"/>
    <w:rsid w:val="000979D4"/>
    <w:rsid w:val="000A0D07"/>
    <w:rsid w:val="000A1B3D"/>
    <w:rsid w:val="000A1FF6"/>
    <w:rsid w:val="000A26E2"/>
    <w:rsid w:val="000A2A01"/>
    <w:rsid w:val="000A4017"/>
    <w:rsid w:val="000A4367"/>
    <w:rsid w:val="000A4734"/>
    <w:rsid w:val="000A555B"/>
    <w:rsid w:val="000A55B7"/>
    <w:rsid w:val="000A57EC"/>
    <w:rsid w:val="000A5D8E"/>
    <w:rsid w:val="000B0563"/>
    <w:rsid w:val="000B15DB"/>
    <w:rsid w:val="000B2100"/>
    <w:rsid w:val="000B4E0A"/>
    <w:rsid w:val="000B4E72"/>
    <w:rsid w:val="000B5B67"/>
    <w:rsid w:val="000B5CA5"/>
    <w:rsid w:val="000B5D2E"/>
    <w:rsid w:val="000B673D"/>
    <w:rsid w:val="000B67ED"/>
    <w:rsid w:val="000B70DC"/>
    <w:rsid w:val="000B71AF"/>
    <w:rsid w:val="000C1AF4"/>
    <w:rsid w:val="000C1C09"/>
    <w:rsid w:val="000C1E05"/>
    <w:rsid w:val="000C248E"/>
    <w:rsid w:val="000C4061"/>
    <w:rsid w:val="000C52CB"/>
    <w:rsid w:val="000C5D69"/>
    <w:rsid w:val="000C5F42"/>
    <w:rsid w:val="000C7337"/>
    <w:rsid w:val="000C7633"/>
    <w:rsid w:val="000D0932"/>
    <w:rsid w:val="000D0A86"/>
    <w:rsid w:val="000D0DEB"/>
    <w:rsid w:val="000D0F79"/>
    <w:rsid w:val="000D29DD"/>
    <w:rsid w:val="000D3865"/>
    <w:rsid w:val="000D3EDA"/>
    <w:rsid w:val="000D41DA"/>
    <w:rsid w:val="000D4F2A"/>
    <w:rsid w:val="000D4FBC"/>
    <w:rsid w:val="000D5D47"/>
    <w:rsid w:val="000D7E95"/>
    <w:rsid w:val="000E04B0"/>
    <w:rsid w:val="000E06CE"/>
    <w:rsid w:val="000E132B"/>
    <w:rsid w:val="000E36BF"/>
    <w:rsid w:val="000E410A"/>
    <w:rsid w:val="000E500C"/>
    <w:rsid w:val="000E5076"/>
    <w:rsid w:val="000E516D"/>
    <w:rsid w:val="000E5DA7"/>
    <w:rsid w:val="000E5EA5"/>
    <w:rsid w:val="000E6368"/>
    <w:rsid w:val="000F126E"/>
    <w:rsid w:val="000F15D3"/>
    <w:rsid w:val="000F1AC3"/>
    <w:rsid w:val="000F1D0C"/>
    <w:rsid w:val="000F222A"/>
    <w:rsid w:val="000F28DF"/>
    <w:rsid w:val="000F2C40"/>
    <w:rsid w:val="000F2CC3"/>
    <w:rsid w:val="000F35D9"/>
    <w:rsid w:val="000F3E2A"/>
    <w:rsid w:val="000F4C87"/>
    <w:rsid w:val="000F523D"/>
    <w:rsid w:val="000F55AE"/>
    <w:rsid w:val="000F7F91"/>
    <w:rsid w:val="00100657"/>
    <w:rsid w:val="00100AF9"/>
    <w:rsid w:val="00101142"/>
    <w:rsid w:val="001016AF"/>
    <w:rsid w:val="00102E46"/>
    <w:rsid w:val="00104012"/>
    <w:rsid w:val="001043CD"/>
    <w:rsid w:val="00104C4D"/>
    <w:rsid w:val="001066CF"/>
    <w:rsid w:val="00107393"/>
    <w:rsid w:val="0010788B"/>
    <w:rsid w:val="001101F4"/>
    <w:rsid w:val="0011052B"/>
    <w:rsid w:val="00110DF1"/>
    <w:rsid w:val="00111C93"/>
    <w:rsid w:val="00111EBD"/>
    <w:rsid w:val="0011227F"/>
    <w:rsid w:val="00112677"/>
    <w:rsid w:val="00113971"/>
    <w:rsid w:val="00114340"/>
    <w:rsid w:val="00115452"/>
    <w:rsid w:val="00116781"/>
    <w:rsid w:val="00116B5F"/>
    <w:rsid w:val="00117787"/>
    <w:rsid w:val="00117E81"/>
    <w:rsid w:val="00120CD3"/>
    <w:rsid w:val="001210CA"/>
    <w:rsid w:val="001218BD"/>
    <w:rsid w:val="00123673"/>
    <w:rsid w:val="00123675"/>
    <w:rsid w:val="001236D5"/>
    <w:rsid w:val="001238A7"/>
    <w:rsid w:val="00123DA3"/>
    <w:rsid w:val="00123E61"/>
    <w:rsid w:val="00125DCF"/>
    <w:rsid w:val="001321A8"/>
    <w:rsid w:val="00132DF3"/>
    <w:rsid w:val="0013377E"/>
    <w:rsid w:val="001337AE"/>
    <w:rsid w:val="00133C99"/>
    <w:rsid w:val="00134732"/>
    <w:rsid w:val="00134AF5"/>
    <w:rsid w:val="001353C9"/>
    <w:rsid w:val="0013605D"/>
    <w:rsid w:val="00136BE2"/>
    <w:rsid w:val="001377F5"/>
    <w:rsid w:val="00137A27"/>
    <w:rsid w:val="00141937"/>
    <w:rsid w:val="00141CC8"/>
    <w:rsid w:val="001422D8"/>
    <w:rsid w:val="0014398B"/>
    <w:rsid w:val="00143FA5"/>
    <w:rsid w:val="001448FA"/>
    <w:rsid w:val="00144EC1"/>
    <w:rsid w:val="001458E9"/>
    <w:rsid w:val="00145DEA"/>
    <w:rsid w:val="0014605C"/>
    <w:rsid w:val="0014615C"/>
    <w:rsid w:val="001465A1"/>
    <w:rsid w:val="00146782"/>
    <w:rsid w:val="0014691E"/>
    <w:rsid w:val="001475D3"/>
    <w:rsid w:val="0014784C"/>
    <w:rsid w:val="001516FE"/>
    <w:rsid w:val="0015180D"/>
    <w:rsid w:val="001518BE"/>
    <w:rsid w:val="0015269E"/>
    <w:rsid w:val="001533D7"/>
    <w:rsid w:val="001539D4"/>
    <w:rsid w:val="00154A24"/>
    <w:rsid w:val="00155566"/>
    <w:rsid w:val="00155627"/>
    <w:rsid w:val="00155E76"/>
    <w:rsid w:val="0015646A"/>
    <w:rsid w:val="00156532"/>
    <w:rsid w:val="00156867"/>
    <w:rsid w:val="00157289"/>
    <w:rsid w:val="0016009D"/>
    <w:rsid w:val="00160D86"/>
    <w:rsid w:val="00161168"/>
    <w:rsid w:val="00161980"/>
    <w:rsid w:val="00162419"/>
    <w:rsid w:val="00162D5E"/>
    <w:rsid w:val="00163671"/>
    <w:rsid w:val="001649DC"/>
    <w:rsid w:val="00164B44"/>
    <w:rsid w:val="00164C0B"/>
    <w:rsid w:val="00164D12"/>
    <w:rsid w:val="0016526E"/>
    <w:rsid w:val="00165444"/>
    <w:rsid w:val="00165DBD"/>
    <w:rsid w:val="001673AD"/>
    <w:rsid w:val="0016752F"/>
    <w:rsid w:val="00170025"/>
    <w:rsid w:val="00170E98"/>
    <w:rsid w:val="001712BB"/>
    <w:rsid w:val="00171785"/>
    <w:rsid w:val="001725FB"/>
    <w:rsid w:val="00175C83"/>
    <w:rsid w:val="00175F3C"/>
    <w:rsid w:val="0017666F"/>
    <w:rsid w:val="00176EAA"/>
    <w:rsid w:val="00177378"/>
    <w:rsid w:val="00177CC3"/>
    <w:rsid w:val="00180B94"/>
    <w:rsid w:val="0018132F"/>
    <w:rsid w:val="00181D47"/>
    <w:rsid w:val="00182955"/>
    <w:rsid w:val="00183267"/>
    <w:rsid w:val="00183287"/>
    <w:rsid w:val="00183D87"/>
    <w:rsid w:val="001840D8"/>
    <w:rsid w:val="00184DD7"/>
    <w:rsid w:val="001852FA"/>
    <w:rsid w:val="0018621C"/>
    <w:rsid w:val="0018632F"/>
    <w:rsid w:val="00186C6C"/>
    <w:rsid w:val="00190312"/>
    <w:rsid w:val="00192A6B"/>
    <w:rsid w:val="00192B93"/>
    <w:rsid w:val="00192FF7"/>
    <w:rsid w:val="00194790"/>
    <w:rsid w:val="00195ED1"/>
    <w:rsid w:val="0019683A"/>
    <w:rsid w:val="00196F8A"/>
    <w:rsid w:val="00197501"/>
    <w:rsid w:val="001977E6"/>
    <w:rsid w:val="00197F3F"/>
    <w:rsid w:val="001A02C2"/>
    <w:rsid w:val="001A03E7"/>
    <w:rsid w:val="001A220D"/>
    <w:rsid w:val="001A27DD"/>
    <w:rsid w:val="001A2EE2"/>
    <w:rsid w:val="001A466A"/>
    <w:rsid w:val="001A53BC"/>
    <w:rsid w:val="001A562B"/>
    <w:rsid w:val="001A6271"/>
    <w:rsid w:val="001A7D5A"/>
    <w:rsid w:val="001B04F7"/>
    <w:rsid w:val="001B094F"/>
    <w:rsid w:val="001B1208"/>
    <w:rsid w:val="001B134D"/>
    <w:rsid w:val="001B29AF"/>
    <w:rsid w:val="001B4259"/>
    <w:rsid w:val="001B428F"/>
    <w:rsid w:val="001B4DCC"/>
    <w:rsid w:val="001B50EB"/>
    <w:rsid w:val="001B6726"/>
    <w:rsid w:val="001B676F"/>
    <w:rsid w:val="001B7404"/>
    <w:rsid w:val="001B7980"/>
    <w:rsid w:val="001C0174"/>
    <w:rsid w:val="001C17A8"/>
    <w:rsid w:val="001C29CD"/>
    <w:rsid w:val="001C2D51"/>
    <w:rsid w:val="001C2DEE"/>
    <w:rsid w:val="001C30CD"/>
    <w:rsid w:val="001C3117"/>
    <w:rsid w:val="001C32B1"/>
    <w:rsid w:val="001C458D"/>
    <w:rsid w:val="001C480A"/>
    <w:rsid w:val="001C5134"/>
    <w:rsid w:val="001C57BC"/>
    <w:rsid w:val="001D01DC"/>
    <w:rsid w:val="001D0E4A"/>
    <w:rsid w:val="001D14B1"/>
    <w:rsid w:val="001D1C94"/>
    <w:rsid w:val="001D4456"/>
    <w:rsid w:val="001D4D7E"/>
    <w:rsid w:val="001D728B"/>
    <w:rsid w:val="001E015F"/>
    <w:rsid w:val="001E084C"/>
    <w:rsid w:val="001E1807"/>
    <w:rsid w:val="001E23DA"/>
    <w:rsid w:val="001E2579"/>
    <w:rsid w:val="001F144F"/>
    <w:rsid w:val="001F1820"/>
    <w:rsid w:val="001F1A4A"/>
    <w:rsid w:val="001F2E1B"/>
    <w:rsid w:val="001F4DAB"/>
    <w:rsid w:val="001F4DDF"/>
    <w:rsid w:val="00200276"/>
    <w:rsid w:val="00200A48"/>
    <w:rsid w:val="002010D4"/>
    <w:rsid w:val="00201E03"/>
    <w:rsid w:val="002027BC"/>
    <w:rsid w:val="00203020"/>
    <w:rsid w:val="002043EB"/>
    <w:rsid w:val="002048D8"/>
    <w:rsid w:val="002050E9"/>
    <w:rsid w:val="00205655"/>
    <w:rsid w:val="002056AA"/>
    <w:rsid w:val="0020636C"/>
    <w:rsid w:val="002102E5"/>
    <w:rsid w:val="002112E7"/>
    <w:rsid w:val="002125D1"/>
    <w:rsid w:val="00212FE0"/>
    <w:rsid w:val="00213878"/>
    <w:rsid w:val="002152AD"/>
    <w:rsid w:val="00215481"/>
    <w:rsid w:val="002165E4"/>
    <w:rsid w:val="00216B78"/>
    <w:rsid w:val="0021785F"/>
    <w:rsid w:val="00217C68"/>
    <w:rsid w:val="0022045D"/>
    <w:rsid w:val="00220B83"/>
    <w:rsid w:val="0022144C"/>
    <w:rsid w:val="002217F3"/>
    <w:rsid w:val="00221BD3"/>
    <w:rsid w:val="00221EB3"/>
    <w:rsid w:val="00222636"/>
    <w:rsid w:val="00222A0C"/>
    <w:rsid w:val="00222BC5"/>
    <w:rsid w:val="00224622"/>
    <w:rsid w:val="00225AF6"/>
    <w:rsid w:val="00226FC1"/>
    <w:rsid w:val="0022731C"/>
    <w:rsid w:val="00227C6B"/>
    <w:rsid w:val="00230286"/>
    <w:rsid w:val="00232AE6"/>
    <w:rsid w:val="00233727"/>
    <w:rsid w:val="00233993"/>
    <w:rsid w:val="002343A9"/>
    <w:rsid w:val="00237083"/>
    <w:rsid w:val="0023718C"/>
    <w:rsid w:val="002400BF"/>
    <w:rsid w:val="00240BCB"/>
    <w:rsid w:val="00240E93"/>
    <w:rsid w:val="0024140F"/>
    <w:rsid w:val="002417EE"/>
    <w:rsid w:val="00241BCD"/>
    <w:rsid w:val="0024245B"/>
    <w:rsid w:val="002425B9"/>
    <w:rsid w:val="0024353D"/>
    <w:rsid w:val="002437CE"/>
    <w:rsid w:val="00243C6C"/>
    <w:rsid w:val="00245E61"/>
    <w:rsid w:val="0024690C"/>
    <w:rsid w:val="00246DBB"/>
    <w:rsid w:val="00247062"/>
    <w:rsid w:val="00247666"/>
    <w:rsid w:val="0025066F"/>
    <w:rsid w:val="0025086C"/>
    <w:rsid w:val="0025094F"/>
    <w:rsid w:val="002511BB"/>
    <w:rsid w:val="00251D8D"/>
    <w:rsid w:val="002528B3"/>
    <w:rsid w:val="00252A03"/>
    <w:rsid w:val="002543F4"/>
    <w:rsid w:val="00254AFD"/>
    <w:rsid w:val="00255348"/>
    <w:rsid w:val="00255B51"/>
    <w:rsid w:val="00255BE5"/>
    <w:rsid w:val="00256587"/>
    <w:rsid w:val="00256B6E"/>
    <w:rsid w:val="00256EE1"/>
    <w:rsid w:val="00257E5A"/>
    <w:rsid w:val="002611D2"/>
    <w:rsid w:val="0026133C"/>
    <w:rsid w:val="00261F3B"/>
    <w:rsid w:val="002639CB"/>
    <w:rsid w:val="00265AC7"/>
    <w:rsid w:val="00265E26"/>
    <w:rsid w:val="002660FD"/>
    <w:rsid w:val="002678DC"/>
    <w:rsid w:val="00267C59"/>
    <w:rsid w:val="00267F9E"/>
    <w:rsid w:val="00270596"/>
    <w:rsid w:val="002711AC"/>
    <w:rsid w:val="0027184F"/>
    <w:rsid w:val="0027220D"/>
    <w:rsid w:val="00272341"/>
    <w:rsid w:val="002728FC"/>
    <w:rsid w:val="002741D7"/>
    <w:rsid w:val="00274DF8"/>
    <w:rsid w:val="0027601D"/>
    <w:rsid w:val="002764D9"/>
    <w:rsid w:val="00276A6D"/>
    <w:rsid w:val="002777C7"/>
    <w:rsid w:val="002803BF"/>
    <w:rsid w:val="002808F8"/>
    <w:rsid w:val="002813A2"/>
    <w:rsid w:val="00281A81"/>
    <w:rsid w:val="00281BBC"/>
    <w:rsid w:val="00283EC6"/>
    <w:rsid w:val="0028552A"/>
    <w:rsid w:val="002864C5"/>
    <w:rsid w:val="00286CAC"/>
    <w:rsid w:val="00286DAC"/>
    <w:rsid w:val="00286FB2"/>
    <w:rsid w:val="002878A5"/>
    <w:rsid w:val="0028791D"/>
    <w:rsid w:val="002919B4"/>
    <w:rsid w:val="00292056"/>
    <w:rsid w:val="00292085"/>
    <w:rsid w:val="00292941"/>
    <w:rsid w:val="00293145"/>
    <w:rsid w:val="002931BE"/>
    <w:rsid w:val="002932B6"/>
    <w:rsid w:val="002940AC"/>
    <w:rsid w:val="0029458D"/>
    <w:rsid w:val="002945CC"/>
    <w:rsid w:val="00294643"/>
    <w:rsid w:val="0029532C"/>
    <w:rsid w:val="00295611"/>
    <w:rsid w:val="00297749"/>
    <w:rsid w:val="00297DA7"/>
    <w:rsid w:val="00297F41"/>
    <w:rsid w:val="002A01BB"/>
    <w:rsid w:val="002A0D13"/>
    <w:rsid w:val="002A1A74"/>
    <w:rsid w:val="002A2612"/>
    <w:rsid w:val="002A2D19"/>
    <w:rsid w:val="002A40C7"/>
    <w:rsid w:val="002A4E15"/>
    <w:rsid w:val="002A531D"/>
    <w:rsid w:val="002A5A77"/>
    <w:rsid w:val="002A5BC2"/>
    <w:rsid w:val="002A6104"/>
    <w:rsid w:val="002A6852"/>
    <w:rsid w:val="002A7483"/>
    <w:rsid w:val="002A7AC5"/>
    <w:rsid w:val="002B24FB"/>
    <w:rsid w:val="002B28A5"/>
    <w:rsid w:val="002B32CC"/>
    <w:rsid w:val="002B520F"/>
    <w:rsid w:val="002B5C8D"/>
    <w:rsid w:val="002B5F7A"/>
    <w:rsid w:val="002B6189"/>
    <w:rsid w:val="002B68C5"/>
    <w:rsid w:val="002B6E31"/>
    <w:rsid w:val="002B7B89"/>
    <w:rsid w:val="002C0D3E"/>
    <w:rsid w:val="002C1983"/>
    <w:rsid w:val="002C3125"/>
    <w:rsid w:val="002C36DA"/>
    <w:rsid w:val="002C376B"/>
    <w:rsid w:val="002C3E0F"/>
    <w:rsid w:val="002C4CDC"/>
    <w:rsid w:val="002C53CD"/>
    <w:rsid w:val="002C5B31"/>
    <w:rsid w:val="002C5ECA"/>
    <w:rsid w:val="002C6240"/>
    <w:rsid w:val="002C635F"/>
    <w:rsid w:val="002C64DA"/>
    <w:rsid w:val="002D0A10"/>
    <w:rsid w:val="002D1748"/>
    <w:rsid w:val="002D20CB"/>
    <w:rsid w:val="002D2553"/>
    <w:rsid w:val="002D25A0"/>
    <w:rsid w:val="002D2607"/>
    <w:rsid w:val="002D2D6D"/>
    <w:rsid w:val="002D4166"/>
    <w:rsid w:val="002D44AD"/>
    <w:rsid w:val="002D44AE"/>
    <w:rsid w:val="002D4A8E"/>
    <w:rsid w:val="002D5BFA"/>
    <w:rsid w:val="002D6408"/>
    <w:rsid w:val="002D688F"/>
    <w:rsid w:val="002D79F7"/>
    <w:rsid w:val="002E12BF"/>
    <w:rsid w:val="002E17B2"/>
    <w:rsid w:val="002E1827"/>
    <w:rsid w:val="002E1E15"/>
    <w:rsid w:val="002E1EC7"/>
    <w:rsid w:val="002E40E6"/>
    <w:rsid w:val="002E4A54"/>
    <w:rsid w:val="002E4F10"/>
    <w:rsid w:val="002E4F8D"/>
    <w:rsid w:val="002E78C4"/>
    <w:rsid w:val="002E7E75"/>
    <w:rsid w:val="002F0628"/>
    <w:rsid w:val="002F1807"/>
    <w:rsid w:val="002F215B"/>
    <w:rsid w:val="002F285E"/>
    <w:rsid w:val="002F28C2"/>
    <w:rsid w:val="002F2C57"/>
    <w:rsid w:val="002F2D5F"/>
    <w:rsid w:val="002F303D"/>
    <w:rsid w:val="002F52FB"/>
    <w:rsid w:val="002F58CE"/>
    <w:rsid w:val="002F5CA8"/>
    <w:rsid w:val="002F5FA5"/>
    <w:rsid w:val="002F685A"/>
    <w:rsid w:val="002F707E"/>
    <w:rsid w:val="0030015C"/>
    <w:rsid w:val="00302132"/>
    <w:rsid w:val="0030320F"/>
    <w:rsid w:val="003036B2"/>
    <w:rsid w:val="003039DF"/>
    <w:rsid w:val="0030536D"/>
    <w:rsid w:val="003069EF"/>
    <w:rsid w:val="00307E7E"/>
    <w:rsid w:val="00311034"/>
    <w:rsid w:val="00311BD0"/>
    <w:rsid w:val="00313554"/>
    <w:rsid w:val="00313903"/>
    <w:rsid w:val="00313BE4"/>
    <w:rsid w:val="00313E1E"/>
    <w:rsid w:val="00313FFA"/>
    <w:rsid w:val="00314282"/>
    <w:rsid w:val="003143CD"/>
    <w:rsid w:val="0031685B"/>
    <w:rsid w:val="0031736A"/>
    <w:rsid w:val="003201D1"/>
    <w:rsid w:val="0032165A"/>
    <w:rsid w:val="00322027"/>
    <w:rsid w:val="0032239B"/>
    <w:rsid w:val="00323259"/>
    <w:rsid w:val="00323350"/>
    <w:rsid w:val="00324FD9"/>
    <w:rsid w:val="00325308"/>
    <w:rsid w:val="0032564F"/>
    <w:rsid w:val="00326A7A"/>
    <w:rsid w:val="00327E3F"/>
    <w:rsid w:val="003313A2"/>
    <w:rsid w:val="0033290F"/>
    <w:rsid w:val="00332AE0"/>
    <w:rsid w:val="0033416E"/>
    <w:rsid w:val="00334923"/>
    <w:rsid w:val="00334DCD"/>
    <w:rsid w:val="00336215"/>
    <w:rsid w:val="003378CC"/>
    <w:rsid w:val="00340112"/>
    <w:rsid w:val="00340F07"/>
    <w:rsid w:val="00341E1F"/>
    <w:rsid w:val="00342ABD"/>
    <w:rsid w:val="0034354E"/>
    <w:rsid w:val="00343F36"/>
    <w:rsid w:val="00345DCF"/>
    <w:rsid w:val="00346DA8"/>
    <w:rsid w:val="003475D9"/>
    <w:rsid w:val="00347AAA"/>
    <w:rsid w:val="00350187"/>
    <w:rsid w:val="00350F3E"/>
    <w:rsid w:val="00351560"/>
    <w:rsid w:val="00351661"/>
    <w:rsid w:val="00351C82"/>
    <w:rsid w:val="00352F7F"/>
    <w:rsid w:val="00353CB4"/>
    <w:rsid w:val="00353D6B"/>
    <w:rsid w:val="00354124"/>
    <w:rsid w:val="003543F3"/>
    <w:rsid w:val="003544C7"/>
    <w:rsid w:val="00354679"/>
    <w:rsid w:val="00354864"/>
    <w:rsid w:val="00355CBA"/>
    <w:rsid w:val="00356224"/>
    <w:rsid w:val="00356CCF"/>
    <w:rsid w:val="003574E0"/>
    <w:rsid w:val="00357B9C"/>
    <w:rsid w:val="00357CF3"/>
    <w:rsid w:val="00357F8D"/>
    <w:rsid w:val="00360502"/>
    <w:rsid w:val="00361412"/>
    <w:rsid w:val="0036151D"/>
    <w:rsid w:val="003622A8"/>
    <w:rsid w:val="00362FAC"/>
    <w:rsid w:val="00364223"/>
    <w:rsid w:val="0036529F"/>
    <w:rsid w:val="003704E0"/>
    <w:rsid w:val="00370A23"/>
    <w:rsid w:val="003716B4"/>
    <w:rsid w:val="00371769"/>
    <w:rsid w:val="003722BE"/>
    <w:rsid w:val="00374879"/>
    <w:rsid w:val="0037621A"/>
    <w:rsid w:val="00376569"/>
    <w:rsid w:val="0037763C"/>
    <w:rsid w:val="0038169F"/>
    <w:rsid w:val="003817C5"/>
    <w:rsid w:val="003864D1"/>
    <w:rsid w:val="00386C9B"/>
    <w:rsid w:val="00386CF9"/>
    <w:rsid w:val="00386E2B"/>
    <w:rsid w:val="003877D6"/>
    <w:rsid w:val="00390508"/>
    <w:rsid w:val="0039189B"/>
    <w:rsid w:val="00391E24"/>
    <w:rsid w:val="003925FD"/>
    <w:rsid w:val="00392B76"/>
    <w:rsid w:val="00393110"/>
    <w:rsid w:val="00393C6F"/>
    <w:rsid w:val="0039429F"/>
    <w:rsid w:val="003953D1"/>
    <w:rsid w:val="003960D9"/>
    <w:rsid w:val="00396DC4"/>
    <w:rsid w:val="003979E2"/>
    <w:rsid w:val="003A02C9"/>
    <w:rsid w:val="003A12D0"/>
    <w:rsid w:val="003A2801"/>
    <w:rsid w:val="003A608A"/>
    <w:rsid w:val="003A6AA4"/>
    <w:rsid w:val="003A756D"/>
    <w:rsid w:val="003B1B01"/>
    <w:rsid w:val="003B2CB9"/>
    <w:rsid w:val="003B308A"/>
    <w:rsid w:val="003B38B6"/>
    <w:rsid w:val="003B3A36"/>
    <w:rsid w:val="003B4811"/>
    <w:rsid w:val="003B489C"/>
    <w:rsid w:val="003B5B9C"/>
    <w:rsid w:val="003B5EF0"/>
    <w:rsid w:val="003B6846"/>
    <w:rsid w:val="003B6997"/>
    <w:rsid w:val="003B69E0"/>
    <w:rsid w:val="003B71EB"/>
    <w:rsid w:val="003C0547"/>
    <w:rsid w:val="003C06E9"/>
    <w:rsid w:val="003C0A5F"/>
    <w:rsid w:val="003C25F5"/>
    <w:rsid w:val="003C2DBD"/>
    <w:rsid w:val="003C38D3"/>
    <w:rsid w:val="003C39E7"/>
    <w:rsid w:val="003C3B5D"/>
    <w:rsid w:val="003C6B80"/>
    <w:rsid w:val="003D064A"/>
    <w:rsid w:val="003D1A9D"/>
    <w:rsid w:val="003D21FA"/>
    <w:rsid w:val="003D22F7"/>
    <w:rsid w:val="003D3C0F"/>
    <w:rsid w:val="003D4D3A"/>
    <w:rsid w:val="003D502C"/>
    <w:rsid w:val="003D5548"/>
    <w:rsid w:val="003D61A8"/>
    <w:rsid w:val="003D69FE"/>
    <w:rsid w:val="003D6A6E"/>
    <w:rsid w:val="003D6D42"/>
    <w:rsid w:val="003D7717"/>
    <w:rsid w:val="003D79EA"/>
    <w:rsid w:val="003E0AE9"/>
    <w:rsid w:val="003E17FD"/>
    <w:rsid w:val="003E276C"/>
    <w:rsid w:val="003E35CD"/>
    <w:rsid w:val="003E3A38"/>
    <w:rsid w:val="003E3E3F"/>
    <w:rsid w:val="003E4632"/>
    <w:rsid w:val="003E47E3"/>
    <w:rsid w:val="003E6493"/>
    <w:rsid w:val="003E66E7"/>
    <w:rsid w:val="003E681A"/>
    <w:rsid w:val="003E742E"/>
    <w:rsid w:val="003E7673"/>
    <w:rsid w:val="003F0329"/>
    <w:rsid w:val="003F2B8A"/>
    <w:rsid w:val="003F3CD7"/>
    <w:rsid w:val="003F3F70"/>
    <w:rsid w:val="003F3F85"/>
    <w:rsid w:val="003F4686"/>
    <w:rsid w:val="003F4862"/>
    <w:rsid w:val="003F48AF"/>
    <w:rsid w:val="003F5D27"/>
    <w:rsid w:val="003F5D96"/>
    <w:rsid w:val="003F5F46"/>
    <w:rsid w:val="003F7567"/>
    <w:rsid w:val="004026A5"/>
    <w:rsid w:val="00403ADC"/>
    <w:rsid w:val="00403DDF"/>
    <w:rsid w:val="0040539B"/>
    <w:rsid w:val="00407264"/>
    <w:rsid w:val="00411073"/>
    <w:rsid w:val="00411214"/>
    <w:rsid w:val="00411B94"/>
    <w:rsid w:val="00413293"/>
    <w:rsid w:val="00414D8D"/>
    <w:rsid w:val="00415957"/>
    <w:rsid w:val="0041726A"/>
    <w:rsid w:val="00417712"/>
    <w:rsid w:val="00422914"/>
    <w:rsid w:val="00423964"/>
    <w:rsid w:val="00423B2E"/>
    <w:rsid w:val="00423D27"/>
    <w:rsid w:val="0042404A"/>
    <w:rsid w:val="00424ED2"/>
    <w:rsid w:val="004255F5"/>
    <w:rsid w:val="00425B5C"/>
    <w:rsid w:val="00425D3E"/>
    <w:rsid w:val="00426E84"/>
    <w:rsid w:val="0043096D"/>
    <w:rsid w:val="0043317F"/>
    <w:rsid w:val="00436841"/>
    <w:rsid w:val="004373E3"/>
    <w:rsid w:val="004376EA"/>
    <w:rsid w:val="0043789A"/>
    <w:rsid w:val="004379CD"/>
    <w:rsid w:val="00440F40"/>
    <w:rsid w:val="004417A4"/>
    <w:rsid w:val="00441BF6"/>
    <w:rsid w:val="00443400"/>
    <w:rsid w:val="004457BA"/>
    <w:rsid w:val="004466FE"/>
    <w:rsid w:val="00447E7A"/>
    <w:rsid w:val="004506DF"/>
    <w:rsid w:val="00450969"/>
    <w:rsid w:val="00450ABD"/>
    <w:rsid w:val="00450B76"/>
    <w:rsid w:val="00452649"/>
    <w:rsid w:val="004539A0"/>
    <w:rsid w:val="00454372"/>
    <w:rsid w:val="004544F7"/>
    <w:rsid w:val="00454673"/>
    <w:rsid w:val="00454B8B"/>
    <w:rsid w:val="00457751"/>
    <w:rsid w:val="00457D6F"/>
    <w:rsid w:val="004604D7"/>
    <w:rsid w:val="00460578"/>
    <w:rsid w:val="00460669"/>
    <w:rsid w:val="004617CE"/>
    <w:rsid w:val="00462687"/>
    <w:rsid w:val="004627A1"/>
    <w:rsid w:val="00464101"/>
    <w:rsid w:val="0046481E"/>
    <w:rsid w:val="004648BC"/>
    <w:rsid w:val="004663A1"/>
    <w:rsid w:val="0046653C"/>
    <w:rsid w:val="00467D4D"/>
    <w:rsid w:val="00471B6E"/>
    <w:rsid w:val="00471DFA"/>
    <w:rsid w:val="004731C9"/>
    <w:rsid w:val="00473851"/>
    <w:rsid w:val="004744C0"/>
    <w:rsid w:val="004744FD"/>
    <w:rsid w:val="0047457C"/>
    <w:rsid w:val="00474C22"/>
    <w:rsid w:val="00474C9D"/>
    <w:rsid w:val="00475139"/>
    <w:rsid w:val="004756FA"/>
    <w:rsid w:val="00475D44"/>
    <w:rsid w:val="0047609E"/>
    <w:rsid w:val="00476478"/>
    <w:rsid w:val="0047695C"/>
    <w:rsid w:val="00476D4C"/>
    <w:rsid w:val="00476EE5"/>
    <w:rsid w:val="004775A5"/>
    <w:rsid w:val="00477D21"/>
    <w:rsid w:val="00480BB3"/>
    <w:rsid w:val="00480C28"/>
    <w:rsid w:val="004811BA"/>
    <w:rsid w:val="004812B0"/>
    <w:rsid w:val="00481D7D"/>
    <w:rsid w:val="00481EDF"/>
    <w:rsid w:val="00482020"/>
    <w:rsid w:val="00482DA7"/>
    <w:rsid w:val="004833EB"/>
    <w:rsid w:val="0048389C"/>
    <w:rsid w:val="00484005"/>
    <w:rsid w:val="0048408E"/>
    <w:rsid w:val="00484C8C"/>
    <w:rsid w:val="00485C10"/>
    <w:rsid w:val="0048614E"/>
    <w:rsid w:val="004864F7"/>
    <w:rsid w:val="00486600"/>
    <w:rsid w:val="00486DC7"/>
    <w:rsid w:val="00486E67"/>
    <w:rsid w:val="00487C62"/>
    <w:rsid w:val="0049022E"/>
    <w:rsid w:val="00490465"/>
    <w:rsid w:val="004910A1"/>
    <w:rsid w:val="0049153A"/>
    <w:rsid w:val="004919F9"/>
    <w:rsid w:val="00492486"/>
    <w:rsid w:val="00492575"/>
    <w:rsid w:val="00493DCF"/>
    <w:rsid w:val="0049439F"/>
    <w:rsid w:val="00496B0C"/>
    <w:rsid w:val="00496D12"/>
    <w:rsid w:val="00497161"/>
    <w:rsid w:val="00497A85"/>
    <w:rsid w:val="004A16EC"/>
    <w:rsid w:val="004A2670"/>
    <w:rsid w:val="004A31C0"/>
    <w:rsid w:val="004A3739"/>
    <w:rsid w:val="004A38B9"/>
    <w:rsid w:val="004A3D36"/>
    <w:rsid w:val="004A61D4"/>
    <w:rsid w:val="004A6C81"/>
    <w:rsid w:val="004A77E6"/>
    <w:rsid w:val="004A7834"/>
    <w:rsid w:val="004A7D4E"/>
    <w:rsid w:val="004B0211"/>
    <w:rsid w:val="004B1CF6"/>
    <w:rsid w:val="004B1DC1"/>
    <w:rsid w:val="004B2744"/>
    <w:rsid w:val="004B2F20"/>
    <w:rsid w:val="004B2F22"/>
    <w:rsid w:val="004B30EB"/>
    <w:rsid w:val="004B4682"/>
    <w:rsid w:val="004B556D"/>
    <w:rsid w:val="004B5AA5"/>
    <w:rsid w:val="004B5E5C"/>
    <w:rsid w:val="004B69EA"/>
    <w:rsid w:val="004B6B47"/>
    <w:rsid w:val="004B6D4E"/>
    <w:rsid w:val="004B6D5E"/>
    <w:rsid w:val="004C0B1D"/>
    <w:rsid w:val="004C0C45"/>
    <w:rsid w:val="004C13C4"/>
    <w:rsid w:val="004C2B54"/>
    <w:rsid w:val="004C527F"/>
    <w:rsid w:val="004C54C2"/>
    <w:rsid w:val="004C63D8"/>
    <w:rsid w:val="004C64D8"/>
    <w:rsid w:val="004C6709"/>
    <w:rsid w:val="004C702E"/>
    <w:rsid w:val="004C7CCF"/>
    <w:rsid w:val="004D0464"/>
    <w:rsid w:val="004D0879"/>
    <w:rsid w:val="004D0916"/>
    <w:rsid w:val="004D1906"/>
    <w:rsid w:val="004D1DF8"/>
    <w:rsid w:val="004D2286"/>
    <w:rsid w:val="004D272D"/>
    <w:rsid w:val="004D2CBD"/>
    <w:rsid w:val="004D3530"/>
    <w:rsid w:val="004D357A"/>
    <w:rsid w:val="004D5605"/>
    <w:rsid w:val="004D7263"/>
    <w:rsid w:val="004D78C2"/>
    <w:rsid w:val="004E04B5"/>
    <w:rsid w:val="004E0E06"/>
    <w:rsid w:val="004E0E3C"/>
    <w:rsid w:val="004E1306"/>
    <w:rsid w:val="004E1B8F"/>
    <w:rsid w:val="004E3357"/>
    <w:rsid w:val="004E3EDD"/>
    <w:rsid w:val="004E455B"/>
    <w:rsid w:val="004E5604"/>
    <w:rsid w:val="004E6F1B"/>
    <w:rsid w:val="004E70F1"/>
    <w:rsid w:val="004F0366"/>
    <w:rsid w:val="004F076F"/>
    <w:rsid w:val="004F0C67"/>
    <w:rsid w:val="004F0CD4"/>
    <w:rsid w:val="004F2BDB"/>
    <w:rsid w:val="004F2E50"/>
    <w:rsid w:val="004F463B"/>
    <w:rsid w:val="004F4D33"/>
    <w:rsid w:val="004F60D8"/>
    <w:rsid w:val="004F7042"/>
    <w:rsid w:val="005009A6"/>
    <w:rsid w:val="00500B54"/>
    <w:rsid w:val="00501CD3"/>
    <w:rsid w:val="00501D5B"/>
    <w:rsid w:val="00502D2E"/>
    <w:rsid w:val="00504392"/>
    <w:rsid w:val="00505CDE"/>
    <w:rsid w:val="00506220"/>
    <w:rsid w:val="0050656F"/>
    <w:rsid w:val="00506714"/>
    <w:rsid w:val="00506A6C"/>
    <w:rsid w:val="00506D45"/>
    <w:rsid w:val="00507417"/>
    <w:rsid w:val="00510CC7"/>
    <w:rsid w:val="00510FFB"/>
    <w:rsid w:val="0051100C"/>
    <w:rsid w:val="0051151B"/>
    <w:rsid w:val="00511906"/>
    <w:rsid w:val="005123BE"/>
    <w:rsid w:val="0051288B"/>
    <w:rsid w:val="00513441"/>
    <w:rsid w:val="00514C0C"/>
    <w:rsid w:val="005161F1"/>
    <w:rsid w:val="0051622B"/>
    <w:rsid w:val="00516B77"/>
    <w:rsid w:val="00520545"/>
    <w:rsid w:val="00522764"/>
    <w:rsid w:val="00522F40"/>
    <w:rsid w:val="005231AB"/>
    <w:rsid w:val="005236AF"/>
    <w:rsid w:val="00524077"/>
    <w:rsid w:val="00524261"/>
    <w:rsid w:val="00525311"/>
    <w:rsid w:val="005257C0"/>
    <w:rsid w:val="00526331"/>
    <w:rsid w:val="00526486"/>
    <w:rsid w:val="00526710"/>
    <w:rsid w:val="00526785"/>
    <w:rsid w:val="005278A8"/>
    <w:rsid w:val="005301BA"/>
    <w:rsid w:val="00530B24"/>
    <w:rsid w:val="00530F9F"/>
    <w:rsid w:val="00531F29"/>
    <w:rsid w:val="00532B04"/>
    <w:rsid w:val="00532BD7"/>
    <w:rsid w:val="0053381C"/>
    <w:rsid w:val="00537EEC"/>
    <w:rsid w:val="0054046A"/>
    <w:rsid w:val="00540714"/>
    <w:rsid w:val="00540944"/>
    <w:rsid w:val="00540AC6"/>
    <w:rsid w:val="005416F6"/>
    <w:rsid w:val="005417BC"/>
    <w:rsid w:val="00541CA8"/>
    <w:rsid w:val="0054221C"/>
    <w:rsid w:val="0054297D"/>
    <w:rsid w:val="00543231"/>
    <w:rsid w:val="00545D88"/>
    <w:rsid w:val="00545E2B"/>
    <w:rsid w:val="00546E8C"/>
    <w:rsid w:val="005474EE"/>
    <w:rsid w:val="00551DAE"/>
    <w:rsid w:val="00554957"/>
    <w:rsid w:val="005552BF"/>
    <w:rsid w:val="00555865"/>
    <w:rsid w:val="00556294"/>
    <w:rsid w:val="00556811"/>
    <w:rsid w:val="005574CC"/>
    <w:rsid w:val="00557809"/>
    <w:rsid w:val="00557E62"/>
    <w:rsid w:val="00561479"/>
    <w:rsid w:val="005615F4"/>
    <w:rsid w:val="005616D5"/>
    <w:rsid w:val="00562E7F"/>
    <w:rsid w:val="005631BD"/>
    <w:rsid w:val="00563860"/>
    <w:rsid w:val="00563A76"/>
    <w:rsid w:val="00563D8E"/>
    <w:rsid w:val="00563E85"/>
    <w:rsid w:val="005644BB"/>
    <w:rsid w:val="00564544"/>
    <w:rsid w:val="00566FF8"/>
    <w:rsid w:val="00567F05"/>
    <w:rsid w:val="005715F7"/>
    <w:rsid w:val="0057255D"/>
    <w:rsid w:val="005740CA"/>
    <w:rsid w:val="005746EF"/>
    <w:rsid w:val="00575085"/>
    <w:rsid w:val="00575D40"/>
    <w:rsid w:val="0057632E"/>
    <w:rsid w:val="00576B7E"/>
    <w:rsid w:val="00576FA8"/>
    <w:rsid w:val="00577368"/>
    <w:rsid w:val="00577707"/>
    <w:rsid w:val="00580B07"/>
    <w:rsid w:val="00580FD4"/>
    <w:rsid w:val="00581C39"/>
    <w:rsid w:val="00582845"/>
    <w:rsid w:val="00582E39"/>
    <w:rsid w:val="005832A0"/>
    <w:rsid w:val="0058497C"/>
    <w:rsid w:val="005850BB"/>
    <w:rsid w:val="00586B37"/>
    <w:rsid w:val="00586E70"/>
    <w:rsid w:val="00587E06"/>
    <w:rsid w:val="005906C2"/>
    <w:rsid w:val="005907D9"/>
    <w:rsid w:val="00591E7A"/>
    <w:rsid w:val="00592231"/>
    <w:rsid w:val="00593A17"/>
    <w:rsid w:val="00594185"/>
    <w:rsid w:val="0059499C"/>
    <w:rsid w:val="0059559E"/>
    <w:rsid w:val="00595D8B"/>
    <w:rsid w:val="005977B2"/>
    <w:rsid w:val="005A0B5E"/>
    <w:rsid w:val="005A0F52"/>
    <w:rsid w:val="005A221A"/>
    <w:rsid w:val="005A2F8E"/>
    <w:rsid w:val="005A401F"/>
    <w:rsid w:val="005A4942"/>
    <w:rsid w:val="005A4F49"/>
    <w:rsid w:val="005A5B41"/>
    <w:rsid w:val="005A6537"/>
    <w:rsid w:val="005A6824"/>
    <w:rsid w:val="005A732F"/>
    <w:rsid w:val="005A7E05"/>
    <w:rsid w:val="005B1F1A"/>
    <w:rsid w:val="005B28ED"/>
    <w:rsid w:val="005B2AD8"/>
    <w:rsid w:val="005B5A40"/>
    <w:rsid w:val="005B5BB1"/>
    <w:rsid w:val="005B5ED7"/>
    <w:rsid w:val="005B63F3"/>
    <w:rsid w:val="005B671D"/>
    <w:rsid w:val="005B68A6"/>
    <w:rsid w:val="005B7579"/>
    <w:rsid w:val="005C082B"/>
    <w:rsid w:val="005C1A67"/>
    <w:rsid w:val="005C244F"/>
    <w:rsid w:val="005C28E7"/>
    <w:rsid w:val="005C2A4A"/>
    <w:rsid w:val="005C2BD8"/>
    <w:rsid w:val="005C3586"/>
    <w:rsid w:val="005C3695"/>
    <w:rsid w:val="005C377A"/>
    <w:rsid w:val="005C6E4D"/>
    <w:rsid w:val="005C7EDF"/>
    <w:rsid w:val="005D06A9"/>
    <w:rsid w:val="005D1800"/>
    <w:rsid w:val="005D21CD"/>
    <w:rsid w:val="005D2279"/>
    <w:rsid w:val="005D2AF9"/>
    <w:rsid w:val="005D2CC0"/>
    <w:rsid w:val="005D329E"/>
    <w:rsid w:val="005D3874"/>
    <w:rsid w:val="005E0438"/>
    <w:rsid w:val="005E0DB7"/>
    <w:rsid w:val="005E3EC3"/>
    <w:rsid w:val="005E429A"/>
    <w:rsid w:val="005E42D6"/>
    <w:rsid w:val="005E550C"/>
    <w:rsid w:val="005E5DEA"/>
    <w:rsid w:val="005E603C"/>
    <w:rsid w:val="005E652E"/>
    <w:rsid w:val="005F0497"/>
    <w:rsid w:val="005F15B8"/>
    <w:rsid w:val="005F2327"/>
    <w:rsid w:val="005F29B1"/>
    <w:rsid w:val="005F2FFA"/>
    <w:rsid w:val="005F4DCA"/>
    <w:rsid w:val="005F5541"/>
    <w:rsid w:val="005F6698"/>
    <w:rsid w:val="005F7214"/>
    <w:rsid w:val="005F7E25"/>
    <w:rsid w:val="00600BBB"/>
    <w:rsid w:val="00600C57"/>
    <w:rsid w:val="00603651"/>
    <w:rsid w:val="00604912"/>
    <w:rsid w:val="00604AFE"/>
    <w:rsid w:val="00605E14"/>
    <w:rsid w:val="006065D1"/>
    <w:rsid w:val="00607ACA"/>
    <w:rsid w:val="006112DB"/>
    <w:rsid w:val="00611BF8"/>
    <w:rsid w:val="006122AF"/>
    <w:rsid w:val="00612539"/>
    <w:rsid w:val="00612B6B"/>
    <w:rsid w:val="00613970"/>
    <w:rsid w:val="00613BCD"/>
    <w:rsid w:val="00614715"/>
    <w:rsid w:val="006149A2"/>
    <w:rsid w:val="00615209"/>
    <w:rsid w:val="00615A88"/>
    <w:rsid w:val="0061614B"/>
    <w:rsid w:val="006218FC"/>
    <w:rsid w:val="0062363E"/>
    <w:rsid w:val="0062376C"/>
    <w:rsid w:val="00623A17"/>
    <w:rsid w:val="00623BDD"/>
    <w:rsid w:val="0062452A"/>
    <w:rsid w:val="006258B0"/>
    <w:rsid w:val="006263F4"/>
    <w:rsid w:val="00627A10"/>
    <w:rsid w:val="00631333"/>
    <w:rsid w:val="0063318A"/>
    <w:rsid w:val="006336B5"/>
    <w:rsid w:val="00633DA2"/>
    <w:rsid w:val="0063458A"/>
    <w:rsid w:val="0063540C"/>
    <w:rsid w:val="00635F57"/>
    <w:rsid w:val="006378C6"/>
    <w:rsid w:val="00637D5A"/>
    <w:rsid w:val="00640249"/>
    <w:rsid w:val="006407CF"/>
    <w:rsid w:val="006427BC"/>
    <w:rsid w:val="006434A3"/>
    <w:rsid w:val="00644CE1"/>
    <w:rsid w:val="0064666F"/>
    <w:rsid w:val="00646D29"/>
    <w:rsid w:val="00647794"/>
    <w:rsid w:val="00647C1B"/>
    <w:rsid w:val="00647F7D"/>
    <w:rsid w:val="0065008A"/>
    <w:rsid w:val="006502E0"/>
    <w:rsid w:val="00650A67"/>
    <w:rsid w:val="0065146F"/>
    <w:rsid w:val="00651B2E"/>
    <w:rsid w:val="00652112"/>
    <w:rsid w:val="00653FA4"/>
    <w:rsid w:val="00654944"/>
    <w:rsid w:val="00655261"/>
    <w:rsid w:val="00655839"/>
    <w:rsid w:val="006564AD"/>
    <w:rsid w:val="006567BC"/>
    <w:rsid w:val="00656EFA"/>
    <w:rsid w:val="006571DC"/>
    <w:rsid w:val="006571EF"/>
    <w:rsid w:val="00657376"/>
    <w:rsid w:val="00662176"/>
    <w:rsid w:val="00662DA4"/>
    <w:rsid w:val="006631F3"/>
    <w:rsid w:val="00665544"/>
    <w:rsid w:val="00665E23"/>
    <w:rsid w:val="00667B47"/>
    <w:rsid w:val="00670440"/>
    <w:rsid w:val="006705D8"/>
    <w:rsid w:val="00670F87"/>
    <w:rsid w:val="00672523"/>
    <w:rsid w:val="0067264D"/>
    <w:rsid w:val="00674429"/>
    <w:rsid w:val="00674B52"/>
    <w:rsid w:val="00675A8A"/>
    <w:rsid w:val="00676809"/>
    <w:rsid w:val="006775AD"/>
    <w:rsid w:val="00680179"/>
    <w:rsid w:val="00681438"/>
    <w:rsid w:val="00682122"/>
    <w:rsid w:val="00682882"/>
    <w:rsid w:val="00683FC0"/>
    <w:rsid w:val="0068498D"/>
    <w:rsid w:val="00686059"/>
    <w:rsid w:val="00686288"/>
    <w:rsid w:val="00686369"/>
    <w:rsid w:val="0068680F"/>
    <w:rsid w:val="00687A60"/>
    <w:rsid w:val="0069080E"/>
    <w:rsid w:val="00691405"/>
    <w:rsid w:val="00692714"/>
    <w:rsid w:val="00693064"/>
    <w:rsid w:val="00693C36"/>
    <w:rsid w:val="006950DF"/>
    <w:rsid w:val="006951FD"/>
    <w:rsid w:val="00695561"/>
    <w:rsid w:val="00695AD4"/>
    <w:rsid w:val="00695CC0"/>
    <w:rsid w:val="006962EA"/>
    <w:rsid w:val="00696626"/>
    <w:rsid w:val="00696CFA"/>
    <w:rsid w:val="00697146"/>
    <w:rsid w:val="006A0135"/>
    <w:rsid w:val="006A0F0B"/>
    <w:rsid w:val="006A2770"/>
    <w:rsid w:val="006A40E3"/>
    <w:rsid w:val="006A4EA1"/>
    <w:rsid w:val="006A4EF1"/>
    <w:rsid w:val="006A4F0B"/>
    <w:rsid w:val="006A69DE"/>
    <w:rsid w:val="006A6C99"/>
    <w:rsid w:val="006A7E67"/>
    <w:rsid w:val="006B089E"/>
    <w:rsid w:val="006B1A8E"/>
    <w:rsid w:val="006B2870"/>
    <w:rsid w:val="006B30C9"/>
    <w:rsid w:val="006B31BD"/>
    <w:rsid w:val="006B4230"/>
    <w:rsid w:val="006B48EF"/>
    <w:rsid w:val="006C0548"/>
    <w:rsid w:val="006C057C"/>
    <w:rsid w:val="006C0909"/>
    <w:rsid w:val="006C0FB3"/>
    <w:rsid w:val="006C1FEF"/>
    <w:rsid w:val="006C29E8"/>
    <w:rsid w:val="006C3101"/>
    <w:rsid w:val="006C31FE"/>
    <w:rsid w:val="006C4C1B"/>
    <w:rsid w:val="006C507D"/>
    <w:rsid w:val="006C54E0"/>
    <w:rsid w:val="006C62B3"/>
    <w:rsid w:val="006C7594"/>
    <w:rsid w:val="006C75E0"/>
    <w:rsid w:val="006C7B0F"/>
    <w:rsid w:val="006D19A1"/>
    <w:rsid w:val="006D1F67"/>
    <w:rsid w:val="006D202D"/>
    <w:rsid w:val="006D25AA"/>
    <w:rsid w:val="006D3476"/>
    <w:rsid w:val="006D3A6F"/>
    <w:rsid w:val="006D4BD8"/>
    <w:rsid w:val="006D6F8C"/>
    <w:rsid w:val="006E067B"/>
    <w:rsid w:val="006E0E27"/>
    <w:rsid w:val="006E20EE"/>
    <w:rsid w:val="006E3294"/>
    <w:rsid w:val="006E3472"/>
    <w:rsid w:val="006E414D"/>
    <w:rsid w:val="006E4476"/>
    <w:rsid w:val="006E4531"/>
    <w:rsid w:val="006E4756"/>
    <w:rsid w:val="006E4E4D"/>
    <w:rsid w:val="006E5267"/>
    <w:rsid w:val="006E6408"/>
    <w:rsid w:val="006E7157"/>
    <w:rsid w:val="006E7352"/>
    <w:rsid w:val="006E7743"/>
    <w:rsid w:val="006E7B4A"/>
    <w:rsid w:val="006F0513"/>
    <w:rsid w:val="006F0C66"/>
    <w:rsid w:val="006F12E2"/>
    <w:rsid w:val="006F1988"/>
    <w:rsid w:val="006F1D1C"/>
    <w:rsid w:val="006F28A4"/>
    <w:rsid w:val="006F2970"/>
    <w:rsid w:val="006F2DA4"/>
    <w:rsid w:val="006F3AEB"/>
    <w:rsid w:val="006F3ECB"/>
    <w:rsid w:val="006F4E02"/>
    <w:rsid w:val="006F550F"/>
    <w:rsid w:val="006F6474"/>
    <w:rsid w:val="006F664C"/>
    <w:rsid w:val="006F6B6B"/>
    <w:rsid w:val="006F6C49"/>
    <w:rsid w:val="006F74D2"/>
    <w:rsid w:val="00700939"/>
    <w:rsid w:val="00700A78"/>
    <w:rsid w:val="00701A5A"/>
    <w:rsid w:val="00701D4F"/>
    <w:rsid w:val="00701FDF"/>
    <w:rsid w:val="007023E8"/>
    <w:rsid w:val="007025B6"/>
    <w:rsid w:val="00702E32"/>
    <w:rsid w:val="00703DCF"/>
    <w:rsid w:val="00703E9B"/>
    <w:rsid w:val="00703E9C"/>
    <w:rsid w:val="0070513A"/>
    <w:rsid w:val="00706D2A"/>
    <w:rsid w:val="0070768F"/>
    <w:rsid w:val="007077CF"/>
    <w:rsid w:val="00710528"/>
    <w:rsid w:val="0071113E"/>
    <w:rsid w:val="007145FB"/>
    <w:rsid w:val="00714BA9"/>
    <w:rsid w:val="0071531F"/>
    <w:rsid w:val="0071569A"/>
    <w:rsid w:val="007157EB"/>
    <w:rsid w:val="007162B3"/>
    <w:rsid w:val="0071638C"/>
    <w:rsid w:val="00716FD3"/>
    <w:rsid w:val="00717E7B"/>
    <w:rsid w:val="00721F5B"/>
    <w:rsid w:val="0072206C"/>
    <w:rsid w:val="0072222E"/>
    <w:rsid w:val="0072326B"/>
    <w:rsid w:val="0072357D"/>
    <w:rsid w:val="007236B3"/>
    <w:rsid w:val="00723991"/>
    <w:rsid w:val="00723A0A"/>
    <w:rsid w:val="00723A83"/>
    <w:rsid w:val="007241B6"/>
    <w:rsid w:val="00725236"/>
    <w:rsid w:val="00725378"/>
    <w:rsid w:val="007254C8"/>
    <w:rsid w:val="00730864"/>
    <w:rsid w:val="00731DFE"/>
    <w:rsid w:val="0073209A"/>
    <w:rsid w:val="00732DF4"/>
    <w:rsid w:val="00733BBC"/>
    <w:rsid w:val="00733D0A"/>
    <w:rsid w:val="00733D1D"/>
    <w:rsid w:val="00734D63"/>
    <w:rsid w:val="007401E0"/>
    <w:rsid w:val="007414E4"/>
    <w:rsid w:val="007419B0"/>
    <w:rsid w:val="00741B24"/>
    <w:rsid w:val="007422A3"/>
    <w:rsid w:val="00742788"/>
    <w:rsid w:val="00743ABA"/>
    <w:rsid w:val="00744EE0"/>
    <w:rsid w:val="007469B6"/>
    <w:rsid w:val="00747452"/>
    <w:rsid w:val="0075044D"/>
    <w:rsid w:val="007514F1"/>
    <w:rsid w:val="007526FB"/>
    <w:rsid w:val="00752F4F"/>
    <w:rsid w:val="007541CB"/>
    <w:rsid w:val="00755636"/>
    <w:rsid w:val="00756889"/>
    <w:rsid w:val="00756D17"/>
    <w:rsid w:val="0075703A"/>
    <w:rsid w:val="0075711A"/>
    <w:rsid w:val="0076008B"/>
    <w:rsid w:val="00760DFE"/>
    <w:rsid w:val="00760F42"/>
    <w:rsid w:val="00762043"/>
    <w:rsid w:val="00762A5B"/>
    <w:rsid w:val="0076351B"/>
    <w:rsid w:val="007654E7"/>
    <w:rsid w:val="007660C5"/>
    <w:rsid w:val="007667A9"/>
    <w:rsid w:val="0076797C"/>
    <w:rsid w:val="0077043D"/>
    <w:rsid w:val="00770823"/>
    <w:rsid w:val="00771468"/>
    <w:rsid w:val="00771FAE"/>
    <w:rsid w:val="007738A2"/>
    <w:rsid w:val="00773F87"/>
    <w:rsid w:val="00774601"/>
    <w:rsid w:val="00774BE1"/>
    <w:rsid w:val="007751D1"/>
    <w:rsid w:val="00775727"/>
    <w:rsid w:val="007763B4"/>
    <w:rsid w:val="00780ADE"/>
    <w:rsid w:val="00780D5F"/>
    <w:rsid w:val="007817B8"/>
    <w:rsid w:val="007818BB"/>
    <w:rsid w:val="00782378"/>
    <w:rsid w:val="00782829"/>
    <w:rsid w:val="00782DDC"/>
    <w:rsid w:val="00783351"/>
    <w:rsid w:val="0078338F"/>
    <w:rsid w:val="007853E6"/>
    <w:rsid w:val="0078600C"/>
    <w:rsid w:val="00786253"/>
    <w:rsid w:val="00786763"/>
    <w:rsid w:val="00787172"/>
    <w:rsid w:val="00787C8C"/>
    <w:rsid w:val="00790D64"/>
    <w:rsid w:val="00790F56"/>
    <w:rsid w:val="007914EF"/>
    <w:rsid w:val="00792005"/>
    <w:rsid w:val="0079243A"/>
    <w:rsid w:val="0079263C"/>
    <w:rsid w:val="00792DF7"/>
    <w:rsid w:val="007937A9"/>
    <w:rsid w:val="00793DC9"/>
    <w:rsid w:val="00793DF5"/>
    <w:rsid w:val="00794A2F"/>
    <w:rsid w:val="0079585F"/>
    <w:rsid w:val="00795E32"/>
    <w:rsid w:val="00796A61"/>
    <w:rsid w:val="00796D00"/>
    <w:rsid w:val="007A0552"/>
    <w:rsid w:val="007A0DEF"/>
    <w:rsid w:val="007A179C"/>
    <w:rsid w:val="007A1C97"/>
    <w:rsid w:val="007A2CF5"/>
    <w:rsid w:val="007A312A"/>
    <w:rsid w:val="007A7079"/>
    <w:rsid w:val="007A7B16"/>
    <w:rsid w:val="007B0586"/>
    <w:rsid w:val="007B0E24"/>
    <w:rsid w:val="007B21D6"/>
    <w:rsid w:val="007B2861"/>
    <w:rsid w:val="007B42A4"/>
    <w:rsid w:val="007B4A0E"/>
    <w:rsid w:val="007B4FF3"/>
    <w:rsid w:val="007B5BA5"/>
    <w:rsid w:val="007B6C3C"/>
    <w:rsid w:val="007B70CF"/>
    <w:rsid w:val="007C027D"/>
    <w:rsid w:val="007C070A"/>
    <w:rsid w:val="007C14E2"/>
    <w:rsid w:val="007C23DC"/>
    <w:rsid w:val="007C26F8"/>
    <w:rsid w:val="007C2C83"/>
    <w:rsid w:val="007C532E"/>
    <w:rsid w:val="007C5E6E"/>
    <w:rsid w:val="007C5F00"/>
    <w:rsid w:val="007C707B"/>
    <w:rsid w:val="007C7FD8"/>
    <w:rsid w:val="007D1444"/>
    <w:rsid w:val="007D26E1"/>
    <w:rsid w:val="007D2DC8"/>
    <w:rsid w:val="007D2E44"/>
    <w:rsid w:val="007D4F9A"/>
    <w:rsid w:val="007D52D7"/>
    <w:rsid w:val="007D5DCA"/>
    <w:rsid w:val="007D76EE"/>
    <w:rsid w:val="007D78E2"/>
    <w:rsid w:val="007D78EC"/>
    <w:rsid w:val="007E0042"/>
    <w:rsid w:val="007E1096"/>
    <w:rsid w:val="007E14D9"/>
    <w:rsid w:val="007E1CA3"/>
    <w:rsid w:val="007E238C"/>
    <w:rsid w:val="007E23DC"/>
    <w:rsid w:val="007E2B5C"/>
    <w:rsid w:val="007E3A7E"/>
    <w:rsid w:val="007E426E"/>
    <w:rsid w:val="007E4490"/>
    <w:rsid w:val="007E48A8"/>
    <w:rsid w:val="007E5144"/>
    <w:rsid w:val="007E5310"/>
    <w:rsid w:val="007E62FE"/>
    <w:rsid w:val="007E6637"/>
    <w:rsid w:val="007F1C73"/>
    <w:rsid w:val="007F36EF"/>
    <w:rsid w:val="007F4385"/>
    <w:rsid w:val="007F45FA"/>
    <w:rsid w:val="007F6703"/>
    <w:rsid w:val="007F7B93"/>
    <w:rsid w:val="007F7ECC"/>
    <w:rsid w:val="008005BC"/>
    <w:rsid w:val="00802102"/>
    <w:rsid w:val="00802559"/>
    <w:rsid w:val="00802641"/>
    <w:rsid w:val="008030EA"/>
    <w:rsid w:val="008031F7"/>
    <w:rsid w:val="00803A0B"/>
    <w:rsid w:val="00804923"/>
    <w:rsid w:val="00804B32"/>
    <w:rsid w:val="008067A2"/>
    <w:rsid w:val="0080786E"/>
    <w:rsid w:val="00810428"/>
    <w:rsid w:val="00811850"/>
    <w:rsid w:val="0081282A"/>
    <w:rsid w:val="00812AC8"/>
    <w:rsid w:val="00813538"/>
    <w:rsid w:val="00813D11"/>
    <w:rsid w:val="008144E8"/>
    <w:rsid w:val="008145D5"/>
    <w:rsid w:val="00814727"/>
    <w:rsid w:val="008152D8"/>
    <w:rsid w:val="00815E2B"/>
    <w:rsid w:val="0081687D"/>
    <w:rsid w:val="00816A20"/>
    <w:rsid w:val="00816E1F"/>
    <w:rsid w:val="00816E4A"/>
    <w:rsid w:val="0081750B"/>
    <w:rsid w:val="00817561"/>
    <w:rsid w:val="00817BBE"/>
    <w:rsid w:val="00817FC8"/>
    <w:rsid w:val="00820609"/>
    <w:rsid w:val="00820D3B"/>
    <w:rsid w:val="00821243"/>
    <w:rsid w:val="00823C89"/>
    <w:rsid w:val="0082420F"/>
    <w:rsid w:val="0082441A"/>
    <w:rsid w:val="008253DB"/>
    <w:rsid w:val="00826C9A"/>
    <w:rsid w:val="00827472"/>
    <w:rsid w:val="00827FA5"/>
    <w:rsid w:val="00832BDC"/>
    <w:rsid w:val="00835470"/>
    <w:rsid w:val="00835595"/>
    <w:rsid w:val="00836273"/>
    <w:rsid w:val="00836337"/>
    <w:rsid w:val="00837117"/>
    <w:rsid w:val="00837A20"/>
    <w:rsid w:val="0084026A"/>
    <w:rsid w:val="00840F3F"/>
    <w:rsid w:val="008418EF"/>
    <w:rsid w:val="00841D91"/>
    <w:rsid w:val="00842344"/>
    <w:rsid w:val="00843573"/>
    <w:rsid w:val="0084465A"/>
    <w:rsid w:val="0084469E"/>
    <w:rsid w:val="008450CD"/>
    <w:rsid w:val="00845CDC"/>
    <w:rsid w:val="008465FD"/>
    <w:rsid w:val="00846E8A"/>
    <w:rsid w:val="008477C2"/>
    <w:rsid w:val="008508A1"/>
    <w:rsid w:val="0085197B"/>
    <w:rsid w:val="008525BA"/>
    <w:rsid w:val="00853FE8"/>
    <w:rsid w:val="00856A89"/>
    <w:rsid w:val="00856C67"/>
    <w:rsid w:val="00857DBF"/>
    <w:rsid w:val="008608AF"/>
    <w:rsid w:val="00865228"/>
    <w:rsid w:val="008652E8"/>
    <w:rsid w:val="00866AC3"/>
    <w:rsid w:val="00866F81"/>
    <w:rsid w:val="00870C33"/>
    <w:rsid w:val="00871C8C"/>
    <w:rsid w:val="00872674"/>
    <w:rsid w:val="00872E98"/>
    <w:rsid w:val="008731DE"/>
    <w:rsid w:val="0087378F"/>
    <w:rsid w:val="00873AB6"/>
    <w:rsid w:val="0087407D"/>
    <w:rsid w:val="00874344"/>
    <w:rsid w:val="008743E5"/>
    <w:rsid w:val="00874F11"/>
    <w:rsid w:val="0087743F"/>
    <w:rsid w:val="00877491"/>
    <w:rsid w:val="00883094"/>
    <w:rsid w:val="00883975"/>
    <w:rsid w:val="00884C0E"/>
    <w:rsid w:val="00885909"/>
    <w:rsid w:val="00885D56"/>
    <w:rsid w:val="00887344"/>
    <w:rsid w:val="008876D2"/>
    <w:rsid w:val="00887C99"/>
    <w:rsid w:val="00887E05"/>
    <w:rsid w:val="00887F7A"/>
    <w:rsid w:val="008906C9"/>
    <w:rsid w:val="008914DB"/>
    <w:rsid w:val="00891A42"/>
    <w:rsid w:val="00891FA5"/>
    <w:rsid w:val="00892199"/>
    <w:rsid w:val="00892797"/>
    <w:rsid w:val="00892BAE"/>
    <w:rsid w:val="00892C0A"/>
    <w:rsid w:val="0089313D"/>
    <w:rsid w:val="00893DEB"/>
    <w:rsid w:val="00894A3B"/>
    <w:rsid w:val="00895B24"/>
    <w:rsid w:val="0089634E"/>
    <w:rsid w:val="008966E6"/>
    <w:rsid w:val="008A0059"/>
    <w:rsid w:val="008A0521"/>
    <w:rsid w:val="008A0606"/>
    <w:rsid w:val="008A082A"/>
    <w:rsid w:val="008A0B77"/>
    <w:rsid w:val="008A1331"/>
    <w:rsid w:val="008A2B08"/>
    <w:rsid w:val="008A39EA"/>
    <w:rsid w:val="008A510B"/>
    <w:rsid w:val="008A594B"/>
    <w:rsid w:val="008A641C"/>
    <w:rsid w:val="008A6A60"/>
    <w:rsid w:val="008A7E25"/>
    <w:rsid w:val="008B055B"/>
    <w:rsid w:val="008B1648"/>
    <w:rsid w:val="008B4530"/>
    <w:rsid w:val="008B469B"/>
    <w:rsid w:val="008B69E7"/>
    <w:rsid w:val="008B6C63"/>
    <w:rsid w:val="008B742B"/>
    <w:rsid w:val="008B78F0"/>
    <w:rsid w:val="008B7C98"/>
    <w:rsid w:val="008C1AA9"/>
    <w:rsid w:val="008C2246"/>
    <w:rsid w:val="008C2E70"/>
    <w:rsid w:val="008C3F54"/>
    <w:rsid w:val="008C63F3"/>
    <w:rsid w:val="008C661C"/>
    <w:rsid w:val="008C6885"/>
    <w:rsid w:val="008C6D40"/>
    <w:rsid w:val="008C7294"/>
    <w:rsid w:val="008D0398"/>
    <w:rsid w:val="008D0611"/>
    <w:rsid w:val="008D1A15"/>
    <w:rsid w:val="008D1F98"/>
    <w:rsid w:val="008D22E4"/>
    <w:rsid w:val="008D27C6"/>
    <w:rsid w:val="008D361E"/>
    <w:rsid w:val="008D3EB9"/>
    <w:rsid w:val="008D408C"/>
    <w:rsid w:val="008D5AF4"/>
    <w:rsid w:val="008D5EB3"/>
    <w:rsid w:val="008D6812"/>
    <w:rsid w:val="008E078A"/>
    <w:rsid w:val="008E24D9"/>
    <w:rsid w:val="008E2750"/>
    <w:rsid w:val="008E313D"/>
    <w:rsid w:val="008E369E"/>
    <w:rsid w:val="008E3976"/>
    <w:rsid w:val="008E39BB"/>
    <w:rsid w:val="008E4ACE"/>
    <w:rsid w:val="008E4D19"/>
    <w:rsid w:val="008E6428"/>
    <w:rsid w:val="008E7A5C"/>
    <w:rsid w:val="008E7E31"/>
    <w:rsid w:val="008F01DC"/>
    <w:rsid w:val="008F08FA"/>
    <w:rsid w:val="008F16BA"/>
    <w:rsid w:val="008F265C"/>
    <w:rsid w:val="008F27AB"/>
    <w:rsid w:val="008F542B"/>
    <w:rsid w:val="008F7474"/>
    <w:rsid w:val="00900AA4"/>
    <w:rsid w:val="0090123F"/>
    <w:rsid w:val="00901828"/>
    <w:rsid w:val="00901A2F"/>
    <w:rsid w:val="00903B98"/>
    <w:rsid w:val="009043F0"/>
    <w:rsid w:val="00906752"/>
    <w:rsid w:val="009106A3"/>
    <w:rsid w:val="009106CC"/>
    <w:rsid w:val="0091112F"/>
    <w:rsid w:val="009121FA"/>
    <w:rsid w:val="00913241"/>
    <w:rsid w:val="0091379F"/>
    <w:rsid w:val="00914026"/>
    <w:rsid w:val="009145D6"/>
    <w:rsid w:val="00915056"/>
    <w:rsid w:val="00916604"/>
    <w:rsid w:val="009169A4"/>
    <w:rsid w:val="00917081"/>
    <w:rsid w:val="00920903"/>
    <w:rsid w:val="00920E2F"/>
    <w:rsid w:val="00921322"/>
    <w:rsid w:val="00921643"/>
    <w:rsid w:val="009231A9"/>
    <w:rsid w:val="009240FC"/>
    <w:rsid w:val="00924879"/>
    <w:rsid w:val="0092520E"/>
    <w:rsid w:val="0092604C"/>
    <w:rsid w:val="0092612A"/>
    <w:rsid w:val="009261E2"/>
    <w:rsid w:val="00926303"/>
    <w:rsid w:val="009265F0"/>
    <w:rsid w:val="00930C03"/>
    <w:rsid w:val="009310A9"/>
    <w:rsid w:val="009330EC"/>
    <w:rsid w:val="009338E0"/>
    <w:rsid w:val="009342E8"/>
    <w:rsid w:val="00934D53"/>
    <w:rsid w:val="00934D99"/>
    <w:rsid w:val="00935043"/>
    <w:rsid w:val="00935F2D"/>
    <w:rsid w:val="00936769"/>
    <w:rsid w:val="00936C3F"/>
    <w:rsid w:val="00936D49"/>
    <w:rsid w:val="00937E29"/>
    <w:rsid w:val="00940357"/>
    <w:rsid w:val="00940AF4"/>
    <w:rsid w:val="00940E27"/>
    <w:rsid w:val="0094131B"/>
    <w:rsid w:val="009429AA"/>
    <w:rsid w:val="00942FF2"/>
    <w:rsid w:val="0094323D"/>
    <w:rsid w:val="00943C9D"/>
    <w:rsid w:val="00943F92"/>
    <w:rsid w:val="00944007"/>
    <w:rsid w:val="00944216"/>
    <w:rsid w:val="00944509"/>
    <w:rsid w:val="00946C25"/>
    <w:rsid w:val="0095073A"/>
    <w:rsid w:val="009508E0"/>
    <w:rsid w:val="00951167"/>
    <w:rsid w:val="009516F8"/>
    <w:rsid w:val="00951BD0"/>
    <w:rsid w:val="00952548"/>
    <w:rsid w:val="00952E1E"/>
    <w:rsid w:val="00953277"/>
    <w:rsid w:val="0095369D"/>
    <w:rsid w:val="00953D91"/>
    <w:rsid w:val="00954C33"/>
    <w:rsid w:val="00954E42"/>
    <w:rsid w:val="00955A4A"/>
    <w:rsid w:val="00955C30"/>
    <w:rsid w:val="00956171"/>
    <w:rsid w:val="00956884"/>
    <w:rsid w:val="00960B62"/>
    <w:rsid w:val="009625CA"/>
    <w:rsid w:val="009625F7"/>
    <w:rsid w:val="00962646"/>
    <w:rsid w:val="00962759"/>
    <w:rsid w:val="009629A8"/>
    <w:rsid w:val="00962B6E"/>
    <w:rsid w:val="009638A3"/>
    <w:rsid w:val="009649E0"/>
    <w:rsid w:val="00964EA6"/>
    <w:rsid w:val="00965449"/>
    <w:rsid w:val="00965760"/>
    <w:rsid w:val="00965EE7"/>
    <w:rsid w:val="0096760A"/>
    <w:rsid w:val="00967E4B"/>
    <w:rsid w:val="00971AC0"/>
    <w:rsid w:val="00971C6E"/>
    <w:rsid w:val="00972973"/>
    <w:rsid w:val="00972AD2"/>
    <w:rsid w:val="009734F1"/>
    <w:rsid w:val="009744A4"/>
    <w:rsid w:val="009756FC"/>
    <w:rsid w:val="00975EBD"/>
    <w:rsid w:val="00975F10"/>
    <w:rsid w:val="009804C5"/>
    <w:rsid w:val="00981723"/>
    <w:rsid w:val="00981F2C"/>
    <w:rsid w:val="00983DEF"/>
    <w:rsid w:val="009841C2"/>
    <w:rsid w:val="00984BB0"/>
    <w:rsid w:val="00990693"/>
    <w:rsid w:val="00990F05"/>
    <w:rsid w:val="00991C21"/>
    <w:rsid w:val="00992662"/>
    <w:rsid w:val="00992B18"/>
    <w:rsid w:val="00992BEC"/>
    <w:rsid w:val="0099391B"/>
    <w:rsid w:val="00994941"/>
    <w:rsid w:val="00995487"/>
    <w:rsid w:val="00995F6B"/>
    <w:rsid w:val="009A02DB"/>
    <w:rsid w:val="009A10FF"/>
    <w:rsid w:val="009A118A"/>
    <w:rsid w:val="009A17D0"/>
    <w:rsid w:val="009A2613"/>
    <w:rsid w:val="009A39FB"/>
    <w:rsid w:val="009A4C53"/>
    <w:rsid w:val="009A562A"/>
    <w:rsid w:val="009A631D"/>
    <w:rsid w:val="009A6EAD"/>
    <w:rsid w:val="009A7911"/>
    <w:rsid w:val="009B0ADA"/>
    <w:rsid w:val="009B13F0"/>
    <w:rsid w:val="009B2171"/>
    <w:rsid w:val="009B31C2"/>
    <w:rsid w:val="009B33B7"/>
    <w:rsid w:val="009B5B0D"/>
    <w:rsid w:val="009B5B8D"/>
    <w:rsid w:val="009B5BA8"/>
    <w:rsid w:val="009B629A"/>
    <w:rsid w:val="009B6845"/>
    <w:rsid w:val="009B6AEC"/>
    <w:rsid w:val="009C018F"/>
    <w:rsid w:val="009C07FD"/>
    <w:rsid w:val="009C0E2E"/>
    <w:rsid w:val="009C2C66"/>
    <w:rsid w:val="009C2F3E"/>
    <w:rsid w:val="009C3204"/>
    <w:rsid w:val="009C3680"/>
    <w:rsid w:val="009C3CD5"/>
    <w:rsid w:val="009C3DDF"/>
    <w:rsid w:val="009C54BD"/>
    <w:rsid w:val="009C6131"/>
    <w:rsid w:val="009C6982"/>
    <w:rsid w:val="009C71ED"/>
    <w:rsid w:val="009C7664"/>
    <w:rsid w:val="009D02EB"/>
    <w:rsid w:val="009D1622"/>
    <w:rsid w:val="009D21DB"/>
    <w:rsid w:val="009D3235"/>
    <w:rsid w:val="009D3BD8"/>
    <w:rsid w:val="009D43B2"/>
    <w:rsid w:val="009D4B7F"/>
    <w:rsid w:val="009D4CF4"/>
    <w:rsid w:val="009D605D"/>
    <w:rsid w:val="009D6182"/>
    <w:rsid w:val="009D78E4"/>
    <w:rsid w:val="009E0274"/>
    <w:rsid w:val="009E0683"/>
    <w:rsid w:val="009E18A5"/>
    <w:rsid w:val="009E1ECC"/>
    <w:rsid w:val="009E2E95"/>
    <w:rsid w:val="009E3342"/>
    <w:rsid w:val="009E467F"/>
    <w:rsid w:val="009E4907"/>
    <w:rsid w:val="009E4D5C"/>
    <w:rsid w:val="009E518D"/>
    <w:rsid w:val="009E5627"/>
    <w:rsid w:val="009E6531"/>
    <w:rsid w:val="009E7658"/>
    <w:rsid w:val="009F03C5"/>
    <w:rsid w:val="009F07CF"/>
    <w:rsid w:val="009F17D1"/>
    <w:rsid w:val="009F2FD9"/>
    <w:rsid w:val="009F4093"/>
    <w:rsid w:val="009F4C1A"/>
    <w:rsid w:val="009F57D5"/>
    <w:rsid w:val="009F645A"/>
    <w:rsid w:val="009F6675"/>
    <w:rsid w:val="00A0079D"/>
    <w:rsid w:val="00A01312"/>
    <w:rsid w:val="00A0275E"/>
    <w:rsid w:val="00A04121"/>
    <w:rsid w:val="00A042D1"/>
    <w:rsid w:val="00A05225"/>
    <w:rsid w:val="00A05C99"/>
    <w:rsid w:val="00A0707D"/>
    <w:rsid w:val="00A07BB4"/>
    <w:rsid w:val="00A07D2F"/>
    <w:rsid w:val="00A1021B"/>
    <w:rsid w:val="00A11526"/>
    <w:rsid w:val="00A1206D"/>
    <w:rsid w:val="00A140D0"/>
    <w:rsid w:val="00A14A8E"/>
    <w:rsid w:val="00A14E63"/>
    <w:rsid w:val="00A15AD1"/>
    <w:rsid w:val="00A16133"/>
    <w:rsid w:val="00A1626E"/>
    <w:rsid w:val="00A16878"/>
    <w:rsid w:val="00A16E9D"/>
    <w:rsid w:val="00A170AB"/>
    <w:rsid w:val="00A17828"/>
    <w:rsid w:val="00A17E49"/>
    <w:rsid w:val="00A20B3A"/>
    <w:rsid w:val="00A21CFB"/>
    <w:rsid w:val="00A21EBD"/>
    <w:rsid w:val="00A21FC8"/>
    <w:rsid w:val="00A22402"/>
    <w:rsid w:val="00A22A2F"/>
    <w:rsid w:val="00A22CC0"/>
    <w:rsid w:val="00A24962"/>
    <w:rsid w:val="00A25856"/>
    <w:rsid w:val="00A26508"/>
    <w:rsid w:val="00A2668C"/>
    <w:rsid w:val="00A27485"/>
    <w:rsid w:val="00A27C80"/>
    <w:rsid w:val="00A317B6"/>
    <w:rsid w:val="00A32018"/>
    <w:rsid w:val="00A321C5"/>
    <w:rsid w:val="00A33C5E"/>
    <w:rsid w:val="00A340A9"/>
    <w:rsid w:val="00A341C2"/>
    <w:rsid w:val="00A348C8"/>
    <w:rsid w:val="00A3645D"/>
    <w:rsid w:val="00A36A10"/>
    <w:rsid w:val="00A376E9"/>
    <w:rsid w:val="00A37B5F"/>
    <w:rsid w:val="00A37BC1"/>
    <w:rsid w:val="00A405B0"/>
    <w:rsid w:val="00A41397"/>
    <w:rsid w:val="00A43EC8"/>
    <w:rsid w:val="00A45140"/>
    <w:rsid w:val="00A46666"/>
    <w:rsid w:val="00A474D5"/>
    <w:rsid w:val="00A507B7"/>
    <w:rsid w:val="00A508EA"/>
    <w:rsid w:val="00A521C9"/>
    <w:rsid w:val="00A52748"/>
    <w:rsid w:val="00A54085"/>
    <w:rsid w:val="00A541EF"/>
    <w:rsid w:val="00A5461E"/>
    <w:rsid w:val="00A5489F"/>
    <w:rsid w:val="00A5581C"/>
    <w:rsid w:val="00A55D29"/>
    <w:rsid w:val="00A60B68"/>
    <w:rsid w:val="00A61159"/>
    <w:rsid w:val="00A615FD"/>
    <w:rsid w:val="00A6167D"/>
    <w:rsid w:val="00A629D7"/>
    <w:rsid w:val="00A638EE"/>
    <w:rsid w:val="00A63CE4"/>
    <w:rsid w:val="00A64745"/>
    <w:rsid w:val="00A64774"/>
    <w:rsid w:val="00A66B47"/>
    <w:rsid w:val="00A66D90"/>
    <w:rsid w:val="00A67E4F"/>
    <w:rsid w:val="00A7023B"/>
    <w:rsid w:val="00A705B6"/>
    <w:rsid w:val="00A715DE"/>
    <w:rsid w:val="00A71627"/>
    <w:rsid w:val="00A72C0F"/>
    <w:rsid w:val="00A734E9"/>
    <w:rsid w:val="00A74056"/>
    <w:rsid w:val="00A754AF"/>
    <w:rsid w:val="00A75AA2"/>
    <w:rsid w:val="00A75C83"/>
    <w:rsid w:val="00A75E47"/>
    <w:rsid w:val="00A77185"/>
    <w:rsid w:val="00A77215"/>
    <w:rsid w:val="00A80304"/>
    <w:rsid w:val="00A80C87"/>
    <w:rsid w:val="00A81F91"/>
    <w:rsid w:val="00A828F0"/>
    <w:rsid w:val="00A8328B"/>
    <w:rsid w:val="00A83F04"/>
    <w:rsid w:val="00A850AF"/>
    <w:rsid w:val="00A85904"/>
    <w:rsid w:val="00A8653A"/>
    <w:rsid w:val="00A86732"/>
    <w:rsid w:val="00A87D20"/>
    <w:rsid w:val="00A90233"/>
    <w:rsid w:val="00A90BA6"/>
    <w:rsid w:val="00A9421F"/>
    <w:rsid w:val="00A94233"/>
    <w:rsid w:val="00A94D67"/>
    <w:rsid w:val="00A960B3"/>
    <w:rsid w:val="00A964F8"/>
    <w:rsid w:val="00A96E5B"/>
    <w:rsid w:val="00A96FF6"/>
    <w:rsid w:val="00A9729B"/>
    <w:rsid w:val="00AA04BF"/>
    <w:rsid w:val="00AA1D58"/>
    <w:rsid w:val="00AA1FA1"/>
    <w:rsid w:val="00AA2E9E"/>
    <w:rsid w:val="00AA3862"/>
    <w:rsid w:val="00AA4C7B"/>
    <w:rsid w:val="00AA5402"/>
    <w:rsid w:val="00AA581D"/>
    <w:rsid w:val="00AA7DCA"/>
    <w:rsid w:val="00AB0012"/>
    <w:rsid w:val="00AB098C"/>
    <w:rsid w:val="00AB16DC"/>
    <w:rsid w:val="00AB24EE"/>
    <w:rsid w:val="00AB4820"/>
    <w:rsid w:val="00AB4AF8"/>
    <w:rsid w:val="00AB4D5F"/>
    <w:rsid w:val="00AB537E"/>
    <w:rsid w:val="00AC01F4"/>
    <w:rsid w:val="00AC0673"/>
    <w:rsid w:val="00AC0913"/>
    <w:rsid w:val="00AC15AA"/>
    <w:rsid w:val="00AC1616"/>
    <w:rsid w:val="00AC2F74"/>
    <w:rsid w:val="00AC4802"/>
    <w:rsid w:val="00AC55EE"/>
    <w:rsid w:val="00AC5CFA"/>
    <w:rsid w:val="00AC673A"/>
    <w:rsid w:val="00AC7491"/>
    <w:rsid w:val="00AD244F"/>
    <w:rsid w:val="00AD24BB"/>
    <w:rsid w:val="00AD30CB"/>
    <w:rsid w:val="00AD4B74"/>
    <w:rsid w:val="00AD5583"/>
    <w:rsid w:val="00AD5586"/>
    <w:rsid w:val="00AD5647"/>
    <w:rsid w:val="00AD68E0"/>
    <w:rsid w:val="00AD7837"/>
    <w:rsid w:val="00AD7DFF"/>
    <w:rsid w:val="00AE0427"/>
    <w:rsid w:val="00AE0C9C"/>
    <w:rsid w:val="00AE14C8"/>
    <w:rsid w:val="00AE244E"/>
    <w:rsid w:val="00AE3D4B"/>
    <w:rsid w:val="00AE487E"/>
    <w:rsid w:val="00AE4B72"/>
    <w:rsid w:val="00AE4BE1"/>
    <w:rsid w:val="00AE5269"/>
    <w:rsid w:val="00AE6542"/>
    <w:rsid w:val="00AE6F77"/>
    <w:rsid w:val="00AE72F8"/>
    <w:rsid w:val="00AF10DE"/>
    <w:rsid w:val="00AF1207"/>
    <w:rsid w:val="00AF2D6B"/>
    <w:rsid w:val="00AF37DA"/>
    <w:rsid w:val="00AF547E"/>
    <w:rsid w:val="00AF54CA"/>
    <w:rsid w:val="00AF5C33"/>
    <w:rsid w:val="00AF6529"/>
    <w:rsid w:val="00B00380"/>
    <w:rsid w:val="00B0144F"/>
    <w:rsid w:val="00B01B70"/>
    <w:rsid w:val="00B0642A"/>
    <w:rsid w:val="00B07C43"/>
    <w:rsid w:val="00B1172A"/>
    <w:rsid w:val="00B117D4"/>
    <w:rsid w:val="00B12A74"/>
    <w:rsid w:val="00B12DE4"/>
    <w:rsid w:val="00B1313C"/>
    <w:rsid w:val="00B1407C"/>
    <w:rsid w:val="00B1473D"/>
    <w:rsid w:val="00B17FED"/>
    <w:rsid w:val="00B203FC"/>
    <w:rsid w:val="00B21A10"/>
    <w:rsid w:val="00B22508"/>
    <w:rsid w:val="00B241C9"/>
    <w:rsid w:val="00B24330"/>
    <w:rsid w:val="00B24FB7"/>
    <w:rsid w:val="00B25F76"/>
    <w:rsid w:val="00B30933"/>
    <w:rsid w:val="00B30B1D"/>
    <w:rsid w:val="00B33233"/>
    <w:rsid w:val="00B33528"/>
    <w:rsid w:val="00B345E0"/>
    <w:rsid w:val="00B35268"/>
    <w:rsid w:val="00B36533"/>
    <w:rsid w:val="00B3672C"/>
    <w:rsid w:val="00B36958"/>
    <w:rsid w:val="00B40820"/>
    <w:rsid w:val="00B411E7"/>
    <w:rsid w:val="00B41388"/>
    <w:rsid w:val="00B413AE"/>
    <w:rsid w:val="00B41519"/>
    <w:rsid w:val="00B423F6"/>
    <w:rsid w:val="00B46E81"/>
    <w:rsid w:val="00B46F2E"/>
    <w:rsid w:val="00B51926"/>
    <w:rsid w:val="00B52205"/>
    <w:rsid w:val="00B5234A"/>
    <w:rsid w:val="00B5403A"/>
    <w:rsid w:val="00B5588A"/>
    <w:rsid w:val="00B5704B"/>
    <w:rsid w:val="00B578DE"/>
    <w:rsid w:val="00B6099D"/>
    <w:rsid w:val="00B6128B"/>
    <w:rsid w:val="00B61DD3"/>
    <w:rsid w:val="00B62F00"/>
    <w:rsid w:val="00B6304E"/>
    <w:rsid w:val="00B63185"/>
    <w:rsid w:val="00B63423"/>
    <w:rsid w:val="00B64278"/>
    <w:rsid w:val="00B645BB"/>
    <w:rsid w:val="00B649D3"/>
    <w:rsid w:val="00B64EF5"/>
    <w:rsid w:val="00B64F2A"/>
    <w:rsid w:val="00B65068"/>
    <w:rsid w:val="00B652D8"/>
    <w:rsid w:val="00B65B93"/>
    <w:rsid w:val="00B6730A"/>
    <w:rsid w:val="00B674C0"/>
    <w:rsid w:val="00B703A5"/>
    <w:rsid w:val="00B70C6D"/>
    <w:rsid w:val="00B71192"/>
    <w:rsid w:val="00B72455"/>
    <w:rsid w:val="00B72795"/>
    <w:rsid w:val="00B72B7E"/>
    <w:rsid w:val="00B72C46"/>
    <w:rsid w:val="00B72CEB"/>
    <w:rsid w:val="00B73B02"/>
    <w:rsid w:val="00B73CAC"/>
    <w:rsid w:val="00B73D59"/>
    <w:rsid w:val="00B74D2A"/>
    <w:rsid w:val="00B7606B"/>
    <w:rsid w:val="00B76CBB"/>
    <w:rsid w:val="00B76E4A"/>
    <w:rsid w:val="00B80ED4"/>
    <w:rsid w:val="00B817B2"/>
    <w:rsid w:val="00B818D8"/>
    <w:rsid w:val="00B819FC"/>
    <w:rsid w:val="00B83179"/>
    <w:rsid w:val="00B84D06"/>
    <w:rsid w:val="00B8606D"/>
    <w:rsid w:val="00B87DCE"/>
    <w:rsid w:val="00B900C7"/>
    <w:rsid w:val="00B90D23"/>
    <w:rsid w:val="00B912CC"/>
    <w:rsid w:val="00B91E58"/>
    <w:rsid w:val="00B92468"/>
    <w:rsid w:val="00B925C8"/>
    <w:rsid w:val="00B926A9"/>
    <w:rsid w:val="00B9354C"/>
    <w:rsid w:val="00B936DD"/>
    <w:rsid w:val="00B94048"/>
    <w:rsid w:val="00B94321"/>
    <w:rsid w:val="00B94C37"/>
    <w:rsid w:val="00B94D1C"/>
    <w:rsid w:val="00B95AA4"/>
    <w:rsid w:val="00BA0397"/>
    <w:rsid w:val="00BA219D"/>
    <w:rsid w:val="00BA21A4"/>
    <w:rsid w:val="00BA3BAC"/>
    <w:rsid w:val="00BA4FA3"/>
    <w:rsid w:val="00BA65D7"/>
    <w:rsid w:val="00BA68DD"/>
    <w:rsid w:val="00BA6C39"/>
    <w:rsid w:val="00BA750A"/>
    <w:rsid w:val="00BA7E84"/>
    <w:rsid w:val="00BB074E"/>
    <w:rsid w:val="00BB13D3"/>
    <w:rsid w:val="00BB14C3"/>
    <w:rsid w:val="00BB3016"/>
    <w:rsid w:val="00BB44B1"/>
    <w:rsid w:val="00BC234B"/>
    <w:rsid w:val="00BC3A63"/>
    <w:rsid w:val="00BC3D52"/>
    <w:rsid w:val="00BC455E"/>
    <w:rsid w:val="00BC4F1D"/>
    <w:rsid w:val="00BC5272"/>
    <w:rsid w:val="00BC5B30"/>
    <w:rsid w:val="00BC61D1"/>
    <w:rsid w:val="00BC63EA"/>
    <w:rsid w:val="00BC64C0"/>
    <w:rsid w:val="00BC6937"/>
    <w:rsid w:val="00BC71E9"/>
    <w:rsid w:val="00BC7329"/>
    <w:rsid w:val="00BC7B76"/>
    <w:rsid w:val="00BD0123"/>
    <w:rsid w:val="00BD038A"/>
    <w:rsid w:val="00BD0EA2"/>
    <w:rsid w:val="00BD11B7"/>
    <w:rsid w:val="00BD2859"/>
    <w:rsid w:val="00BD2971"/>
    <w:rsid w:val="00BD2EAF"/>
    <w:rsid w:val="00BD382A"/>
    <w:rsid w:val="00BD3BDE"/>
    <w:rsid w:val="00BD4A5A"/>
    <w:rsid w:val="00BD5713"/>
    <w:rsid w:val="00BD593F"/>
    <w:rsid w:val="00BD5A64"/>
    <w:rsid w:val="00BD5E4F"/>
    <w:rsid w:val="00BD74AB"/>
    <w:rsid w:val="00BD76C9"/>
    <w:rsid w:val="00BE03B2"/>
    <w:rsid w:val="00BE07A6"/>
    <w:rsid w:val="00BE0854"/>
    <w:rsid w:val="00BE1072"/>
    <w:rsid w:val="00BE15B2"/>
    <w:rsid w:val="00BE16DB"/>
    <w:rsid w:val="00BE1BB2"/>
    <w:rsid w:val="00BE26E2"/>
    <w:rsid w:val="00BE3172"/>
    <w:rsid w:val="00BE3645"/>
    <w:rsid w:val="00BE3C1B"/>
    <w:rsid w:val="00BE44F5"/>
    <w:rsid w:val="00BE5812"/>
    <w:rsid w:val="00BE69AA"/>
    <w:rsid w:val="00BE6D39"/>
    <w:rsid w:val="00BE7A80"/>
    <w:rsid w:val="00BF19F5"/>
    <w:rsid w:val="00BF1E38"/>
    <w:rsid w:val="00BF200D"/>
    <w:rsid w:val="00BF2B36"/>
    <w:rsid w:val="00BF3451"/>
    <w:rsid w:val="00BF35AC"/>
    <w:rsid w:val="00BF406C"/>
    <w:rsid w:val="00BF44FD"/>
    <w:rsid w:val="00BF4CDD"/>
    <w:rsid w:val="00BF5759"/>
    <w:rsid w:val="00BF652D"/>
    <w:rsid w:val="00C00C73"/>
    <w:rsid w:val="00C0203A"/>
    <w:rsid w:val="00C03511"/>
    <w:rsid w:val="00C0378A"/>
    <w:rsid w:val="00C03F63"/>
    <w:rsid w:val="00C0454F"/>
    <w:rsid w:val="00C04790"/>
    <w:rsid w:val="00C0580D"/>
    <w:rsid w:val="00C069C4"/>
    <w:rsid w:val="00C072E9"/>
    <w:rsid w:val="00C07322"/>
    <w:rsid w:val="00C07FE0"/>
    <w:rsid w:val="00C10079"/>
    <w:rsid w:val="00C106D2"/>
    <w:rsid w:val="00C118E1"/>
    <w:rsid w:val="00C11A0D"/>
    <w:rsid w:val="00C12120"/>
    <w:rsid w:val="00C12533"/>
    <w:rsid w:val="00C1259F"/>
    <w:rsid w:val="00C13040"/>
    <w:rsid w:val="00C13436"/>
    <w:rsid w:val="00C138C7"/>
    <w:rsid w:val="00C13B25"/>
    <w:rsid w:val="00C13EA1"/>
    <w:rsid w:val="00C14D4C"/>
    <w:rsid w:val="00C15266"/>
    <w:rsid w:val="00C17645"/>
    <w:rsid w:val="00C178FC"/>
    <w:rsid w:val="00C21188"/>
    <w:rsid w:val="00C22311"/>
    <w:rsid w:val="00C22797"/>
    <w:rsid w:val="00C22C6A"/>
    <w:rsid w:val="00C22FA0"/>
    <w:rsid w:val="00C23535"/>
    <w:rsid w:val="00C236E0"/>
    <w:rsid w:val="00C23F8E"/>
    <w:rsid w:val="00C246E6"/>
    <w:rsid w:val="00C2480C"/>
    <w:rsid w:val="00C2513F"/>
    <w:rsid w:val="00C25A38"/>
    <w:rsid w:val="00C26107"/>
    <w:rsid w:val="00C26562"/>
    <w:rsid w:val="00C270D9"/>
    <w:rsid w:val="00C27584"/>
    <w:rsid w:val="00C278EE"/>
    <w:rsid w:val="00C31225"/>
    <w:rsid w:val="00C31B0F"/>
    <w:rsid w:val="00C31F2C"/>
    <w:rsid w:val="00C32823"/>
    <w:rsid w:val="00C32BE8"/>
    <w:rsid w:val="00C34FB4"/>
    <w:rsid w:val="00C35FC3"/>
    <w:rsid w:val="00C37E44"/>
    <w:rsid w:val="00C37FFE"/>
    <w:rsid w:val="00C402CD"/>
    <w:rsid w:val="00C40DEB"/>
    <w:rsid w:val="00C41FE7"/>
    <w:rsid w:val="00C43869"/>
    <w:rsid w:val="00C4394E"/>
    <w:rsid w:val="00C43F7C"/>
    <w:rsid w:val="00C4450B"/>
    <w:rsid w:val="00C44B96"/>
    <w:rsid w:val="00C476BC"/>
    <w:rsid w:val="00C50A6A"/>
    <w:rsid w:val="00C523B2"/>
    <w:rsid w:val="00C528D2"/>
    <w:rsid w:val="00C54F37"/>
    <w:rsid w:val="00C558B0"/>
    <w:rsid w:val="00C5599C"/>
    <w:rsid w:val="00C569E1"/>
    <w:rsid w:val="00C56EE4"/>
    <w:rsid w:val="00C574DA"/>
    <w:rsid w:val="00C614FC"/>
    <w:rsid w:val="00C616FD"/>
    <w:rsid w:val="00C61B89"/>
    <w:rsid w:val="00C61F21"/>
    <w:rsid w:val="00C632EE"/>
    <w:rsid w:val="00C6499B"/>
    <w:rsid w:val="00C64BB3"/>
    <w:rsid w:val="00C6608E"/>
    <w:rsid w:val="00C662BC"/>
    <w:rsid w:val="00C66B5E"/>
    <w:rsid w:val="00C66E6C"/>
    <w:rsid w:val="00C70E2F"/>
    <w:rsid w:val="00C71962"/>
    <w:rsid w:val="00C71BA6"/>
    <w:rsid w:val="00C71F88"/>
    <w:rsid w:val="00C72444"/>
    <w:rsid w:val="00C73367"/>
    <w:rsid w:val="00C73532"/>
    <w:rsid w:val="00C74160"/>
    <w:rsid w:val="00C74411"/>
    <w:rsid w:val="00C7524B"/>
    <w:rsid w:val="00C77A86"/>
    <w:rsid w:val="00C80B4F"/>
    <w:rsid w:val="00C812D3"/>
    <w:rsid w:val="00C81810"/>
    <w:rsid w:val="00C8196F"/>
    <w:rsid w:val="00C81EFB"/>
    <w:rsid w:val="00C83360"/>
    <w:rsid w:val="00C8484F"/>
    <w:rsid w:val="00C84D64"/>
    <w:rsid w:val="00C85590"/>
    <w:rsid w:val="00C85A16"/>
    <w:rsid w:val="00C85C9B"/>
    <w:rsid w:val="00C85F75"/>
    <w:rsid w:val="00C862BE"/>
    <w:rsid w:val="00C8678F"/>
    <w:rsid w:val="00C86E4A"/>
    <w:rsid w:val="00C871B7"/>
    <w:rsid w:val="00C87D2A"/>
    <w:rsid w:val="00C90521"/>
    <w:rsid w:val="00C908B6"/>
    <w:rsid w:val="00C91DBF"/>
    <w:rsid w:val="00C922D7"/>
    <w:rsid w:val="00C93748"/>
    <w:rsid w:val="00C937E0"/>
    <w:rsid w:val="00C93C2C"/>
    <w:rsid w:val="00C93C3B"/>
    <w:rsid w:val="00C94DAF"/>
    <w:rsid w:val="00C954B7"/>
    <w:rsid w:val="00C95C2D"/>
    <w:rsid w:val="00C96A4D"/>
    <w:rsid w:val="00C971A9"/>
    <w:rsid w:val="00C9753D"/>
    <w:rsid w:val="00CA0127"/>
    <w:rsid w:val="00CA01D6"/>
    <w:rsid w:val="00CA152D"/>
    <w:rsid w:val="00CA192D"/>
    <w:rsid w:val="00CA295E"/>
    <w:rsid w:val="00CA3E75"/>
    <w:rsid w:val="00CA5421"/>
    <w:rsid w:val="00CA5AC8"/>
    <w:rsid w:val="00CA6532"/>
    <w:rsid w:val="00CA672A"/>
    <w:rsid w:val="00CA6C84"/>
    <w:rsid w:val="00CA7A64"/>
    <w:rsid w:val="00CB2C82"/>
    <w:rsid w:val="00CB33C2"/>
    <w:rsid w:val="00CB3BE6"/>
    <w:rsid w:val="00CB4605"/>
    <w:rsid w:val="00CB4971"/>
    <w:rsid w:val="00CC0230"/>
    <w:rsid w:val="00CC0967"/>
    <w:rsid w:val="00CC0A9C"/>
    <w:rsid w:val="00CC4A13"/>
    <w:rsid w:val="00CC5075"/>
    <w:rsid w:val="00CC6633"/>
    <w:rsid w:val="00CC6FEE"/>
    <w:rsid w:val="00CD0534"/>
    <w:rsid w:val="00CD10C8"/>
    <w:rsid w:val="00CD1A57"/>
    <w:rsid w:val="00CD1F00"/>
    <w:rsid w:val="00CD21B3"/>
    <w:rsid w:val="00CD6091"/>
    <w:rsid w:val="00CD68DE"/>
    <w:rsid w:val="00CE1C47"/>
    <w:rsid w:val="00CE22BE"/>
    <w:rsid w:val="00CE26CA"/>
    <w:rsid w:val="00CE2A17"/>
    <w:rsid w:val="00CE38BB"/>
    <w:rsid w:val="00CE6279"/>
    <w:rsid w:val="00CE69E0"/>
    <w:rsid w:val="00CE6F6D"/>
    <w:rsid w:val="00CE7162"/>
    <w:rsid w:val="00CF2FB1"/>
    <w:rsid w:val="00CF3330"/>
    <w:rsid w:val="00CF3E42"/>
    <w:rsid w:val="00CF47D6"/>
    <w:rsid w:val="00CF4EFC"/>
    <w:rsid w:val="00CF54A0"/>
    <w:rsid w:val="00CF6926"/>
    <w:rsid w:val="00CF7841"/>
    <w:rsid w:val="00D00C91"/>
    <w:rsid w:val="00D01479"/>
    <w:rsid w:val="00D01886"/>
    <w:rsid w:val="00D02832"/>
    <w:rsid w:val="00D02D53"/>
    <w:rsid w:val="00D03334"/>
    <w:rsid w:val="00D04ED2"/>
    <w:rsid w:val="00D074CD"/>
    <w:rsid w:val="00D10EE4"/>
    <w:rsid w:val="00D1197D"/>
    <w:rsid w:val="00D11C81"/>
    <w:rsid w:val="00D138B4"/>
    <w:rsid w:val="00D1418F"/>
    <w:rsid w:val="00D1441A"/>
    <w:rsid w:val="00D1459D"/>
    <w:rsid w:val="00D15E34"/>
    <w:rsid w:val="00D21066"/>
    <w:rsid w:val="00D21A20"/>
    <w:rsid w:val="00D22D2A"/>
    <w:rsid w:val="00D23188"/>
    <w:rsid w:val="00D23AE9"/>
    <w:rsid w:val="00D247E1"/>
    <w:rsid w:val="00D24E60"/>
    <w:rsid w:val="00D2599B"/>
    <w:rsid w:val="00D2609C"/>
    <w:rsid w:val="00D27DF3"/>
    <w:rsid w:val="00D307DF"/>
    <w:rsid w:val="00D31629"/>
    <w:rsid w:val="00D32A2B"/>
    <w:rsid w:val="00D33125"/>
    <w:rsid w:val="00D3353F"/>
    <w:rsid w:val="00D33E3A"/>
    <w:rsid w:val="00D34038"/>
    <w:rsid w:val="00D34F32"/>
    <w:rsid w:val="00D35A71"/>
    <w:rsid w:val="00D37782"/>
    <w:rsid w:val="00D37F5E"/>
    <w:rsid w:val="00D40C53"/>
    <w:rsid w:val="00D41B70"/>
    <w:rsid w:val="00D42B84"/>
    <w:rsid w:val="00D42F5E"/>
    <w:rsid w:val="00D43335"/>
    <w:rsid w:val="00D44F31"/>
    <w:rsid w:val="00D45529"/>
    <w:rsid w:val="00D46065"/>
    <w:rsid w:val="00D46489"/>
    <w:rsid w:val="00D476DF"/>
    <w:rsid w:val="00D51201"/>
    <w:rsid w:val="00D51994"/>
    <w:rsid w:val="00D5351D"/>
    <w:rsid w:val="00D53F3B"/>
    <w:rsid w:val="00D54056"/>
    <w:rsid w:val="00D5451C"/>
    <w:rsid w:val="00D54FDD"/>
    <w:rsid w:val="00D553CB"/>
    <w:rsid w:val="00D5579E"/>
    <w:rsid w:val="00D56355"/>
    <w:rsid w:val="00D604F3"/>
    <w:rsid w:val="00D614B0"/>
    <w:rsid w:val="00D616A5"/>
    <w:rsid w:val="00D61C20"/>
    <w:rsid w:val="00D6535B"/>
    <w:rsid w:val="00D67E1D"/>
    <w:rsid w:val="00D702AF"/>
    <w:rsid w:val="00D71E98"/>
    <w:rsid w:val="00D7256D"/>
    <w:rsid w:val="00D72A5B"/>
    <w:rsid w:val="00D73182"/>
    <w:rsid w:val="00D73C6E"/>
    <w:rsid w:val="00D74F5A"/>
    <w:rsid w:val="00D755C1"/>
    <w:rsid w:val="00D80106"/>
    <w:rsid w:val="00D8158D"/>
    <w:rsid w:val="00D818FF"/>
    <w:rsid w:val="00D83137"/>
    <w:rsid w:val="00D83700"/>
    <w:rsid w:val="00D83B43"/>
    <w:rsid w:val="00D84677"/>
    <w:rsid w:val="00D84773"/>
    <w:rsid w:val="00D84B40"/>
    <w:rsid w:val="00D90FA9"/>
    <w:rsid w:val="00D9139A"/>
    <w:rsid w:val="00D92066"/>
    <w:rsid w:val="00D959E6"/>
    <w:rsid w:val="00D964C5"/>
    <w:rsid w:val="00D96E84"/>
    <w:rsid w:val="00D97099"/>
    <w:rsid w:val="00DA2A1C"/>
    <w:rsid w:val="00DA2D99"/>
    <w:rsid w:val="00DA41EA"/>
    <w:rsid w:val="00DA44AF"/>
    <w:rsid w:val="00DA4D34"/>
    <w:rsid w:val="00DA57E8"/>
    <w:rsid w:val="00DA5D39"/>
    <w:rsid w:val="00DA6C1E"/>
    <w:rsid w:val="00DB01FE"/>
    <w:rsid w:val="00DB0D02"/>
    <w:rsid w:val="00DB1918"/>
    <w:rsid w:val="00DB2A79"/>
    <w:rsid w:val="00DB30CB"/>
    <w:rsid w:val="00DB4A0F"/>
    <w:rsid w:val="00DB56E0"/>
    <w:rsid w:val="00DB6A14"/>
    <w:rsid w:val="00DB6BD9"/>
    <w:rsid w:val="00DB6F34"/>
    <w:rsid w:val="00DC01C0"/>
    <w:rsid w:val="00DC09C9"/>
    <w:rsid w:val="00DC29C8"/>
    <w:rsid w:val="00DC2CA2"/>
    <w:rsid w:val="00DC2F63"/>
    <w:rsid w:val="00DC3301"/>
    <w:rsid w:val="00DC337E"/>
    <w:rsid w:val="00DC39BB"/>
    <w:rsid w:val="00DC4419"/>
    <w:rsid w:val="00DC4D6C"/>
    <w:rsid w:val="00DD0F97"/>
    <w:rsid w:val="00DD32A2"/>
    <w:rsid w:val="00DD3837"/>
    <w:rsid w:val="00DD3EF0"/>
    <w:rsid w:val="00DD405C"/>
    <w:rsid w:val="00DD439F"/>
    <w:rsid w:val="00DD4F03"/>
    <w:rsid w:val="00DD527F"/>
    <w:rsid w:val="00DD6198"/>
    <w:rsid w:val="00DD6F3C"/>
    <w:rsid w:val="00DD70C2"/>
    <w:rsid w:val="00DD7579"/>
    <w:rsid w:val="00DE0268"/>
    <w:rsid w:val="00DE29A7"/>
    <w:rsid w:val="00DE2D1C"/>
    <w:rsid w:val="00DE35B5"/>
    <w:rsid w:val="00DE3F69"/>
    <w:rsid w:val="00DE43F3"/>
    <w:rsid w:val="00DE4C46"/>
    <w:rsid w:val="00DE4D71"/>
    <w:rsid w:val="00DE4FC3"/>
    <w:rsid w:val="00DE6757"/>
    <w:rsid w:val="00DE6772"/>
    <w:rsid w:val="00DE71C6"/>
    <w:rsid w:val="00DE75BD"/>
    <w:rsid w:val="00DE7BBE"/>
    <w:rsid w:val="00DF0004"/>
    <w:rsid w:val="00DF023C"/>
    <w:rsid w:val="00DF09F4"/>
    <w:rsid w:val="00DF0D8F"/>
    <w:rsid w:val="00DF0E19"/>
    <w:rsid w:val="00DF35A9"/>
    <w:rsid w:val="00DF3756"/>
    <w:rsid w:val="00DF375D"/>
    <w:rsid w:val="00DF42AE"/>
    <w:rsid w:val="00DF42E9"/>
    <w:rsid w:val="00DF4435"/>
    <w:rsid w:val="00DF476B"/>
    <w:rsid w:val="00DF585C"/>
    <w:rsid w:val="00E00723"/>
    <w:rsid w:val="00E0115D"/>
    <w:rsid w:val="00E01E54"/>
    <w:rsid w:val="00E022FD"/>
    <w:rsid w:val="00E026C3"/>
    <w:rsid w:val="00E02B55"/>
    <w:rsid w:val="00E0338A"/>
    <w:rsid w:val="00E036C6"/>
    <w:rsid w:val="00E03E1E"/>
    <w:rsid w:val="00E05D8A"/>
    <w:rsid w:val="00E10C66"/>
    <w:rsid w:val="00E11C8A"/>
    <w:rsid w:val="00E1227E"/>
    <w:rsid w:val="00E135D7"/>
    <w:rsid w:val="00E137B5"/>
    <w:rsid w:val="00E142C9"/>
    <w:rsid w:val="00E14C23"/>
    <w:rsid w:val="00E151AC"/>
    <w:rsid w:val="00E15494"/>
    <w:rsid w:val="00E15F2C"/>
    <w:rsid w:val="00E20157"/>
    <w:rsid w:val="00E20500"/>
    <w:rsid w:val="00E20A09"/>
    <w:rsid w:val="00E21C21"/>
    <w:rsid w:val="00E234E2"/>
    <w:rsid w:val="00E27742"/>
    <w:rsid w:val="00E2781D"/>
    <w:rsid w:val="00E31524"/>
    <w:rsid w:val="00E319F3"/>
    <w:rsid w:val="00E31ED6"/>
    <w:rsid w:val="00E3306F"/>
    <w:rsid w:val="00E34738"/>
    <w:rsid w:val="00E34C89"/>
    <w:rsid w:val="00E36DFB"/>
    <w:rsid w:val="00E3716B"/>
    <w:rsid w:val="00E3773F"/>
    <w:rsid w:val="00E37A50"/>
    <w:rsid w:val="00E4015D"/>
    <w:rsid w:val="00E40B62"/>
    <w:rsid w:val="00E40FC8"/>
    <w:rsid w:val="00E41C18"/>
    <w:rsid w:val="00E41E87"/>
    <w:rsid w:val="00E41F58"/>
    <w:rsid w:val="00E4422A"/>
    <w:rsid w:val="00E44C8E"/>
    <w:rsid w:val="00E46D74"/>
    <w:rsid w:val="00E4706F"/>
    <w:rsid w:val="00E47BA1"/>
    <w:rsid w:val="00E53E65"/>
    <w:rsid w:val="00E540E0"/>
    <w:rsid w:val="00E54326"/>
    <w:rsid w:val="00E54BF2"/>
    <w:rsid w:val="00E5604D"/>
    <w:rsid w:val="00E570EF"/>
    <w:rsid w:val="00E6041C"/>
    <w:rsid w:val="00E60E73"/>
    <w:rsid w:val="00E62C83"/>
    <w:rsid w:val="00E630C4"/>
    <w:rsid w:val="00E63E4D"/>
    <w:rsid w:val="00E64028"/>
    <w:rsid w:val="00E645FE"/>
    <w:rsid w:val="00E64B12"/>
    <w:rsid w:val="00E64BDB"/>
    <w:rsid w:val="00E66370"/>
    <w:rsid w:val="00E6656F"/>
    <w:rsid w:val="00E66720"/>
    <w:rsid w:val="00E67BD1"/>
    <w:rsid w:val="00E70232"/>
    <w:rsid w:val="00E70E1F"/>
    <w:rsid w:val="00E71848"/>
    <w:rsid w:val="00E71A19"/>
    <w:rsid w:val="00E72F7E"/>
    <w:rsid w:val="00E754B0"/>
    <w:rsid w:val="00E764A3"/>
    <w:rsid w:val="00E765E0"/>
    <w:rsid w:val="00E770C4"/>
    <w:rsid w:val="00E771EC"/>
    <w:rsid w:val="00E815AE"/>
    <w:rsid w:val="00E82D61"/>
    <w:rsid w:val="00E83280"/>
    <w:rsid w:val="00E84E23"/>
    <w:rsid w:val="00E84F88"/>
    <w:rsid w:val="00E87B6A"/>
    <w:rsid w:val="00E87BA6"/>
    <w:rsid w:val="00E907F0"/>
    <w:rsid w:val="00E920ED"/>
    <w:rsid w:val="00E927A5"/>
    <w:rsid w:val="00E92806"/>
    <w:rsid w:val="00E93C46"/>
    <w:rsid w:val="00E94287"/>
    <w:rsid w:val="00E9474A"/>
    <w:rsid w:val="00E96DC9"/>
    <w:rsid w:val="00E96EB1"/>
    <w:rsid w:val="00E97C62"/>
    <w:rsid w:val="00EA0CB5"/>
    <w:rsid w:val="00EA0CCA"/>
    <w:rsid w:val="00EA235F"/>
    <w:rsid w:val="00EA2FAC"/>
    <w:rsid w:val="00EA3260"/>
    <w:rsid w:val="00EA326E"/>
    <w:rsid w:val="00EA4107"/>
    <w:rsid w:val="00EA4446"/>
    <w:rsid w:val="00EA599B"/>
    <w:rsid w:val="00EA5B9F"/>
    <w:rsid w:val="00EA5E96"/>
    <w:rsid w:val="00EA633D"/>
    <w:rsid w:val="00EA740D"/>
    <w:rsid w:val="00EB0D19"/>
    <w:rsid w:val="00EB0E54"/>
    <w:rsid w:val="00EB117E"/>
    <w:rsid w:val="00EB12F1"/>
    <w:rsid w:val="00EB19B4"/>
    <w:rsid w:val="00EB19D0"/>
    <w:rsid w:val="00EB20B1"/>
    <w:rsid w:val="00EB363B"/>
    <w:rsid w:val="00EB51D1"/>
    <w:rsid w:val="00EB52FC"/>
    <w:rsid w:val="00EB56BF"/>
    <w:rsid w:val="00EC23B0"/>
    <w:rsid w:val="00EC247A"/>
    <w:rsid w:val="00EC2F7A"/>
    <w:rsid w:val="00EC338D"/>
    <w:rsid w:val="00EC3BD6"/>
    <w:rsid w:val="00EC467C"/>
    <w:rsid w:val="00EC50CD"/>
    <w:rsid w:val="00EC7B2E"/>
    <w:rsid w:val="00ED0896"/>
    <w:rsid w:val="00ED08C9"/>
    <w:rsid w:val="00ED0FAF"/>
    <w:rsid w:val="00ED23D7"/>
    <w:rsid w:val="00ED2C5E"/>
    <w:rsid w:val="00ED3E2B"/>
    <w:rsid w:val="00ED6559"/>
    <w:rsid w:val="00ED673E"/>
    <w:rsid w:val="00ED7909"/>
    <w:rsid w:val="00EE0067"/>
    <w:rsid w:val="00EE0C03"/>
    <w:rsid w:val="00EE1744"/>
    <w:rsid w:val="00EE1CD4"/>
    <w:rsid w:val="00EE223C"/>
    <w:rsid w:val="00EE2359"/>
    <w:rsid w:val="00EE3A66"/>
    <w:rsid w:val="00EE4179"/>
    <w:rsid w:val="00EE423F"/>
    <w:rsid w:val="00EE4374"/>
    <w:rsid w:val="00EE46D6"/>
    <w:rsid w:val="00EE4B98"/>
    <w:rsid w:val="00EE56DB"/>
    <w:rsid w:val="00EE68F4"/>
    <w:rsid w:val="00EE6A33"/>
    <w:rsid w:val="00EE6C63"/>
    <w:rsid w:val="00EE7A82"/>
    <w:rsid w:val="00EF36D6"/>
    <w:rsid w:val="00EF4EFA"/>
    <w:rsid w:val="00EF57E2"/>
    <w:rsid w:val="00EF58FD"/>
    <w:rsid w:val="00EF5C5F"/>
    <w:rsid w:val="00EF62F8"/>
    <w:rsid w:val="00EF6493"/>
    <w:rsid w:val="00EF661B"/>
    <w:rsid w:val="00EF741B"/>
    <w:rsid w:val="00EF7498"/>
    <w:rsid w:val="00EF7C7A"/>
    <w:rsid w:val="00F01F17"/>
    <w:rsid w:val="00F029B7"/>
    <w:rsid w:val="00F02DA2"/>
    <w:rsid w:val="00F02EA6"/>
    <w:rsid w:val="00F0365D"/>
    <w:rsid w:val="00F04A86"/>
    <w:rsid w:val="00F04CB6"/>
    <w:rsid w:val="00F05E98"/>
    <w:rsid w:val="00F0711D"/>
    <w:rsid w:val="00F07C95"/>
    <w:rsid w:val="00F07F4D"/>
    <w:rsid w:val="00F10211"/>
    <w:rsid w:val="00F112E7"/>
    <w:rsid w:val="00F115D0"/>
    <w:rsid w:val="00F12445"/>
    <w:rsid w:val="00F12E43"/>
    <w:rsid w:val="00F137C0"/>
    <w:rsid w:val="00F13C40"/>
    <w:rsid w:val="00F13D3A"/>
    <w:rsid w:val="00F13DD3"/>
    <w:rsid w:val="00F13F9E"/>
    <w:rsid w:val="00F14907"/>
    <w:rsid w:val="00F2039F"/>
    <w:rsid w:val="00F20613"/>
    <w:rsid w:val="00F212FF"/>
    <w:rsid w:val="00F21651"/>
    <w:rsid w:val="00F21ACE"/>
    <w:rsid w:val="00F22BBD"/>
    <w:rsid w:val="00F23C8F"/>
    <w:rsid w:val="00F2407B"/>
    <w:rsid w:val="00F24203"/>
    <w:rsid w:val="00F25703"/>
    <w:rsid w:val="00F265C9"/>
    <w:rsid w:val="00F27043"/>
    <w:rsid w:val="00F2759C"/>
    <w:rsid w:val="00F30834"/>
    <w:rsid w:val="00F308E3"/>
    <w:rsid w:val="00F31117"/>
    <w:rsid w:val="00F32572"/>
    <w:rsid w:val="00F33265"/>
    <w:rsid w:val="00F34B1D"/>
    <w:rsid w:val="00F34E00"/>
    <w:rsid w:val="00F357CE"/>
    <w:rsid w:val="00F3655A"/>
    <w:rsid w:val="00F3664C"/>
    <w:rsid w:val="00F36BAD"/>
    <w:rsid w:val="00F37A60"/>
    <w:rsid w:val="00F37BE7"/>
    <w:rsid w:val="00F41639"/>
    <w:rsid w:val="00F41F33"/>
    <w:rsid w:val="00F42537"/>
    <w:rsid w:val="00F43372"/>
    <w:rsid w:val="00F4377C"/>
    <w:rsid w:val="00F4641F"/>
    <w:rsid w:val="00F5172D"/>
    <w:rsid w:val="00F51986"/>
    <w:rsid w:val="00F52BF4"/>
    <w:rsid w:val="00F55189"/>
    <w:rsid w:val="00F55D14"/>
    <w:rsid w:val="00F611FD"/>
    <w:rsid w:val="00F62164"/>
    <w:rsid w:val="00F6223C"/>
    <w:rsid w:val="00F624BA"/>
    <w:rsid w:val="00F62B96"/>
    <w:rsid w:val="00F657F7"/>
    <w:rsid w:val="00F65DE6"/>
    <w:rsid w:val="00F66516"/>
    <w:rsid w:val="00F72695"/>
    <w:rsid w:val="00F72B6E"/>
    <w:rsid w:val="00F72BE3"/>
    <w:rsid w:val="00F7358D"/>
    <w:rsid w:val="00F7526E"/>
    <w:rsid w:val="00F756A3"/>
    <w:rsid w:val="00F77F08"/>
    <w:rsid w:val="00F807D2"/>
    <w:rsid w:val="00F80A99"/>
    <w:rsid w:val="00F813D9"/>
    <w:rsid w:val="00F8300C"/>
    <w:rsid w:val="00F83806"/>
    <w:rsid w:val="00F83EF5"/>
    <w:rsid w:val="00F84895"/>
    <w:rsid w:val="00F84B50"/>
    <w:rsid w:val="00F85596"/>
    <w:rsid w:val="00F86BFA"/>
    <w:rsid w:val="00F87AAF"/>
    <w:rsid w:val="00F87EED"/>
    <w:rsid w:val="00F90868"/>
    <w:rsid w:val="00F90A4C"/>
    <w:rsid w:val="00F90F8B"/>
    <w:rsid w:val="00F91EB8"/>
    <w:rsid w:val="00F9251E"/>
    <w:rsid w:val="00F92A6A"/>
    <w:rsid w:val="00F938DE"/>
    <w:rsid w:val="00F9489F"/>
    <w:rsid w:val="00F95596"/>
    <w:rsid w:val="00F97020"/>
    <w:rsid w:val="00FA0A75"/>
    <w:rsid w:val="00FA0BBF"/>
    <w:rsid w:val="00FA1709"/>
    <w:rsid w:val="00FA3CD9"/>
    <w:rsid w:val="00FA4028"/>
    <w:rsid w:val="00FA42A5"/>
    <w:rsid w:val="00FA4801"/>
    <w:rsid w:val="00FA5676"/>
    <w:rsid w:val="00FA6026"/>
    <w:rsid w:val="00FA6214"/>
    <w:rsid w:val="00FA7149"/>
    <w:rsid w:val="00FA7699"/>
    <w:rsid w:val="00FB115B"/>
    <w:rsid w:val="00FB16B1"/>
    <w:rsid w:val="00FB16EE"/>
    <w:rsid w:val="00FB1A0C"/>
    <w:rsid w:val="00FB1B69"/>
    <w:rsid w:val="00FB4C25"/>
    <w:rsid w:val="00FB4EF4"/>
    <w:rsid w:val="00FB7A4E"/>
    <w:rsid w:val="00FC246F"/>
    <w:rsid w:val="00FC2487"/>
    <w:rsid w:val="00FC2C51"/>
    <w:rsid w:val="00FC4E81"/>
    <w:rsid w:val="00FC527E"/>
    <w:rsid w:val="00FC5F3B"/>
    <w:rsid w:val="00FC6093"/>
    <w:rsid w:val="00FC746B"/>
    <w:rsid w:val="00FC7EF9"/>
    <w:rsid w:val="00FD2455"/>
    <w:rsid w:val="00FD4429"/>
    <w:rsid w:val="00FD4848"/>
    <w:rsid w:val="00FD4C4C"/>
    <w:rsid w:val="00FD6057"/>
    <w:rsid w:val="00FD620A"/>
    <w:rsid w:val="00FD6458"/>
    <w:rsid w:val="00FD68C9"/>
    <w:rsid w:val="00FD6CEA"/>
    <w:rsid w:val="00FD6FF5"/>
    <w:rsid w:val="00FE01AF"/>
    <w:rsid w:val="00FE03C7"/>
    <w:rsid w:val="00FE1457"/>
    <w:rsid w:val="00FE1580"/>
    <w:rsid w:val="00FE1E6B"/>
    <w:rsid w:val="00FE3C0F"/>
    <w:rsid w:val="00FE44C0"/>
    <w:rsid w:val="00FE5B5C"/>
    <w:rsid w:val="00FE5DC1"/>
    <w:rsid w:val="00FE6AF7"/>
    <w:rsid w:val="00FE745E"/>
    <w:rsid w:val="00FE7AF7"/>
    <w:rsid w:val="00FE7B1F"/>
    <w:rsid w:val="00FF025F"/>
    <w:rsid w:val="00FF0C13"/>
    <w:rsid w:val="00FF18FD"/>
    <w:rsid w:val="00FF1F7C"/>
    <w:rsid w:val="00FF22EE"/>
    <w:rsid w:val="00FF2B36"/>
    <w:rsid w:val="00FF49AF"/>
    <w:rsid w:val="00FF5078"/>
    <w:rsid w:val="00FF5163"/>
    <w:rsid w:val="00FF5490"/>
    <w:rsid w:val="00FF5B53"/>
    <w:rsid w:val="00FF62EE"/>
    <w:rsid w:val="00FF6656"/>
    <w:rsid w:val="00FF6B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BEB9F"/>
  <w15:chartTrackingRefBased/>
  <w15:docId w15:val="{0B9CC6FF-27AC-2F4B-A3D5-3B53A9212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012"/>
    <w:pPr>
      <w:spacing w:after="0" w:line="240" w:lineRule="auto"/>
    </w:pPr>
  </w:style>
  <w:style w:type="paragraph" w:styleId="Heading1">
    <w:name w:val="heading 1"/>
    <w:basedOn w:val="Normal"/>
    <w:next w:val="Normal"/>
    <w:link w:val="Heading1Char"/>
    <w:uiPriority w:val="9"/>
    <w:qFormat/>
    <w:rsid w:val="0010401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0401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401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4012"/>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4012"/>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4012"/>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4012"/>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4012"/>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4012"/>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40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040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40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40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40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40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40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40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4012"/>
    <w:rPr>
      <w:rFonts w:eastAsiaTheme="majorEastAsia" w:cstheme="majorBidi"/>
      <w:color w:val="272727" w:themeColor="text1" w:themeTint="D8"/>
    </w:rPr>
  </w:style>
  <w:style w:type="paragraph" w:styleId="Title">
    <w:name w:val="Title"/>
    <w:basedOn w:val="Normal"/>
    <w:next w:val="Normal"/>
    <w:link w:val="TitleChar"/>
    <w:uiPriority w:val="10"/>
    <w:qFormat/>
    <w:rsid w:val="0010401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40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4012"/>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40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4012"/>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104012"/>
    <w:rPr>
      <w:i/>
      <w:iCs/>
      <w:color w:val="404040" w:themeColor="text1" w:themeTint="BF"/>
    </w:rPr>
  </w:style>
  <w:style w:type="paragraph" w:styleId="ListParagraph">
    <w:name w:val="List Paragraph"/>
    <w:basedOn w:val="Normal"/>
    <w:uiPriority w:val="34"/>
    <w:qFormat/>
    <w:rsid w:val="00104012"/>
    <w:pPr>
      <w:spacing w:after="160" w:line="278" w:lineRule="auto"/>
      <w:ind w:left="720"/>
      <w:contextualSpacing/>
    </w:pPr>
  </w:style>
  <w:style w:type="character" w:styleId="IntenseEmphasis">
    <w:name w:val="Intense Emphasis"/>
    <w:basedOn w:val="DefaultParagraphFont"/>
    <w:uiPriority w:val="21"/>
    <w:qFormat/>
    <w:rsid w:val="00104012"/>
    <w:rPr>
      <w:i/>
      <w:iCs/>
      <w:color w:val="0F4761" w:themeColor="accent1" w:themeShade="BF"/>
    </w:rPr>
  </w:style>
  <w:style w:type="paragraph" w:styleId="IntenseQuote">
    <w:name w:val="Intense Quote"/>
    <w:basedOn w:val="Normal"/>
    <w:next w:val="Normal"/>
    <w:link w:val="IntenseQuoteChar"/>
    <w:uiPriority w:val="30"/>
    <w:qFormat/>
    <w:rsid w:val="0010401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4012"/>
    <w:rPr>
      <w:i/>
      <w:iCs/>
      <w:color w:val="0F4761" w:themeColor="accent1" w:themeShade="BF"/>
    </w:rPr>
  </w:style>
  <w:style w:type="character" w:styleId="IntenseReference">
    <w:name w:val="Intense Reference"/>
    <w:basedOn w:val="DefaultParagraphFont"/>
    <w:uiPriority w:val="32"/>
    <w:qFormat/>
    <w:rsid w:val="00104012"/>
    <w:rPr>
      <w:b/>
      <w:bCs/>
      <w:smallCaps/>
      <w:color w:val="0F4761" w:themeColor="accent1" w:themeShade="BF"/>
      <w:spacing w:val="5"/>
    </w:rPr>
  </w:style>
  <w:style w:type="character" w:customStyle="1" w:styleId="apple-converted-space">
    <w:name w:val="apple-converted-space"/>
    <w:basedOn w:val="DefaultParagraphFont"/>
    <w:rsid w:val="00104012"/>
  </w:style>
  <w:style w:type="character" w:customStyle="1" w:styleId="s9">
    <w:name w:val="s9"/>
    <w:basedOn w:val="DefaultParagraphFont"/>
    <w:rsid w:val="00104012"/>
  </w:style>
  <w:style w:type="character" w:customStyle="1" w:styleId="s5">
    <w:name w:val="s5"/>
    <w:basedOn w:val="DefaultParagraphFont"/>
    <w:rsid w:val="00104012"/>
  </w:style>
  <w:style w:type="character" w:customStyle="1" w:styleId="s10">
    <w:name w:val="s10"/>
    <w:basedOn w:val="DefaultParagraphFont"/>
    <w:rsid w:val="00104012"/>
  </w:style>
  <w:style w:type="character" w:customStyle="1" w:styleId="s18">
    <w:name w:val="s18"/>
    <w:basedOn w:val="DefaultParagraphFont"/>
    <w:rsid w:val="00104012"/>
  </w:style>
  <w:style w:type="paragraph" w:customStyle="1" w:styleId="EndNoteBibliographyTitle">
    <w:name w:val="EndNote Bibliography Title"/>
    <w:basedOn w:val="Normal"/>
    <w:link w:val="EndNoteBibliographyTitleChar"/>
    <w:rsid w:val="00104012"/>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104012"/>
    <w:rPr>
      <w:rFonts w:ascii="Times New Roman" w:hAnsi="Times New Roman" w:cs="Times New Roman"/>
    </w:rPr>
  </w:style>
  <w:style w:type="paragraph" w:customStyle="1" w:styleId="EndNoteBibliography">
    <w:name w:val="EndNote Bibliography"/>
    <w:basedOn w:val="Normal"/>
    <w:link w:val="EndNoteBibliographyChar"/>
    <w:rsid w:val="00104012"/>
    <w:rPr>
      <w:rFonts w:ascii="Times New Roman" w:hAnsi="Times New Roman" w:cs="Times New Roman"/>
    </w:rPr>
  </w:style>
  <w:style w:type="character" w:customStyle="1" w:styleId="EndNoteBibliographyChar">
    <w:name w:val="EndNote Bibliography Char"/>
    <w:basedOn w:val="DefaultParagraphFont"/>
    <w:link w:val="EndNoteBibliography"/>
    <w:rsid w:val="0010401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5</Pages>
  <Words>2557</Words>
  <Characters>1457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Segar</dc:creator>
  <cp:keywords/>
  <dc:description/>
  <cp:lastModifiedBy>Matt Segar</cp:lastModifiedBy>
  <cp:revision>40</cp:revision>
  <dcterms:created xsi:type="dcterms:W3CDTF">2025-06-29T18:02:00Z</dcterms:created>
  <dcterms:modified xsi:type="dcterms:W3CDTF">2025-09-25T17:52:00Z</dcterms:modified>
</cp:coreProperties>
</file>